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86384A" w:rsidRPr="00DC4A98" w:rsidRDefault="008F66A2" w:rsidP="0086384A">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rFonts w:ascii="Times New Roman" w:eastAsia="Times New Roman" w:hAnsi="Times New Roman" w:cs="Times New Roman"/>
          <w:b/>
          <w:color w:val="auto"/>
        </w:rPr>
      </w:pPr>
      <w:r w:rsidRPr="00DC4A98">
        <w:rPr>
          <w:rFonts w:ascii="Times New Roman" w:eastAsia="Times New Roman" w:hAnsi="Times New Roman" w:cs="Times New Roman"/>
          <w:b/>
          <w:color w:val="auto"/>
        </w:rPr>
        <w:t xml:space="preserve">Additional file </w:t>
      </w:r>
      <w:r w:rsidR="00785C30">
        <w:rPr>
          <w:rFonts w:ascii="Times New Roman" w:eastAsia="Times New Roman" w:hAnsi="Times New Roman" w:cs="Times New Roman"/>
          <w:b/>
          <w:color w:val="auto"/>
        </w:rPr>
        <w:t>4</w:t>
      </w:r>
      <w:r w:rsidRPr="00DC4A98">
        <w:rPr>
          <w:rFonts w:ascii="Times New Roman" w:eastAsia="Times New Roman" w:hAnsi="Times New Roman" w:cs="Times New Roman"/>
          <w:b/>
          <w:color w:val="auto"/>
        </w:rPr>
        <w:t xml:space="preserve">: </w:t>
      </w:r>
      <w:r w:rsidR="001365E8" w:rsidRPr="00DC4A98">
        <w:rPr>
          <w:rFonts w:ascii="Times New Roman" w:eastAsia="Times New Roman" w:hAnsi="Times New Roman" w:cs="Times New Roman"/>
          <w:b/>
          <w:color w:val="auto"/>
        </w:rPr>
        <w:t xml:space="preserve">Supplementary </w:t>
      </w:r>
      <w:r w:rsidR="00C26C5A" w:rsidRPr="00DC4A98">
        <w:rPr>
          <w:rFonts w:ascii="Times New Roman" w:eastAsia="Times New Roman" w:hAnsi="Times New Roman" w:cs="Times New Roman"/>
          <w:b/>
          <w:color w:val="auto"/>
        </w:rPr>
        <w:t>material</w:t>
      </w:r>
      <w:r w:rsidR="0086384A" w:rsidRPr="00DC4A98">
        <w:rPr>
          <w:rFonts w:ascii="Times New Roman" w:eastAsia="Times New Roman" w:hAnsi="Times New Roman" w:cs="Times New Roman"/>
          <w:b/>
          <w:color w:val="auto"/>
        </w:rPr>
        <w:t xml:space="preserve">: </w:t>
      </w:r>
      <w:r w:rsidR="001365E8" w:rsidRPr="00DC4A98">
        <w:rPr>
          <w:rFonts w:ascii="Times New Roman" w:eastAsia="Times New Roman" w:hAnsi="Times New Roman" w:cs="Times New Roman"/>
          <w:b/>
          <w:i/>
          <w:color w:val="auto"/>
        </w:rPr>
        <w:t>C</w:t>
      </w:r>
      <w:r w:rsidR="00C26C5A" w:rsidRPr="00DC4A98">
        <w:rPr>
          <w:rFonts w:ascii="Times New Roman" w:eastAsia="Times New Roman" w:hAnsi="Times New Roman" w:cs="Times New Roman"/>
          <w:b/>
          <w:i/>
          <w:color w:val="auto"/>
        </w:rPr>
        <w:t>.</w:t>
      </w:r>
      <w:r w:rsidR="001365E8" w:rsidRPr="00DC4A98">
        <w:rPr>
          <w:rFonts w:ascii="Times New Roman" w:eastAsia="Times New Roman" w:hAnsi="Times New Roman" w:cs="Times New Roman"/>
          <w:b/>
          <w:i/>
          <w:color w:val="auto"/>
        </w:rPr>
        <w:t xml:space="preserve"> capitata </w:t>
      </w:r>
      <w:r w:rsidR="00BB02EA" w:rsidRPr="00DC4A98">
        <w:rPr>
          <w:rFonts w:ascii="Times New Roman" w:eastAsia="Times New Roman" w:hAnsi="Times New Roman" w:cs="Times New Roman"/>
          <w:b/>
          <w:color w:val="auto"/>
        </w:rPr>
        <w:t>chemo</w:t>
      </w:r>
      <w:r w:rsidR="001365E8" w:rsidRPr="00DC4A98">
        <w:rPr>
          <w:rFonts w:ascii="Times New Roman" w:eastAsia="Times New Roman" w:hAnsi="Times New Roman" w:cs="Times New Roman"/>
          <w:b/>
          <w:color w:val="auto"/>
        </w:rPr>
        <w:t>receptor</w:t>
      </w:r>
      <w:r w:rsidR="00BB02EA" w:rsidRPr="00DC4A98">
        <w:rPr>
          <w:rFonts w:ascii="Times New Roman" w:eastAsia="Times New Roman" w:hAnsi="Times New Roman" w:cs="Times New Roman"/>
          <w:b/>
          <w:color w:val="auto"/>
        </w:rPr>
        <w:t xml:space="preserve"> gene</w:t>
      </w:r>
      <w:r w:rsidR="001365E8" w:rsidRPr="00DC4A98">
        <w:rPr>
          <w:rFonts w:ascii="Times New Roman" w:eastAsia="Times New Roman" w:hAnsi="Times New Roman" w:cs="Times New Roman"/>
          <w:b/>
          <w:color w:val="auto"/>
        </w:rPr>
        <w:t>s</w:t>
      </w:r>
    </w:p>
    <w:p w:rsidR="000C68A9" w:rsidRPr="00DC4A98" w:rsidRDefault="000C68A9" w:rsidP="0086384A">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color w:val="auto"/>
        </w:rPr>
      </w:pPr>
    </w:p>
    <w:p w:rsidR="00663247" w:rsidRPr="00DC4A98" w:rsidRDefault="00663247" w:rsidP="0086384A">
      <w:pPr>
        <w:pStyle w:val="Normal1"/>
        <w:spacing w:after="0"/>
        <w:rPr>
          <w:rFonts w:ascii="Times New Roman" w:hAnsi="Times New Roman"/>
          <w:color w:val="auto"/>
        </w:rPr>
      </w:pPr>
      <w:r w:rsidRPr="00DC4A98">
        <w:rPr>
          <w:rFonts w:ascii="Times New Roman" w:eastAsia="Times New Roman" w:hAnsi="Times New Roman" w:cs="Times New Roman"/>
          <w:color w:val="auto"/>
        </w:rPr>
        <w:t>Insect olfaction and gustation is the product of a signal transduction cascade that includes four major gene families</w:t>
      </w:r>
      <w:r w:rsidR="00E46C9A" w:rsidRPr="00DC4A98">
        <w:rPr>
          <w:rFonts w:ascii="Times New Roman" w:eastAsia="Times New Roman" w:hAnsi="Times New Roman" w:cs="Times New Roman"/>
          <w:color w:val="auto"/>
        </w:rPr>
        <w:fldChar w:fldCharType="begin"/>
      </w:r>
      <w:r w:rsidR="00263BCD" w:rsidRPr="00DC4A98">
        <w:rPr>
          <w:rFonts w:ascii="Times New Roman" w:eastAsia="Times New Roman" w:hAnsi="Times New Roman" w:cs="Times New Roman"/>
          <w:color w:val="auto"/>
        </w:rPr>
        <w:instrText xml:space="preserve"> ADDIN EN.CITE &lt;EndNote&gt;&lt;Cite&gt;&lt;Author&gt;Leal&lt;/Author&gt;&lt;Year&gt;2013&lt;/Year&gt;&lt;RecNum&gt;87&lt;/RecNum&gt;&lt;DisplayText&gt; [1]&lt;/DisplayText&gt;&lt;record&gt;&lt;rec-number&gt;87&lt;/rec-number&gt;&lt;foreign-keys&gt;&lt;key app="EN" db-id="sss9xe2rkf9v01e9esbvpvx0w2rrrd5wpffd" timestamp="1444144548"&gt;87&lt;/key&gt;&lt;/foreign-keys&gt;&lt;ref-type name="Journal Article"&gt;17&lt;/ref-type&gt;&lt;contributors&gt;&lt;authors&gt;&lt;author&gt;Leal, W. S.&lt;/author&gt;&lt;/authors&gt;&lt;/contributors&gt;&lt;titles&gt;&lt;title&gt;Odorant reception in insects: roles of receptors, binding proteins, and degrading enzymes&lt;/title&gt;&lt;secondary-title&gt;Annu Rev Entomol&lt;/secondary-title&gt;&lt;short-title&gt;Odorant reception in insects: roles of receptors, binding proteins, and degrading enzymes&lt;/short-title&gt;&lt;/titles&gt;&lt;periodical&gt;&lt;full-title&gt;Annu Rev Entomol&lt;/full-title&gt;&lt;/periodical&gt;&lt;pages&gt;373-91&lt;/pages&gt;&lt;volume&gt;58&lt;/volume&gt;&lt;keywords&gt;&lt;keyword&gt;Animals&lt;/keyword&gt;&lt;keyword&gt;Carrier Proteins&lt;/keyword&gt;&lt;keyword&gt;Insects&lt;/keyword&gt;&lt;keyword&gt;Olfactory Perception&lt;/keyword&gt;&lt;keyword&gt;Pheromones&lt;/keyword&gt;&lt;keyword&gt;Receptors, Odorant&lt;/keyword&gt;&lt;/keywords&gt;&lt;dates&gt;&lt;year&gt;2013&lt;/year&gt;&lt;/dates&gt;&lt;isbn&gt;1545-4487&lt;/isbn&gt;&lt;accession-num&gt;23020622&lt;/accession-num&gt;&lt;urls&gt;&lt;related-urls&gt;&lt;url&gt;http://www.ncbi.nlm.nih.gov/pubmed/23020622&lt;/url&gt;&lt;url&gt;http://www.annualreviews.org/doi/pdf/10.1146/annurev-ento-120811-153635&lt;/url&gt;&lt;/related-urls&gt;&lt;/urls&gt;&lt;electronic-resource-num&gt;10.1146/annurev-ento-120811-153635&lt;/electronic-resource-num&gt;&lt;language&gt;eng&lt;/language&gt;&lt;/record&gt;&lt;/Cite&gt;&lt;/EndNote&gt;</w:instrText>
      </w:r>
      <w:r w:rsidR="00E46C9A" w:rsidRPr="00DC4A98">
        <w:rPr>
          <w:rFonts w:ascii="Times New Roman" w:eastAsia="Times New Roman" w:hAnsi="Times New Roman" w:cs="Times New Roman"/>
          <w:color w:val="auto"/>
        </w:rPr>
        <w:fldChar w:fldCharType="separate"/>
      </w:r>
      <w:r w:rsidR="00263BCD" w:rsidRPr="00DC4A98">
        <w:rPr>
          <w:rFonts w:ascii="Times New Roman" w:eastAsia="Times New Roman" w:hAnsi="Times New Roman" w:cs="Times New Roman"/>
          <w:noProof/>
          <w:color w:val="auto"/>
        </w:rPr>
        <w:t> [1]</w:t>
      </w:r>
      <w:r w:rsidR="00E46C9A" w:rsidRPr="00DC4A98">
        <w:rPr>
          <w:rFonts w:ascii="Times New Roman" w:eastAsia="Times New Roman" w:hAnsi="Times New Roman" w:cs="Times New Roman"/>
          <w:color w:val="auto"/>
        </w:rPr>
        <w:fldChar w:fldCharType="end"/>
      </w:r>
      <w:r w:rsidRPr="00DC4A98">
        <w:rPr>
          <w:rFonts w:ascii="Times New Roman" w:eastAsia="Times New Roman" w:hAnsi="Times New Roman" w:cs="Times New Roman"/>
          <w:color w:val="auto"/>
        </w:rPr>
        <w:t xml:space="preserve">: the insect odorant binding proteins (OBPs) that are small, globular, water-soluble proteins secreted into the </w:t>
      </w:r>
      <w:proofErr w:type="spellStart"/>
      <w:r w:rsidRPr="00DC4A98">
        <w:rPr>
          <w:rFonts w:ascii="Times New Roman" w:eastAsia="Times New Roman" w:hAnsi="Times New Roman" w:cs="Times New Roman"/>
          <w:color w:val="auto"/>
        </w:rPr>
        <w:t>sensillar</w:t>
      </w:r>
      <w:proofErr w:type="spellEnd"/>
      <w:r w:rsidRPr="00DC4A98">
        <w:rPr>
          <w:rFonts w:ascii="Times New Roman" w:eastAsia="Times New Roman" w:hAnsi="Times New Roman" w:cs="Times New Roman"/>
          <w:color w:val="auto"/>
        </w:rPr>
        <w:t xml:space="preserve"> lymph by basal support cells. The OBPs bind and solubilize odorant molecules and transport them through the aqueous lymph to the membrane-bound odorant receptors (ORs) that act as ligand-gated ion channels</w:t>
      </w:r>
      <w:r w:rsidR="00E46C9A" w:rsidRPr="00DC4A98">
        <w:rPr>
          <w:rFonts w:ascii="Times New Roman" w:eastAsia="Times New Roman" w:hAnsi="Times New Roman" w:cs="Times New Roman"/>
          <w:color w:val="auto"/>
        </w:rPr>
        <w:fldChar w:fldCharType="begin">
          <w:fldData xml:space="preserve">PEVuZE5vdGU+PENpdGU+PEF1dGhvcj5MZWFsPC9BdXRob3I+PFllYXI+MjAxMzwvWWVhcj48UmVj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=
</w:fldData>
        </w:fldChar>
      </w:r>
      <w:r w:rsidR="00263BCD" w:rsidRPr="00DC4A98">
        <w:rPr>
          <w:rFonts w:ascii="Times New Roman" w:eastAsia="Times New Roman" w:hAnsi="Times New Roman" w:cs="Times New Roman"/>
          <w:color w:val="auto"/>
        </w:rPr>
        <w:instrText xml:space="preserve"> ADDIN EN.CITE </w:instrText>
      </w:r>
      <w:r w:rsidR="00E46C9A" w:rsidRPr="00DC4A98">
        <w:rPr>
          <w:rFonts w:ascii="Times New Roman" w:eastAsia="Times New Roman" w:hAnsi="Times New Roman" w:cs="Times New Roman"/>
          <w:color w:val="auto"/>
        </w:rPr>
        <w:fldChar w:fldCharType="begin">
          <w:fldData xml:space="preserve">PEVuZE5vdGU+PENpdGU+PEF1dGhvcj5MZWFsPC9BdXRob3I+PFllYXI+MjAxMzwvWWVhcj48UmVj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=
</w:fldData>
        </w:fldChar>
      </w:r>
      <w:r w:rsidR="00263BCD" w:rsidRPr="00DC4A98">
        <w:rPr>
          <w:rFonts w:ascii="Times New Roman" w:eastAsia="Times New Roman" w:hAnsi="Times New Roman" w:cs="Times New Roman"/>
          <w:color w:val="auto"/>
        </w:rPr>
        <w:instrText xml:space="preserve"> ADDIN EN.CITE.DATA </w:instrText>
      </w:r>
      <w:r w:rsidR="00785C30" w:rsidRPr="00E46C9A">
        <w:rPr>
          <w:rFonts w:ascii="Times New Roman" w:eastAsia="Times New Roman" w:hAnsi="Times New Roman" w:cs="Times New Roman"/>
          <w:color w:val="auto"/>
        </w:rPr>
      </w:r>
      <w:r w:rsidR="00E46C9A" w:rsidRPr="00DC4A98">
        <w:rPr>
          <w:rFonts w:ascii="Times New Roman" w:eastAsia="Times New Roman" w:hAnsi="Times New Roman" w:cs="Times New Roman"/>
          <w:color w:val="auto"/>
        </w:rPr>
        <w:fldChar w:fldCharType="end"/>
      </w:r>
      <w:r w:rsidR="00785C30" w:rsidRPr="00E46C9A">
        <w:rPr>
          <w:rFonts w:ascii="Times New Roman" w:eastAsia="Times New Roman" w:hAnsi="Times New Roman" w:cs="Times New Roman"/>
          <w:color w:val="auto"/>
        </w:rPr>
      </w:r>
      <w:r w:rsidR="00E46C9A" w:rsidRPr="00DC4A98">
        <w:rPr>
          <w:rFonts w:ascii="Times New Roman" w:eastAsia="Times New Roman" w:hAnsi="Times New Roman" w:cs="Times New Roman"/>
          <w:color w:val="auto"/>
        </w:rPr>
        <w:fldChar w:fldCharType="separate"/>
      </w:r>
      <w:r w:rsidR="00263BCD" w:rsidRPr="00DC4A98">
        <w:rPr>
          <w:rFonts w:ascii="Times New Roman" w:eastAsia="Times New Roman" w:hAnsi="Times New Roman" w:cs="Times New Roman"/>
          <w:noProof/>
          <w:color w:val="auto"/>
        </w:rPr>
        <w:t> [1, 2]</w:t>
      </w:r>
      <w:r w:rsidR="00E46C9A" w:rsidRPr="00DC4A98">
        <w:rPr>
          <w:rFonts w:ascii="Times New Roman" w:eastAsia="Times New Roman" w:hAnsi="Times New Roman" w:cs="Times New Roman"/>
          <w:color w:val="auto"/>
        </w:rPr>
        <w:fldChar w:fldCharType="end"/>
      </w:r>
      <w:r w:rsidRPr="00DC4A98">
        <w:rPr>
          <w:rFonts w:ascii="Times New Roman" w:eastAsia="Times New Roman" w:hAnsi="Times New Roman" w:cs="Times New Roman"/>
          <w:color w:val="auto"/>
        </w:rPr>
        <w:t xml:space="preserve">. The gustatory receptors (GRs) act as taste or contact receptors, and are involved in the perception of sugars and bitter </w:t>
      </w:r>
      <w:proofErr w:type="spellStart"/>
      <w:r w:rsidRPr="00DC4A98">
        <w:rPr>
          <w:rFonts w:ascii="Times New Roman" w:eastAsia="Times New Roman" w:hAnsi="Times New Roman" w:cs="Times New Roman"/>
          <w:color w:val="auto"/>
        </w:rPr>
        <w:t>tastants</w:t>
      </w:r>
      <w:proofErr w:type="spellEnd"/>
      <w:r w:rsidRPr="00DC4A98">
        <w:rPr>
          <w:rFonts w:ascii="Times New Roman" w:eastAsia="Times New Roman" w:hAnsi="Times New Roman" w:cs="Times New Roman"/>
          <w:color w:val="auto"/>
        </w:rPr>
        <w:t xml:space="preserve"> including carbon dioxide</w:t>
      </w:r>
      <w:r w:rsidR="00E46C9A" w:rsidRPr="00DC4A98">
        <w:rPr>
          <w:rFonts w:ascii="Times New Roman" w:eastAsia="Times New Roman" w:hAnsi="Times New Roman" w:cs="Times New Roman"/>
          <w:color w:val="auto"/>
        </w:rPr>
        <w:fldChar w:fldCharType="begin"/>
      </w:r>
      <w:r w:rsidR="00263BCD" w:rsidRPr="00DC4A98">
        <w:rPr>
          <w:rFonts w:ascii="Times New Roman" w:eastAsia="Times New Roman" w:hAnsi="Times New Roman" w:cs="Times New Roman"/>
          <w:color w:val="auto"/>
        </w:rPr>
        <w:instrText xml:space="preserve"> ADDIN EN.CITE &lt;EndNote&gt;&lt;Cite&gt;&lt;Author&gt;Kwon&lt;/Author&gt;&lt;Year&gt;2007&lt;/Year&gt;&lt;RecNum&gt;84&lt;/RecNum&gt;&lt;DisplayText&gt; [3]&lt;/DisplayText&gt;&lt;record&gt;&lt;rec-number&gt;84&lt;/rec-number&gt;&lt;foreign-keys&gt;&lt;key app="EN" db-id="sss9xe2rkf9v01e9esbvpvx0w2rrrd5wpffd" timestamp="1444144548"&gt;84&lt;/key&gt;&lt;/foreign-keys&gt;&lt;ref-type name="Journal Article"&gt;17&lt;/ref-type&gt;&lt;contributors&gt;&lt;authors&gt;&lt;author&gt;Kwon, J. Y.&lt;/author&gt;&lt;author&gt;Dahanukar, A.&lt;/author&gt;&lt;author&gt;Weiss, L. A.&lt;/author&gt;&lt;author&gt;Carlson, J. R.&lt;/author&gt;&lt;/authors&gt;&lt;/contributors&gt;&lt;titles&gt;&lt;title&gt;The molecular basis of CO2 reception in Drosophila&lt;/title&gt;&lt;secondary-title&gt;Proc Natl Acad Sci U S A&lt;/secondary-title&gt;&lt;short-title&gt;The molecular basis of CO2 reception in Drosophila&lt;/short-title&gt;&lt;/titles&gt;&lt;periodical&gt;&lt;full-title&gt;Proc Natl Acad Sci U S A&lt;/full-title&gt;&lt;/periodical&gt;&lt;pages&gt;3574-8&lt;/pages&gt;&lt;volume&gt;104&lt;/volume&gt;&lt;number&gt;9&lt;/number&gt;&lt;keywords&gt;&lt;keyword&gt;Animals&lt;/keyword&gt;&lt;keyword&gt;Carbon Dioxide&lt;/keyword&gt;&lt;keyword&gt;Chemoreceptor Cells&lt;/keyword&gt;&lt;keyword&gt;Drosophila&lt;/keyword&gt;&lt;keyword&gt;Drosophila Proteins&lt;/keyword&gt;&lt;keyword&gt;Electrophysiology&lt;/keyword&gt;&lt;keyword&gt;Immunohistochemistry&lt;/keyword&gt;&lt;keyword&gt;Larva&lt;/keyword&gt;&lt;/keywords&gt;&lt;dates&gt;&lt;year&gt;2007&lt;/year&gt;&lt;pub-dates&gt;&lt;date&gt;Feb&lt;/date&gt;&lt;/pub-dates&gt;&lt;/dates&gt;&lt;isbn&gt;0027-8424&lt;/isbn&gt;&lt;accession-num&gt;17360684&lt;/accession-num&gt;&lt;urls&gt;&lt;related-urls&gt;&lt;url&gt;http://www.ncbi.nlm.nih.gov/pubmed/17360684&lt;/url&gt;&lt;url&gt;http://www.ncbi.nlm.nih.gov/pmc/articles/PMC1805529/pdf/zpq3574.pdf&lt;/url&gt;&lt;/related-urls&gt;&lt;/urls&gt;&lt;custom2&gt;PMC1805529&lt;/custom2&gt;&lt;electronic-resource-num&gt;10.1073/pnas.0700079104&lt;/electronic-resource-num&gt;&lt;language&gt;eng&lt;/language&gt;&lt;/record&gt;&lt;/Cite&gt;&lt;/EndNote&gt;</w:instrText>
      </w:r>
      <w:r w:rsidR="00E46C9A" w:rsidRPr="00DC4A98">
        <w:rPr>
          <w:rFonts w:ascii="Times New Roman" w:eastAsia="Times New Roman" w:hAnsi="Times New Roman" w:cs="Times New Roman"/>
          <w:color w:val="auto"/>
        </w:rPr>
        <w:fldChar w:fldCharType="separate"/>
      </w:r>
      <w:r w:rsidR="00263BCD" w:rsidRPr="00DC4A98">
        <w:rPr>
          <w:rFonts w:ascii="Times New Roman" w:eastAsia="Times New Roman" w:hAnsi="Times New Roman" w:cs="Times New Roman"/>
          <w:noProof/>
          <w:color w:val="auto"/>
        </w:rPr>
        <w:t> [3]</w:t>
      </w:r>
      <w:r w:rsidR="00E46C9A" w:rsidRPr="00DC4A98">
        <w:rPr>
          <w:rFonts w:ascii="Times New Roman" w:eastAsia="Times New Roman" w:hAnsi="Times New Roman" w:cs="Times New Roman"/>
          <w:color w:val="auto"/>
        </w:rPr>
        <w:fldChar w:fldCharType="end"/>
      </w:r>
      <w:r w:rsidRPr="00DC4A98">
        <w:rPr>
          <w:rFonts w:ascii="Times New Roman" w:eastAsia="Times New Roman" w:hAnsi="Times New Roman" w:cs="Times New Roman"/>
          <w:color w:val="auto"/>
        </w:rPr>
        <w:t>. The ionotropic receptors (IRs) are the most ancient and highly divergent family of chemoreceptors, which evolved from the ionotropic glutamate receptor superfamily and respond to amines, acids and other odorants not perceived by the ORs</w:t>
      </w:r>
      <w:r w:rsidR="00E46C9A" w:rsidRPr="00DC4A98">
        <w:rPr>
          <w:rFonts w:ascii="Times New Roman" w:eastAsia="Times New Roman" w:hAnsi="Times New Roman" w:cs="Times New Roman"/>
          <w:color w:val="auto"/>
        </w:rPr>
        <w:fldChar w:fldCharType="begin">
          <w:fldData xml:space="preserve">PEVuZE5vdGU+PENpdGU+PEF1dGhvcj5SeXR6PC9BdXRob3I+PFllYXI+MjAxMzwvWWVhcj48UmVj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</w:fldData>
        </w:fldChar>
      </w:r>
      <w:r w:rsidR="00263BCD" w:rsidRPr="00DC4A98">
        <w:rPr>
          <w:rFonts w:ascii="Times New Roman" w:eastAsia="Times New Roman" w:hAnsi="Times New Roman" w:cs="Times New Roman"/>
          <w:color w:val="auto"/>
        </w:rPr>
        <w:instrText xml:space="preserve"> ADDIN EN.CITE </w:instrText>
      </w:r>
      <w:r w:rsidR="00E46C9A" w:rsidRPr="00DC4A98">
        <w:rPr>
          <w:rFonts w:ascii="Times New Roman" w:eastAsia="Times New Roman" w:hAnsi="Times New Roman" w:cs="Times New Roman"/>
          <w:color w:val="auto"/>
        </w:rPr>
        <w:fldChar w:fldCharType="begin">
          <w:fldData xml:space="preserve">PEVuZE5vdGU+PENpdGU+PEF1dGhvcj5SeXR6PC9BdXRob3I+PFllYXI+MjAxMzwvWWVhcj48UmVj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</w:fldData>
        </w:fldChar>
      </w:r>
      <w:r w:rsidR="00263BCD" w:rsidRPr="00DC4A98">
        <w:rPr>
          <w:rFonts w:ascii="Times New Roman" w:eastAsia="Times New Roman" w:hAnsi="Times New Roman" w:cs="Times New Roman"/>
          <w:color w:val="auto"/>
        </w:rPr>
        <w:instrText xml:space="preserve"> ADDIN EN.CITE.DATA </w:instrText>
      </w:r>
      <w:r w:rsidR="00785C30" w:rsidRPr="00E46C9A">
        <w:rPr>
          <w:rFonts w:ascii="Times New Roman" w:eastAsia="Times New Roman" w:hAnsi="Times New Roman" w:cs="Times New Roman"/>
          <w:color w:val="auto"/>
        </w:rPr>
      </w:r>
      <w:r w:rsidR="00E46C9A" w:rsidRPr="00DC4A98">
        <w:rPr>
          <w:rFonts w:ascii="Times New Roman" w:eastAsia="Times New Roman" w:hAnsi="Times New Roman" w:cs="Times New Roman"/>
          <w:color w:val="auto"/>
        </w:rPr>
        <w:fldChar w:fldCharType="end"/>
      </w:r>
      <w:r w:rsidR="00785C30" w:rsidRPr="00E46C9A">
        <w:rPr>
          <w:rFonts w:ascii="Times New Roman" w:eastAsia="Times New Roman" w:hAnsi="Times New Roman" w:cs="Times New Roman"/>
          <w:color w:val="auto"/>
        </w:rPr>
      </w:r>
      <w:r w:rsidR="00E46C9A" w:rsidRPr="00DC4A98">
        <w:rPr>
          <w:rFonts w:ascii="Times New Roman" w:eastAsia="Times New Roman" w:hAnsi="Times New Roman" w:cs="Times New Roman"/>
          <w:color w:val="auto"/>
        </w:rPr>
        <w:fldChar w:fldCharType="separate"/>
      </w:r>
      <w:r w:rsidR="00263BCD" w:rsidRPr="00DC4A98">
        <w:rPr>
          <w:rFonts w:ascii="Times New Roman" w:eastAsia="Times New Roman" w:hAnsi="Times New Roman" w:cs="Times New Roman"/>
          <w:noProof/>
          <w:color w:val="auto"/>
        </w:rPr>
        <w:t> [4, 5]</w:t>
      </w:r>
      <w:r w:rsidR="00E46C9A" w:rsidRPr="00DC4A98">
        <w:rPr>
          <w:rFonts w:ascii="Times New Roman" w:eastAsia="Times New Roman" w:hAnsi="Times New Roman" w:cs="Times New Roman"/>
          <w:color w:val="auto"/>
        </w:rPr>
        <w:fldChar w:fldCharType="end"/>
      </w:r>
      <w:r w:rsidRPr="00DC4A98">
        <w:rPr>
          <w:rFonts w:ascii="Times New Roman" w:eastAsia="Times New Roman" w:hAnsi="Times New Roman" w:cs="Times New Roman"/>
          <w:color w:val="auto"/>
        </w:rPr>
        <w:t xml:space="preserve">. </w:t>
      </w:r>
    </w:p>
    <w:p w:rsidR="000C68A9" w:rsidRDefault="000C68A9" w:rsidP="0086384A">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p>
    <w:p w:rsidR="000C68A9" w:rsidRDefault="001365E8" w:rsidP="0086384A">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r>
        <w:rPr>
          <w:rFonts w:ascii="Times New Roman" w:eastAsia="Times New Roman" w:hAnsi="Times New Roman" w:cs="Times New Roman"/>
          <w:b/>
        </w:rPr>
        <w:t>The Odorant Binding Protein (OBP) family</w:t>
      </w:r>
    </w:p>
    <w:p w:rsidR="000C68A9" w:rsidRDefault="000C68A9" w:rsidP="0086384A">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p>
    <w:p w:rsidR="000C68A9" w:rsidRDefault="001365E8" w:rsidP="0086384A">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pPr>
      <w:r>
        <w:rPr>
          <w:rFonts w:ascii="Times New Roman" w:eastAsia="Times New Roman" w:hAnsi="Times New Roman" w:cs="Times New Roman"/>
        </w:rPr>
        <w:t xml:space="preserve">Insect OBPs are small, globular, water-soluble proteins that are secreted into the </w:t>
      </w:r>
      <w:proofErr w:type="spellStart"/>
      <w:r>
        <w:rPr>
          <w:rFonts w:ascii="Times New Roman" w:eastAsia="Times New Roman" w:hAnsi="Times New Roman" w:cs="Times New Roman"/>
        </w:rPr>
        <w:t>sensillar</w:t>
      </w:r>
      <w:proofErr w:type="spellEnd"/>
      <w:r>
        <w:rPr>
          <w:rFonts w:ascii="Times New Roman" w:eastAsia="Times New Roman" w:hAnsi="Times New Roman" w:cs="Times New Roman"/>
        </w:rPr>
        <w:t xml:space="preserve"> lymph by basal support cells. The OBPs bind and solubilize odorant molecules and transport them through the aqueous lymph to the membrane-bound ORs </w:t>
      </w:r>
      <w:r w:rsidR="00E46C9A">
        <w:rPr>
          <w:rFonts w:ascii="Times New Roman" w:eastAsia="Times New Roman" w:hAnsi="Times New Roman" w:cs="Times New Roman"/>
        </w:rPr>
        <w:fldChar w:fldCharType="begin">
          <w:fldData xml:space="preserve">PEVuZE5vdGU+PENpdGU+PEF1dGhvcj5MZWFsPC9BdXRob3I+PFllYXI+MjAxMzwvWWVhcj48UmVj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</w:fldData>
        </w:fldChar>
      </w:r>
      <w:r w:rsidR="00263BCD">
        <w:rPr>
          <w:rFonts w:ascii="Times New Roman" w:eastAsia="Times New Roman" w:hAnsi="Times New Roman" w:cs="Times New Roman"/>
        </w:rPr>
        <w:instrText xml:space="preserve"> ADDIN EN.CITE </w:instrText>
      </w:r>
      <w:r w:rsidR="00E46C9A">
        <w:rPr>
          <w:rFonts w:ascii="Times New Roman" w:eastAsia="Times New Roman" w:hAnsi="Times New Roman" w:cs="Times New Roman"/>
        </w:rPr>
        <w:fldChar w:fldCharType="begin">
          <w:fldData xml:space="preserve">PEVuZE5vdGU+PENpdGU+PEF1dGhvcj5MZWFsPC9BdXRob3I+PFllYXI+MjAxMzwvWWVhcj48UmVj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</w:fldData>
        </w:fldChar>
      </w:r>
      <w:r w:rsidR="00263BCD">
        <w:rPr>
          <w:rFonts w:ascii="Times New Roman" w:eastAsia="Times New Roman" w:hAnsi="Times New Roman" w:cs="Times New Roman"/>
        </w:rPr>
        <w:instrText xml:space="preserve"> ADDIN EN.CITE.DATA </w:instrText>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end"/>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 2]</w:t>
      </w:r>
      <w:r w:rsidR="00E46C9A">
        <w:rPr>
          <w:rFonts w:ascii="Times New Roman" w:eastAsia="Times New Roman" w:hAnsi="Times New Roman" w:cs="Times New Roman"/>
        </w:rPr>
        <w:fldChar w:fldCharType="end"/>
      </w:r>
      <w:r>
        <w:rPr>
          <w:rFonts w:ascii="Times New Roman" w:eastAsia="Times New Roman" w:hAnsi="Times New Roman" w:cs="Times New Roman"/>
        </w:rPr>
        <w:t xml:space="preserve">. However, not all OBP are restricted to chemosensory appendages and it is likely that they may be involved in other physiological functions unrelated to chemoreception </w:t>
      </w:r>
      <w:r w:rsidR="00E46C9A">
        <w:rPr>
          <w:rFonts w:ascii="Times New Roman" w:eastAsia="Times New Roman" w:hAnsi="Times New Roman" w:cs="Times New Roman"/>
        </w:rPr>
        <w:fldChar w:fldCharType="begin">
          <w:fldData xml:space="preserve">PEVuZE5vdGU+PENpdGU+PEF1dGhvcj5Gb3LDqnQ8L0F1dGhvcj48WWVhcj4yMDA2PC9ZZWFyPjxS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</w:fldData>
        </w:fldChar>
      </w:r>
      <w:r w:rsidR="00263BCD">
        <w:rPr>
          <w:rFonts w:ascii="Times New Roman" w:eastAsia="Times New Roman" w:hAnsi="Times New Roman" w:cs="Times New Roman"/>
        </w:rPr>
        <w:instrText xml:space="preserve"> ADDIN EN.CITE </w:instrText>
      </w:r>
      <w:r w:rsidR="00E46C9A">
        <w:rPr>
          <w:rFonts w:ascii="Times New Roman" w:eastAsia="Times New Roman" w:hAnsi="Times New Roman" w:cs="Times New Roman"/>
        </w:rPr>
        <w:fldChar w:fldCharType="begin">
          <w:fldData xml:space="preserve">PEVuZE5vdGU+PENpdGU+PEF1dGhvcj5Gb3LDqnQ8L0F1dGhvcj48WWVhcj4yMDA2PC9ZZWFyPjxS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</w:fldData>
        </w:fldChar>
      </w:r>
      <w:r w:rsidR="00263BCD">
        <w:rPr>
          <w:rFonts w:ascii="Times New Roman" w:eastAsia="Times New Roman" w:hAnsi="Times New Roman" w:cs="Times New Roman"/>
        </w:rPr>
        <w:instrText xml:space="preserve"> ADDIN EN.CITE.DATA </w:instrText>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end"/>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6-8]</w:t>
      </w:r>
      <w:r w:rsidR="00E46C9A">
        <w:rPr>
          <w:rFonts w:ascii="Times New Roman" w:eastAsia="Times New Roman" w:hAnsi="Times New Roman" w:cs="Times New Roman"/>
        </w:rPr>
        <w:fldChar w:fldCharType="end"/>
      </w:r>
      <w:r>
        <w:rPr>
          <w:rFonts w:ascii="Times New Roman" w:eastAsia="Times New Roman" w:hAnsi="Times New Roman" w:cs="Times New Roman"/>
        </w:rPr>
        <w:t>.</w:t>
      </w:r>
    </w:p>
    <w:p w:rsidR="000C68A9" w:rsidRDefault="00DC4A98" w:rsidP="0086384A">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pPr>
      <w:r>
        <w:rPr>
          <w:rFonts w:ascii="Times New Roman" w:eastAsia="Times New Roman" w:hAnsi="Times New Roman" w:cs="Times New Roman"/>
        </w:rPr>
        <w:t xml:space="preserve">     </w:t>
      </w:r>
      <w:r w:rsidR="001365E8">
        <w:rPr>
          <w:rFonts w:ascii="Times New Roman" w:eastAsia="Times New Roman" w:hAnsi="Times New Roman" w:cs="Times New Roman"/>
        </w:rPr>
        <w:t xml:space="preserve">The OBP family is composed of different subfamilies of proteins. The members of the Classic OBP subfamily generally contain six highly conserved cysteine residues that form three disulphide bonds. Members of the Minus-C OBP subfamily contain four conserved cysteine residues and only two disulphide bonds. The Plus-C subfamily contain additional conserved cysteine residues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Hekmat-Scafe&lt;/Author&gt;&lt;Year&gt;2002&lt;/Year&gt;&lt;RecNum&gt;76&lt;/RecNum&gt;&lt;DisplayText&gt; [9]&lt;/DisplayText&gt;&lt;record&gt;&lt;rec-number&gt;76&lt;/rec-number&gt;&lt;foreign-keys&gt;&lt;key app="EN" db-id="sss9xe2rkf9v01e9esbvpvx0w2rrrd5wpffd" timestamp="1444144548"&gt;76&lt;/key&gt;&lt;/foreign-keys&gt;&lt;ref-type name="Journal Article"&gt;17&lt;/ref-type&gt;&lt;contributors&gt;&lt;authors&gt;&lt;author&gt;Hekmat-Scafe, D. S.&lt;/author&gt;&lt;author&gt;Scafe, C. R.&lt;/author&gt;&lt;author&gt;McKinney, A. J.&lt;/author&gt;&lt;author&gt;Tanouye, M. A.&lt;/author&gt;&lt;/authors&gt;&lt;/contributors&gt;&lt;titles&gt;&lt;title&gt;Genome-wide analysis of the odorant-binding protein gene family in Drosophila melanogaster&lt;/title&gt;&lt;secondary-title&gt;Genome Res&lt;/secondary-title&gt;&lt;short-title&gt;Genome-wide analysis of the odorant-binding protein gene family in Drosophila melanogaster&lt;/short-title&gt;&lt;/titles&gt;&lt;periodical&gt;&lt;full-title&gt;Genome Res&lt;/full-title&gt;&lt;/periodical&gt;&lt;pages&gt;1357-69&lt;/pages&gt;&lt;volume&gt;12&lt;/volume&gt;&lt;number&gt;9&lt;/number&gt;&lt;keywords&gt;&lt;keyword&gt;Amino Acid Sequence&lt;/keyword&gt;&lt;keyword&gt;Animals&lt;/keyword&gt;&lt;keyword&gt;Chromosome Mapping&lt;/keyword&gt;&lt;keyword&gt;Conserved Sequence&lt;/keyword&gt;&lt;keyword&gt;Databases, Genetic&lt;/keyword&gt;&lt;keyword&gt;Drosophila Proteins&lt;/keyword&gt;&lt;keyword&gt;Drosophila melanogaster&lt;/keyword&gt;&lt;keyword&gt;Gene Duplication&lt;/keyword&gt;&lt;keyword&gt;Gene Order&lt;/keyword&gt;&lt;keyword&gt;Genes, Insect&lt;/keyword&gt;&lt;keyword&gt;Genetic Variation&lt;/keyword&gt;&lt;keyword&gt;Genome&lt;/keyword&gt;&lt;keyword&gt;Molecular Sequence Data&lt;/keyword&gt;&lt;keyword&gt;Multigene Family&lt;/keyword&gt;&lt;keyword&gt;Olfactory Mucosa&lt;/keyword&gt;&lt;keyword&gt;Phylogeny&lt;/keyword&gt;&lt;keyword&gt;Receptors, Odorant&lt;/keyword&gt;&lt;keyword&gt;Sequence Alignment&lt;/keyword&gt;&lt;keyword&gt;Sequence Analysis, DNA&lt;/keyword&gt;&lt;/keywords&gt;&lt;dates&gt;&lt;year&gt;2002&lt;/year&gt;&lt;pub-dates&gt;&lt;date&gt;Sep&lt;/date&gt;&lt;/pub-dates&gt;&lt;/dates&gt;&lt;isbn&gt;1088-9051&lt;/isbn&gt;&lt;accession-num&gt;12213773&lt;/accession-num&gt;&lt;urls&gt;&lt;related-urls&gt;&lt;url&gt;http://www.ncbi.nlm.nih.gov/pubmed/12213773&lt;/url&gt;&lt;url&gt;http://www.ncbi.nlm.nih.gov/pmc/articles/PMC186648/pdf/02X.pdf&lt;/url&gt;&lt;/related-urls&gt;&lt;/urls&gt;&lt;custom2&gt;PMC186648&lt;/custom2&gt;&lt;electronic-resource-num&gt;10.1101/gr.239402&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9]</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while Dimer or Double OBPs have arisen where two “classic” OBP domains have fused into one protein</w:t>
      </w:r>
      <w:r w:rsidR="005C237B">
        <w:rPr>
          <w:rFonts w:ascii="Times New Roman" w:eastAsia="Times New Roman" w:hAnsi="Times New Roman" w:cs="Times New Roman"/>
        </w:rPr>
        <w:t xml:space="preserve">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Vieira&lt;/Author&gt;&lt;Year&gt;2011&lt;/Year&gt;&lt;RecNum&gt;112&lt;/RecNum&gt;&lt;DisplayText&gt; [2]&lt;/DisplayText&gt;&lt;record&gt;&lt;rec-number&gt;112&lt;/rec-number&gt;&lt;foreign-keys&gt;&lt;key app="EN" db-id="sss9xe2rkf9v01e9esbvpvx0w2rrrd5wpffd" timestamp="1444144548"&gt;112&lt;/key&gt;&lt;/foreign-keys&gt;&lt;ref-type name="Journal Article"&gt;17&lt;/ref-type&gt;&lt;contributors&gt;&lt;authors&gt;&lt;author&gt;Vieira, F. G.&lt;/author&gt;&lt;author&gt;Rozas, J.&lt;/author&gt;&lt;/authors&gt;&lt;/contributors&gt;&lt;titles&gt;&lt;title&gt;Comparative genomics of the odorant-binding and chemosensory protein gene families across the Arthropoda: origin and evolutionary history of the chemosensory system&lt;/title&gt;&lt;secondary-title&gt;Genome Biol Evol&lt;/secondary-title&gt;&lt;short-title&gt;Comparative genomics of the odorant-binding and chemosensory protein gene families across the Arthropoda: origin and evolutionary history of the chemosensory system&lt;/short-title&gt;&lt;/titles&gt;&lt;periodical&gt;&lt;full-title&gt;Genome Biol Evol&lt;/full-title&gt;&lt;/periodical&gt;&lt;pages&gt;476-90&lt;/pages&gt;&lt;volume&gt;3&lt;/volume&gt;&lt;keywords&gt;&lt;keyword&gt;Animals&lt;/keyword&gt;&lt;keyword&gt;Arthropods&lt;/keyword&gt;&lt;keyword&gt;Evolution, Molecular&lt;/keyword&gt;&lt;keyword&gt;Genome&lt;/keyword&gt;&lt;keyword&gt;Multigene Family&lt;/keyword&gt;&lt;keyword&gt;Phylogeny&lt;/keyword&gt;&lt;keyword&gt;Pseudogenes&lt;/keyword&gt;&lt;keyword&gt;Receptors, Odorant&lt;/keyword&gt;&lt;keyword&gt;Species Specificity&lt;/keyword&gt;&lt;/keywords&gt;&lt;dates&gt;&lt;year&gt;2011&lt;/year&gt;&lt;/dates&gt;&lt;isbn&gt;1759-6653&lt;/isbn&gt;&lt;accession-num&gt;21527792&lt;/accession-num&gt;&lt;urls&gt;&lt;related-urls&gt;&lt;url&gt;http://www.ncbi.nlm.nih.gov/pubmed/21527792&lt;/url&gt;&lt;url&gt;http://www.ncbi.nlm.nih.gov/pmc/articles/PMC3134979/pdf/evr033.pdf&lt;/url&gt;&lt;/related-urls&gt;&lt;/urls&gt;&lt;custom2&gt;PMC3134979&lt;/custom2&gt;&lt;electronic-resource-num&gt;10.1093/gbe/evr033&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2]</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w:t>
      </w:r>
    </w:p>
    <w:p w:rsidR="000C68A9" w:rsidRDefault="008C4045" w:rsidP="005C237B">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pPr>
      <w:r>
        <w:rPr>
          <w:rFonts w:ascii="Times New Roman" w:eastAsia="Times New Roman" w:hAnsi="Times New Roman" w:cs="Times New Roman"/>
        </w:rPr>
        <w:t xml:space="preserve">     </w:t>
      </w:r>
      <w:r w:rsidR="001365E8">
        <w:rPr>
          <w:rFonts w:ascii="Times New Roman" w:eastAsia="Times New Roman" w:hAnsi="Times New Roman" w:cs="Times New Roman"/>
        </w:rPr>
        <w:t xml:space="preserve">Forty-six OBP genes were identified in the medfly genome (Table S3), compared to 52 in </w:t>
      </w:r>
      <w:r w:rsidR="001365E8">
        <w:rPr>
          <w:rFonts w:ascii="Times New Roman" w:eastAsia="Times New Roman" w:hAnsi="Times New Roman" w:cs="Times New Roman"/>
          <w:i/>
        </w:rPr>
        <w:t>Drosophila melanogaster</w:t>
      </w:r>
      <w:r w:rsidR="001365E8">
        <w:rPr>
          <w:rFonts w:ascii="Times New Roman" w:eastAsia="Times New Roman" w:hAnsi="Times New Roman" w:cs="Times New Roman"/>
        </w:rPr>
        <w:t xml:space="preserve">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Vieira&lt;/Author&gt;&lt;Year&gt;2011&lt;/Year&gt;&lt;RecNum&gt;112&lt;/RecNum&gt;&lt;DisplayText&gt; [2]&lt;/DisplayText&gt;&lt;record&gt;&lt;rec-number&gt;112&lt;/rec-number&gt;&lt;foreign-keys&gt;&lt;key app="EN" db-id="sss9xe2rkf9v01e9esbvpvx0w2rrrd5wpffd" timestamp="1444144548"&gt;112&lt;/key&gt;&lt;/foreign-keys&gt;&lt;ref-type name="Journal Article"&gt;17&lt;/ref-type&gt;&lt;contributors&gt;&lt;authors&gt;&lt;author&gt;Vieira, F. G.&lt;/author&gt;&lt;author&gt;Rozas, J.&lt;/author&gt;&lt;/authors&gt;&lt;/contributors&gt;&lt;titles&gt;&lt;title&gt;Comparative genomics of the odorant-binding and chemosensory protein gene families across the Arthropoda: origin and evolutionary history of the chemosensory system&lt;/title&gt;&lt;secondary-title&gt;Genome Biol Evol&lt;/secondary-title&gt;&lt;short-title&gt;Comparative genomics of the odorant-binding and chemosensory protein gene families across the Arthropoda: origin and evolutionary history of the chemosensory system&lt;/short-title&gt;&lt;/titles&gt;&lt;periodical&gt;&lt;full-title&gt;Genome Biol Evol&lt;/full-title&gt;&lt;/periodical&gt;&lt;pages&gt;476-90&lt;/pages&gt;&lt;volume&gt;3&lt;/volume&gt;&lt;keywords&gt;&lt;keyword&gt;Animals&lt;/keyword&gt;&lt;keyword&gt;Arthropods&lt;/keyword&gt;&lt;keyword&gt;Evolution, Molecular&lt;/keyword&gt;&lt;keyword&gt;Genome&lt;/keyword&gt;&lt;keyword&gt;Multigene Family&lt;/keyword&gt;&lt;keyword&gt;Phylogeny&lt;/keyword&gt;&lt;keyword&gt;Pseudogenes&lt;/keyword&gt;&lt;keyword&gt;Receptors, Odorant&lt;/keyword&gt;&lt;keyword&gt;Species Specificity&lt;/keyword&gt;&lt;/keywords&gt;&lt;dates&gt;&lt;year&gt;2011&lt;/year&gt;&lt;/dates&gt;&lt;isbn&gt;1759-6653&lt;/isbn&gt;&lt;accession-num&gt;21527792&lt;/accession-num&gt;&lt;urls&gt;&lt;related-urls&gt;&lt;url&gt;http://www.ncbi.nlm.nih.gov/pubmed/21527792&lt;/url&gt;&lt;url&gt;http://www.ncbi.nlm.nih.gov/pmc/articles/PMC3134979/pdf/evr033.pdf&lt;/url&gt;&lt;/related-urls&gt;&lt;/urls&gt;&lt;custom2&gt;PMC3134979&lt;/custom2&gt;&lt;electronic-resource-num&gt;10.1093/gbe/evr033&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2]</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xml:space="preserve"> and 85 in </w:t>
      </w:r>
      <w:r w:rsidR="001365E8">
        <w:rPr>
          <w:rFonts w:ascii="Times New Roman" w:eastAsia="Times New Roman" w:hAnsi="Times New Roman" w:cs="Times New Roman"/>
          <w:i/>
        </w:rPr>
        <w:t xml:space="preserve">Musca </w:t>
      </w:r>
      <w:proofErr w:type="spellStart"/>
      <w:r w:rsidR="001365E8">
        <w:rPr>
          <w:rFonts w:ascii="Times New Roman" w:eastAsia="Times New Roman" w:hAnsi="Times New Roman" w:cs="Times New Roman"/>
          <w:i/>
        </w:rPr>
        <w:t>domestica</w:t>
      </w:r>
      <w:proofErr w:type="spellEnd"/>
      <w:r w:rsidR="001365E8">
        <w:rPr>
          <w:rFonts w:ascii="Times New Roman" w:eastAsia="Times New Roman" w:hAnsi="Times New Roman" w:cs="Times New Roman"/>
          <w:i/>
        </w:rPr>
        <w:t xml:space="preserve">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0]</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xml:space="preserve">. The N-terminus of CcapObp10 is missing due to a gap in the genome sequence, but its complete sequence has previously been determined </w:t>
      </w:r>
      <w:r w:rsidR="00E46C9A">
        <w:rPr>
          <w:rFonts w:ascii="Times New Roman" w:eastAsia="Times New Roman" w:hAnsi="Times New Roman" w:cs="Times New Roman"/>
        </w:rPr>
        <w:fldChar w:fldCharType="begin">
          <w:fldData xml:space="preserve">PEVuZE5vdGU+PENpdGU+PEF1dGhvcj5TaWNpbGlhbm88L0F1dGhvcj48WWVhcj4yMDE0PC9ZZWFy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</w:fldData>
        </w:fldChar>
      </w:r>
      <w:r w:rsidR="00263BCD">
        <w:rPr>
          <w:rFonts w:ascii="Times New Roman" w:eastAsia="Times New Roman" w:hAnsi="Times New Roman" w:cs="Times New Roman"/>
        </w:rPr>
        <w:instrText xml:space="preserve"> ADDIN EN.CITE </w:instrText>
      </w:r>
      <w:r w:rsidR="00E46C9A">
        <w:rPr>
          <w:rFonts w:ascii="Times New Roman" w:eastAsia="Times New Roman" w:hAnsi="Times New Roman" w:cs="Times New Roman"/>
        </w:rPr>
        <w:fldChar w:fldCharType="begin">
          <w:fldData xml:space="preserve">PEVuZE5vdGU+PENpdGU+PEF1dGhvcj5TaWNpbGlhbm88L0F1dGhvcj48WWVhcj4yMDE0PC9ZZWFy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</w:fldData>
        </w:fldChar>
      </w:r>
      <w:r w:rsidR="00263BCD">
        <w:rPr>
          <w:rFonts w:ascii="Times New Roman" w:eastAsia="Times New Roman" w:hAnsi="Times New Roman" w:cs="Times New Roman"/>
        </w:rPr>
        <w:instrText xml:space="preserve"> ADDIN EN.CITE.DATA </w:instrText>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end"/>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1]</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xml:space="preserve">. The central part of the sequence of CcapObp18 is interrupted by a gap in genome, but again its complete transcript has previously been described </w:t>
      </w:r>
      <w:r w:rsidR="00E46C9A">
        <w:rPr>
          <w:rFonts w:ascii="Times New Roman" w:eastAsia="Times New Roman" w:hAnsi="Times New Roman" w:cs="Times New Roman"/>
        </w:rPr>
        <w:fldChar w:fldCharType="begin">
          <w:fldData xml:space="preserve">PEVuZE5vdGU+PENpdGU+PEF1dGhvcj5TaWNpbGlhbm88L0F1dGhvcj48WWVhcj4yMDE0PC9ZZWFy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</w:fldData>
        </w:fldChar>
      </w:r>
      <w:r w:rsidR="00263BCD">
        <w:rPr>
          <w:rFonts w:ascii="Times New Roman" w:eastAsia="Times New Roman" w:hAnsi="Times New Roman" w:cs="Times New Roman"/>
        </w:rPr>
        <w:instrText xml:space="preserve"> ADDIN EN.CITE </w:instrText>
      </w:r>
      <w:r w:rsidR="00E46C9A">
        <w:rPr>
          <w:rFonts w:ascii="Times New Roman" w:eastAsia="Times New Roman" w:hAnsi="Times New Roman" w:cs="Times New Roman"/>
        </w:rPr>
        <w:fldChar w:fldCharType="begin">
          <w:fldData xml:space="preserve">PEVuZE5vdGU+PENpdGU+PEF1dGhvcj5TaWNpbGlhbm88L0F1dGhvcj48WWVhcj4yMDE0PC9ZZWFy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</w:fldData>
        </w:fldChar>
      </w:r>
      <w:r w:rsidR="00263BCD">
        <w:rPr>
          <w:rFonts w:ascii="Times New Roman" w:eastAsia="Times New Roman" w:hAnsi="Times New Roman" w:cs="Times New Roman"/>
        </w:rPr>
        <w:instrText xml:space="preserve"> ADDIN EN.CITE.DATA </w:instrText>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end"/>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1]</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The predicted translations of the complete OBP transcripts ranged from 123 amino acids (CcapObp20) to 336 amino acids (CcapObp13). Alignments of the conceptual amino acid sequences of the medfly OBPs with those from</w:t>
      </w:r>
      <w:r w:rsidR="001365E8">
        <w:rPr>
          <w:rFonts w:ascii="Times New Roman" w:eastAsia="Times New Roman" w:hAnsi="Times New Roman" w:cs="Times New Roman"/>
          <w:i/>
        </w:rPr>
        <w:t xml:space="preserve"> D. melanogaster</w:t>
      </w:r>
      <w:r w:rsidR="001365E8">
        <w:rPr>
          <w:rFonts w:ascii="Times New Roman" w:eastAsia="Times New Roman" w:hAnsi="Times New Roman" w:cs="Times New Roman"/>
        </w:rPr>
        <w:t xml:space="preserve"> and </w:t>
      </w:r>
      <w:r w:rsidR="001365E8">
        <w:rPr>
          <w:rFonts w:ascii="Times New Roman" w:eastAsia="Times New Roman" w:hAnsi="Times New Roman" w:cs="Times New Roman"/>
          <w:i/>
        </w:rPr>
        <w:t xml:space="preserve">M. </w:t>
      </w:r>
      <w:proofErr w:type="spellStart"/>
      <w:r w:rsidR="001365E8">
        <w:rPr>
          <w:rFonts w:ascii="Times New Roman" w:eastAsia="Times New Roman" w:hAnsi="Times New Roman" w:cs="Times New Roman"/>
          <w:i/>
        </w:rPr>
        <w:t>domestica</w:t>
      </w:r>
      <w:proofErr w:type="spellEnd"/>
      <w:r w:rsidR="001365E8">
        <w:rPr>
          <w:rFonts w:ascii="Times New Roman" w:eastAsia="Times New Roman" w:hAnsi="Times New Roman" w:cs="Times New Roman"/>
          <w:i/>
        </w:rPr>
        <w:t xml:space="preserve"> </w:t>
      </w:r>
      <w:r w:rsidR="001365E8">
        <w:rPr>
          <w:rFonts w:ascii="Times New Roman" w:eastAsia="Times New Roman" w:hAnsi="Times New Roman" w:cs="Times New Roman"/>
        </w:rPr>
        <w:t>permitted their classification into different subfamilies. On the basis of the conserved cysteine domain profiles, 30 were classified as Classic subfamily OBPs (6 conserved cysteines, CcapObp1-30), eight as Minus-C OBPs (4 conserved cysteines, CcapObp31-38), six as Plus-C OBPs (more than 6 conserved cysteines, CcapObp39-44), and two as Dimer OBPs (with a double domain profile, CcapObp45-46). The m</w:t>
      </w:r>
      <w:r w:rsidR="005C237B">
        <w:rPr>
          <w:rFonts w:ascii="Times New Roman" w:eastAsia="Times New Roman" w:hAnsi="Times New Roman" w:cs="Times New Roman"/>
        </w:rPr>
        <w:t xml:space="preserve">edfly appears to lack </w:t>
      </w:r>
      <w:proofErr w:type="spellStart"/>
      <w:r w:rsidR="005C237B">
        <w:rPr>
          <w:rFonts w:ascii="Times New Roman" w:eastAsia="Times New Roman" w:hAnsi="Times New Roman" w:cs="Times New Roman"/>
        </w:rPr>
        <w:t>ortholog</w:t>
      </w:r>
      <w:r w:rsidR="001365E8">
        <w:rPr>
          <w:rFonts w:ascii="Times New Roman" w:eastAsia="Times New Roman" w:hAnsi="Times New Roman" w:cs="Times New Roman"/>
        </w:rPr>
        <w:t>s</w:t>
      </w:r>
      <w:proofErr w:type="spellEnd"/>
      <w:r w:rsidR="001365E8">
        <w:rPr>
          <w:rFonts w:ascii="Times New Roman" w:eastAsia="Times New Roman" w:hAnsi="Times New Roman" w:cs="Times New Roman"/>
        </w:rPr>
        <w:t xml:space="preserve"> of a number of </w:t>
      </w:r>
      <w:r w:rsidR="001365E8">
        <w:rPr>
          <w:rFonts w:ascii="Times New Roman" w:eastAsia="Times New Roman" w:hAnsi="Times New Roman" w:cs="Times New Roman"/>
          <w:i/>
        </w:rPr>
        <w:t>Drosophila</w:t>
      </w:r>
      <w:r w:rsidR="001365E8">
        <w:rPr>
          <w:rFonts w:ascii="Times New Roman" w:eastAsia="Times New Roman" w:hAnsi="Times New Roman" w:cs="Times New Roman"/>
        </w:rPr>
        <w:t xml:space="preserve"> and </w:t>
      </w:r>
      <w:r w:rsidR="001365E8">
        <w:rPr>
          <w:rFonts w:ascii="Times New Roman" w:eastAsia="Times New Roman" w:hAnsi="Times New Roman" w:cs="Times New Roman"/>
          <w:i/>
        </w:rPr>
        <w:t xml:space="preserve">M. </w:t>
      </w:r>
      <w:proofErr w:type="spellStart"/>
      <w:r w:rsidR="001365E8">
        <w:rPr>
          <w:rFonts w:ascii="Times New Roman" w:eastAsia="Times New Roman" w:hAnsi="Times New Roman" w:cs="Times New Roman"/>
          <w:i/>
        </w:rPr>
        <w:t>domestica</w:t>
      </w:r>
      <w:proofErr w:type="spellEnd"/>
      <w:r w:rsidR="001365E8">
        <w:rPr>
          <w:rFonts w:ascii="Times New Roman" w:eastAsia="Times New Roman" w:hAnsi="Times New Roman" w:cs="Times New Roman"/>
        </w:rPr>
        <w:t xml:space="preserve"> OBP genes, but it also shows at least one example of gene lineage expansion. The </w:t>
      </w:r>
      <w:r w:rsidR="001365E8">
        <w:rPr>
          <w:rFonts w:ascii="Times New Roman" w:eastAsia="Times New Roman" w:hAnsi="Times New Roman" w:cs="Times New Roman"/>
          <w:i/>
        </w:rPr>
        <w:t>Drosophila</w:t>
      </w:r>
      <w:r w:rsidR="001365E8">
        <w:rPr>
          <w:rFonts w:ascii="Times New Roman" w:eastAsia="Times New Roman" w:hAnsi="Times New Roman" w:cs="Times New Roman"/>
        </w:rPr>
        <w:t xml:space="preserve"> Minus-C subfamily Dm</w:t>
      </w:r>
      <w:r w:rsidR="005C237B">
        <w:rPr>
          <w:rFonts w:ascii="Times New Roman" w:eastAsia="Times New Roman" w:hAnsi="Times New Roman" w:cs="Times New Roman"/>
        </w:rPr>
        <w:t xml:space="preserve">elObp99c has only one </w:t>
      </w:r>
      <w:proofErr w:type="spellStart"/>
      <w:r w:rsidR="005C237B">
        <w:rPr>
          <w:rFonts w:ascii="Times New Roman" w:eastAsia="Times New Roman" w:hAnsi="Times New Roman" w:cs="Times New Roman"/>
        </w:rPr>
        <w:t>ortholog</w:t>
      </w:r>
      <w:proofErr w:type="spellEnd"/>
      <w:r w:rsidR="001365E8">
        <w:rPr>
          <w:rFonts w:ascii="Times New Roman" w:eastAsia="Times New Roman" w:hAnsi="Times New Roman" w:cs="Times New Roman"/>
        </w:rPr>
        <w:t xml:space="preserve"> in </w:t>
      </w:r>
      <w:r w:rsidR="001365E8">
        <w:rPr>
          <w:rFonts w:ascii="Times New Roman" w:eastAsia="Times New Roman" w:hAnsi="Times New Roman" w:cs="Times New Roman"/>
          <w:i/>
        </w:rPr>
        <w:t xml:space="preserve">M. </w:t>
      </w:r>
      <w:proofErr w:type="spellStart"/>
      <w:r w:rsidR="001365E8">
        <w:rPr>
          <w:rFonts w:ascii="Times New Roman" w:eastAsia="Times New Roman" w:hAnsi="Times New Roman" w:cs="Times New Roman"/>
          <w:i/>
        </w:rPr>
        <w:t>domestica</w:t>
      </w:r>
      <w:proofErr w:type="spellEnd"/>
      <w:r w:rsidR="001365E8">
        <w:rPr>
          <w:rFonts w:ascii="Times New Roman" w:eastAsia="Times New Roman" w:hAnsi="Times New Roman" w:cs="Times New Roman"/>
        </w:rPr>
        <w:t>, but in the medfly this lineage has expanded to include six related minus-C OBPs, CcapObp33-38 (Figure S1). This group has expanded ever further, as two genes, CcapObp35 and CcapObp37, appear to encode two different OBP proteins by differential splicing (CcapObp35A/B and CcapObp37A/B, respectively). As in other insects, many of the genes are in arrays of multiple genes. Their gene structures are fairly complicated, with 0-4 introns.</w:t>
      </w:r>
    </w:p>
    <w:p w:rsidR="000C68A9" w:rsidRDefault="001365E8" w:rsidP="005C237B">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pPr>
      <w:r>
        <w:rPr>
          <w:rFonts w:ascii="Times New Roman" w:eastAsia="Times New Roman" w:hAnsi="Times New Roman" w:cs="Times New Roman"/>
        </w:rPr>
        <w:t>The phylogenetic tree reveals that there are fifteen simple 1:1:1 orthologous relationships, for exa</w:t>
      </w:r>
      <w:r w:rsidR="005C237B">
        <w:rPr>
          <w:rFonts w:ascii="Times New Roman" w:eastAsia="Times New Roman" w:hAnsi="Times New Roman" w:cs="Times New Roman"/>
        </w:rPr>
        <w:t xml:space="preserve">mple, CcapObp28 is an </w:t>
      </w:r>
      <w:proofErr w:type="spellStart"/>
      <w:r w:rsidR="005C237B">
        <w:rPr>
          <w:rFonts w:ascii="Times New Roman" w:eastAsia="Times New Roman" w:hAnsi="Times New Roman" w:cs="Times New Roman"/>
        </w:rPr>
        <w:t>ortholog</w:t>
      </w:r>
      <w:proofErr w:type="spellEnd"/>
      <w:r>
        <w:rPr>
          <w:rFonts w:ascii="Times New Roman" w:eastAsia="Times New Roman" w:hAnsi="Times New Roman" w:cs="Times New Roman"/>
        </w:rPr>
        <w:t xml:space="preserve"> of MdomObp48 and DmelObp76a/LUSH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Kim&lt;/Author&gt;&lt;Year&gt;1998&lt;/Year&gt;&lt;RecNum&gt;81&lt;/RecNum&gt;&lt;DisplayText&gt; [12]&lt;/DisplayText&gt;&lt;record&gt;&lt;rec-number&gt;81&lt;/rec-number&gt;&lt;foreign-keys&gt;&lt;key app="EN" db-id="sss9xe2rkf9v01e9esbvpvx0w2rrrd5wpffd" timestamp="1444144548"&gt;81&lt;/key&gt;&lt;/foreign-keys&gt;&lt;ref-type name="Journal Article"&gt;17&lt;/ref-type&gt;&lt;contributors&gt;&lt;authors&gt;&lt;author&gt;Kim, M. S.&lt;/author&gt;&lt;author&gt;Repp, A.&lt;/author&gt;&lt;author&gt;Smith, D. P.&lt;/author&gt;&lt;/authors&gt;&lt;/contributors&gt;&lt;titles&gt;&lt;title&gt;LUSH odorant-binding protein mediates chemosensory responses to alcohols in Drosophila melanogaster&lt;/title&gt;&lt;secondary-title&gt;Genetics&lt;/secondary-title&gt;&lt;short-title&gt;LUSH odorant-binding protein mediates chemosensory responses to alcohols in Drosophila melanogaster&lt;/short-title&gt;&lt;/titles&gt;&lt;periodical&gt;&lt;full-title&gt;Genetics&lt;/full-title&gt;&lt;/periodical&gt;&lt;pages&gt;711-21&lt;/pages&gt;&lt;volume&gt;150&lt;/volume&gt;&lt;number&gt;2&lt;/number&gt;&lt;keywords&gt;&lt;keyword&gt;Alcohols&lt;/keyword&gt;&lt;keyword&gt;Amino Acid Sequence&lt;/keyword&gt;&lt;keyword&gt;Animals&lt;/keyword&gt;&lt;keyword&gt;Animals, Genetically Modified&lt;/keyword&gt;&lt;keyword&gt;Behavior, Animal&lt;/keyword&gt;&lt;keyword&gt;Cloning, Molecular&lt;/keyword&gt;&lt;keyword&gt;DNA Transposable Elements&lt;/keyword&gt;&lt;keyword&gt;Drosophila&lt;/keyword&gt;&lt;keyword&gt;Female&lt;/keyword&gt;&lt;keyword&gt;Genes, Insect&lt;/keyword&gt;&lt;keyword&gt;Male&lt;/keyword&gt;&lt;keyword&gt;Molecular Sequence Data&lt;/keyword&gt;&lt;keyword&gt;Mutation&lt;/keyword&gt;&lt;keyword&gt;Odors&lt;/keyword&gt;&lt;keyword&gt;Receptors, Odorant&lt;/keyword&gt;&lt;keyword&gt;Recombinant Fusion Proteins&lt;/keyword&gt;&lt;keyword&gt;Restriction Mapping&lt;/keyword&gt;&lt;keyword&gt;Sense Organs&lt;/keyword&gt;&lt;keyword&gt;Sequence Analysis, DNA&lt;/keyword&gt;&lt;keyword&gt;Smell&lt;/keyword&gt;&lt;/keywords&gt;&lt;dates&gt;&lt;year&gt;1998&lt;/year&gt;&lt;pub-dates&gt;&lt;date&gt;Oct&lt;/date&gt;&lt;/pub-dates&gt;&lt;/dates&gt;&lt;isbn&gt;0016-6731&lt;/isbn&gt;&lt;accession-num&gt;9755202&lt;/accession-num&gt;&lt;urls&gt;&lt;related-urls&gt;&lt;url&gt;http://www.ncbi.nlm.nih.gov/pubmed/9755202&lt;/url&gt;&lt;url&gt;http://www.ncbi.nlm.nih.gov/pmc/articles/PMC1460366/pdf/9755202.pdf&lt;/url&gt;&lt;/related-urls&gt;&lt;/urls&gt;&lt;custom2&gt;PMC1460366&lt;/custom2&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2]</w:t>
      </w:r>
      <w:r w:rsidR="00E46C9A">
        <w:rPr>
          <w:rFonts w:ascii="Times New Roman" w:eastAsia="Times New Roman" w:hAnsi="Times New Roman" w:cs="Times New Roman"/>
        </w:rPr>
        <w:fldChar w:fldCharType="end"/>
      </w:r>
      <w:r>
        <w:rPr>
          <w:rFonts w:ascii="Times New Roman" w:eastAsia="Times New Roman" w:hAnsi="Times New Roman" w:cs="Times New Roman"/>
        </w:rPr>
        <w:t xml:space="preserve">. Another three have simple duplications in one of the three species (e.g. CcapObp1/2 are duplicates of DmelObp84a/MdomObp55). Unlike the extensive gene lineage expansions in </w:t>
      </w:r>
      <w:r>
        <w:rPr>
          <w:rFonts w:ascii="Times New Roman" w:eastAsia="Times New Roman" w:hAnsi="Times New Roman" w:cs="Times New Roman"/>
          <w:i/>
        </w:rPr>
        <w:t xml:space="preserve">M. </w:t>
      </w:r>
      <w:proofErr w:type="spellStart"/>
      <w:r>
        <w:rPr>
          <w:rFonts w:ascii="Times New Roman" w:eastAsia="Times New Roman" w:hAnsi="Times New Roman" w:cs="Times New Roman"/>
          <w:i/>
        </w:rPr>
        <w:t>domestica</w:t>
      </w:r>
      <w:proofErr w:type="spellEnd"/>
      <w:r>
        <w:rPr>
          <w:rFonts w:ascii="Times New Roman" w:eastAsia="Times New Roman" w:hAnsi="Times New Roman" w:cs="Times New Roman"/>
        </w:rPr>
        <w:t xml:space="preserve">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0]</w:t>
      </w:r>
      <w:r w:rsidR="00E46C9A">
        <w:rPr>
          <w:rFonts w:ascii="Times New Roman" w:eastAsia="Times New Roman" w:hAnsi="Times New Roman" w:cs="Times New Roman"/>
        </w:rPr>
        <w:fldChar w:fldCharType="end"/>
      </w:r>
      <w:r>
        <w:rPr>
          <w:rFonts w:ascii="Times New Roman" w:eastAsia="Times New Roman" w:hAnsi="Times New Roman" w:cs="Times New Roman"/>
        </w:rPr>
        <w:t>, there is really only case of considerable gene expansion in the medfly (CcapObp34-38) all in a single</w:t>
      </w:r>
      <w:r w:rsidR="005C237B">
        <w:rPr>
          <w:rFonts w:ascii="Times New Roman" w:eastAsia="Times New Roman" w:hAnsi="Times New Roman" w:cs="Times New Roman"/>
        </w:rPr>
        <w:t xml:space="preserve"> array with no clear </w:t>
      </w:r>
      <w:proofErr w:type="spellStart"/>
      <w:r w:rsidR="005C237B">
        <w:rPr>
          <w:rFonts w:ascii="Times New Roman" w:eastAsia="Times New Roman" w:hAnsi="Times New Roman" w:cs="Times New Roman"/>
        </w:rPr>
        <w:t>orthologs</w:t>
      </w:r>
      <w:proofErr w:type="spellEnd"/>
      <w:r>
        <w:rPr>
          <w:rFonts w:ascii="Times New Roman" w:eastAsia="Times New Roman" w:hAnsi="Times New Roman" w:cs="Times New Roman"/>
        </w:rPr>
        <w:t xml:space="preserve"> in </w:t>
      </w:r>
      <w:r>
        <w:rPr>
          <w:rFonts w:ascii="Times New Roman" w:eastAsia="Times New Roman" w:hAnsi="Times New Roman" w:cs="Times New Roman"/>
          <w:i/>
        </w:rPr>
        <w:t>D. melanogaster</w:t>
      </w:r>
      <w:r>
        <w:rPr>
          <w:rFonts w:ascii="Times New Roman" w:eastAsia="Times New Roman" w:hAnsi="Times New Roman" w:cs="Times New Roman"/>
        </w:rPr>
        <w:t xml:space="preserve"> or </w:t>
      </w:r>
      <w:r>
        <w:rPr>
          <w:rFonts w:ascii="Times New Roman" w:eastAsia="Times New Roman" w:hAnsi="Times New Roman" w:cs="Times New Roman"/>
          <w:i/>
        </w:rPr>
        <w:t xml:space="preserve">M. </w:t>
      </w:r>
      <w:proofErr w:type="spellStart"/>
      <w:r>
        <w:rPr>
          <w:rFonts w:ascii="Times New Roman" w:eastAsia="Times New Roman" w:hAnsi="Times New Roman" w:cs="Times New Roman"/>
          <w:i/>
        </w:rPr>
        <w:t>domestica</w:t>
      </w:r>
      <w:proofErr w:type="spellEnd"/>
      <w:r>
        <w:rPr>
          <w:rFonts w:ascii="Times New Roman" w:eastAsia="Times New Roman" w:hAnsi="Times New Roman" w:cs="Times New Roman"/>
        </w:rPr>
        <w:t>.</w:t>
      </w:r>
    </w:p>
    <w:p w:rsidR="000C68A9" w:rsidRDefault="008C4045" w:rsidP="005C237B">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pPr>
      <w:r>
        <w:rPr>
          <w:rFonts w:ascii="Times New Roman" w:eastAsia="Times New Roman" w:hAnsi="Times New Roman" w:cs="Times New Roman"/>
        </w:rPr>
        <w:t xml:space="preserve">     </w:t>
      </w:r>
      <w:r w:rsidR="001365E8">
        <w:rPr>
          <w:rFonts w:ascii="Times New Roman" w:eastAsia="Times New Roman" w:hAnsi="Times New Roman" w:cs="Times New Roman"/>
        </w:rPr>
        <w:t xml:space="preserve">The </w:t>
      </w:r>
      <w:proofErr w:type="spellStart"/>
      <w:r w:rsidR="001365E8">
        <w:rPr>
          <w:rFonts w:ascii="Times New Roman" w:eastAsia="Times New Roman" w:hAnsi="Times New Roman" w:cs="Times New Roman"/>
        </w:rPr>
        <w:t>Dimer</w:t>
      </w:r>
      <w:proofErr w:type="spellEnd"/>
      <w:r w:rsidR="001365E8">
        <w:rPr>
          <w:rFonts w:ascii="Times New Roman" w:eastAsia="Times New Roman" w:hAnsi="Times New Roman" w:cs="Times New Roman"/>
        </w:rPr>
        <w:t xml:space="preserve"> OBPs CcapObp45 and C</w:t>
      </w:r>
      <w:r w:rsidR="005C237B">
        <w:rPr>
          <w:rFonts w:ascii="Times New Roman" w:eastAsia="Times New Roman" w:hAnsi="Times New Roman" w:cs="Times New Roman"/>
        </w:rPr>
        <w:t xml:space="preserve">capObp46 are clearly </w:t>
      </w:r>
      <w:proofErr w:type="spellStart"/>
      <w:r w:rsidR="005C237B">
        <w:rPr>
          <w:rFonts w:ascii="Times New Roman" w:eastAsia="Times New Roman" w:hAnsi="Times New Roman" w:cs="Times New Roman"/>
        </w:rPr>
        <w:t>orthologs</w:t>
      </w:r>
      <w:proofErr w:type="spellEnd"/>
      <w:r w:rsidR="001365E8">
        <w:rPr>
          <w:rFonts w:ascii="Times New Roman" w:eastAsia="Times New Roman" w:hAnsi="Times New Roman" w:cs="Times New Roman"/>
        </w:rPr>
        <w:t xml:space="preserve"> of the DmelObp83ef/MdomObp54 and DmelObp83cd/MdomObp53 Dimer OBP genes, indicating that these genes are older than the split of the three fly lineages. In contrast, neither </w:t>
      </w:r>
      <w:r w:rsidR="001365E8">
        <w:rPr>
          <w:rFonts w:ascii="Times New Roman" w:eastAsia="Times New Roman" w:hAnsi="Times New Roman" w:cs="Times New Roman"/>
          <w:i/>
        </w:rPr>
        <w:t>D. melanogaster</w:t>
      </w:r>
      <w:r w:rsidR="001365E8">
        <w:rPr>
          <w:rFonts w:ascii="Times New Roman" w:eastAsia="Times New Roman" w:hAnsi="Times New Roman" w:cs="Times New Roman"/>
        </w:rPr>
        <w:t xml:space="preserve"> nor </w:t>
      </w:r>
      <w:r w:rsidR="001365E8">
        <w:rPr>
          <w:rFonts w:ascii="Times New Roman" w:eastAsia="Times New Roman" w:hAnsi="Times New Roman" w:cs="Times New Roman"/>
          <w:i/>
        </w:rPr>
        <w:t>C. capitata</w:t>
      </w:r>
      <w:r w:rsidR="001365E8">
        <w:rPr>
          <w:rFonts w:ascii="Times New Roman" w:eastAsia="Times New Roman" w:hAnsi="Times New Roman" w:cs="Times New Roman"/>
        </w:rPr>
        <w:t xml:space="preserve"> po</w:t>
      </w:r>
      <w:r w:rsidR="005C237B">
        <w:rPr>
          <w:rFonts w:ascii="Times New Roman" w:eastAsia="Times New Roman" w:hAnsi="Times New Roman" w:cs="Times New Roman"/>
        </w:rPr>
        <w:t xml:space="preserve">ssess </w:t>
      </w:r>
      <w:proofErr w:type="spellStart"/>
      <w:r w:rsidR="005C237B">
        <w:rPr>
          <w:rFonts w:ascii="Times New Roman" w:eastAsia="Times New Roman" w:hAnsi="Times New Roman" w:cs="Times New Roman"/>
        </w:rPr>
        <w:t>orthologs</w:t>
      </w:r>
      <w:proofErr w:type="spellEnd"/>
      <w:r w:rsidR="001365E8">
        <w:rPr>
          <w:rFonts w:ascii="Times New Roman" w:eastAsia="Times New Roman" w:hAnsi="Times New Roman" w:cs="Times New Roman"/>
        </w:rPr>
        <w:t xml:space="preserve"> of the MdomObp30 and MdomObp34 Dimer OBPs, reinforcing the hypothesis that such genes can arise as a result of fusion of two duplicated “classic” genes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0]</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w:t>
      </w:r>
    </w:p>
    <w:p w:rsidR="000C68A9" w:rsidRDefault="000C68A9">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p>
    <w:p w:rsidR="000C68A9" w:rsidRDefault="001365E8">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r>
        <w:rPr>
          <w:rFonts w:ascii="Times New Roman" w:eastAsia="Times New Roman" w:hAnsi="Times New Roman" w:cs="Times New Roman"/>
          <w:b/>
        </w:rPr>
        <w:t xml:space="preserve">48 </w:t>
      </w:r>
      <w:proofErr w:type="spellStart"/>
      <w:r>
        <w:rPr>
          <w:rFonts w:ascii="Times New Roman" w:eastAsia="Times New Roman" w:hAnsi="Times New Roman" w:cs="Times New Roman"/>
          <w:b/>
        </w:rPr>
        <w:t>CcapObp</w:t>
      </w:r>
      <w:proofErr w:type="spellEnd"/>
      <w:r>
        <w:rPr>
          <w:rFonts w:ascii="Times New Roman" w:eastAsia="Times New Roman" w:hAnsi="Times New Roman" w:cs="Times New Roman"/>
          <w:b/>
        </w:rPr>
        <w:t xml:space="preserve"> proteins in FASTA format.</w:t>
      </w:r>
    </w:p>
    <w:p w:rsidR="000C68A9" w:rsidRDefault="000C68A9">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p>
    <w:p w:rsidR="000C68A9" w:rsidRDefault="001365E8">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rFonts w:ascii="Times New Roman" w:eastAsia="Times New Roman" w:hAnsi="Times New Roman" w:cs="Times New Roman"/>
          <w:b/>
          <w:sz w:val="20"/>
          <w:szCs w:val="20"/>
        </w:rPr>
      </w:pPr>
      <w:r w:rsidRPr="00643806">
        <w:rPr>
          <w:rFonts w:ascii="Times New Roman" w:eastAsia="Times New Roman" w:hAnsi="Times New Roman" w:cs="Times New Roman"/>
          <w:b/>
          <w:sz w:val="20"/>
          <w:szCs w:val="20"/>
        </w:rPr>
        <w:t>Classic OBP subfamily</w:t>
      </w:r>
    </w:p>
    <w:p w:rsidR="00643806" w:rsidRPr="00643806" w:rsidRDefault="00643806">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sz w:val="20"/>
          <w:szCs w:val="20"/>
        </w:rPr>
      </w:pPr>
    </w:p>
    <w:p w:rsidR="000C68A9" w:rsidRPr="00D14A1E" w:rsidRDefault="001365E8">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rFonts w:ascii="Courier" w:hAnsi="Courier"/>
          <w:color w:val="auto"/>
          <w:sz w:val="20"/>
          <w:szCs w:val="20"/>
        </w:rPr>
      </w:pPr>
      <w:r w:rsidRPr="00D14A1E">
        <w:rPr>
          <w:rFonts w:ascii="Courier" w:eastAsia="Courier New" w:hAnsi="Courier" w:cs="Courier New"/>
          <w:color w:val="auto"/>
          <w:sz w:val="20"/>
          <w:szCs w:val="20"/>
        </w:rPr>
        <w:t>&gt;CcapObp1</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MFRKAVCIKLPLLLILVYYIVASIQDHAKDNGDIYVQHKQDSKCFNNLEREANATIPLQISNSTGNELEDVVRLCNSSFSIPTDHIMQFNTDGALADTVDKTGMCFIRCYFEKSGLIQNWKLNKDQIVQKMWPLAADSVDFCESEAKQEMNACVRTYAIAKCLMQRRFEGTCNPSAV</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gt;CcapObp2</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MLDHRHLNIILLLLQFGIMSSGAADAQTNLTNNASDQLQAVENTTPMVEEEHEMGFDFDAVVRTCNASFAIPLELIQRFNETAELPNTTDKTGMCFLKCYMEGTGLLRNWQLNRSLIRQTMWPATGDSIPVCQEEGSRESCPCKRTYAIAKCLMIRALVDARNKPIV</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gt;CcapObp3</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MAKFILIAALCILSAALTKAAFNKEEAIKTFMTRAEECRGEAGAADSDIQDLITKSPAAGKEGKCMRSCIMKKYGVMDSNGKFVKSVAMEHTKTYTDGDADKLKIANEIIDACADIAVPDDHCEATELYGKCFMEQTKAHGIDKFEF</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gt;CcapObp4</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MLPRMNLFVLPAVLIVLTLNTDRVYGGATEEQMIAAGKLMRDVCLPKFKVPTDVADGIKDGIVPETKEVKCYINCILEMMQTMKKGKFLYESSLKQVDLLMPDDYKDQYKSGFAACKDSPNGIKNNCDASYALLICMRDKITKFVFP</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gt;CcapObp5</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MKYFKVLLTSCIMVLFFIAPTFAGVTEEQMWATAKLMRDVCLPRFPKIATELADQLRDGNIPDNNKDVKCYINCVLEMMQTMKKGKFLYEASLKQVDLILPDSYKDDYRAGLLKCKDASAHIKKDNCESAYTVLKCLRGEIKKFIFP</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gt;CcapObp6</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MFHLCVAAFLISMMGDVLADEMMTLPIGMLIEGVEPFVQDCDPKPELEHMEELFLNKEDAQQTTKCLRHCLMAQFELFKEGDTAVESEKLVGFMALLYPEKADELNEIVDGCNQRNKDMGLNEMCEVAHSFGMCMLKEMQSREYEIPIVEQ</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gt;CcapObp7</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MYSNKTLLFASLICLLAVESINALNANSYKLSGKRKPLATREDATIIEDYKRTKRQLSQPMQEFQAFITTSKGQCASEMGFKANEMEKSLLYEELPTPKEKCMMECILKRMEVMDRDNMLSTPAIGRIADIIGNNNALITSIAMASADNCKKFITAEDPCERAYQINKCIATEMKMRKIKLIY</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gt;CcapObp8</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MTLVVADSKPPHYSSLRLMAEDAIGDCYEDAARSVKVEITDEGFDELLKGSRDNLSRNAKCLRYCIMRKNGLLNELNSVDEEKIIQIFQIIHPQIEREKLLSVIRKCSEETEKQTDNCERAFLAAKCILLELKEDGVTDI</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gt;CcapObp9</w:t>
      </w:r>
    </w:p>
    <w:p w:rsidR="000C68A9" w:rsidRPr="00D14A1E" w:rsidRDefault="001365E8">
      <w:pPr>
        <w:pStyle w:val="Normal1"/>
        <w:spacing w:after="0"/>
        <w:rPr>
          <w:rFonts w:ascii="Courier" w:hAnsi="Courier"/>
          <w:color w:val="auto"/>
          <w:sz w:val="20"/>
          <w:szCs w:val="20"/>
        </w:rPr>
      </w:pPr>
      <w:r w:rsidRPr="00D14A1E">
        <w:rPr>
          <w:rFonts w:ascii="Courier" w:eastAsia="Courier New" w:hAnsi="Courier" w:cs="Courier New"/>
          <w:color w:val="auto"/>
          <w:sz w:val="20"/>
          <w:szCs w:val="20"/>
        </w:rPr>
        <w:t>MKFLNICLIVCAALIANTKCDDFEGVKLTAQECKDEVGATDEDVETMFKHEPAGSAEAKCLHACVMKRFGLMNDDGKMDKEKATDILKIIASGNEEQESLGLEVLETCVDIDVDEDHCEAAEDYRVCMHTKAAENGFTMARV</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 xml:space="preserve">&gt;CcapObp10-NTE (section in brackets derived from transcript from </w:t>
      </w:r>
      <w:proofErr w:type="spellStart"/>
      <w:r w:rsidRPr="00D14A1E">
        <w:rPr>
          <w:rFonts w:ascii="Courier" w:eastAsia="Courier New" w:hAnsi="Courier" w:cs="Courier New"/>
          <w:sz w:val="20"/>
          <w:szCs w:val="20"/>
        </w:rPr>
        <w:t>Siciliano</w:t>
      </w:r>
      <w:proofErr w:type="spellEnd"/>
      <w:r w:rsidRPr="00D14A1E">
        <w:rPr>
          <w:rFonts w:ascii="Courier" w:eastAsia="Courier New" w:hAnsi="Courier" w:cs="Courier New"/>
          <w:sz w:val="20"/>
          <w:szCs w:val="20"/>
        </w:rPr>
        <w:t xml:space="preserve"> et al. 2014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b/>
          <w:sz w:val="20"/>
          <w:szCs w:val="20"/>
        </w:rPr>
        <w:t>[</w:t>
      </w:r>
      <w:r w:rsidRPr="00D14A1E">
        <w:rPr>
          <w:rFonts w:ascii="Courier" w:eastAsia="Courier New" w:hAnsi="Courier" w:cs="Courier New"/>
          <w:sz w:val="20"/>
          <w:szCs w:val="20"/>
        </w:rPr>
        <w:t>MKLILTFLLVCGLIISNTE</w:t>
      </w:r>
      <w:r w:rsidRPr="00D14A1E">
        <w:rPr>
          <w:rFonts w:ascii="Courier" w:eastAsia="Courier New" w:hAnsi="Courier" w:cs="Courier New"/>
          <w:b/>
          <w:sz w:val="20"/>
          <w:szCs w:val="20"/>
        </w:rPr>
        <w:t>]</w:t>
      </w:r>
      <w:r w:rsidRPr="00D14A1E">
        <w:rPr>
          <w:rFonts w:ascii="Courier" w:eastAsia="Courier New" w:hAnsi="Courier" w:cs="Courier New"/>
          <w:sz w:val="20"/>
          <w:szCs w:val="20"/>
        </w:rPr>
        <w:t>ANDLVDKVTKLAQECKGSTGASDADYENLLNYQAPNTDKGKCLTECVLKKSGALGENNKINEAVMVEFIKAGAAGDASIEKIGMEGLQACLKVPQHPNACENAAALNACFTKNLRAKGFKGLP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1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SFIVCCMLATTLLSFCVLSTEAGLRKPKKLTPELEAKFEVLTAWIAYRLNLKHAKEACIGEYGFTDELATNLVKIKVANPSANEKCYVNCLYNKLVFYKDSTINKQAMKESLYEIVGEERLMNIVNSCMNAGGANDCDKVYKFHACASPEFDKVRSDIFLPD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1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SSIICCILATVVLSFCVLSTEAGLRKPKKLTPELEAKFEVLTAWIAYRLNLKHAKEACIGEYGFTDELATNLVKIKVANPSANEKCYVNCLYNKLVFYKDSTINKQAMKESLYEIVGEERLMNIVNSCMNAGGANDCDKVYKFHACASPEFDKVRSDIFLPD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1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IYTISLLCMLISAAVQNVKTRTITFSVNMSLTMDEQRQRPLLCNGQAQQRTRPSITAAVLRSCMKETELSMAELRRFRLSLLSHEPQEANAFDESTTEQPSLGEMADADFSEEEDIDGIVYETESAVVMEPTSIAVEHEEPVAFKIDGKSDESLQCFAYCLYEQLGLISKGVYMEEELFAKLYAVVGRERHLVKECMDLNTNNKCESSYKMHLCYARLKTLEAEKRLHDVLGPIEGEEKDREEVEMTQKITTLESVETTMETEPNTKPNPTVEADTTLESKSMMEPEKTMYPFIFQDYAEDEYTKLNMKKKMKKFIKKLKSEDLTNRSYNELLGR</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1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SFGLLQSFLVILIIGPISELLAADDKTARESCIKEVNLSAADANSVRGTAMISKLVQNNSESLKCFQLCYYKQLGFLDASGKTNGQKVLEYMSQASGITDTAKLVAALSGCESVNGASQCDKVYQFEKCALGKLGV</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1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NSNIFLITFLVLFALAAANELKSHKPARNHKIYEDCMKESGASVAQLEALKKGDFNSIDNKAKCFLKCLEDNKGILTNGMPNEAGIRKKVHAPPAGNGVSKDLLAKCNGLKGADECDTAYQIYKCFMQEKVPLI</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1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FFTVAIVLAFVAAAAAQELIKLTDEQKQKVHALGAECIKETGAAEEAVRAAGKGDYSQVDGKVKCFAKCLQGKLGYVEDGKLNEAAIQASLGKIVGDEQIKAIQAKCNGVKGADDCDTAFELHKCYLAENANIQI</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17</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QKIYLLTIMAALASVAVSQLPADVEKYHRACLDESKVSDDELKQFFQNGMRASDATENIKCHNKCMMQKMGIFKDGVFDADAKMKELMQNPSMKGHEAEIKQALNDCKNEKGANECDTSFKITMCLKDFSKPQH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 xml:space="preserve">CcapObp18-INT  (section in brackets derived from transcript from </w:t>
      </w:r>
      <w:proofErr w:type="spellStart"/>
      <w:r w:rsidRPr="00D14A1E">
        <w:rPr>
          <w:rFonts w:ascii="Courier" w:eastAsia="Courier New" w:hAnsi="Courier" w:cs="Courier New"/>
          <w:sz w:val="20"/>
          <w:szCs w:val="20"/>
        </w:rPr>
        <w:t>Siciliano</w:t>
      </w:r>
      <w:proofErr w:type="spellEnd"/>
      <w:r w:rsidRPr="00D14A1E">
        <w:rPr>
          <w:rFonts w:ascii="Courier" w:eastAsia="Courier New" w:hAnsi="Courier" w:cs="Courier New"/>
          <w:sz w:val="20"/>
          <w:szCs w:val="20"/>
        </w:rPr>
        <w:t xml:space="preserve"> et al. 2014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SYFALTLFVISCAVVM</w:t>
      </w:r>
      <w:r w:rsidRPr="00D14A1E">
        <w:rPr>
          <w:rFonts w:ascii="Courier" w:eastAsia="Courier New" w:hAnsi="Courier" w:cs="Courier New"/>
          <w:b/>
          <w:sz w:val="20"/>
          <w:szCs w:val="20"/>
        </w:rPr>
        <w:t>[</w:t>
      </w:r>
      <w:r w:rsidRPr="00D14A1E">
        <w:rPr>
          <w:rFonts w:ascii="Courier" w:eastAsia="Courier New" w:hAnsi="Courier" w:cs="Courier New"/>
          <w:sz w:val="20"/>
          <w:szCs w:val="20"/>
        </w:rPr>
        <w:t>CHPPPDPEMRKYIDECTKDHNVTPKEFHEFMEGKAASPSENLKCSSHCVMLKQGIIDEAGNF</w:t>
      </w:r>
      <w:r w:rsidRPr="00D14A1E">
        <w:rPr>
          <w:rFonts w:ascii="Courier" w:eastAsia="Courier New" w:hAnsi="Courier" w:cs="Courier New"/>
          <w:b/>
          <w:sz w:val="20"/>
          <w:szCs w:val="20"/>
        </w:rPr>
        <w:t>]</w:t>
      </w:r>
      <w:r w:rsidRPr="00D14A1E">
        <w:rPr>
          <w:rFonts w:ascii="Courier" w:eastAsia="Courier New" w:hAnsi="Courier" w:cs="Courier New"/>
          <w:sz w:val="20"/>
          <w:szCs w:val="20"/>
        </w:rPr>
        <w:t>KPDVAKSKMPDDKLAAAIDDCKDLSGSSACDTAFKITECVLSH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1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ILYILITFAALATFALCDLRVEMRKFFSYCQFEANVTETQLNKFIDNGMLASEAKSNIRCLVKCTMERYGLIRNGTYDTERAIRDFASKVPKRKGLEEDVKEAVNKCKAEKGADDCDRAFKITMCIKEFKTRFPEV</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CFKKLFIYKKLPFHQCHPPPDPEMRKYIDECTKDHNVTPKEFHEFMEGKAASPSENLKCSSHCVMLKQGIIDEAGNFKPDVAKSKMPDDKLAAAIDDCKDLSGSSACDTAFKITECVLSH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IDLSISEDQHRINSDMVHLCALETDLFMEELRKFSENDFNDTVKVTQCFTHCLYEHMGLVRDGVFVQRDVISLLGDTIDSKHIIEHECFNQCSENKCKRAFLIHQCYHGDGGKGIISSAQQFEAAEDKLNEDEKEDDSEAASDVSLPRTLIESTMPVKAGTERQIILKKLLAKRQPKIH</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NYRRLAILLIIYQCVLLRNVQSLEVPKHMRSGAKKLTNLCIKETGVTEDLFIEAQETGKMPNNQRLKCFIHCVLDKIGLIDADNIVHLDNLLEILPPEFVPIVEELHTTCGTQSGADGCETAFLTTECYIKTNPVILKLLFTTFS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IQLILLLACVALVAGKFELRTAQDALAAHEACRDEFRIPDDIYEKYLNYEFPPHKRTNCYVKCFVERMGLFTEEKGFDEKAIIAQFTAKNSKNLAKVSHGLEKCLDHNEHDSDTCTWANRVFSCWISVNRPIVRKTYIA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YILRTILGALLWCSVLLNLIRAQKELRRDETYPPPELLEALRPVHDKCVAKTGVTEEAIKEFSDGEIHEDEPLKCYMYCVFEETDVLHEDGEVHLEKLLDSLPNSMHNIALHMGKKCLYPKGDTKCERAFWLHRCWKESDPKHYFLI</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LNGSRRSQAFNAFLIVALALSSTLLMHVVQAQEPRRDDKWPPPAVLKMAKIFHDICVEKTGVSEEAIKEFSDGQIHDDEALKCYMNCLFHEIDVVDDNGDVHLETLYNTVPGTVRDKLINMAKGCEHPEGDTLCHKAWWFHQCWKKADPVHYFLP</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GNNAIFRISFCITLSVSINAKLFTNSSQGHYLTKNRCLNPPRTARRVENFIQECQEEVKNKILNEAFLILKDEAYKDYSTLDMNNYNMNLGGNSGTIESLRHVIQEPSSVHMPSAAPYPTGSPRPSIRRLLHGIQRIAHDPANAVYHPTIVSYEDKRIAGCLLHCIYARNNAIDKLGWPTLDGLVDFYSEGVNEHEFFMATLRSVNLCLHAITMKYRINRRKLPEHGESCDLAFDVFDCISDQITGYCFDQY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7</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MLASNGRGMSLPGLTWLVLLAAILMFFLPIDKVAASPTASTRSFMEACQVKHNITMEELDEFPDEPDADEVEMKFKCYAHCLLFGMGLLDENGKLNVEYMHDVGILTDPSYESMLECKAANDMEDDPCEYSFGMMLCARMLGTEEGGSEENIEDIEEEVEAKEEEERR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8</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QEKYKAMILNTNGIKYFFTLLACASVGAVTMQQFEASLDMMRNGCAPKFKVSVDILDKLRAGEFTENNNDLRCYTRCIAQLAGTLTKKGDFSVQKALAQIPIILPPEMQDAAKEALNACKDVQKNYKESCDRVFYTTKCVRDYDPTTFKFP</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2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FCLALLSLFFAVVVADHGDHSDYVVKTGEDLARYRDQCVAKLSIPADLVEKYKKWEYPDDEKSRCYLKCVLESFGLFDDAKGFDVHKVHHQLGGGDVDHSNELHGKIENCAKEGDAAGEDACTRAYRGALCFFKENLALVKQNVAS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YIVAVLLALFALAAAEEYKLRNQDDLLKARKECMEAKKVPAEHIEKYKKFEFPDDEVTRCYIECIFNKFQLFSPTEGFKTQNLIAQLGHNKENKDAVKADIEKCADKNEQKSDSCTWAYRGFKCFISKNLPLVQESLKKN</w:t>
      </w:r>
    </w:p>
    <w:p w:rsidR="000C68A9" w:rsidRPr="00D14A1E" w:rsidRDefault="000C68A9">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rFonts w:ascii="Courier" w:hAnsi="Courier"/>
          <w:sz w:val="20"/>
          <w:szCs w:val="20"/>
        </w:rPr>
      </w:pPr>
    </w:p>
    <w:p w:rsidR="000C68A9" w:rsidRPr="00643806" w:rsidRDefault="001365E8">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sz w:val="20"/>
          <w:szCs w:val="20"/>
        </w:rPr>
      </w:pPr>
      <w:r w:rsidRPr="00643806">
        <w:rPr>
          <w:rFonts w:ascii="Times New Roman" w:eastAsia="Times New Roman" w:hAnsi="Times New Roman" w:cs="Times New Roman"/>
          <w:b/>
          <w:sz w:val="20"/>
          <w:szCs w:val="20"/>
        </w:rPr>
        <w:t>Minus-C OBP subfamily</w:t>
      </w:r>
    </w:p>
    <w:p w:rsidR="000C68A9" w:rsidRPr="00643806" w:rsidRDefault="000C68A9">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sz w:val="20"/>
          <w:szCs w:val="20"/>
        </w:rPr>
      </w:pP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TEAMKCSTIAFTWIIILLFNFCNFIGADFEEKTEEDFLTASERCFQRERLAASYQRQFDNFVYPDEAPVHRYVHCIWNELKLWNDRTGFNVEHIAALYRDKANTEVLVPILSDCNRNTNNAPTLKWCYNAFKCVLNSRVGQWFKEDVERKLHERRTGNHV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FTTRYLLIFSLLVICAISSSFTAVANPTSISDYEQPSRRLYKAHELCLPIVTDVSSAESEQGMQRAATYIRCMVSNMGLWTDSVGYKAKRVAKFFMKQHSEHEVMALVEYCNQKNQQENLDLWAFEAYRCATAGRMGTWLGEYVLSAKL</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FLIVVLAVVALAYADDEWTVKQAAEIKEIRQECLKENPLGDEYIQKMKSFEYPDEEPVRKYLLCTAKKLGIFCVHEGYHVDRIAKQFKMDLDEAEVVAIAEGCVDKNEQGSSADVWAYRGHKCLMASKIGDRVKSYIKKNVEEAKKQ</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YFILILAAVVLAQAQDDWKIKSANEVNDIRRECHKEHPFNEELQKHEEVLRFPDEDVVRNYEVCVFTKWGVFDPETGFKKDRLVRQFEPVLKREEIDEIIGRCADKNEQGSPVDVWVYRFQQCVSRSEIPPNFLKIIGKL</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5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YFILLLAAVLLAQAEGEWKVKTVDEFNDMRRDCHKEIPFSEELQKKEEVLRFPDEEVVRKYLLCIAKTWEVFDEENETGFKKDRLVRQFEPVLKREEIDEIIGRCADKNEQGSPVDVWVYRFQQCVSRSEIPPNFLKIIGKL</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5B</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YFILLLAAVLLAQAEGEWKVKTVDEFNDMRRDCHKEIPFSEELQKKEEVLRFPDEEVVRKYLLCIAKTWEVFDEENGFNMDRLIVEFELLLNRDEVLPIAKRCVDKNEQGSSPDVWVYRVQQCVGKTKLGPLFLEALGKLS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YFIVILAAVVLAQAADDDWVPKTPEEFNAIRRECHKEFPFSKELQKQEDELDFSDDETVRKYEVCVFRKWGIIDADDTFHGERLVKQFEAVLDGVEGIEQKVNNCVDKNEQGSPIDVYASRIQQCIDKTDIAPKLLKVIGKL</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7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YFIVILAAVVLAQAADDDWVPKTPEEFNAIRRECHKEFPFSKELQKQEDNLDFSDDETVRKYEVCVFRKWGIIDAEDNFHGERLVKQFDAVLDEVENIEQKVNNCVDKNEQGSPIDVYASRIQRCIDKTDIAPNLLKVIGKL</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7B</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YFIVILAAVVLAQAADDDYKLKTPEEFNAMRRECHREFPFSKELQNQEDNLDFSDDETVRKYEVCFYRKLGILDADNNFNGERLVKQFEAVLDVEGIEQKVNNCVDKNEQGRPVDEYVSRIQRCIDKTDIAPNLLKVIGKL</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8</w:t>
      </w:r>
    </w:p>
    <w:p w:rsidR="000C68A9" w:rsidRPr="00643806" w:rsidRDefault="001365E8">
      <w:pPr>
        <w:pStyle w:val="Normal1"/>
        <w:spacing w:after="0"/>
        <w:rPr>
          <w:sz w:val="20"/>
          <w:szCs w:val="20"/>
        </w:rPr>
      </w:pPr>
      <w:r w:rsidRPr="00D14A1E">
        <w:rPr>
          <w:rFonts w:ascii="Courier" w:eastAsia="Courier New" w:hAnsi="Courier" w:cs="Courier New"/>
          <w:sz w:val="20"/>
          <w:szCs w:val="20"/>
        </w:rPr>
        <w:t>MKYFIVILAAVVLAQAADDDYKLKTPEEFNAMRRECHREFPFSKELQNQEDNLDFSDDETVRKYEVCFYRKLGILDADNNFNGDRLVKQFEAVLDVEGIEQKVNNCVDKNEQGRPVDEYVSRIQRCIDKTDIAPNLLKVIGKL</w:t>
      </w:r>
    </w:p>
    <w:p w:rsidR="000C68A9" w:rsidRPr="00643806" w:rsidRDefault="000C68A9">
      <w:pPr>
        <w:pStyle w:val="Normal1"/>
        <w:spacing w:after="0"/>
        <w:rPr>
          <w:sz w:val="20"/>
          <w:szCs w:val="20"/>
        </w:rPr>
      </w:pPr>
    </w:p>
    <w:p w:rsidR="000C68A9" w:rsidRPr="00643806" w:rsidRDefault="001365E8">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sz w:val="20"/>
          <w:szCs w:val="20"/>
        </w:rPr>
      </w:pPr>
      <w:r w:rsidRPr="00643806">
        <w:rPr>
          <w:rFonts w:ascii="Times New Roman" w:eastAsia="Times New Roman" w:hAnsi="Times New Roman" w:cs="Times New Roman"/>
          <w:b/>
          <w:sz w:val="20"/>
          <w:szCs w:val="20"/>
        </w:rPr>
        <w:t>Plus-C OBP subfamily</w:t>
      </w:r>
    </w:p>
    <w:p w:rsidR="000C68A9" w:rsidRPr="00643806" w:rsidRDefault="000C68A9">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sz w:val="20"/>
          <w:szCs w:val="20"/>
        </w:rPr>
      </w:pP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3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CVVSLLLMLVLLGVNAYDFDDSAFNEYLFKELQSLYDDDDVSHVHTQRTRREAIDSKECDKRSWKKDMHCCKDSNANGEQLALFRSVKKECIAELKGEPADDAFNPFDCEKMKQVKEQMICISECIAKKLKSLDEEGELKRDVILEGLRAQIGDAQWKIDAVEGYVDTCLAVVKEKREQREKDGESTEGCSRSPLTFHGCMWRQFWKGCPAELRVDSPKCNKLRERVTNGDVSFFGKHFLNKYYPGPRDED</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4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ICQFLGLLLTLEFFAITLSADTDVGTLDESTCSKTRTECCGEINMLLDEPTAKCFVLHENNIPKEDDKDPIKLFGFISCLVECIYTKRHYIGKNSETLNMKAVKADAENLYAARPKEKQYHVELYEFCRKEAFKLYTLIKASPAGLVIFKNSCKPYFVFVYLCQIEYHKKKTCPYFMWQGNEDDETMLSQCKAAKEQCYKIDGLTPPEQ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4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GNLAIIIFAFGLALKPTSSLKIDCDNPDSIQEDHIHYCCKHPDGYQEFIDACVKETGFQYGKPEEEAMVDITVDRAITGTCFGKCVFSKLEFLKDNELDMSAVRKHFEDKFKTDPEYAREMINAFDHCHDKSVEHTTKFLSNPLFRATNGEFCDPRSSVILACVIREFFHNCPADRWSKTEECSTVLEFSKKCKDALTTI</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4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VRIMLQWKFCVFFLLLAVFGFGRSKAVEIDCQRPPRLVDPAQCCKDGGRDQIVEACAQRMGLASQRGNGPPTVEAATCFAECILKQLQYMQEPEKINYEAMRKHLQMKFSNDTIYVNTMLQAYQKCEPSVQQKMQILKQTPLGGGAAALRRGCSPFSGMLLGCTYMEYFKNCPAHRWNENEQCALAKQFVTKCSFN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4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TVTYILTVLSACLIANTQAANFNCSEPPNLGHFDVHSCCRMPEIHLGEAPAKCSAHIKTLTAQTKSQMGGMKSDGQAQDGMNTANDNQNNNSHSEVEYPAYAHICYPECIYRETGSLVENEFNMENVKKFLNKSVNKRDKDIIPQIVRSFESCLDNIKSHMAAVGIKTYAKLPMGCSPLASMMYSCVNAETFLHCPDKMWKNDEHCNVAKSFAAQCNPLPHVPLPIG</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44</w:t>
      </w:r>
    </w:p>
    <w:p w:rsidR="000C68A9" w:rsidRPr="00643806" w:rsidRDefault="001365E8">
      <w:pPr>
        <w:pStyle w:val="Normal1"/>
        <w:spacing w:after="0"/>
        <w:rPr>
          <w:sz w:val="20"/>
          <w:szCs w:val="20"/>
        </w:rPr>
      </w:pPr>
      <w:r w:rsidRPr="00D14A1E">
        <w:rPr>
          <w:rFonts w:ascii="Courier" w:eastAsia="Courier New" w:hAnsi="Courier" w:cs="Courier New"/>
          <w:sz w:val="20"/>
          <w:szCs w:val="20"/>
        </w:rPr>
        <w:t>MKASLVYFAVIFAFAGHVKADDANNATVDCTKPPRFVPLHLCCPVPDLNTEELMEQCADYAKLGPPPPPPPMGNRGPPPRGGPHRHGPHHHPCLTECIFNQTGVLDATRELNVDKFSELLDTAVKDNEEMAAIMEESFETCSAKAAEFKVKIAEKAKDPGFAERMAQHKSLNCSPLAAMIMACTSMETFKNCPTSSWNDSVECNTARDFVKACKRDGTPRI</w:t>
      </w:r>
    </w:p>
    <w:p w:rsidR="000C68A9" w:rsidRPr="00643806" w:rsidRDefault="000C68A9">
      <w:pPr>
        <w:pStyle w:val="Normal1"/>
        <w:spacing w:after="0"/>
        <w:rPr>
          <w:sz w:val="20"/>
          <w:szCs w:val="20"/>
        </w:rPr>
      </w:pPr>
    </w:p>
    <w:p w:rsidR="000C68A9" w:rsidRPr="00643806" w:rsidRDefault="001365E8">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sz w:val="20"/>
          <w:szCs w:val="20"/>
        </w:rPr>
      </w:pPr>
      <w:r w:rsidRPr="00643806">
        <w:rPr>
          <w:rFonts w:ascii="Times New Roman" w:eastAsia="Times New Roman" w:hAnsi="Times New Roman" w:cs="Times New Roman"/>
          <w:b/>
          <w:sz w:val="20"/>
          <w:szCs w:val="20"/>
        </w:rPr>
        <w:t>Dimer OBP subfamily</w:t>
      </w:r>
    </w:p>
    <w:p w:rsidR="000C68A9" w:rsidRPr="00643806" w:rsidRDefault="000C68A9">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sz w:val="20"/>
          <w:szCs w:val="20"/>
        </w:rPr>
      </w:pP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4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FRKASRVFLLITLSICIQMVNSATTTRAAATAGKSTHTDAEILRKCLRQVGSIDLASELQKVQRYSKWTKEEIPCFTRCLATEKRWFDADASKWHKQQIADDLGADMFNYCRYELDRYNEDGCEFAYTGLRCLKQAEFYLPQTLKNILSCASELNVTMNELKKYAGFPEKEVVPCLFQCLAKKLNFYTSDYEWNFDNWIRAFGPMRQDRLASIVCKVSAEHIATRDKCEWMYEEYNCLERLNYNTDGSYPLTETTTLSAALASKNSKTMEVVNTS</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bp4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EYICIFLLAGALLATLAAAVVQPNVQEGLIIADCLKNYGGLTEDKAQRLVRFKDWSDHYEEIPCFTKCYIQNMFEMFDESEGFKEEQVIKQFGQPLYKACKHRMVPAADTCQQAYNGFHCIVSLEDDPFVLIESMKNVSTEAKTAMKDCLHRYDRYEWEHMKDYAANPVREPIPCFTKCFVEHLQVFNQKTRQWNIPLLRAKLGVPAVGADIKHCLERRRNRNVCGWMYQDFTCFGLASV</w:t>
      </w:r>
    </w:p>
    <w:p w:rsidR="000C68A9" w:rsidRPr="00643806" w:rsidRDefault="000C68A9">
      <w:pPr>
        <w:pStyle w:val="Normal1"/>
        <w:spacing w:after="0"/>
        <w:rPr>
          <w:sz w:val="20"/>
          <w:szCs w:val="20"/>
        </w:rPr>
      </w:pPr>
    </w:p>
    <w:p w:rsidR="000C68A9" w:rsidRDefault="000C68A9">
      <w:pPr>
        <w:pStyle w:val="Normal1"/>
        <w:spacing w:after="0"/>
      </w:pPr>
    </w:p>
    <w:p w:rsidR="000C68A9" w:rsidRDefault="001365E8">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pPr>
      <w:r>
        <w:rPr>
          <w:rFonts w:ascii="Times New Roman" w:eastAsia="Times New Roman" w:hAnsi="Times New Roman" w:cs="Times New Roman"/>
          <w:b/>
        </w:rPr>
        <w:t>The Odorant receptor (OR) family</w:t>
      </w:r>
    </w:p>
    <w:p w:rsidR="000C68A9" w:rsidRPr="00643806" w:rsidRDefault="000C68A9" w:rsidP="00643806">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rPr>
          <w:rFonts w:ascii="Times New Roman" w:hAnsi="Times New Roman" w:cs="Times New Roman"/>
        </w:rPr>
      </w:pPr>
    </w:p>
    <w:p w:rsidR="000C68A9" w:rsidRPr="000030DC" w:rsidRDefault="001365E8" w:rsidP="00643806">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eastAsia="Times New Roman" w:hAnsi="Times New Roman" w:cs="Times New Roman"/>
        </w:rPr>
      </w:pPr>
      <w:r>
        <w:rPr>
          <w:rFonts w:ascii="Times New Roman" w:eastAsia="Times New Roman" w:hAnsi="Times New Roman" w:cs="Times New Roman"/>
        </w:rPr>
        <w:t>The odorant receptor (OR) family of seven-transmembrane proteins mediates most of insect olfaction, together with a number of gustatory receptors (GRs)</w:t>
      </w:r>
      <w:r w:rsidR="00643806" w:rsidRPr="00643806">
        <w:t xml:space="preserve"> </w:t>
      </w:r>
      <w:r w:rsidR="00E46C9A">
        <w:rPr>
          <w:rFonts w:ascii="Times New Roman" w:eastAsia="Times New Roman" w:hAnsi="Times New Roman" w:cs="Times New Roman"/>
        </w:rPr>
        <w:fldChar w:fldCharType="begin">
          <w:fldData xml:space="preserve">PEVuZE5vdGU+PENpdGU+PEF1dGhvcj5Kb25lczwvQXV0aG9yPjxZZWFyPjIwMDc8L1llYXI+PFJl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</w:fldData>
        </w:fldChar>
      </w:r>
      <w:r w:rsidR="00263BCD">
        <w:rPr>
          <w:rFonts w:ascii="Times New Roman" w:eastAsia="Times New Roman" w:hAnsi="Times New Roman" w:cs="Times New Roman"/>
        </w:rPr>
        <w:instrText xml:space="preserve"> ADDIN EN.CITE </w:instrText>
      </w:r>
      <w:r w:rsidR="00E46C9A">
        <w:rPr>
          <w:rFonts w:ascii="Times New Roman" w:eastAsia="Times New Roman" w:hAnsi="Times New Roman" w:cs="Times New Roman"/>
        </w:rPr>
        <w:fldChar w:fldCharType="begin">
          <w:fldData xml:space="preserve">PEVuZE5vdGU+PENpdGU+PEF1dGhvcj5Kb25lczwvQXV0aG9yPjxZZWFyPjIwMDc8L1llYXI+PFJl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</w:fldData>
        </w:fldChar>
      </w:r>
      <w:r w:rsidR="00263BCD">
        <w:rPr>
          <w:rFonts w:ascii="Times New Roman" w:eastAsia="Times New Roman" w:hAnsi="Times New Roman" w:cs="Times New Roman"/>
        </w:rPr>
        <w:instrText xml:space="preserve"> ADDIN EN.CITE.DATA </w:instrText>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end"/>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3, 13]</w:t>
      </w:r>
      <w:r w:rsidR="00E46C9A">
        <w:rPr>
          <w:rFonts w:ascii="Times New Roman" w:eastAsia="Times New Roman" w:hAnsi="Times New Roman" w:cs="Times New Roman"/>
        </w:rPr>
        <w:fldChar w:fldCharType="end"/>
      </w:r>
      <w:r>
        <w:rPr>
          <w:rFonts w:ascii="Times New Roman" w:eastAsia="Times New Roman" w:hAnsi="Times New Roman" w:cs="Times New Roman"/>
        </w:rPr>
        <w:t xml:space="preserve"> and ionotropic receptors (IRs)</w:t>
      </w:r>
      <w:r w:rsidR="00643806" w:rsidRPr="00643806">
        <w:t xml:space="preserve"> </w:t>
      </w:r>
      <w:r w:rsidR="00E46C9A">
        <w:rPr>
          <w:rFonts w:ascii="Times New Roman" w:eastAsia="Times New Roman" w:hAnsi="Times New Roman" w:cs="Times New Roman"/>
        </w:rPr>
        <w:fldChar w:fldCharType="begin">
          <w:fldData xml:space="preserve">PEVuZE5vdGU+PENpdGU+PEF1dGhvcj5BaTwvQXV0aG9yPjxZZWFyPjIwMTA8L1llYXI+PFJlY051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</w:fldData>
        </w:fldChar>
      </w:r>
      <w:r w:rsidR="00263BCD">
        <w:rPr>
          <w:rFonts w:ascii="Times New Roman" w:eastAsia="Times New Roman" w:hAnsi="Times New Roman" w:cs="Times New Roman"/>
        </w:rPr>
        <w:instrText xml:space="preserve"> ADDIN EN.CITE </w:instrText>
      </w:r>
      <w:r w:rsidR="00E46C9A">
        <w:rPr>
          <w:rFonts w:ascii="Times New Roman" w:eastAsia="Times New Roman" w:hAnsi="Times New Roman" w:cs="Times New Roman"/>
        </w:rPr>
        <w:fldChar w:fldCharType="begin">
          <w:fldData xml:space="preserve">PEVuZE5vdGU+PENpdGU+PEF1dGhvcj5BaTwvQXV0aG9yPjxZZWFyPjIwMTA8L1llYXI+PFJlY051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</w:fldData>
        </w:fldChar>
      </w:r>
      <w:r w:rsidR="00263BCD">
        <w:rPr>
          <w:rFonts w:ascii="Times New Roman" w:eastAsia="Times New Roman" w:hAnsi="Times New Roman" w:cs="Times New Roman"/>
        </w:rPr>
        <w:instrText xml:space="preserve"> ADDIN EN.CITE.DATA </w:instrText>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end"/>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4-16]</w:t>
      </w:r>
      <w:r w:rsidR="00E46C9A">
        <w:rPr>
          <w:rFonts w:ascii="Times New Roman" w:eastAsia="Times New Roman" w:hAnsi="Times New Roman" w:cs="Times New Roman"/>
        </w:rPr>
        <w:fldChar w:fldCharType="end"/>
      </w:r>
      <w:r>
        <w:rPr>
          <w:rFonts w:ascii="Times New Roman" w:eastAsia="Times New Roman" w:hAnsi="Times New Roman" w:cs="Times New Roman"/>
        </w:rPr>
        <w:t xml:space="preserve">. </w:t>
      </w:r>
      <w:bookmarkStart w:id="0" w:name="h.gjdgxs" w:colFirst="0" w:colLast="0"/>
      <w:bookmarkEnd w:id="0"/>
      <w:r>
        <w:rPr>
          <w:rFonts w:ascii="Times New Roman" w:eastAsia="Times New Roman" w:hAnsi="Times New Roman" w:cs="Times New Roman"/>
        </w:rPr>
        <w:t xml:space="preserve">The medfly odorant receptor gene repertoire consists of 76 genes (Table S4), including </w:t>
      </w:r>
      <w:proofErr w:type="spellStart"/>
      <w:r>
        <w:rPr>
          <w:rFonts w:ascii="Times New Roman" w:eastAsia="Times New Roman" w:hAnsi="Times New Roman" w:cs="Times New Roman"/>
        </w:rPr>
        <w:t>OrCo</w:t>
      </w:r>
      <w:proofErr w:type="spellEnd"/>
      <w:r>
        <w:rPr>
          <w:rFonts w:ascii="Times New Roman" w:eastAsia="Times New Roman" w:hAnsi="Times New Roman" w:cs="Times New Roman"/>
        </w:rPr>
        <w:t xml:space="preserve">, compared to 60 in </w:t>
      </w:r>
      <w:r>
        <w:rPr>
          <w:rFonts w:ascii="Times New Roman" w:eastAsia="Times New Roman" w:hAnsi="Times New Roman" w:cs="Times New Roman"/>
          <w:i/>
        </w:rPr>
        <w:t>D. melanogaster</w:t>
      </w:r>
      <w:r>
        <w:rPr>
          <w:rFonts w:ascii="Times New Roman" w:eastAsia="Times New Roman" w:hAnsi="Times New Roman" w:cs="Times New Roman"/>
        </w:rPr>
        <w:t xml:space="preserve"> </w:t>
      </w:r>
      <w:r w:rsidR="00E46C9A">
        <w:rPr>
          <w:rFonts w:ascii="Times New Roman" w:eastAsia="Times New Roman" w:hAnsi="Times New Roman" w:cs="Times New Roman"/>
        </w:rPr>
        <w:fldChar w:fldCharType="begin">
          <w:fldData xml:space="preserve">PEVuZE5vdGU+PENpdGU+PEF1dGhvcj5DbHluZTwvQXV0aG9yPjxZZWFyPjE5OTk8L1llYXI+PFJl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</w:fldData>
        </w:fldChar>
      </w:r>
      <w:r w:rsidR="00263BCD">
        <w:rPr>
          <w:rFonts w:ascii="Times New Roman" w:eastAsia="Times New Roman" w:hAnsi="Times New Roman" w:cs="Times New Roman"/>
        </w:rPr>
        <w:instrText xml:space="preserve"> ADDIN EN.CITE </w:instrText>
      </w:r>
      <w:r w:rsidR="00E46C9A">
        <w:rPr>
          <w:rFonts w:ascii="Times New Roman" w:eastAsia="Times New Roman" w:hAnsi="Times New Roman" w:cs="Times New Roman"/>
        </w:rPr>
        <w:fldChar w:fldCharType="begin">
          <w:fldData xml:space="preserve">PEVuZE5vdGU+PENpdGU+PEF1dGhvcj5DbHluZTwvQXV0aG9yPjxZZWFyPjE5OTk8L1llYXI+PFJl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</w:fldData>
        </w:fldChar>
      </w:r>
      <w:r w:rsidR="00263BCD">
        <w:rPr>
          <w:rFonts w:ascii="Times New Roman" w:eastAsia="Times New Roman" w:hAnsi="Times New Roman" w:cs="Times New Roman"/>
        </w:rPr>
        <w:instrText xml:space="preserve"> ADDIN EN.CITE.DATA </w:instrText>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end"/>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7, 18]</w:t>
      </w:r>
      <w:r w:rsidR="00E46C9A">
        <w:rPr>
          <w:rFonts w:ascii="Times New Roman" w:eastAsia="Times New Roman" w:hAnsi="Times New Roman" w:cs="Times New Roman"/>
        </w:rPr>
        <w:fldChar w:fldCharType="end"/>
      </w:r>
      <w:r w:rsidR="00643806" w:rsidRPr="00643806">
        <w:rPr>
          <w:rFonts w:ascii="Times New Roman" w:eastAsia="Times New Roman" w:hAnsi="Times New Roman" w:cs="Times New Roman"/>
        </w:rPr>
        <w:t xml:space="preserve"> </w:t>
      </w:r>
      <w:r>
        <w:rPr>
          <w:rFonts w:ascii="Times New Roman" w:eastAsia="Times New Roman" w:hAnsi="Times New Roman" w:cs="Times New Roman"/>
        </w:rPr>
        <w:t xml:space="preserve">and 85 in </w:t>
      </w:r>
      <w:r>
        <w:rPr>
          <w:rFonts w:ascii="Times New Roman" w:eastAsia="Times New Roman" w:hAnsi="Times New Roman" w:cs="Times New Roman"/>
          <w:i/>
        </w:rPr>
        <w:t xml:space="preserve">M. </w:t>
      </w:r>
      <w:proofErr w:type="spellStart"/>
      <w:r>
        <w:rPr>
          <w:rFonts w:ascii="Times New Roman" w:eastAsia="Times New Roman" w:hAnsi="Times New Roman" w:cs="Times New Roman"/>
          <w:i/>
        </w:rPr>
        <w:t>domestica</w:t>
      </w:r>
      <w:proofErr w:type="spellEnd"/>
      <w:r>
        <w:rPr>
          <w:rFonts w:ascii="Times New Roman" w:eastAsia="Times New Roman" w:hAnsi="Times New Roman" w:cs="Times New Roman"/>
        </w:rPr>
        <w:t xml:space="preserve">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0]</w:t>
      </w:r>
      <w:r w:rsidR="00E46C9A">
        <w:rPr>
          <w:rFonts w:ascii="Times New Roman" w:eastAsia="Times New Roman" w:hAnsi="Times New Roman" w:cs="Times New Roman"/>
        </w:rPr>
        <w:fldChar w:fldCharType="end"/>
      </w:r>
      <w:r>
        <w:rPr>
          <w:rFonts w:ascii="Times New Roman" w:eastAsia="Times New Roman" w:hAnsi="Times New Roman" w:cs="Times New Roman"/>
        </w:rPr>
        <w:t xml:space="preserve">. The medfly OR co-receptor, </w:t>
      </w:r>
      <w:proofErr w:type="spellStart"/>
      <w:r>
        <w:rPr>
          <w:rFonts w:ascii="Times New Roman" w:eastAsia="Times New Roman" w:hAnsi="Times New Roman" w:cs="Times New Roman"/>
        </w:rPr>
        <w:t>CcapOrCo</w:t>
      </w:r>
      <w:proofErr w:type="spellEnd"/>
      <w:r>
        <w:rPr>
          <w:rFonts w:ascii="Times New Roman" w:eastAsia="Times New Roman" w:hAnsi="Times New Roman" w:cs="Times New Roman"/>
        </w:rPr>
        <w:t xml:space="preserve"> was, as expected, highly conserved sharing 88% and 90% amino</w:t>
      </w:r>
      <w:r w:rsidR="00643806">
        <w:rPr>
          <w:rFonts w:ascii="Times New Roman" w:eastAsia="Times New Roman" w:hAnsi="Times New Roman" w:cs="Times New Roman"/>
        </w:rPr>
        <w:t xml:space="preserve"> </w:t>
      </w:r>
      <w:r>
        <w:rPr>
          <w:rFonts w:ascii="Times New Roman" w:eastAsia="Times New Roman" w:hAnsi="Times New Roman" w:cs="Times New Roman"/>
        </w:rPr>
        <w:t xml:space="preserve">acid identity with DmelOr83a/OrCo and </w:t>
      </w:r>
      <w:proofErr w:type="spellStart"/>
      <w:r>
        <w:rPr>
          <w:rFonts w:ascii="Times New Roman" w:eastAsia="Times New Roman" w:hAnsi="Times New Roman" w:cs="Times New Roman"/>
        </w:rPr>
        <w:t>MdomOrCo</w:t>
      </w:r>
      <w:proofErr w:type="spellEnd"/>
      <w:r>
        <w:rPr>
          <w:rFonts w:ascii="Times New Roman" w:eastAsia="Times New Roman" w:hAnsi="Times New Roman" w:cs="Times New Roman"/>
        </w:rPr>
        <w:t xml:space="preserve">, respectively. Two pseudogenes were identified (CcapOr54 and CcapOr62), while CcapOr51 was truncated at the C-terminus due to a gap in the genome sequence. No </w:t>
      </w:r>
      <w:proofErr w:type="spellStart"/>
      <w:r>
        <w:rPr>
          <w:rFonts w:ascii="Times New Roman" w:eastAsia="Times New Roman" w:hAnsi="Times New Roman" w:cs="Times New Roman"/>
        </w:rPr>
        <w:t>CcapOr</w:t>
      </w:r>
      <w:proofErr w:type="spellEnd"/>
      <w:r>
        <w:rPr>
          <w:rFonts w:ascii="Times New Roman" w:eastAsia="Times New Roman" w:hAnsi="Times New Roman" w:cs="Times New Roman"/>
        </w:rPr>
        <w:t xml:space="preserve"> genes with alternative splicing were identified.</w:t>
      </w:r>
    </w:p>
    <w:p w:rsidR="000C68A9" w:rsidRDefault="001365E8">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Pr>
          <w:rFonts w:ascii="Times New Roman" w:eastAsia="Times New Roman" w:hAnsi="Times New Roman" w:cs="Times New Roman"/>
        </w:rPr>
        <w:t xml:space="preserve">There are 10 cases of simple 1:1:1 orthologous </w:t>
      </w:r>
      <w:r w:rsidR="00643806">
        <w:rPr>
          <w:rFonts w:ascii="Times New Roman" w:eastAsia="Times New Roman" w:hAnsi="Times New Roman" w:cs="Times New Roman"/>
        </w:rPr>
        <w:t>relationship</w:t>
      </w:r>
      <w:r>
        <w:rPr>
          <w:rFonts w:ascii="Times New Roman" w:eastAsia="Times New Roman" w:hAnsi="Times New Roman" w:cs="Times New Roman"/>
        </w:rPr>
        <w:t xml:space="preserve"> across all three species, i.e. DmelOr82a/MdomOr70/CcapOr6, DmelOr24a/MdomOr16/CcapOr10, DmelOr10a/MdomOr11/CcapOr11, DmelOr22c/MdomOr15/CcapOr12, DmelOr13a/MdomOr12/CcapOr7, Dmel88a/MdomOr79/CcapOr64, DmelOr85e/Mdom78/CcapOr54, DmelOr83b/MdomOrCo/CcapOrCo, DmelOr43a/Mdom23/CcapOr14, DmelOr49b/MdomOr42/CcapOr13 (Figure 5). </w:t>
      </w:r>
    </w:p>
    <w:p w:rsidR="000C68A9" w:rsidRPr="00A3296A" w:rsidRDefault="008C4045" w:rsidP="00E92B91">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eastAsia="Times New Roman" w:hAnsi="Times New Roman" w:cs="Times New Roman"/>
        </w:rPr>
      </w:pPr>
      <w:r>
        <w:rPr>
          <w:rFonts w:ascii="Times New Roman" w:eastAsia="Times New Roman" w:hAnsi="Times New Roman" w:cs="Times New Roman"/>
        </w:rPr>
        <w:t xml:space="preserve">     </w:t>
      </w:r>
      <w:r w:rsidR="001365E8">
        <w:rPr>
          <w:rFonts w:ascii="Times New Roman" w:eastAsia="Times New Roman" w:hAnsi="Times New Roman" w:cs="Times New Roman"/>
        </w:rPr>
        <w:t xml:space="preserve">There are numerous examples of gene duplication in one or more of the species lineages, as well as large gene line expansions and losses, all examples of the birth-and-death mode of evolution of these gene families. There are several large species-specific expansions that may reflect major differences in the chemosensory ability of each fly. The most evident of these in the medfly are ten ORs (CcapOr38-47) related to DmelOr7a, a receptor for numerous fruit </w:t>
      </w:r>
      <w:r w:rsidR="00A3296A">
        <w:rPr>
          <w:rFonts w:ascii="Times New Roman" w:eastAsia="Times New Roman" w:hAnsi="Times New Roman" w:cs="Times New Roman"/>
        </w:rPr>
        <w:t>odors</w:t>
      </w:r>
      <w:r w:rsidR="001365E8">
        <w:rPr>
          <w:rFonts w:ascii="Times New Roman" w:eastAsia="Times New Roman" w:hAnsi="Times New Roman" w:cs="Times New Roman"/>
        </w:rPr>
        <w:t xml:space="preserve">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Hallem&lt;/Author&gt;&lt;Year&gt;2006&lt;/Year&gt;&lt;RecNum&gt;75&lt;/RecNum&gt;&lt;DisplayText&gt; [19]&lt;/DisplayText&gt;&lt;record&gt;&lt;rec-number&gt;75&lt;/rec-number&gt;&lt;foreign-keys&gt;&lt;key app="EN" db-id="sss9xe2rkf9v01e9esbvpvx0w2rrrd5wpffd" timestamp="1444144548"&gt;75&lt;/key&gt;&lt;/foreign-keys&gt;&lt;ref-type name="Journal Article"&gt;17&lt;/ref-type&gt;&lt;contributors&gt;&lt;authors&gt;&lt;author&gt;Hallem, E. A.&lt;/author&gt;&lt;author&gt;Carlson, J. R.&lt;/author&gt;&lt;/authors&gt;&lt;/contributors&gt;&lt;titles&gt;&lt;title&gt;Coding of odors by a receptor repertoire&lt;/title&gt;&lt;secondary-title&gt;Cell&lt;/secondary-title&gt;&lt;short-title&gt;Coding of odors by a receptor repertoire&lt;/short-title&gt;&lt;/titles&gt;&lt;periodical&gt;&lt;full-title&gt;Cell&lt;/full-title&gt;&lt;/periodical&gt;&lt;pages&gt;143-60&lt;/pages&gt;&lt;volume&gt;125&lt;/volume&gt;&lt;number&gt;1&lt;/number&gt;&lt;keywords&gt;&lt;keyword&gt;Animal Structures&lt;/keyword&gt;&lt;keyword&gt;Animals&lt;/keyword&gt;&lt;keyword&gt;Drosophila melanogaster&lt;/keyword&gt;&lt;keyword&gt;Models, Molecular&lt;/keyword&gt;&lt;keyword&gt;Odors&lt;/keyword&gt;&lt;keyword&gt;Organic Chemicals&lt;/keyword&gt;&lt;keyword&gt;Principal Component Analysis&lt;/keyword&gt;&lt;keyword&gt;Receptors, Odorant&lt;/keyword&gt;&lt;keyword&gt;Substrate Specificity&lt;/keyword&gt;&lt;/keywords&gt;&lt;dates&gt;&lt;year&gt;2006&lt;/year&gt;&lt;pub-dates&gt;&lt;date&gt;Apr&lt;/date&gt;&lt;/pub-dates&gt;&lt;/dates&gt;&lt;isbn&gt;0092-8674&lt;/isbn&gt;&lt;accession-num&gt;16615896&lt;/accession-num&gt;&lt;urls&gt;&lt;related-urls&gt;&lt;url&gt;http://www.ncbi.nlm.nih.gov/pubmed/16615896&lt;/url&gt;&lt;url&gt;http://ac.els-cdn.com/S0092867406003631/1-s2.0-S0092867406003631-main.pdf?_tid=3ac91128-6c3d-11e5-b044-00000aacb360&amp;amp;acdnat=1444144774_e8518a4d846bc12e20dcc624155d3fe2&lt;/url&gt;&lt;/related-urls&gt;&lt;/urls&gt;&lt;electronic-resource-num&gt;10.1016/j.cell.2006.01.050&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19]</w:t>
      </w:r>
      <w:r w:rsidR="00E46C9A">
        <w:rPr>
          <w:rFonts w:ascii="Times New Roman" w:eastAsia="Times New Roman" w:hAnsi="Times New Roman" w:cs="Times New Roman"/>
        </w:rPr>
        <w:fldChar w:fldCharType="end"/>
      </w:r>
      <w:r w:rsidR="00A3296A" w:rsidRPr="00A3296A">
        <w:rPr>
          <w:rFonts w:ascii="Times New Roman" w:eastAsia="Times New Roman" w:hAnsi="Times New Roman" w:cs="Times New Roman"/>
        </w:rPr>
        <w:t xml:space="preserve"> </w:t>
      </w:r>
      <w:r w:rsidR="001365E8">
        <w:rPr>
          <w:rFonts w:ascii="Times New Roman" w:eastAsia="Times New Roman" w:hAnsi="Times New Roman" w:cs="Times New Roman"/>
        </w:rPr>
        <w:t xml:space="preserve">and, surprisingly, </w:t>
      </w:r>
      <w:proofErr w:type="spellStart"/>
      <w:r w:rsidR="001365E8">
        <w:rPr>
          <w:rFonts w:ascii="Times New Roman" w:eastAsia="Times New Roman" w:hAnsi="Times New Roman" w:cs="Times New Roman"/>
        </w:rPr>
        <w:t>Bombykol</w:t>
      </w:r>
      <w:proofErr w:type="spellEnd"/>
      <w:r w:rsidR="001365E8">
        <w:rPr>
          <w:rFonts w:ascii="Times New Roman" w:eastAsia="Times New Roman" w:hAnsi="Times New Roman" w:cs="Times New Roman"/>
        </w:rPr>
        <w:t xml:space="preserve">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Syed&lt;/Author&gt;&lt;Year&gt;2010&lt;/Year&gt;&lt;RecNum&gt;107&lt;/RecNum&gt;&lt;DisplayText&gt; [20]&lt;/DisplayText&gt;&lt;record&gt;&lt;rec-number&gt;107&lt;/rec-number&gt;&lt;foreign-keys&gt;&lt;key app="EN" db-id="sss9xe2rkf9v01e9esbvpvx0w2rrrd5wpffd" timestamp="1444144548"&gt;107&lt;/key&gt;&lt;/foreign-keys&gt;&lt;ref-type name="Journal Article"&gt;17&lt;/ref-type&gt;&lt;contributors&gt;&lt;authors&gt;&lt;author&gt;Syed, Z.&lt;/author&gt;&lt;author&gt;Kopp, A.&lt;/author&gt;&lt;author&gt;Kimbrell, D. A.&lt;/author&gt;&lt;author&gt;Leal, W. S.&lt;/author&gt;&lt;/authors&gt;&lt;/contributors&gt;&lt;titles&gt;&lt;title&gt;Bombykol receptors in the silkworm moth and the fruit fly&lt;/title&gt;&lt;secondary-title&gt;Proc Natl Acad Sci U S A&lt;/secondary-title&gt;&lt;short-title&gt;Bombykol receptors in the silkworm moth and the fruit fly&lt;/short-title&gt;&lt;/titles&gt;&lt;periodical&gt;&lt;full-title&gt;Proc Natl Acad Sci U S A&lt;/full-title&gt;&lt;/periodical&gt;&lt;pages&gt;9436-9&lt;/pages&gt;&lt;volume&gt;107&lt;/volume&gt;&lt;number&gt;20&lt;/number&gt;&lt;keywords&gt;&lt;keyword&gt;Action Potentials&lt;/keyword&gt;&lt;keyword&gt;Animals&lt;/keyword&gt;&lt;keyword&gt;Bombyx&lt;/keyword&gt;&lt;keyword&gt;Drosophila melanogaster&lt;/keyword&gt;&lt;keyword&gt;Fatty Alcohols&lt;/keyword&gt;&lt;keyword&gt;Male&lt;/keyword&gt;&lt;keyword&gt;Receptors, Odorant&lt;/keyword&gt;&lt;keyword&gt;Smell&lt;/keyword&gt;&lt;keyword&gt;Species Specificity&lt;/keyword&gt;&lt;/keywords&gt;&lt;dates&gt;&lt;year&gt;2010&lt;/year&gt;&lt;pub-dates&gt;&lt;date&gt;May&lt;/date&gt;&lt;/pub-dates&gt;&lt;/dates&gt;&lt;isbn&gt;1091-6490&lt;/isbn&gt;&lt;accession-num&gt;20439725&lt;/accession-num&gt;&lt;urls&gt;&lt;related-urls&gt;&lt;url&gt;http://www.ncbi.nlm.nih.gov/pubmed/20439725&lt;/url&gt;&lt;url&gt;http://www.pnas.org/content/107/20/9436.full.pdf&lt;/url&gt;&lt;/related-urls&gt;&lt;/urls&gt;&lt;custom2&gt;PMC2889086&lt;/custom2&gt;&lt;electronic-resource-num&gt;10.1073/pnas.1003881107&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20]</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xml:space="preserve">. There is also an expansion (CcapOr58-62) that is almost equidistant from the DmelOr67d and DmelOr83c lineages. In </w:t>
      </w:r>
      <w:r w:rsidR="001365E8">
        <w:rPr>
          <w:rFonts w:ascii="Times New Roman" w:eastAsia="Times New Roman" w:hAnsi="Times New Roman" w:cs="Times New Roman"/>
          <w:i/>
        </w:rPr>
        <w:t>Drosophila</w:t>
      </w:r>
      <w:r w:rsidR="001365E8">
        <w:rPr>
          <w:rFonts w:ascii="Times New Roman" w:eastAsia="Times New Roman" w:hAnsi="Times New Roman" w:cs="Times New Roman"/>
        </w:rPr>
        <w:t xml:space="preserve"> these two ORs have, apparently, very different functions, DmelOr67d is involved in the perception of the male-produced sex pheromone [Z]-11-octadecenyl acetate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Kurtovic&lt;/Author&gt;&lt;Year&gt;2007&lt;/Year&gt;&lt;RecNum&gt;83&lt;/RecNum&gt;&lt;DisplayText&gt; [21]&lt;/DisplayText&gt;&lt;record&gt;&lt;rec-number&gt;83&lt;/rec-number&gt;&lt;foreign-keys&gt;&lt;key app="EN" db-id="sss9xe2rkf9v01e9esbvpvx0w2rrrd5wpffd" timestamp="1444144548"&gt;83&lt;/key&gt;&lt;/foreign-keys&gt;&lt;ref-type name="Journal Article"&gt;17&lt;/ref-type&gt;&lt;contributors&gt;&lt;authors&gt;&lt;author&gt;Kurtovic, A.&lt;/author&gt;&lt;author&gt;Widmer, A.&lt;/author&gt;&lt;author&gt;Dickson, B. J.&lt;/author&gt;&lt;/authors&gt;&lt;/contributors&gt;&lt;titles&gt;&lt;title&gt;A single class of olfactory neurons mediates behavioural responses to a Drosophila sex pheromone&lt;/title&gt;&lt;secondary-title&gt;Nature&lt;/secondary-title&gt;&lt;short-title&gt;A single class of olfactory neurons mediates behavioural responses to a Drosophila sex pheromone&lt;/short-title&gt;&lt;/titles&gt;&lt;periodical&gt;&lt;full-title&gt;Nature&lt;/full-title&gt;&lt;/periodical&gt;&lt;pages&gt;542-6&lt;/pages&gt;&lt;volume&gt;446&lt;/volume&gt;&lt;number&gt;7135&lt;/number&gt;&lt;keywords&gt;&lt;keyword&gt;Analysis of Variance&lt;/keyword&gt;&lt;keyword&gt;Animals&lt;/keyword&gt;&lt;keyword&gt;Courtship&lt;/keyword&gt;&lt;keyword&gt;Drosophila melanogaster&lt;/keyword&gt;&lt;keyword&gt;Female&lt;/keyword&gt;&lt;keyword&gt;Male&lt;/keyword&gt;&lt;keyword&gt;Mutation&lt;/keyword&gt;&lt;keyword&gt;Neurons&lt;/keyword&gt;&lt;keyword&gt;Oleic Acids&lt;/keyword&gt;&lt;keyword&gt;Pheromones&lt;/keyword&gt;&lt;keyword&gt;Receptors, Odorant&lt;/keyword&gt;&lt;keyword&gt;Sex Attractants&lt;/keyword&gt;&lt;keyword&gt;Sexual Behavior, Animal&lt;/keyword&gt;&lt;keyword&gt;Smell&lt;/keyword&gt;&lt;/keywords&gt;&lt;dates&gt;&lt;year&gt;2007&lt;/year&gt;&lt;pub-dates&gt;&lt;date&gt;Mar&lt;/date&gt;&lt;/pub-dates&gt;&lt;/dates&gt;&lt;isbn&gt;1476-4687&lt;/isbn&gt;&lt;accession-num&gt;17392786&lt;/accession-num&gt;&lt;urls&gt;&lt;related-urls&gt;&lt;url&gt;http://www.ncbi.nlm.nih.gov/pubmed/17392786&lt;/url&gt;&lt;url&gt;http://www.nature.com/nature/journal/v446/n7135/pdf/nature05672.pdf&lt;/url&gt;&lt;/related-urls&gt;&lt;/urls&gt;&lt;electronic-resource-num&gt;10.1038/nature05672&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21]</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xml:space="preserve">, whereas DmelOr83c is specific for </w:t>
      </w:r>
      <w:proofErr w:type="spellStart"/>
      <w:r w:rsidR="001365E8">
        <w:rPr>
          <w:rFonts w:ascii="Times New Roman" w:eastAsia="Times New Roman" w:hAnsi="Times New Roman" w:cs="Times New Roman"/>
        </w:rPr>
        <w:t>farnesol</w:t>
      </w:r>
      <w:proofErr w:type="spellEnd"/>
      <w:r w:rsidR="001365E8">
        <w:rPr>
          <w:rFonts w:ascii="Times New Roman" w:eastAsia="Times New Roman" w:hAnsi="Times New Roman" w:cs="Times New Roman"/>
        </w:rPr>
        <w:t xml:space="preserve">, a component of citrus peel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Ronderos&lt;/Author&gt;&lt;Year&gt;2014&lt;/Year&gt;&lt;RecNum&gt;98&lt;/RecNum&gt;&lt;DisplayText&gt; [22]&lt;/DisplayText&gt;&lt;record&gt;&lt;rec-number&gt;98&lt;/rec-number&gt;&lt;foreign-keys&gt;&lt;key app="EN" db-id="sss9xe2rkf9v01e9esbvpvx0w2rrrd5wpffd" timestamp="1444144548"&gt;98&lt;/key&gt;&lt;/foreign-keys&gt;&lt;ref-type name="Journal Article"&gt;17&lt;/ref-type&gt;&lt;contributors&gt;&lt;authors&gt;&lt;author&gt;Ronderos, D. S.&lt;/author&gt;&lt;author&gt;Lin, C. C.&lt;/author&gt;&lt;author&gt;Potter, C. J.&lt;/author&gt;&lt;author&gt;Smith, D. P.&lt;/author&gt;&lt;/authors&gt;&lt;/contributors&gt;&lt;titles&gt;&lt;title&gt;Farnesol-detecting olfactory neurons in Drosophila&lt;/title&gt;&lt;secondary-title&gt;J Neurosci&lt;/secondary-title&gt;&lt;short-title&gt;Farnesol-detecting olfactory neurons in Drosophila&lt;/short-title&gt;&lt;/titles&gt;&lt;periodical&gt;&lt;full-title&gt;J Neurosci&lt;/full-title&gt;&lt;/periodical&gt;&lt;pages&gt;3959-68&lt;/pages&gt;&lt;volume&gt;34&lt;/volume&gt;&lt;number&gt;11&lt;/number&gt;&lt;keywords&gt;&lt;keyword&gt;Animals&lt;/keyword&gt;&lt;keyword&gt;Animals, Genetically Modified&lt;/keyword&gt;&lt;keyword&gt;Behavior, Animal&lt;/keyword&gt;&lt;keyword&gt;Drosophila Proteins&lt;/keyword&gt;&lt;keyword&gt;Drosophila melanogaster&lt;/keyword&gt;&lt;keyword&gt;Farnesol&lt;/keyword&gt;&lt;keyword&gt;Female&lt;/keyword&gt;&lt;keyword&gt;Ganglia, Invertebrate&lt;/keyword&gt;&lt;keyword&gt;Male&lt;/keyword&gt;&lt;keyword&gt;Membrane Proteins&lt;/keyword&gt;&lt;keyword&gt;Nerve Tissue Proteins&lt;/keyword&gt;&lt;keyword&gt;Odors&lt;/keyword&gt;&lt;keyword&gt;Olfactory Receptor Neurons&lt;/keyword&gt;&lt;keyword&gt;Receptors, Odorant&lt;/keyword&gt;&lt;keyword&gt;Smell&lt;/keyword&gt;&lt;/keywords&gt;&lt;dates&gt;&lt;year&gt;2014&lt;/year&gt;&lt;pub-dates&gt;&lt;date&gt;Mar&lt;/date&gt;&lt;/pub-dates&gt;&lt;/dates&gt;&lt;isbn&gt;1529-2401&lt;/isbn&gt;&lt;accession-num&gt;24623773&lt;/accession-num&gt;&lt;urls&gt;&lt;related-urls&gt;&lt;url&gt;http://www.ncbi.nlm.nih.gov/pubmed/24623773&lt;/url&gt;&lt;url&gt;http://www.ncbi.nlm.nih.gov/pmc/articles/PMC3951695/pdf/zns3959.pdf&lt;/url&gt;&lt;/related-urls&gt;&lt;/urls&gt;&lt;custom2&gt;PMC3951695&lt;/custom2&gt;&lt;electronic-resource-num&gt;10.1523/jneurosci.4582-13.2014&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22]</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xml:space="preserve">. Incidentally, </w:t>
      </w:r>
      <w:proofErr w:type="spellStart"/>
      <w:r w:rsidR="001365E8">
        <w:rPr>
          <w:rFonts w:ascii="Times New Roman" w:eastAsia="Times New Roman" w:hAnsi="Times New Roman" w:cs="Times New Roman"/>
        </w:rPr>
        <w:t>farnesol</w:t>
      </w:r>
      <w:proofErr w:type="spellEnd"/>
      <w:r w:rsidR="001365E8">
        <w:rPr>
          <w:rFonts w:ascii="Times New Roman" w:eastAsia="Times New Roman" w:hAnsi="Times New Roman" w:cs="Times New Roman"/>
        </w:rPr>
        <w:t xml:space="preserve"> is also a major component of the medfly male pheromone </w:t>
      </w:r>
      <w:r w:rsidR="00E46C9A">
        <w:rPr>
          <w:rFonts w:ascii="Times New Roman" w:eastAsia="Times New Roman" w:hAnsi="Times New Roman" w:cs="Times New Roman"/>
        </w:rPr>
        <w:fldChar w:fldCharType="begin">
          <w:fldData xml:space="preserve">PEVuZE5vdGU+PENpdGU+PEF1dGhvcj5KYW5nPC9BdXRob3I+PFllYXI+MTk4OTwvWWVhcj48UmVj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</w:fldData>
        </w:fldChar>
      </w:r>
      <w:r w:rsidR="00263BCD">
        <w:rPr>
          <w:rFonts w:ascii="Times New Roman" w:eastAsia="Times New Roman" w:hAnsi="Times New Roman" w:cs="Times New Roman"/>
        </w:rPr>
        <w:instrText xml:space="preserve"> ADDIN EN.CITE </w:instrText>
      </w:r>
      <w:r w:rsidR="00E46C9A">
        <w:rPr>
          <w:rFonts w:ascii="Times New Roman" w:eastAsia="Times New Roman" w:hAnsi="Times New Roman" w:cs="Times New Roman"/>
        </w:rPr>
        <w:fldChar w:fldCharType="begin">
          <w:fldData xml:space="preserve">PEVuZE5vdGU+PENpdGU+PEF1dGhvcj5KYW5nPC9BdXRob3I+PFllYXI+MTk4OTwvWWVhcj48UmVj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</w:fldData>
        </w:fldChar>
      </w:r>
      <w:r w:rsidR="00263BCD">
        <w:rPr>
          <w:rFonts w:ascii="Times New Roman" w:eastAsia="Times New Roman" w:hAnsi="Times New Roman" w:cs="Times New Roman"/>
        </w:rPr>
        <w:instrText xml:space="preserve"> ADDIN EN.CITE.DATA </w:instrText>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end"/>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23, 24]</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xml:space="preserve">. An extensive expansion of the DmelOr67d lineage is present in </w:t>
      </w:r>
      <w:r w:rsidR="001365E8">
        <w:rPr>
          <w:rFonts w:ascii="Times New Roman" w:eastAsia="Times New Roman" w:hAnsi="Times New Roman" w:cs="Times New Roman"/>
          <w:i/>
        </w:rPr>
        <w:t xml:space="preserve">M. </w:t>
      </w:r>
      <w:proofErr w:type="spellStart"/>
      <w:r w:rsidR="001365E8">
        <w:rPr>
          <w:rFonts w:ascii="Times New Roman" w:eastAsia="Times New Roman" w:hAnsi="Times New Roman" w:cs="Times New Roman"/>
          <w:i/>
        </w:rPr>
        <w:t>domestica</w:t>
      </w:r>
      <w:proofErr w:type="spellEnd"/>
      <w:r w:rsidR="001365E8">
        <w:rPr>
          <w:rFonts w:ascii="Times New Roman" w:eastAsia="Times New Roman" w:hAnsi="Times New Roman" w:cs="Times New Roman"/>
        </w:rPr>
        <w:t xml:space="preserve"> (MdomOr53-65) suggesting that the house fly, and perhaps the medfly may have more complex pheromone repertoires than </w:t>
      </w:r>
      <w:r w:rsidR="001365E8">
        <w:rPr>
          <w:rFonts w:ascii="Times New Roman" w:eastAsia="Times New Roman" w:hAnsi="Times New Roman" w:cs="Times New Roman"/>
          <w:i/>
        </w:rPr>
        <w:t>D. melanogaster</w:t>
      </w:r>
      <w:r w:rsidR="001365E8">
        <w:rPr>
          <w:rFonts w:ascii="Times New Roman" w:eastAsia="Times New Roman" w:hAnsi="Times New Roman" w:cs="Times New Roman"/>
        </w:rPr>
        <w:t xml:space="preserve"> </w:t>
      </w:r>
      <w:r w:rsidR="00E46C9A">
        <w:rPr>
          <w:rFonts w:ascii="Times New Roman" w:eastAsia="Times New Roman" w:hAnsi="Times New Roman" w:cs="Times New Roman"/>
        </w:rPr>
        <w:fldChar w:fldCharType="begin">
          <w:fldData xml:space="preserve">PEVuZE5vdGU+PENpdGU+PEF1dGhvcj5TaWNpbGlhbm88L0F1dGhvcj48WWVhcj4yMDE0PC9ZZWFy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</w:fldData>
        </w:fldChar>
      </w:r>
      <w:r w:rsidR="00263BCD">
        <w:rPr>
          <w:rFonts w:ascii="Times New Roman" w:eastAsia="Times New Roman" w:hAnsi="Times New Roman" w:cs="Times New Roman"/>
        </w:rPr>
        <w:instrText xml:space="preserve"> ADDIN EN.CITE </w:instrText>
      </w:r>
      <w:r w:rsidR="00E46C9A">
        <w:rPr>
          <w:rFonts w:ascii="Times New Roman" w:eastAsia="Times New Roman" w:hAnsi="Times New Roman" w:cs="Times New Roman"/>
        </w:rPr>
        <w:fldChar w:fldCharType="begin">
          <w:fldData xml:space="preserve">PEVuZE5vdGU+PENpdGU+PEF1dGhvcj5TaWNpbGlhbm88L0F1dGhvcj48WWVhcj4yMDE0PC9ZZWFy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</w:fldData>
        </w:fldChar>
      </w:r>
      <w:r w:rsidR="00263BCD">
        <w:rPr>
          <w:rFonts w:ascii="Times New Roman" w:eastAsia="Times New Roman" w:hAnsi="Times New Roman" w:cs="Times New Roman"/>
        </w:rPr>
        <w:instrText xml:space="preserve"> ADDIN EN.CITE.DATA </w:instrText>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end"/>
      </w:r>
      <w:r w:rsidR="00785C30" w:rsidRPr="00E46C9A">
        <w:rPr>
          <w:rFonts w:ascii="Times New Roman" w:eastAsia="Times New Roman" w:hAnsi="Times New Roman" w:cs="Times New Roman"/>
        </w:rPr>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24]</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xml:space="preserve">. Like </w:t>
      </w:r>
      <w:r w:rsidR="001365E8">
        <w:rPr>
          <w:rFonts w:ascii="Times New Roman" w:eastAsia="Times New Roman" w:hAnsi="Times New Roman" w:cs="Times New Roman"/>
          <w:i/>
        </w:rPr>
        <w:t>D. melanogaster</w:t>
      </w:r>
      <w:r w:rsidR="001365E8">
        <w:rPr>
          <w:rFonts w:ascii="Times New Roman" w:eastAsia="Times New Roman" w:hAnsi="Times New Roman" w:cs="Times New Roman"/>
        </w:rPr>
        <w:t>, the medfly has only on</w:t>
      </w:r>
      <w:r w:rsidR="00A3296A">
        <w:rPr>
          <w:rFonts w:ascii="Times New Roman" w:eastAsia="Times New Roman" w:hAnsi="Times New Roman" w:cs="Times New Roman"/>
        </w:rPr>
        <w:t xml:space="preserve">e </w:t>
      </w:r>
      <w:proofErr w:type="spellStart"/>
      <w:r w:rsidR="00A3296A">
        <w:rPr>
          <w:rFonts w:ascii="Times New Roman" w:eastAsia="Times New Roman" w:hAnsi="Times New Roman" w:cs="Times New Roman"/>
        </w:rPr>
        <w:t>ortholog</w:t>
      </w:r>
      <w:proofErr w:type="spellEnd"/>
      <w:r w:rsidR="001365E8">
        <w:rPr>
          <w:rFonts w:ascii="Times New Roman" w:eastAsia="Times New Roman" w:hAnsi="Times New Roman" w:cs="Times New Roman"/>
        </w:rPr>
        <w:t xml:space="preserve"> of DmelOr45a that has been shown to mediate repulsion from harmful compounds in larvae </w:t>
      </w:r>
      <w:r w:rsidR="00E46C9A">
        <w:rPr>
          <w:rFonts w:ascii="Times New Roman" w:eastAsia="Times New Roman" w:hAnsi="Times New Roman" w:cs="Times New Roman"/>
        </w:rPr>
        <w:fldChar w:fldCharType="begin"/>
      </w:r>
      <w:r w:rsidR="00263BCD">
        <w:rPr>
          <w:rFonts w:ascii="Times New Roman" w:eastAsia="Times New Roman" w:hAnsi="Times New Roman" w:cs="Times New Roman"/>
        </w:rPr>
        <w:instrText xml:space="preserve"> ADDIN EN.CITE &lt;EndNote&gt;&lt;Cite&gt;&lt;Author&gt;Bellmann&lt;/Author&gt;&lt;Year&gt;2010&lt;/Year&gt;&lt;RecNum&gt;61&lt;/RecNum&gt;&lt;DisplayText&gt; [25]&lt;/DisplayText&gt;&lt;record&gt;&lt;rec-number&gt;61&lt;/rec-number&gt;&lt;foreign-keys&gt;&lt;key app="EN" db-id="sss9xe2rkf9v01e9esbvpvx0w2rrrd5wpffd" timestamp="1444144548"&gt;61&lt;/key&gt;&lt;/foreign-keys&gt;&lt;ref-type name="Journal Article"&gt;17&lt;/ref-type&gt;&lt;contributors&gt;&lt;authors&gt;&lt;author&gt;Bellmann, D.&lt;/author&gt;&lt;author&gt;Richardt, A.&lt;/author&gt;&lt;author&gt;Freyberger, R.&lt;/author&gt;&lt;author&gt;Nuwal, N.&lt;/author&gt;&lt;author&gt;Schwärzel, M.&lt;/author&gt;&lt;author&gt;Fiala, A.&lt;/author&gt;&lt;author&gt;Störtkuhl, K. F.&lt;/author&gt;&lt;/authors&gt;&lt;/contributors&gt;&lt;titles&gt;&lt;title&gt;&lt;style face="normal" font="default" size="100%"&gt;Optogenetically Induced Olfactory Stimulation in &lt;/style&gt;&lt;style face="italic" font="default" size="100%"&gt;Drosophila&lt;/style&gt;&lt;style face="normal" font="default" size="100%"&gt; Larvae Reveals the Neuronal Basis of Odor-Aversion behavior&lt;/style&gt;&lt;/title&gt;&lt;secondary-title&gt;Front Behav Neurosci&lt;/secondary-title&gt;&lt;short-title&gt;Optogenetically Induced Olfactory Stimulation in Drosophila Larvae Reveals the Neuronal Basis of Odor-Aversion behavior&lt;/short-title&gt;&lt;/titles&gt;&lt;periodical&gt;&lt;full-title&gt;Front Behav Neurosci&lt;/full-title&gt;&lt;/periodical&gt;&lt;pages&gt;27&lt;/pages&gt;&lt;volume&gt;4&lt;/volume&gt;&lt;dates&gt;&lt;year&gt;2010&lt;/year&gt;&lt;/dates&gt;&lt;isbn&gt;1662-5153&lt;/isbn&gt;&lt;accession-num&gt;20577637&lt;/accession-num&gt;&lt;urls&gt;&lt;related-urls&gt;&lt;url&gt;http://www.ncbi.nlm.nih.gov/pubmed/20577637&lt;/url&gt;&lt;url&gt;http://www.ncbi.nlm.nih.gov/pmc/articles/PMC2889724/pdf/fnbeh-04-00027.pdf&lt;/url&gt;&lt;/related-urls&gt;&lt;/urls&gt;&lt;custom2&gt;PMC2889724&lt;/custom2&gt;&lt;electronic-resource-num&gt;10.3389/fnbeh.2010.00027&lt;/electronic-resource-num&gt;&lt;language&gt;eng&lt;/language&gt;&lt;/record&gt;&lt;/Cite&gt;&lt;/EndNote&gt;</w:instrText>
      </w:r>
      <w:r w:rsidR="00E46C9A">
        <w:rPr>
          <w:rFonts w:ascii="Times New Roman" w:eastAsia="Times New Roman" w:hAnsi="Times New Roman" w:cs="Times New Roman"/>
        </w:rPr>
        <w:fldChar w:fldCharType="separate"/>
      </w:r>
      <w:r w:rsidR="00263BCD">
        <w:rPr>
          <w:rFonts w:ascii="Times New Roman" w:eastAsia="Times New Roman" w:hAnsi="Times New Roman" w:cs="Times New Roman"/>
          <w:noProof/>
        </w:rPr>
        <w:t> [25]</w:t>
      </w:r>
      <w:r w:rsidR="00E46C9A">
        <w:rPr>
          <w:rFonts w:ascii="Times New Roman" w:eastAsia="Times New Roman" w:hAnsi="Times New Roman" w:cs="Times New Roman"/>
        </w:rPr>
        <w:fldChar w:fldCharType="end"/>
      </w:r>
      <w:r w:rsidR="001365E8">
        <w:rPr>
          <w:rFonts w:ascii="Times New Roman" w:eastAsia="Times New Roman" w:hAnsi="Times New Roman" w:cs="Times New Roman"/>
        </w:rPr>
        <w:t xml:space="preserve">. </w:t>
      </w:r>
      <w:r w:rsidR="001365E8">
        <w:rPr>
          <w:rFonts w:ascii="Times New Roman" w:eastAsia="Times New Roman" w:hAnsi="Times New Roman" w:cs="Times New Roman"/>
          <w:i/>
        </w:rPr>
        <w:t xml:space="preserve">Musca. </w:t>
      </w:r>
      <w:proofErr w:type="spellStart"/>
      <w:r w:rsidR="001365E8">
        <w:rPr>
          <w:rFonts w:ascii="Times New Roman" w:eastAsia="Times New Roman" w:hAnsi="Times New Roman" w:cs="Times New Roman"/>
          <w:i/>
        </w:rPr>
        <w:t>domestica</w:t>
      </w:r>
      <w:proofErr w:type="spellEnd"/>
      <w:r w:rsidR="001365E8">
        <w:rPr>
          <w:rFonts w:ascii="Times New Roman" w:eastAsia="Times New Roman" w:hAnsi="Times New Roman" w:cs="Times New Roman"/>
        </w:rPr>
        <w:t xml:space="preserve">, however has a large expansion of MdomOr24-33 related to DmelOr45a, perhaps associated with the diverse and potentially toxic food resources and larval habitats of the house fly. </w:t>
      </w:r>
    </w:p>
    <w:p w:rsidR="000C68A9" w:rsidRDefault="000C68A9">
      <w:pPr>
        <w:pStyle w:val="Normal1"/>
        <w:spacing w:after="0"/>
      </w:pPr>
    </w:p>
    <w:p w:rsidR="000C68A9" w:rsidRDefault="001365E8">
      <w:pPr>
        <w:pStyle w:val="Normal1"/>
        <w:spacing w:after="0"/>
      </w:pPr>
      <w:r>
        <w:rPr>
          <w:rFonts w:ascii="Times New Roman" w:eastAsia="Times New Roman" w:hAnsi="Times New Roman" w:cs="Times New Roman"/>
          <w:b/>
        </w:rPr>
        <w:t xml:space="preserve">76 </w:t>
      </w:r>
      <w:proofErr w:type="spellStart"/>
      <w:r>
        <w:rPr>
          <w:rFonts w:ascii="Times New Roman" w:eastAsia="Times New Roman" w:hAnsi="Times New Roman" w:cs="Times New Roman"/>
          <w:b/>
        </w:rPr>
        <w:t>CcapOr</w:t>
      </w:r>
      <w:proofErr w:type="spellEnd"/>
      <w:r>
        <w:rPr>
          <w:rFonts w:ascii="Times New Roman" w:eastAsia="Times New Roman" w:hAnsi="Times New Roman" w:cs="Times New Roman"/>
          <w:b/>
        </w:rPr>
        <w:t xml:space="preserve"> proteins in FASTA format.</w:t>
      </w:r>
    </w:p>
    <w:p w:rsidR="000C68A9" w:rsidRDefault="000C68A9">
      <w:pPr>
        <w:pStyle w:val="Normal1"/>
        <w:spacing w:after="0"/>
      </w:pP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w:t>
      </w:r>
      <w:proofErr w:type="spellStart"/>
      <w:r w:rsidRPr="00D14A1E">
        <w:rPr>
          <w:rFonts w:ascii="Courier" w:eastAsia="Courier New" w:hAnsi="Courier" w:cs="Courier New"/>
          <w:sz w:val="20"/>
          <w:szCs w:val="20"/>
        </w:rPr>
        <w:t>CcapOrCo</w:t>
      </w:r>
      <w:proofErr w:type="spellEnd"/>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QPSKYVGLVADLMPNIRLMKYSGLFMHNFTGGSGLFKKIYSSMHLVLVLVQFLLILVNLALNAEEVNELSGNTITVLFFTHCITKFIYLAVTQKQFYRTLNIWNQVNSHPLFAESDARYHSIALAKMRKLFTLVMLTTVVSAVAWTTITFFGESVKFAFDKDTNSSITVEIPRLPIKSFYPWNAGSGMFYIISFAFQCYYLLFSMVHSNLCDVLFCSWLIFACEQLQHLKGIMKPLMELSASLDTYRPNSAALFRSLSANSKSELINNEEKEPTDLDVSGIYSSKADWGAQFRAPSTLQTFNGMNGTNPNGLTRKQEMMVRSAIKYWVERHKHVVRLVAAIGDTYGGALLLHMLTSTIMLTLLAYQATKITGVNVYAFTTVGYLCYALAQVFHFCIFGNRLIEESSSVMEAAYSCHWYDGSEEAKTFVQIVCQQCQKAMSISGAKFFTVSLDLFASVLGAVVTYFMVLVQL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DKLEALSSRIFPSDPSIGKIGSIEYNVWLAQLFGVPVLGLKKETPRMRIALAVYGVVATLVVTFLYTGFEIYDMIFCWPNLDKLTQNICLSLTHVAGALKVINIIYRLKEVAGVVRKIEYAARYYVISKNQLKAFYRGEFENKIPLTIYASLVGFTGILGIAYLLHNPTGVAGEIFPYRVKLPHWMPFGLQLAYMGFSVLVFALQIVAIDYLNVTMINQIRFQLKILNLAFEELKFVSGQAAHELSLDRRLRTIVDHHNLLRNLRNEVEEIFRLPVLVQFFTSLIIFAMTGFQAIVKSENSNGASLIYCYCGCIFCELFVYCWFGNEVSEQSKTLTTSGYNCHWYQFGPRYKKSLLIFMFNSQKPIVFTAGGFMALSLPSFTGILSKSYTVIALLRQFYGR</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HRLLCKFEQVAMRVFPSDVRRGQIGSIEFNIWLSQMTGVPLPPSFVPLRRRFVSNCLLLLCGSFLCFVHFMYTIFEFYDLYIVWPDFYAFTQNFCLTMSHFAGALKIINLLCRLKTVQRAILKLKQATKTYIRTDAQRQIFDRAEVENKLFLVIYATVIGFTGFTAMILVFINPDMAGKIFPYRVALPAWLPLPVRVAYIGTTDFMFAVQIVTVDYLNIGMMNLLRCHLNVMKSSFDELNFNVKCMKSDIKRIRDPNERLADIVRHHCVLKSVRDDVEQIFRLPVLLQFFTSLVISAVTGFQATIYSSNFKSELIIYFYCFCIFTQLFGYCWFGNEVNEQNKTLAARGYSSSWYYFDNRFRKSLAIFLVNAQQPFDFTGGGFVALSLPSFTGIMSKAYSFIAVLRQMYDR</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RIIVLKDITPVVDAFACIGFNIDLNKAKGSFSQPVRYFVLLIGVIAWTAALAAYTMQYLTDVDKMVAAMTINVQLFLTTSKNLIFLARRKRFLHLNEALERLALNGNESERILWNTTNRFVLPITRAYRISSELTVSFCVLLPILKLLYYYIFHSEVVLTLPLPGIFPYNYTLPFYFILTTILTILLVYLCAYTIVAIDGLFGWFIYNISAHLQIMSLRLEQILQLPIEDPRFHRHFVDLVNYHKEIIRLSLELDAVYAPIIFLEVTSSSLPICFLAYQLSYLSDPANVPFMCLLMSSIVIQLMIYCFGGEKVQSECDQLCENIYLLIPWQNLPQKHCRLLLNPLIRSQRVLVLTGYFFTANRSLLVWIFRTAGSFTAMLFALKEKDV</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KYLRIQYFSFRMIGINLWAKRDQRIMSAPYRYCIWSMATAIITILMGFFIYSNEQDQAITVLTVFLQGVLSVFKSGMFVLKSGRFIELIRNLDMLAEKEHSAWRLENDWQQRIVSVYYFCCTSTGILYCTVPALVLLYTRYFREQTVFILPFEASFPYDTNQPLFYILSYIWCISFIIYAIHAIVAMDSLFCWFIFNISAHFRILQQKLTDVSVSPNASTDHAIFQQDITQTLFYHQRIIELSAEFDELYAPIVFVEISVSYLKLCFSAYNLINLDDISSLPVIAVGLVTITFQLCIYCFSGEKIKNASEQFANHIYLSFPWERVPPSLRRLLFVPIMRAQRPMHLTGFLFIVDHSLLVWIFKTTGSIIGFLSATKKENTNI</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FHSDLVINGYFQLQKHTFQRLGIDMTTRNASITHIYFLALQIVALVTITMPMVIYSCQHLQEIAEVTNAMAPFMQATITLWKIWRVIYRRKMMAELVEDIYSVSTKATKQELTHLRRENNRERIMNTFYYYSVFNTGVLALIAPVLVSFIQYLRLGEFSYIVVLKATYPIELARPLNYVLIWLWSAIAIYGVIYGSVSVDSLYSWYIHNLVGNFKILQTKFVTAELIAEVSERRASIYYCLGYHQRLITMSEQLNIIYQPIVLVQFSLNALQICFLAYQIGSGDVAVVDLPFLFLFMTSVGIQLMIYCYGGQYLQNESENVAKFISQTINSTIWPIDLRKVLLFSMARAQRPCKLTGIFFDVDLRLFLWVWRTAGSYVTLLRSVDQQSS</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PEDLFRIQRNCLRLMGHQDIYDDDGDDNNSSNNNDTEFSSVERKSLRQRLCFRHLQTMKYVLLLLLMMSAQLPMMDYIIYHIDDLELATACLSIVFTNILTVIKTSTFLAYKREFKSLMTEFELMYDELRGAGAKPLLVTVNVGAKRFVKLYFYSVSCTGLYFTIKPLIGMFWAKFQEKPLLLELPMPMRFPFDFESTPGYQIAYVYTILITIVVVMHATSVDGLFVSFTTNLRGHFQALQYFIETNTFNKSEARLQKELRFYVEYHVRLLGLAQSVQRIFKPIIFGQFLMTSLQVCVIIYQLVMNMGVIMEMVIYCTFLSSILLQLLIYCYGAEFLKIESSAVGTAVQMSQWYNLPPRHRHVLRLMMVRSQREIIISAGFYEASLANFMSILKAAMSYITFIQSI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7</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LFNPKPLKDPVNFKFPLQCIWLKLNGSWPVNSKTSSSFKNYCRFLYSLWAWYVVAMVGITIGFQSAFLAKSFGDIMVTSENGCTTFMGVLNFVRLLHLRLHQRDFHQLIAQFVKDIWITKSTHPAVEQSCARTMRVFQVISVLQSCLITMYCILPLVELYMLNANLDQESLAHIDKPFPYKMLFPYDANHGWRYALTYLFTAWAGVCVVTTLFAEDSLFGFFVTYTCGQFRILHTQIDNIIPAAYAATRAGRGTEADYQRECVRRLDKIAGKHSILFNFVSRMEEFFSPIFLVNFLISTVLICMVGFQLVTGNNMFIGDYVKFLVYILSSLSQLFVLCWNGDKIIQNSLEMANHLYACNWESDIVLTNTHTNNNQQMKNPTRIIYYSTGAVFRKNLQFMIMRSQRQTCITAMKFSILSLSSFSGLMSSSMSYFALLQSFYEDEE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8</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RYLPSSYHKPLLPNGRHPPIDWQLYGFVCSNCWPLARDITKTRRIIDMVITAMQFMSESMVLSGETIAMRNNLDDISFVCMVLAPYLILIELMLRAYNIIYKRNSFRTHIEEFYKKIYVQRTWNPELFEQIRRQHLPTKYSTFTYIITLVTYVYVPISGLVKNERLVPFPIQFSFDFTVPWPRYVVFLIMSIWTGFAVVGPLVSEANMLAMQILHLNGRYSLLLRDLRKIAREAIEEHEKCKGRDKISVTQRFRYSLFDIIRRNVELNEFAKSLQDQYSFRVFVMMALSATLLCVLGFLTATLGLTAENIRFVSWIIGKVVELLIFGRLGTTLSTTTNDLSTSYYCCDWEEIIFHSADAEENRKTMKLIALAIHLNSNPFQLTGLNFFVVNYETVVSILRGAGSYFTVIYAYR</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LYRPRLPNGKLIPLSWPLAAYRLLNNICWPLRDNANRLERLFDRFCWALGFFIFIQHNDAELRYILSNNNNLDQMLICGPTYLILVEAHLRAFQLGLKKNNFKNFLKRYYAEIYIDKPTHPKLYANIQKRLRPIWFYSFLYYSTLFSYVITPLTNYLKNVKAPLFKMYYPFDITPNPIYVAVVLSNIWVGFTVISLVAGEDNILSEVMLHLNGRFLLLQQKLRQNADRLLHNTDGRYIADALQDQIIEAIEENVRLYEFAKGFEREFSFRIFVNLSFSAGLLCVLCFKVYTNPMASYGFMFWICAKIMEMILVGQLGSTMIYTTNEVSSTFYECNWELVLMKSTDTKANVRLLKTLALAISTSGKPFVLTGFNYFSVSLTAVLKILQGAGSYFTFLTSMR</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IKFLTQSYPTEKSLFLIPKFVLRIVGFYPEQEKSTIRRNAWTMFNLIMLIYGSYAEFMYGVHYLSIDAVRALDALCPVASSIMSVVKLSFLWWHRVELERLIRRVSVLTAEQDSRLKNNYKRRYFTIATRFSAALLCLGTCTSTLYTIRAALANYFSYVRGENVPYETPFKMIFPQTLLSKWIFPVTFTFSHWHGYITVAGFTGTDGLFLCFCMYFGTLLKALQIDLKDLLKDMDCGQHEGLSERDIEECMKKTVMRHNEIIDLIGDFSAVMSSITLTQFVLSSVIIGTSVVDMLLFSDYGILLYFVHALAVTTELFLYGIGGTTVIECSSQLATAVYDSNWYSHNVEVKKMVLFMILRTQRSLVIKVPFFAPSLPALTSILRFTGSLIALVKSVV</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FKFLSRTFPLRDYYFYVPQLCLGSMGFWPMDTCRQQAANVGAWMNLIILAIGVFTEIHAGCTVLRTDLELALDTLCPAGTSAVTLLKMTLIYYYRQDLAWVLERMRSLVYERDGERIIRAHAVMAARLNFIPFVMGFITCTSYNLKPLLITLILYMQGQQPMWKLPFNMTMPAFLLRAPYFPFTYIFTAYTGYITIFMYGGCDAFYFEFCSNAAALLKLLQEDLKSIVSFEEQLVFTAQESTLLEWRLVRFIMRHNDIIELTRFFCKRYTIITLAHFVSAGLVIGASIFDLMTFTGFGIVIYIAYTIAVLGQLFIYCYGGSLVAESSVQLATVAFGCDWYACNPKLRRYVLMIIIRSQRAISMSVPFFSPSLITFTSILQTSGSIIALASSF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LQPLLGSQVPIEQSFFRIPRISARIAGFWPQPAVRPRTWLTVLRFCVNTFAVAVGGFGEVTYGFFYLYDLFSALEAFCPGVTKVISLLKMTIFFGRHERWQRVIHGLHTLLLLDTSAGKRRIMEPLASFASVLSFVLLASGSLTNTFFNVLPLLKMAYFKWRALDMQLLLPFNVILPEVLVNLPYYPATYLVLTLSGAMTVFTFSAVDGFFLCACVYATALFRILQHDIRNAFAELQEQESSSFEQNMRIQHRLSVLVERHNKIIDLCSDFAAEFSLIILMHFLSAALVLCFSILDLMLNSASIGVLIYIFYSIAALTQLVLYCIGGTYVSESSLSIAEVIYDVDWYKCDVRTRRMLLLMMCRAQRAKTIAVPFFTPSLPAFRSIVSTAGSYITLLKTFI</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FDDLQLIQMSVRILRFWSLIYEHTWRRYACLSMTTFLVFTQFYYMFRTSEGIDSIIRNSYMLVLWFNTILRAYLLLYDREKYEELLRDLENFYYDLKKSKDFYIQDLLNEVNSTGKYMARGNLFLGLLTCFGFAFYPLFATERVLPFGSMIPGVDEYKSPFYEFWYIYQMIVTPMGCCMYIPYTSLIVAFIMFGIVMCKALQFRLKTLHRCRHVDGLIHKNVKECIRYQLSIIDYIARVNGFTTYIFLLEFLAFGTLLCALLFLLIIVDSSAQAIIVCAYIAMIFAQILSLYWYANELREQNLAIAAAAYDTEWFTFPIPVQKYILLMILRAQKPPAIMVGNTHPITLELFQSLLNASYTYFTLLKRVYI</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PITRIEDNPLLAINVRLWKFLSVLFARNWLRCAAFVAPVCLMNAMQFVYLYQQWGDLATFILNTFFATSIFNALLRTCLVIKNRDKFEALIQELVTMYDDIEATGNDYAKRELAAATKAARKISIFNLSASFCDIIAATLFPLFQENRIHPFGVALPGIDVTRSPLYEIVYISQLPCPFTLTSMYMPYVSLFASFAMFGKVALKVLQDNLRNLCDNMQHKSEMELFNLLRSNISYHARISKYVNDSNELVTYMVLIEFMLFSCVICSLLFCINITNSTAEKISIVMYIGTMLYVLFTYYWQANGILEQSLLVSDAAYEMQWYKCSQRFKRTLLIFIGRTQKPLQIRVGQMSPMTMEVFQSLLNSSYSYFTLLHNLYND</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KLNFVTKLFGWNIKLWQRERFLDEHKRWIAYIALFVPAIMIPPIFCNLYLGHDDLGEAIYDFFTAMIDITGLIRSIVILRKQRKFLNLFGVVESWYEDLKQPNEHKALETLNQIVAKVQLYSKCCLYSLLMVDVTYAFEPIITHYGKLVVELQLPSIDLHQSPVYEMVYLIQALWLVPLTSVNYVSYSNSLLIFTIFGVFATRHLQQKLMEISQMEDDEALANLKQCVVYHSKIIKFGENLEELYSLMSLLDISLYCISVCLMLVYLTMDFTWPLLFKGVIVILFLTTLIFLTYHVADVLTHESMNIAELAYNTNWMDRDKEFRSCIQVIIVRSQRPLMLTAGGFQPMNMKTFLAIMRASYSFFSVLRSTV</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TERKSMPNVERLFNWNLEAWTRLGYLDKRKRLLACTIISAPIVVSMFVMPTFFMGVNTFEQHIYNFYMIIVTSSSVARAILIIIKQRKILDLLNDMENWFVEVQEQNDNNALETLNKLTQKVRRYSKYTLWWVIIFGAFLSFQPICTGYGKFVYDTQIPGIDLHQSPLYEIMYGFQSLWVIPMACVSSISYADTLLIFISFGIFATKQLQRKLKDISQMDEQQGLENIKKCVQYHWKIIKFGEDLENAYSLMCLLDFSLYCVTLCMLLFYSVMDFTWALMFQAVVVELILTLLIFLTTFLADIFTQESLNVAQTAYDMNWLQRDKAFRVAVLLIILRSQRPLILTAGGIQPLNLETFLAIMRSSYSFFSVLRGVM</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7</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LYSEEIYNWNLVFMRSIGYLGNRRRAYFLLSLPVLICFGAIYGTYKMWSDFDKVIINLFKTSGLLTVTLRSFVIIQKEKKLYDFFDYISQLYRELQAEGDETTLKRMHEFARKTKRYTKGLFILMIACTFYISLIQVMSTFGIGLKKFLIEMELPFISVNENPYWDIFSTLQAVWLAPSILLSYISYLCIIFTTISFGILLMKDLQFKLGNMNEKNDLEAYEYIKNCVKQHVMIIKYHRQMEVLFSLGSCAEVCNFCIIPCVIIVYSTMDYDLAFLMTDIQLAVIAVSSTFFNFWLANNFCVESLNIAYAAYNSNWIDRNKEFRKYIVLIMTMSQKPLQLTAAGLKPINMEFFLAILRAAYSLFTVLQ</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8</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VIEKPTESNTLIKHAYQNLPLYSANVKLLIKWGYIGTPSRLQRFLLGLLPVLTLIGQVINIFKSPDADMGETGMNFFLLAIMTNSILKHFTITRKDEYFQRFLQSMQQWCNAMELYEDQRIPGLILDITRRSQKLSRITFYGSVVGTVCGVAYPFTFEHRKFIFDVQYPLFDIKRTPFYEINFLLQAFVLVPSFLCVYMTFTNLLFTFLMFGEVTLLDLRLKLQNISKDDQTKMLKDFKDCIAYHNQIIDFRDDLENLVSMALFFEVALFGLMFCMLLFFISLVHDYQLIFTAVTFIAVTLYMIAVSFYFASKFTSESLEIANAAYDTPWYDGNLEMRKCVLTMIARSQRPLLITAGGIYPMTMENFQAILRVSYSYFSMLQGL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1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ITPRKASSIPIIKYTRITMEEPKKIVNCFYERQFKFFKFLGLFGLPPNYSRFCQILFKLYFWHVTVVWMLLFDISMWVKVIGNITDLNEIVNVFYICSMAIAVMAKFVHIRKKNSRYVAFFARMHNDDLLPANPSELKKFIKSVHLSCAVRNCYMGLSLTSLALVFVPKLISDPGELPLSIYIPLNVEHTLCFLVAYIFQFVGLSLCCFLNIAFDSLSASFFIYLKGQLDILSNRLENIGKFQNITQDVITLQLKECIRYYAKLRYITDIMEDLLCIPMSVQVISSVLVLVANFYAMTFLTDPSDYGTFMKFLVYQLCMLSQIFMLCYFANEVSLRSAQLSYALYSSEWTHCNQINRRLMMLMMAQFDVPIRIKTINRCYSFNLPAFTSIINSSYSYYALLKNMKD</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NNSRLLITMLFILGLWSTTRIPDSWFKPYYRCYKSFVNSTLVYSFILLQFLEFILNENMENADEDLKLLITEICYLAKSLNLFYHLELAVELLHEWEISDSFNLRRSAEREMWLQGERAFRKVIYIYIFFCLLTVFLAIGSTTLSGTPTLLYQFWLPAKWREYNIWPAFFYESLSLNFNCMCNVVLDSFQCYLLYHLSLYTRLIGMRMERLGYEKTNVETTSSLENIIDMHQRLKAMTRCCEKILSVPLLTQITLSAFTICFSIYSLRSLSFIEHPMSLLSAVMYLLCMSIQIFMPCYFANNLTAESQNLSSHLYNCNWVDLSVYNRRQIFLYMEYLKLPLFVYAGNYFKVGLLVFTKIMNNAYSLVALLNNINNDDQ</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TFDNIANSRFLTRALVLLGLWPVITVHGSWLQRNYCFYQLFLQITFTFSFTFLMLLEVICSESLDHATEVLKFLLTEMALVFKILNTWYYARKAAAFLHEWETGEMFVLRSNAEKNMWAKKQSTFRKIMLGYIYWSISSAVCALLSCLFINDQALPFPYWTPNHWLEDYYWLMYFYELLTMPFTCLCNIEIDVFQCYLLLHLALCLRVVGMRLERLANAGDENAITREFLKTIKMHRRINDMARNCEQIISLPVTIQIMLSALIICFIIYRMQSVHFSDNPTEYLAMFQYVVAMSMQIFLPCYYANELTVQSQNLSKSLYNADWTGMSAYNRRLMLLYMQYLKLPLVLYAGSFFQIGLPIFSKTMNNAYSLLALLLNVSDDKDK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DLQEYDNNSGGRRIIQVMKLLGLWYYEGSAKMPYLLYSCLLHFTISIPFTIFMAMDVVHATDLEKFTNIMYLTLTELGMVAKLFNVWFYAKLLVDFFETLSGDKYFELREKDERLKWQHAQRTYARIVLFYVFIGLGAMFTGFVGVLFSAKYELPFPYAPPFNWHTPHGYWCAYLYELLAMLITFFANYGFDMIQCYMLLQLSLCFKLICGRLECMGELRSGTAVSRGFSEQQLYRQFVDIVKLHARIKNLSRLCQTYISFPFLIQIMCSSFVLCFSAYRLQKLSILSDPMQFLTFVQVNLIMILEIFLPCYYGNEVIAQSSALNNATYNSEWFRCSPGLRKYLVIYMAMLQRPLRVRAADFFDISLEIFTNTMKNTYSLMALLLNM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EYDNINGARRVIRVLQYIGLWRFDTPWQPLYATYSYILHITCTFAYTIMMWLDVVQASDLEKFTYIMYMSLTELALLTKVANVWRYSKLFVNFFHTLADDDVFRLRNAVERTLWQTVHRYYGWIALMYFTMSITLVTSAFVGVLFSAEYELPFPYAPPFEWRNERGYWYAYFYELIAMPVTCFSNCALDMIQCYMLLHLSLCYKMIGLRLEAMGKWQEQLRCSSCDFSELKFLDEFVDIAKLHGRTKKLTEDCETFVSFPFLIQIMCSSFVLCFSAYRLQKVSIFENPSQFCTLILAVIVMILQIFVPCYCGNEIILSSGALNNAIYHAEWLQCSPKVRKYLIIYMEMLQVSIKVRAGSFFEIGLPVFVKTMNNTYSLMALLLNMN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TAIELQERIGAARVLMRMLQYLGLWPISQTGLQRTRHTQCRARLAHYYRYLLHLPLTFTYNTFMWIEALTRWERADHILYISITEVGMMALTLNFWRMERRAWQFMQEISHDSGLTLCNEVERIWWRKQQRTFTLIVICYIGGGAGVLFTAFGATLLMSGYELPYDYWLPFEWHNARNYWYAYGYELVAMSLTCIANVTMDMMMCYYLFHVALLYKLIGMRLIALQYLSEPFAVQKLRNIIELHKKVKRLTVQCESLVSLPILVQILLSAFILCLSAYRLQNMQINENPGQFLAMLQFASVLTLQIFLPCYFANEITINSDALMTCVYSSNWEGFSPATRKQMYLYMELLKKPICIKAGNFFMVGLPVFTKTMNNAYSLLALLLNMS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TKNSRSRILSPNSRISSGRIIVYVLQAIGLWQWAEDRRQYERNRNLQRLQRLYGLLLHLPLTFTFILLMLTAALLAHDLEETSGVLYMLLTELALVVKILNIWRQGSSAWLYMDELAHEVLYSLRQESERLQWQSELRSFDIIAYSYTLTSIGVVVFACVGVLLTATDIYVLPFDYYVPFEWRHPRNYWYAWSYCSVSMMMTCISNVMLDMIFCYFMFHLSLLYKLIGWRLAALRRSRADNGVGGRGDEDGVHREMREIFQLHMNVKRLTTQCESLVSLPVLAQIILSAFILCFSGYRLQRMHIMENIGIFLSTIQFVSVMTLQIFLPCYYGNAVTANSNALTNDIFNSDWTGFDMRSRKFMIFYMELLKRPATLKAGGFFQVGLPIFAKTMNNAYSFFALLLNMN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VKVNSWEAFKYHWRVWELSGFLGPQKGSFWHVPYKLYTIVITLLFPIYYPICFTVESILTDNLNDFCEVIYIAMAVVTLNIKFFTLFMVRNQLLQLQPILKRLDGYAQTDEEIHVLLEGSKSAKKCFLTILKLFYSAFVTSQLMVIFSSETRLMYPAWYPFDYKASRINFWIAYGYQSVGFLVQCTQACSVDTYPQAYMRILIAHMQALSLRIERIGLNANDNTSTSLKYLTKEEMKRNYYELVSCIKDHKTIIELFSTIQKPISGTSMAQFVCTGVAQCTIGVYMLYVGFNLSIMLNMAVFFISVTMETLILCYYGDLFCQECEKLSKAIYNCNWTIQSSEFKRALCIFLLRSQRVNVLMAGNWIPVKLPTFVMVVKSSYSIFTLLSNF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7</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QIPPPTPSSSLAATVTTTTVDSSHFFRMPVAISWLCTPAALFNSTNLNNILQMLPMPAAALACSVKYISYYRRLDLVRQVEQIFNALHERVQLAEDRDFYAGIQRRANLIMKTLRAVSFFFFLITVMSFVSSIEERSLAFIVELPFNWRASTKAYMCAVLLELLLLTCDLLQSLVNDSFPPTALCVLSNYTRRLGERLARIGYGGSKDVHGSIAELRRCIVDHQHLYSSLNAIIEDIISVPVFVRYAVTAFQDCFTLVTFIFYTDTTSDKVLYFTYLLALQLQIFPTCGSDCAQSSADLLQRVYASNWMEQTRAYHRLMRVFSPRSMKSTTTYAVGSIPIHLGIFVRTLQGAYSCYKFVNGMRKL</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8</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SPLISSSSSSPSPSPSPSPSPSPLPFPLPQRLAATAVDTRSFFKLHWACFKVLGVVAPTADVFYLVYSVLLHLLVNLCYPLHLALMLFRSPNSSANIQNLAVCVTCMACSVKFVIYTMKMWRIRELESIVAALDARACSPRERGYFLKLRKDMRRITIGFLSIYAFVGVTAELMFIFCNEHNLLYPAWFPFDWRASKLKFYAAHFYQIVGISYLLLQNFVNDCFPTMALALLSAHIKLLGIRVSQIGHEAKSLDANELELLRCIKDQEHFMLNTIQNIISLPMFLQFTVTAINICLAMAALFFFVDAPFDRLYYLAYFLSMPLEIFPTCYYGTDFQLLFETLHIEMYASNWVEQTQKFRKHMILFNERSLKKEVAMAGGMIRIHLDTFVSTCKGAYSLLAVIMKMN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2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QQPIDSSVFFKIHWLGFRICGGDSSVRKYRLLDYIYAFAISTLVTICYPLHLALALFRNNSLASDIKNLAVCVTCVACSLKFVIYTRKLRLVHKIEQTFAELDARVCSEVERKHFDRMRSSVKNIFYLFVCAYTAVGVTAELAFLMSEERGLLYPAWFPFDWRTSARNYSVANVYQIVGISYQIFQNFIDDSFPPITCCLLSGHIKLLGIRVSRIGYECADVLENERELVRCIKDQKNLYRLFDLLQAVMSLPMLIQFTVTAFNICVAMVVLLFYVDTPFERAYYFIYFISMPLEIFPICYYGSSLQLLFGQLQYEVFRCNWMDQTPRFKKHMILFTERALKVIIALAGGMIKIHLDTFFATVKGAYSLFAVIMKVR</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LKNVFIFKPAGNAAVDSVACFDIFWMCWKLNGIAVNSNKWYITLYDIAVNIFITIFYPIHLTVGLFMVPTLADVFKNLAINITDVACSTKHYLFRYKLPKIRELQRLLKQLDERVLAPNEREYFDKKIRLGVRNIMLLFCASYAADALASAIDVLSKNERELMYPAWFPFDWSANRFTYYGAVFYQIFGVSLQIVQNLAHDTFAPVGLCVISGQVRLLAMRVSKVGYDESKSLAQNEQELNECIEDHKKLLRIFDLMQDVFWYTQLVQFSSVGLNICLTVVFLLLFVDNLFGYVYYTVYFISMAIELLPACYYGSNMQEEFQNLPYAIFKCNWIPQRRGFQQNLRIFTELSHKQLTPTAGGIINIHLTSFVATCKMAYSLYTMLMNI</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FQRQIETRAIFRRLFMTWRVLGIILWPFNKYLRIIYDILMNIFITFAFPVHLTLGVIFSSNQEQFFTNLIIGIASVSCTFKHLLWRSRLAEMQQINEILAQLDDRVRVREDYEYYKRSIERLCNFMINFFTRCYFSVGVTALFIALITGELLYPAFMPLQWRTSFWNYVAAILFQFVGVMLQIVQNIANDVYGPVVLCMISGHVHLLANRVSRVGHDTEENTQSNYEELSKCIEDHKLLMSTSKTVERIASLSYLVQFVAVGINLCIGLVYLLFFADNYFAYVYYTIHITAIMIELFPCCYFGSMLECEFHDLSYAIFSSNWPTQPRPFRRNVVSFTEMTLREVTMYAGGMIRINLDSFFATCKMGYSFFTVIQTM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KSKVDAVSIFVRLIFFWRVLGFTTNYNKHLVRIYDVFVTIIVTLAFPMHLMLGVIFAKDKETIFINLAIGISSIACTAKHFMLRPSIDKILYVNNILRQLDERVQNVADTDYYVKQMREKAIFMINFFIVVYFSVAIMALLSALWTGKILYPAYVLLDWQSGTWRYLAVMTFQTFGLNMQIVQNLTNDAYGPMVLCMLSGHVHLLSNRVIHIGHDHETDVDDNYAELVRSIEDYKLLMSTTKLVERIISSSYMVQFTAVGVNVVVGLIYLLFFADNLFAYCYYLFHIVAIMIEIFPCCYYGSMVQAEFHALSYAIFRSNWLTQPRKFRRTAITFTELSLKDVTMTAGGMMRIHLDSFFKTCKMGYSIFTVLQSL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FEENPESVGSLFRTHWIVWKCLGQVPDPRYPKLFKVYAVLLNVGFGLGYPLHLLLGQLGLQTLEEVLLNLTISVPVAVCALKFFNIWRNLRKVRHLEKMFNTLNTRINQRDEWIYYRKVTIPNALKVLHLFYFICVGTALASELTLLIMGFAYEWRLMYPAYFPFDPYATTGGYVVAHTFQIIGLLVQLAENLVSDTYGGMCLALLAGHAHLLGKRVAIIGYDNQKTEMDTGRELANCIVDHNMLFDCHSILGEIIGIGMFAQIISASLIMGIVVIYMVFYVGNAFEYVYYSIYLFGCAMEVFPTCYYATNFEFEFDKLTFMLFSCNWMDQNQSFKKSLMISIEQSLKTRSFRVGGMFRINLQIFFATCKGAYSVLALALKF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IQSDKISTIMSATLEETFVTGLSVFHFHDVTWLYLGQMPPSTPLYRYLYYLYSLLLNIIITIGYPTHLMIGLIRSEKQSDVFKNMSINFTCLACSIKTFAFWWRLAEVQKIYAIISKLEKHISELDDFRLYKTIALGRAKSILYFVLFIGLGAAITSEVATIIAGILGDWHLMYPAYFPFDTDRSIFGYTTAHFYQCFGVTAQIFQNLINDTFPPMALAMLAGHVRLLNLRVARVGHASSGGSTKQTHNAQFIECVEDYKDLLEFRIAIQRICSLGTFVQILVTAFNMGVVIFYLIFYVNDIFSYVYYVVFLLAMPLEVFPLCYFGTSAQMEFEQLSYAIFSCNWVAQNTAFKKNLLIFTEQSLRKQIVIAGGMFAVNMDTFFATLKFAYSLFAVVVQM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CSARLLQINDNGTPLNSAHAFRYLWLNWRLIGMHATRRHRLAYHIYSGFINLTFGILLPATMIAKLFFIENLSQLIGLLYLGVTLTMATAKQYSLWLHRPQLLAVNSYLAKLDARCDRHAVDRQHILTAIRICHLFYFAYMFTYELSSSGFAYMGFSLRQLVYEAWFPQFFADPAKNLTLTLLYQNFAVMTFFVLQNVNNDMYPQCYLAIMIGHLRALAARISRIGKDDGRLSDEENIVELINCIEDHKNLLGYFACIGPVISRTIFMQFGITAFVLCLTAVNYVAFERDTAQMLIAATYIFAVLIEALPCCWYVNSLMEECAQLTTAMYECRWYEQNRKFRKMLIIFMQRSQLTLALMAGNLVPITLQTFVNIIKFSFSMYTILKG</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NKAATAAQSTTPLQSSDAFKHIWLCWRYLGMHPTTRHRHLYLISSLLVHLFTGLLYPSLYLASIFVDIDFSDKLANLSVAMPLYYTAVKQLVMFYYIQTDLPHATKHLQALDRRVEERPEDYVYLRQTVRYGAWSFFAIFLGFWSALISYGLIGLLRHRLPFEGWLPFDWKNSMGAYVGAGLIQLFAVGMLLTNAVCCDSYPLVYLSLLVAHLRILNKRIARLGTSRKATAVEHYQQLAACVEDYRECMSYYQCIRASIGGTIFVQLVSTALSLSTPAVTFISGDFNFSQMLKFLLFSSAVIVEAAPCCWLMDVVLLEMRSLTHSIFSCHWHVQNARFRRSLIIFMQISQKVDPLLAGHIVPVSLDTFTNIIKFAFSLFTLLNQIKS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7</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TKQEQATPTRLDSGDATRYVWLFWSIIGIHPFKKHRTLYWLYSVLLNFCCSAFFIAFYAVTFFVVSDLLEILANLSVMVPLIYNTAKQLVIFYHIRRTLPQAALHLHALDRRAEQEPAAREQLKRLVQLSHRIFLTALTGIGICLTLYAMGGILRHRLPFDGWLPLDWEHSVGAYVAACAYQLFCLIVQCIAALCNDTYTVIYLLLLATHLRILNARIASLGHGECTEVENYRQLAACVRDHWACMNFYNSIRPAIAATLFIQFFSTAITLCTSAVAFVNAEDSVAQLFKFLPHLLVVVCEILPCCWLMDKAALEMQDLTKSLFACRWYEQNQKFRRSLLIFMQRSQKVEKILAGDLVPVSLETFVNIIKFTFSLFTLLNQF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8</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RKIGDLCYGRGKNNVYIKESFRLLFFSWSLTGIAPTKTPRLFNTIFMIICWCGILMCPYCFIAGAVNSMKTSVITVTLVNLQAALNGIALPLKAITIAVNVKRLRSIDNIFKELDNSYTDPVHHELIKKSVMRCTRLFVVFLTVYWLYGITSCTAALFSHKYPHSMQIPFIDWLPDSDVKYWLHYILEASYFFFLLLVNLTNDVFPAIYIKAIRTHLYLLTERVSTIGKKSETTAEQNYDTLVECIISHQKLLRISDTVGDVISKSIFFQLAVYSTILCICMLNMLIFADTTYILVTLVYLIPVLSQTIPSCYQASMLEAESTKLSVAIFHTNWWNLDKRCHKLLIYFIQRSQQEMVFTAVKLFQISLKTNLTIAKFSFTLYTFINKMGIGETWK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3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RKFSELFYGEGKENFETNESFELLYWNWTFLGTRLVKPYRVRNLMSSAFAWTCLLTSPLFFFVGIAKMVNTSSMTELLTLIQAALNVITLPLKTIVIAYYMKRLSSVKPMFKRLDERYNTPREREQIKESVKYSTRIFAIYFIAYFIYGTMTALLGLTLHSQPLNSWLPFTDWIPMQTLRFWLHFCYEQFTVYLLLLNQVSNDAYACVYIHALRTHINLLAERVSRLGTNSEFDDEQNFKELIDCIAAHQELLEIVKTVANVFSLTVFMQFTVAAAILCVCMLNIFIFADTFHQVVTVIYYMCVSLQTLPTCYEASMLEAESAQLALAIFHCNWVDMDKRSRKLLIYFIQRAQEEISFTALKIFQINLRTNLSIAKFSFTLYAFMNEMGFGENLKDK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PQLSASIVISSKTGFNNWLVGKIICKINKKFFRNQAKMDKLRAVIFDRVGLSTKDSFDLLYLNWWLNGNTSWKPHRLGHILHMTICWCLKFFAPVTYFKGFLIALSTSTITTALYNLQATLDVMVAPFKAVVIAKHMHRLRTLTEVFNRLDDRYHNPRERAQIDEGVIICRQIICFYCAVYSGYAVMTWLGALIAGKMPHYLWFPYFDSIPNETLRYWLQFTFEALFIHFMLNVSYTNDVFPVIYMRALRTHVKLLAERVSRVGSNPELSAEEHHRELVDCIVAHREILYIVDVVGAITSLTIFLQFAMAAATLCACMLNVLIFAERIGQIITIIYYMGVLLQTGGSCYQASMLEAESSSLATAIFHCNWLNLDKRSRTLLVYFMQRAQEDIAFTALKLFQINLKTNLSLAKFSFTLYTFMNEMGLGNDLAKSQS</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HRVMEYIFGRRRLVVKSGTNDSFELLFLIWKIIGVEHSRSYGFFQLFHVFCCWALLLYSPAAYNMGFLRALKTLPMASALNILQTDINVSILLFKVVIIKFHLKRLRSLRDIFKRLDERYHNPEERAQIDESVAICRRIIYIYIFVYFTFAFLSWITAIMAGELIYSLWLPFVELIPHQGWQYWARFSVEAFYLYFLILVCLICDVYPAVYIRAIRTHVHLLAGRISRLGSNPDLSAEENHQELVDCILSHQELMRVVEVVSAVTSLTLFLQFTVAAMILCVCMLNALIFADRAGQIMTVGYYMGVLLQTGGACFQASMLEAECVKLPLAIFHCQWLNLDRHSRSLLTFFMQRAQVNVCFTAIKLFQINLRTNLSLAKFSFTLYTFMNEMGFGGDTNEKIS</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DLLFGRGQIVYKSRHALTYLFNIFTFVGTNPLGGQSYAYYSLYYLYSLLVNFVCCIFCPISFHIGYIKLLNVLNTNELLSAIQNAIQVSGIPIKIIVIAWYMKRLQSVCEILDKLDENYKRAEDLNSIRRCVRSCCKIIAAFCVPYYGFELSTIAFGVYQNRAPLTIWLPYFDATRTTWEYWTHVGWDVFIMLFLLAHQLGSDTYPPVFISVIRLHMQLLVERVKRLGTNKALCREKRYAELLVCINTYGQILSIANIVAPVISITLFTQFATTATTVLNWFGNMKFPDNIIPMAFFSCQIMQILPCCYYASQLIADCEQLPYAIFHSDWLEEDRRYRKTILFFLQHTQTPIRFSCLKLFGVTLATSISIGKFAFSLYTFIQGKNH</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LDLLRGRGRRVYKSRHALTYLFNVFTFVGTNPGKTRTHKYYTLYYTYSLTVNFICCLFCPLSFHIGYIKSWHLLNTTELLAAIQNAVQVTGIPIKIFFITWNMRRLQSVIPILDELDENYKSAKDLLKIRKCVRGCCKMIGFFCLPYYSYEITTIALGVWQNRAPLAAWVPYLDGQRAAWEYWTIVVWDIFVMFFLLSHQLGSDTYPPIYINIIRTHVQLLVERVELLGSDKTKSAEEHYAELLGCIRTHGQIKRIVNLIAPVISVTLFTQFATSATTLLNWFGDVEFPENIISFAYFTCLTLQILPCCSSASYLISDCELLPNAIFHCNWIERDRRFRKTLLFFLQRTQTPLRFSCLKLFVVKLETSVAIGKFAFSLYTLIQGTEVGGKTE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FELLSGRGIGNCPSSYAFIYLFNTFTILGTNPPSDAGPLYYIWSAFLNTFCIIFSPFLCTVGFIMKYMQSTITTMQFLSGIQAGTNVLGIPPKCLTLAFSLKRMRSIEPLLDVMDARYTDPEDVALIRQAAIMGNRLVFGFGMTYLTYMLLTITPPLISGNVPLSIWIPFLDENQSTLHHLMQVVMDLFLMFFLLFHQVVNDSYGTVYIYVIRTHLRLLIRRVERLCVNGEKSVEDNMAELVDCVTTHQQILSLLTIIEPIISVTMFTQFLIIAIILCVTMVNMFIFADLSTQIASTFYFMCVLMQTSPCCYFATELKADSERLPLAIFHCRWMDQDQRFRKVIIYFMHRAQSPIELMAMKLFPINVATNISLAKFSFTLFTFIKEMGVGQDAR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FDLLKGRGYRELNSRDALIYLFNMLSFVGLNPTAHCRLLYYFYGSIITLFVVVLSPLIFNIGWIRDRNVLSIMEILNCVQAALNVIGVPIKSIALMLCLDRIHSVEPLLLKLDAHYSKWDDMLRIRQCAIMGNRLVFSYIVPYMMYETLTVVSAVLGGHAPLTLWLPYVDWHRSSREYWLQVCFDAITLFYLLCHQIINDSYPAVYIYIVRTHVQLLERRVSRLGYVPQKSEHENCQELQECIVTHQEILRLVHTIQPIISITMFVQFIIAAAIMSITMINIFIFADLATRLASFVYLICVVLQTAPSCHQASYLQGDCEKLSSSIFHCNWIAQDKQFKKLLIYFLQRSQADMPLIALKMLPINLATNVSIAKFSFSLYTFIQKMGLGAHLND</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FDLIKGRGRTVFASRDAVIYLFNSFRYLGINPPDKYRIPYFLYSAIITFFAVLFSPVIFNVGWLRDRNKLSVMEILTCVQASLNVMAVPLKCITLAMAQNRLRSIEPMANELDDYYRQPADKVKIKKCAVTGNRLVFGFAVSYLMYETLTVVSALVGGHAPLSLWIPHVDWHRSTWEYWLQVSFDAAVLFFLLYHQVLNDSYPAVYIYIIRTQVQLLAHRVENLGYDETKSDDENYKDLLECIVLHQKILKIVSIVEPVVSVTVFTQFLVAAAILGVTMINIFIFADLTTKIASVTYFFCVLLQTSPTCYHASYLLADCDELRLSIFNCNWIAQNKRFNNLLIYFLHRSQDSIPFFALKLVPINLATNLSIAKFSFTLFTFIQEMGLGENLKG</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7</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FDLLKGRGRSVFASRDAVIYLFNIFRFLGLNPPPQCRFLYFFYGSIITLFAVLLSPFIFNVGWIRDRHILSIMEILNCLQAALNVIGVPIKSITLALSLGRLRSAEPLLMKLDARYTDPEDVARIRGCAITGNRIVFGYIISYMMYETLTVVSALMGGHAPLTLWIPYVDWHRSAREYWLQVSFDAAMLFFLLFHQILNDSYPAVYIYIIRTQVQLLTNRVRRLGTGGSSRDDAYHELQDCIITHQEILNLVGVVEPIISATMFVQFFIAAAILGTTMINIFIFADFATRIASVTYLFCVLLQTSPTCYYATHLQSDCERLSMSIFHSNWLAQGKRFNQMLIYFLHRSQADIPFFALKLVPINLATSVSIAKFSFTLYTFIQKMGVGKNLKQ</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8</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NRFRKQSARAAETENNKLALALSKEKLSGLKNGEEQRIARKPAKPASAVREKQGEFVASPASSKEATNYFFKAAFGMGIMLPTRHRILYILYSFAVNSMATLYFPIGFTLIFFTLPEDDLDVSNLLTSLQVTFDVYAGSIKLIIMAFLLGKLRTSEIVFQQLDNRCRTPDEMNELRKMQQFGRKVIIFYMTIFLIYSSSTFLGSVTFGYPPYSLYFPFLKWRRSRIEFIIASLLEFLIMDLACLQQTVNDGCPVVYVNILRTHMKILRSRVEKLCTNAALTKEQNLLELKLCIKDHQLLLELYEIIASIVSITLFLQFTVSAICVGTTLINFVIFANGFSTRVACFCFILAVLIEIYPICYYSQCLITESEGLSDVIFHSNWIEQNKEYRQLLIFFIQNAQRPMSLTAGKLYPVTLSNFISIAKFSFSLYTFIEKMNLKERLGI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4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DTAINSQRLQTDTLNNGLKKKGDQLAVRTEHATNYLFNGFRVLGIYMPARRKWLYSLYSLIPNSLVTLWLPLSFVFSYFTMSAEDLVPSSLLTSIQVAINVIGCSVKIVVMAFLLPKLRKANAYMDRLDARCKDEDEIAELRKIVKQGNRFVVLFAMSYWSYASSTFIGSVTFGRPPYDLYNPFIDWRKSKLEFVAASLIEFALMDVACFQQVVDDSYAVIYVCILRTHMNILLKRLGKLATCTEMSLEQNLEELKLCIRDHKNLLGLYNIVAPIISITIFIQFMITASILSATLINIFIFANQFSTQVASCFYILAVVVEVFPLCYYAQCLMDDSDRLSQQIFHANWIEQDVRFRKMLIFFMQRTQRVMELNAGKIFPITLGSFLSIAKFSFSLYTLIEKMGIRERLGL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NLLQRLLNQLLPSRTTQKSIDVVKQVSPSLSNAELIRIQFERATRTPKERSAPVGRPYQAVHDIHSRDGLIYLYRSFSALGVLMPDKHKILYCLYALLPLGLITFYLPISFALSYFYLDYSTVKIGNLLTSVQVFIASIVGGVKLIVMAFKLPKLRASEAIMHQLDARCKDEDEIEVLRKVVRQGNRVFVLVLICNLIYSTSTFLAAASKGRPPYNLYNPVVDWRKSKGAFLWAALWEFILMDGLCTEEAITDSYAPIFVCIMRAHMKTLLMRIQKLGSNPERTLDENYEDLKMCIKDHKLLLELFDVVHPIISTTYFLQFMTTSLMVGCTLLNIMIFAVDNLARVGHLAYVMALLMEVYPLCYYGQSLLDDSNRLANTIFHANWIKQNEKFRKMLVVFTQHTQKPMELLAGKLIPINLTTFVSIAKFSFTLYSFINNMGVKERLEGL</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1-CT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TDKPEPQANAEHMGSPLDVQRRDMFTFIRWSLWFTAMCRLPLEYYLPTSLRFLASTLNWIYEVFLYFTIIHIDILFMCTIYLYKDKGDLALLVNSLIQAIIFMWTLIIKVYFKRIKRKKIEELMQFLNNEYRTQSAAGFTYVTMKESVDLSNTWTKVFLISCYVGGAFWLFVPFLRRDRSLPLPCWYPFDYKSPIVYESIYLLQCLAQMQMAAAFASTSAFYLLVAVVFSGQLDVLNCSLKNVIATTYLNLRKPKSELIKLREEHNIENFEINQYYCAEEHKTDLDCLPHLLDGENPEPQNFYAAFKQAFKHCVTHHQYILCGLQMLEDIYSYLWYLKTMKATVLACLF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LADRKTPPTDTEHIGCPVYSTQRRDMFRFMRWNLWFTAMCRLPLEYYFPTCLRCLANTLDWTYEVFLYFTLLHIDILFMCTIYLNKDKGDLALIVSCMIQTVIYTWALIIKVFFKRVKPKRVAKLMQYLNNECRTHSAAGFTYVTVKDSVELSKNWISIFLICCYAGVTFWLFVPIFNADRSLPLACWYPIDYKANVPVIYESIYLLQTIGQLQIAGAFGCTSAFYLLACVLFSGQFDVLNCSLKNILATAYINLGKSKSELCKLRDKQYIADKELNQYYCSKEYKSDLDCLPHLMNVATPKPKTLYAAFKQAFIPCITHHRYILYGLQMLEDIYSLLWLLKTMEVTVLVCLVAFAWVKSTTAKSFLSILSLSQYLLLALWEMFMICYSGEIIFLNSQRCDEALQRSPWYLHANEIKQDTLFFILNAQRPFRLTGGKMFDLNVEKFRSILTTSFSILTILQKMDVRPTQP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ILTDAPTAHAAAQLCASPNGCLSNVKRRDLFRYVRWLMWGAAIRPIPFENHLPRRLGNYSAIINVILEIFLLLTVIHIFVLFILTLYLNYGSGDLEFFIGCSIQSMLYFWAIIIKIIFRRVRPELVRDIMDYVNEKYIVHSAVGFTYVTMNECLEQAERGIKYFVLSSLVAVIFWLFQPVVYEERTLPLPCWYPFDYKAPFIYPLAYFLQVIAQLQLALTFVTNSIYFTVLCFLLCGQFDVLNCSLKNILATTYILMGASRKDLIELREHQCNADDEINQYFVAEELHINLDCIPHVLTPATTAGTMNFRDAFHCALGQCVDHHIFILNALRKTEKLFSMVWFFKTLEVTFAICTIAFDVVKSTDDKSFLQVLSLGQYMILVLWEMFMICYGGEIVYINSQRCDLALLRSPWYLHSREMRAEILFFLLHAQRAFALTGGKFYPLKLEKFQAILTTSFSFYTLLQNMDQR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4-PS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QNTAGACSIILYSEKDKPRVCDLFMAQVLAFKATGQIPFNWRWRLGYIYCFIVIAQTFLLAVLFLKSSYIMLLSGKLEEITDALTMTIIFWFSVYAACYWLLRWRRLMAFLELINQQYWHHSLPGLSFVSWQRTYLLAKRMTIVWTVACVLGTVLYGLAPLVMGVRALPLKAWYPFDPLQPYVYELVYVMQLSAQIIMGATFGNGSALYVSLVILMCGQFDVLYCSLKNLSHSARLRCCSGVEILRKEQAALPKSPDDELNQYMYCREHLTNLSILQHLYTQQPALTLPEALHLGVVQCVQLHRFILDACKELEELFNPYCLVKSIQVTLQLCLLVFVGVAGERSMVRIVNLAQYVTLTLVELLMFTYFGELLRGHSVRCGEAFWRZQWWTHTIPIRQDILILLANSKRAVRLTAGKFYAMDIERLRSVVTQAFSFLTLLQKLAAKNQ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LHECSDKSTISNTIFNHQSYRRRSRKYSSSKLETILAPIRTLKEMLLSGDAAHPSHTCLYYVRAYIRLLGLWPSQRGVEQPMYYAYNVLIMTVFSFFVATIIADLYVASSDFVLLGEDLVVALGLYLILFKMILFRMSTADVDVIVDEFDALHMKFARDTSDSPHIRRIRQLQRSFFLGEASFFCGFFFLSLFLFAAMSLQPLLTHQALPFRCVFPFGLHDPDKHHITFVCVYAFQCFCTLYMLVSIVVMDSLGGNSFNQTTLNLQILCESIRHIGYAGGRSTTITEAVLWRELRENVEFHVKIIELVDGINHTFYWNYVSQMGASTFMICLTAFEALLAKDQPMVAMKFQTYMFSAFMQLFYWCFMGNRTYYDSMEVATAAYEVYAWYEHSPRLQRNLLFMIKRAQKPLEFRSKPFFGFTFASFNSILSTSYSYFALLRTMND</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IRAQQLNGHKVPSDVVTMILEEVEDVYKRNYNSIKVLIRVSFGLGVNLTAPTRFKDSLRIFNVILVTTSILSLYAHWCYLIRHFDNIPLLAETVCTALQTLISAVKMVYFLFTQRTFYRLIDQALTHEVIRKIEIFKYDFPINRQLKQEIDDIMSGVWRHARRQILFYFCCCIGIVFNYFFGAFFVNLYHQLKQTPNYNFILPFPALYPFWEAKGMTFPYYHLQMYMTGSAVYIAGICAVSFDGVFIVLCQHAVGLVKVHNLLVLRATSPLIPPERRVDYLRYVIFTYQRVRVYVQQVQTIYKHVSLSQFVLSLIVFGFVLFEMSFGLESSITIFIRMIMYISAGGTQIIIYCYNGQQLTSVSEEMPLAFYSCGWYEESKKFKQLLRMMIMRTNRHFYLEVSWFTLMNLATLIALFRMSGSYFLLLRNLQES</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7</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INVLLIIASCIALYPHWLMIEHAEGNLSLIAETSTTALQTTTALVKMAFILFKQHRLHELLYKAEYHELLQGIQIFMTDMPIRISLKNEAIRIMDTTWQEARGQLLFSLISCICIQANYFFYAFFKNLYHHLQGTPNYVYILRMYSFTGYPMFHHKGMSSFYYIMDMFFGACSLHCAAMCAICVQCTFMVLCKHCCGLVQVQCLMLLRSTSPLVPKVRRVEYLRYCVIQHQQILRFMEGINQLFRHICLSHFLHSLAIYGFVLFEMSFGLESNKVIFVRMMMYLCAALTCDCMFYVNGQFLSTELEKIPLACYSCEWFHESREFKMILKMIIMRSNKPFYFQISWFTVMSLATLMGIFKASGSYFVLLRDIDE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8</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TKTIRPTQKFAKMIKIVRFISSLVGADVADENYRINIVTVLVILCIIIYFIFTGTTVASVFAENWKYLLEASCMVGSVLQGITKLISGVGCTKMISSICKELENLYQHYETKGEAYCKVLNEGCERVWYSIKMVGHIYAAAIYGILLLTGFLILTTNEKVYVMHFFIPGVDVETTYGYLFTLAVHTVVFLAGAFGLFAGDLFFLIFLGQTQLFRDILVLKVKALNEAAAENAKNTESLLIDIIEWHQYYTDYNKRCNDVFYYIITMQIVTSGISIICTMYILLMGDWPGAYLYIFVAFCGLYLYCIIGTSTQTCNAEFFDEIYNINWYELDVKCQKMMVFIIKKSQSPAEIKIGGVLPLSVQTALQITKSIYGLFTMIIGVIEEN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5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AEKVSPSESFAKIVKIFRLICSLVGADVCDVNYRINIVTAIVIFCIIIYFIFTATTVASVFAENWEYMLEASCMVGSVLQGITKLTSGIAFAKEICAMRFELEDLYRLYETRGEEYTAVLHLSCKRVWQVIKMVGQIYLAAGVGILFMTAIFIVATDEKVYIMHFFIPGLDVHTQMGYLLTMAVHTVVFLAGAFGLFAGDLFFLLFLGQPMLFLDLLTLKVQALNVAADRCSNEAERLLIDIIEWHQYYTDYNRRCNHLFYYIITMQIVTSGISIICTLYILLLGDWPGAYLYIFVAFSGLYLYCIMGTKIQICNDAFCEELYNIDWYKLNVKSQKMLVFILKKSQKPAEIKVGGFLPLSVQTALSITKTIYGIFTMMLRFLDEE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KSQVKRTLEPSESFSKIVSVVRFCSRLIGVDVFDKDFKINPKTYFVMVAFAAYYLCALHTLSKYIATDWTVLLDIFSPVSCTTQGLVKFISALLYPSLYHRLSVEIGDIYEKYQWMGKKYEDKLMEWNKSMKKILLSCAILYFLTALIVICTPVVLYVLKGERHLTLLCEVPGFDVTTTQGYLVTNGFNTVCILIAAFGLYAGDLFLFIFLTHSIFFYDILALKISDLHEIIEENDRDERLGKMVDDIVEWHQFYLGFNDTCNLLFFWTISAHIVCTTLGILSTLLIIMLKDWPGAYAYILVCFLWLYMYCLLGTRVEICNDQFCTGIYDINWYALNVRNQKIVRLMLMQSQAPRNITIAGVEPLSVSTALKITRTIYSLVMMVLRFQS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QQPTTKRPSDKYNKLLSIIRFSSTLIGVDVIAENYKFNWVVGFVFAAIGWNFFCSSYTIWKDVTTDWTVLLDVFSPISCAAQGTIKLFSLVCYPKLYRKLALDLGEIYEKYQLLGQKYEKKLLTWNKDMKRLLIIGGLIYFASAWIALITPLGLYILKGEKHLIIMCQMPYIDGSTNQGYFILIGYNLICVFVASFGLYAFDLYVFLFLTHSIFFYDIFALKVDDLHEVLRQNDKDKRLLSLVNDIAEWHQYYLEFNDQCNLIFFWPITSHILCTTLGILSTLLIIMLKYWPGAYPYIFVCFVWLYMYSFLGTRVEICNDQFCDGIYDIKWYDLDLRNQKTVCLMLTESQVPRIITIAGVEPLSMNTALKITRSIYSLAMMVVQFN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2-PS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FSPKQPSENHAQLIKVLRFCARQIGCDVLEENFKFNRTMGAVLIAIIWYYLCSVYQIAKDFATDWTILLDVCSPVSCTTQGLVKLISVLLYPKLYYQLAGEIKETYEKYEKMGTKYKDILHRWNKAMKKIIVFLAMVYLLTAVLMLSTPLALYIFKGERHLILLLQMPFTDVTTTRGYLSATIFNVMCIFIGSFGLFAADSFLFLYLSHSLFFYDIFAQKIEDLHELLEHNRQDERKTALMNDIVQWHQFYLRFTDNCNLIFFWTISAHVICSTTGILSTLLIIMLKDWPGAYVYILVCFIWLYMYCVMGTWVEIV</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NAIKRNTNFLRFTAGPVKYFKVIGICLQPPETLSIKFARFLTVLTTLLLFVHQIAFLVTPGRTFVELSAAVGLLNYTTVGAGKILFLILNRHLLLKSYTQLQAIYPSEAVERHYKLDRYLLIYKRVETLLYNFFKYILIVYLVSPIVQSFYDLWSNGAYSYRMPTIIWYPVPLEESLLEYVVYLIFESYTSFSLGTIILSADLCLFSSVSQLMLHLDLLAQRILELQPAEQGSMNDLKAIIEYHQRILTLAQDVNSIFAPSIVFSLASSSFILCFSAYQLLEDVSFIFALKVLLLLGYEMKQVVITCYYGDKLMDSSANLFNVVYAHDWTDGTPAYKRLVLIMLIRTYRPIALNVAGIADVSLITLKQVLSTSYQIFAVLKTA</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LQAGRGGEPKLRSIDDLCAILHPIQRYLSINFLDFTRINGRFAIPSSMLLNVGIVLSVLDCMGNITKVCMAINDRDLTKAQETFAVLGMAFVMTMRGMMLARSRVRLSELYNSIDRIFPNSSELQTHMEVAKTHDYIKRRFFLLHQGLSFALVLFCTMPAVKLVFFYDFEAQEPVADEFHVNPSWVPFQVKETISSYGYIYVYEVILALVAVNMIITWDEVFVVLISQLCMYYQYLAKLLTALDVREANDPKKAVAFFKRLHLYIYIHQYLNSLADELNDLFNLSILVSDMGTAMSICFNLFLVTGAKDYLQIPSYLTPCFVETWLIYDVSKWGTMLETVTARINEVLYEQKWYDSSVRFGKYTTMWLQGTNEPIRLTAYHIFDVNMKHFQDMMMLAYQMLTFMKSKS</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HFRIYNIKDYLIYPEFAFKLGCFEPFIWSGNRHRHQQTVSYHLKSVICIFDASTVICQIFALVISLFVPRTTAEAELYEDSESRVFEAVALICYFACGFYKFWNIFWRRNDIGLVLEELKNLFPSVSKQKMQAEAKANSGEKNDAIACYRLAYYEDKSRIMMQRLTRYFMFAYFYYNIIPILQLFAEVISHQEVITFKSQSNAWYPWHNHNHHSTFVGFVFSFLIQASAEFAAISFIMSGEFLFCFLNTQLQLHFDYLTGALSALDARSPNALLHLKTLINYHNQLLRLSKLINSIFNFTFALDLITTTFAISLMGLTMVMVRFGQAVMFSAGFSFFLLLGFLFCNNGDELINATKNLGAAIFYSNWYEGSSEYRRMIIFFIMRTKTPCEYRAFGYMSLSMETYMRILKLSYQLFTSFRAIE</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6</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GVFSMNHFLKYPNFTLDLAWSNPFAWSGARQYGYHMLWIRRLLFTFGAANLVYQNFGMMIYLCMPHEVSNESTIGQITETGGIMGLTMVGASNMFVMYWHADRIALLLEKFQRLFPTKQLQWRAKHANGRLRGVKFPHSVEYFALKSNKLMKIATTAYLFAFSYYNSLPIVEYLYESLTPGVELKYHYQSNTWYPWQNAHNRKSFIAFLAAYICQVQSSLTGVAFIMAAEFMLCFFITQLQMHFDYLANALETIDAAGENANEELKFLIHHHGRLLSYSKEINAIFNISFLVNIFTSSIAICLMGFSMVMISVIHACKYCIGLLSFIVFTFFICYTGKELTDASDKLLYAAFYGNWYEGDLAYRKMILFLIMRCRIPTVLRAYKFTTVSMPTFTAILRSSYSLFTFFQAMG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7</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DFEKIFWLPNTLYLVVGYDFRQVSKSYLKKILMTAFLILTNITGICIRIYMLIQLRELVLSGDMLNSFRLGVYISYAFDSIVKFFGFLHNAHRLRKIYESLATEFPQTFSEQQFYQVHKYSFNRSRILIFAYLSVTNSILLGPIVQSIIMYIIDAFLYGLSGAKFQCLHPTPITYNFNFCSPRYYIPIYIVEYLNGHFLTTTSLGTDLYVCTFAAQVCMHLKYLGNSLEGYEPSADNSKADCAYLKEWIKKHQLMLRLCADINDVFGTTLLFKLISNCTVFCIIVVQLKLEGFGWGFLNFLCFFFVTVAQFFMVCHFGQKLINTSEDVSLCAYKNRWYNGSKAYKTLLFTIIARSQKSCKLTAKGFQPISLQTFQIVMTMTYRAFAVLQRALD</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8</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APYFHTREPAATIPDFVGIPFFLISLNGMQLFKWTPNEEASRRKLLLITAFSVIVTYDCVSMLSVFAFVKLERLDYTTFALYWGYALNSLMKGGTLWFGRRQLEFILKSMVEKHPKTIAERQEYHLVAYFTKIKSFNKYLTIFHLCTTSLFNIQPMVSSIVEYMGRQDKEEEFKYKLPFIMYYYYNERQPVLYLFSYFLQCMGGFYMSYLFLGGDLLLMTLVHLVNMHFEYLIRRIESLQPTEDSEKDLNLLGPLVTYHLEILDLSILLNYIASCLCLCLLGLQIVMGSDLVTVVKFFAFLVSTMVHVYYISHFGNNLIDLSTGISDAFYNHPWTNAKYKYSRMLVLPIARAQRYAHLTAFQFFEISMHSFKSLCTTSYQFFTLIRTSLEEDFH</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69</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PFAFQQLCFELQLSLKYSVPAMPLKLANNEPAATIQDFVGIPLFLLTFMGVKLFKWTPEEASSKRQLIMLGVFCVFATYNFATMILYIMYEPLNSSLDITEIILFWGFSLNGMMKLAIMILYRNELKSILRGLGARHPQTAEERSIYRLVPYYNKILIYNKYLAAWHLSITTLFSFHPLVASILGYIFRRDSSDGYDFTLPFMMWYYYDTTKPILYIFSYVVQTFGAFWMSLLFLSGDLLLISLVHLVNMHFDYLIRHIESFQPNGTDEDMKVLGPLLAYHQEILDYAERIDSTFSLGTLLNYAGSCLVLCLIGLQIVLGSEFLKVVKFIAFLVSTIVQVFFVSYFGNNLMDLSIGMSDAFYNHPWYDGNYRYSRMLVLPIARAQRYAHLTAFKFFEISMDSFKSLCTTSYQFYTLLRTSLEEEAG</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70</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PFAFQQLCFELQLSLKYSVPAMPLKLANNEPAATIQDFVGIPLFLLTFMGVKLFKWTPEEASSKRQLIMLGVFCVFATYNFATMILYIMYEPLNSSLDITEIILFWGFSLNGMMKLAIMILYRNELKSILRGLGARHPQTAEERSIYRLVPYYNKILIYNKYLAAWHLSITTLFSFHPLVASILGYIFRRDSSDGYDFTLPFMMWYYYDTTKPILYIFSYVVQTFGAFWMSLLFLSGDLLLISLVHLVNMHFDYLIRHIESFQPNGTDEDMKVLGPLLAYHQEILDYAERIDSTFSLGTLLNYAGSCLVLCLIGLQIVLGSEFLKVVKFIAFLVSTIVQVFFVSYFGNNLMDLSIGMSDAFYNHPWYDGNYRYSRMLVLPIARAQRYAHLTAFKFFEISMDSFKSLCTTSYQFYTLLRTSLEEEAG</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71</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LPAARTFGEFIRIPIRFYQTIGEDLYEHRSPHRIRRLILKALLYIGFLNFNVLVLGEIIYFVKALNSFATVLEATGVAPCIGFSFVADFKQIALTVHRQTLREHLDQMEELFPKTVRQQAQYKLPQRERVMRRVMGVFTLLCLAYTTTFSVYPALKATVQYWLLGAPTFERNFGFAIWYPYNATGKTWVYWLTYMGQVHGAYLAGVAFLSADLILVASVTQLCMHFDYISRCLEDFAGASKKCAEEDIKYLQALVVRHAKCLELSEHVNSIFSFSLLLNFLTASLTICFIGFQVTASSTEDIVKYIIFLTASLVQVFVVCYYGDELMTASLRVGDAAYNQNWFECDTRYKRLLIILILRSQKPASIRAPTFPPISFNTYMKVISMSYQFFALLRTTYSDKGN</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72</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KPPIHFESFCYQANIFYTSIGLDVYDKPGERSTSKAIQLURQQLLGIFFAITIINMNIVLLSEFMYIFMAFVNNNHFVEAIVLSAFMGFVFVGDFKIYSIWRRRTHITVMMRDLYALYPQTPEEQSNYEVKMELQRYSRYAFAFIMLYELSFWSYNLFPLLNYLITDFLLGVRAVDRTLPYNCWTPFEWHTVNWRYYSMYLSQIAAGQACLSAQLANDLLLSAVAVQLIMHYRQLAKKIESHKAGSTTGKQWKETPFERNVDLQFLCDVIAYHQKILCLSQALNDVFGISLFISFASTSMIICFVLFQITIGASIDLMITLAFFLFCSLVQIFLICFYAQKLLKASEYISYAIYNHNWFDADLRYKKMLVFIMKRAQKPAIMQASSFVMVSMSTMTVLLQLSYKGLAVIRTIYAREPKGVSNK</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73</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TKIVTLDAFVEKASFWFSLYGVEAFDDFHDRSAEHHNWKWKNYLRKLFYYISFINVNWVLLHEAAFVVVNFLENGDFLQAARNLSFMGFVSVADIKILITMQQRTQLSKLMRKLYELYPKDVGDQRHYDLQRHLQHYSCISFLFSFSHTFTVWAYNSLPMINYLIHGHLLQQKTVERTLPYSCWVPFEWRDNWLYYLLYTSQAFAAHSCLAAYLATDLLFCAATVQLIMHFRKLAGDIKQYQPDYASGRQVGINTDLGKDLRFLSAVACYHHTVLEINQLINDIFGLPILINFISTSFVMCFLAFQFTVGVPLDALITLTCYMICSLVQIYMICSYGQELITTSEDIGHAVYNHNWLVSDIRYKKLLIMIIRRSQKPAVLRATSFLNVSMGTITDILQLSYKFFALIRTMYSR</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74</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SIIIRFEEFLRLPSFFSRNIGIILWGQRGKLFDRFMFYFSSINLFLTLLAELWYIISTISTDFITAIMGLSYVSFVVLAEVKFYYLIKYDMKVSTVLKRLNALFPHTKEEQENIQLIKYLKMSKFYTLFYTVTFMLVIWTYNLYTVSQRFIYTKILQVREIERELPYPAIYFWNWQDNWSYFMLYISQSLAGWHATCAQILTDLLICILISHLIMHYDHIARSLLNYQSKFAELYGKESTMKCMPKLARVMMEERAVRADMKFLADIIAYHTELLSLTESLNDVFGVPLFMKFMSSSAIICFLGFQMTVNRGFDLLTKLALFFILSVLQVYLICHFGQLLIDASTNVSTALYSQDWTNADVRYQKMLVLIIKRAQRSATLKATNFIIISRATMTEIMQMSYKFFALIRTMYND</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gt;CcapOr75</w:t>
      </w:r>
    </w:p>
    <w:p w:rsidR="000C68A9" w:rsidRPr="00D14A1E" w:rsidRDefault="001365E8">
      <w:pPr>
        <w:pStyle w:val="Normal1"/>
        <w:spacing w:after="0"/>
        <w:rPr>
          <w:rFonts w:ascii="Courier" w:hAnsi="Courier"/>
          <w:sz w:val="20"/>
          <w:szCs w:val="20"/>
        </w:rPr>
      </w:pPr>
      <w:r w:rsidRPr="00D14A1E">
        <w:rPr>
          <w:rFonts w:ascii="Courier" w:eastAsia="Courier New" w:hAnsi="Courier" w:cs="Courier New"/>
          <w:sz w:val="20"/>
          <w:szCs w:val="20"/>
        </w:rPr>
        <w:t>MCENIESFEAFLRIPSFFYRSVGVDLWNTNGGSIQRFIFYFGFLNVNLWLLSELIFAIITVSENFIQATMTLSYAGFVLVGSIKMYFMWRKKTEMTQFLKLMDEIFPRTAEQQKMMNLRRHLRQSTIVMSGFALIFMILIWTYNLYPFMQRQIYDCWLDTRSINKTLPYESYIPWNWHNHWSFYLYYVLQSIAGYHSAAGQIASDLVLCAMATQMIMHYEYVSHKIRSRYRGERKCVDSKSVSCLNALNHWTEEQVATHKDMRWLCETIAYHSNLLSLSDVMNDVLGVPLLVNFMTSSFVICFVGFQMTMDAEPDYMVKLFLFLFSSLAQIYLICHYGQLLIDASINVAAAVYDQDWFDLNVRYQHMLVLVVARAQKPAMLKATNFVRISRGTLTDIMQISYKFFTLIRTMYSD</w:t>
      </w:r>
    </w:p>
    <w:p w:rsidR="000C68A9" w:rsidRDefault="000C68A9">
      <w:pPr>
        <w:pStyle w:val="Normal1"/>
        <w:widowControl w:val="0"/>
        <w:spacing w:after="0"/>
      </w:pPr>
    </w:p>
    <w:p w:rsidR="005D250F" w:rsidRDefault="005D250F">
      <w:pPr>
        <w:pStyle w:val="Normal1"/>
        <w:spacing w:after="0"/>
      </w:pPr>
    </w:p>
    <w:p w:rsidR="00DC4A98"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rPr>
          <w:b/>
        </w:rPr>
      </w:pPr>
      <w:r>
        <w:rPr>
          <w:b/>
        </w:rPr>
        <w:t>The Gustatory Receptor (GR) family</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The GR family of seven-transmembrane proteins in insects mediates much of insect gustation </w:t>
      </w:r>
      <w:r w:rsidR="00E46C9A">
        <w:fldChar w:fldCharType="begin"/>
      </w:r>
      <w:r w:rsidR="00263BCD">
        <w:instrText xml:space="preserve"> ADDIN EN.CITE &lt;EndNote&gt;&lt;Cite&gt;&lt;Author&gt;Leal&lt;/Author&gt;&lt;Year&gt;2013&lt;/Year&gt;&lt;RecNum&gt;87&lt;/RecNum&gt;&lt;DisplayText&gt; [1]&lt;/DisplayText&gt;&lt;record&gt;&lt;rec-number&gt;87&lt;/rec-number&gt;&lt;foreign-keys&gt;&lt;key app="EN" db-id="sss9xe2rkf9v01e9esbvpvx0w2rrrd5wpffd" timestamp="1444144548"&gt;87&lt;/key&gt;&lt;/foreign-keys&gt;&lt;ref-type name="Journal Article"&gt;17&lt;/ref-type&gt;&lt;contributors&gt;&lt;authors&gt;&lt;author&gt;Leal, W. S.&lt;/author&gt;&lt;/authors&gt;&lt;/contributors&gt;&lt;titles&gt;&lt;title&gt;Odorant reception in insects: roles of receptors, binding proteins, and degrading enzymes&lt;/title&gt;&lt;secondary-title&gt;Annu Rev Entomol&lt;/secondary-title&gt;&lt;short-title&gt;Odorant reception in insects: roles of receptors, binding proteins, and degrading enzymes&lt;/short-title&gt;&lt;/titles&gt;&lt;periodical&gt;&lt;full-title&gt;Annu Rev Entomol&lt;/full-title&gt;&lt;/periodical&gt;&lt;pages&gt;373-91&lt;/pages&gt;&lt;volume&gt;58&lt;/volume&gt;&lt;keywords&gt;&lt;keyword&gt;Animals&lt;/keyword&gt;&lt;keyword&gt;Carrier Proteins&lt;/keyword&gt;&lt;keyword&gt;Insects&lt;/keyword&gt;&lt;keyword&gt;Olfactory Perception&lt;/keyword&gt;&lt;keyword&gt;Pheromones&lt;/keyword&gt;&lt;keyword&gt;Receptors, Odorant&lt;/keyword&gt;&lt;/keywords&gt;&lt;dates&gt;&lt;year&gt;2013&lt;/year&gt;&lt;/dates&gt;&lt;isbn&gt;1545-4487&lt;/isbn&gt;&lt;accession-num&gt;23020622&lt;/accession-num&gt;&lt;urls&gt;&lt;related-urls&gt;&lt;url&gt;http://www.ncbi.nlm.nih.gov/pubmed/23020622&lt;/url&gt;&lt;url&gt;http://www.annualreviews.org/doi/pdf/10.1146/annurev-ento-120811-153635&lt;/url&gt;&lt;/related-urls&gt;&lt;/urls&gt;&lt;electronic-resource-num&gt;10.1146/annurev-ento-120811-153635&lt;/electronic-resource-num&gt;&lt;language&gt;eng&lt;/language&gt;&lt;/record&gt;&lt;/Cite&gt;&lt;/EndNote&gt;</w:instrText>
      </w:r>
      <w:r w:rsidR="00E46C9A">
        <w:fldChar w:fldCharType="separate"/>
      </w:r>
      <w:r w:rsidR="00263BCD">
        <w:rPr>
          <w:noProof/>
        </w:rPr>
        <w:t> [1]</w:t>
      </w:r>
      <w:r w:rsidR="00E46C9A">
        <w:fldChar w:fldCharType="end"/>
      </w:r>
      <w:r>
        <w:t xml:space="preserve">, as well as some aspects of olfaction, for example, the carbon dioxide receptors in flies </w:t>
      </w:r>
      <w:r w:rsidR="00E46C9A">
        <w:fldChar w:fldCharType="begin">
          <w:fldData xml:space="preserve">PEVuZE5vdGU+PENpdGU+PEF1dGhvcj5Ld29uPC9BdXRob3I+PFllYXI+MjAwNzwvWWVhcj48UmVj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=
</w:fldData>
        </w:fldChar>
      </w:r>
      <w:r w:rsidR="00263BCD">
        <w:instrText xml:space="preserve"> ADDIN EN.CITE </w:instrText>
      </w:r>
      <w:r w:rsidR="00E46C9A">
        <w:fldChar w:fldCharType="begin">
          <w:fldData xml:space="preserve">PEVuZE5vdGU+PENpdGU+PEF1dGhvcj5Ld29uPC9BdXRob3I+PFllYXI+MjAwNzwvWWVhcj48UmVj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=
</w:fldData>
        </w:fldChar>
      </w:r>
      <w:r w:rsidR="00263BCD">
        <w:instrText xml:space="preserve"> ADDIN EN.CITE.DATA </w:instrText>
      </w:r>
      <w:r w:rsidR="00E46C9A">
        <w:fldChar w:fldCharType="end"/>
      </w:r>
      <w:r w:rsidR="00E46C9A">
        <w:fldChar w:fldCharType="separate"/>
      </w:r>
      <w:r w:rsidR="00263BCD">
        <w:rPr>
          <w:noProof/>
        </w:rPr>
        <w:t> [3, 13, 26]</w:t>
      </w:r>
      <w:r w:rsidR="00E46C9A">
        <w:fldChar w:fldCharType="end"/>
      </w:r>
      <w:r>
        <w:t xml:space="preserve">. In </w:t>
      </w:r>
      <w:r>
        <w:rPr>
          <w:i/>
        </w:rPr>
        <w:t>D. melanogaster</w:t>
      </w:r>
      <w:r>
        <w:t xml:space="preserve"> the family consists of 60 genes encoding 68 proteins through alternative splicing of some genes </w:t>
      </w:r>
      <w:r w:rsidR="00E46C9A">
        <w:fldChar w:fldCharType="begin"/>
      </w:r>
      <w:r w:rsidR="00263BCD">
        <w:instrText xml:space="preserve"> ADDIN EN.CITE &lt;EndNote&gt;&lt;Cite&gt;&lt;Author&gt;Robertson&lt;/Author&gt;&lt;Year&gt;2003&lt;/Year&gt;&lt;RecNum&gt;97&lt;/RecNum&gt;&lt;DisplayText&gt; [18]&lt;/DisplayText&gt;&lt;record&gt;&lt;rec-number&gt;97&lt;/rec-number&gt;&lt;foreign-keys&gt;&lt;key app="EN" db-id="sss9xe2rkf9v01e9esbvpvx0w2rrrd5wpffd" timestamp="1444144548"&gt;97&lt;/key&gt;&lt;/foreign-keys&gt;&lt;ref-type name="Journal Article"&gt;17&lt;/ref-type&gt;&lt;contributors&gt;&lt;authors&gt;&lt;author&gt;Robertson, H. M.&lt;/author&gt;&lt;author&gt;Warr, C. G.&lt;/author&gt;&lt;author&gt;Carlson, J. R.&lt;/author&gt;&lt;/authors&gt;&lt;/contributors&gt;&lt;titles&gt;&lt;title&gt;Molecular evolution of the insect chemoreceptor gene superfamily in Drosophila melanogaster&lt;/title&gt;&lt;secondary-title&gt;Proc Natl Acad Sci U S A&lt;/secondary-title&gt;&lt;short-title&gt;Molecular evolution of the insect chemoreceptor gene superfamily in Drosophila melanogaster&lt;/short-title&gt;&lt;/titles&gt;&lt;periodical&gt;&lt;full-title&gt;Proc Natl Acad Sci U S A&lt;/full-title&gt;&lt;/periodical&gt;&lt;pages&gt;14537-42&lt;/pages&gt;&lt;volume&gt;100 Suppl 2&lt;/volume&gt;&lt;keywords&gt;&lt;keyword&gt;Alternative Splicing&lt;/keyword&gt;&lt;keyword&gt;Animals&lt;/keyword&gt;&lt;keyword&gt;Chemoreceptor Cells&lt;/keyword&gt;&lt;keyword&gt;Chromosome Mapping&lt;/keyword&gt;&lt;keyword&gt;Drosophila melanogaster&lt;/keyword&gt;&lt;keyword&gt;Evolution, Molecular&lt;/keyword&gt;&lt;keyword&gt;Genome&lt;/keyword&gt;&lt;keyword&gt;Introns&lt;/keyword&gt;&lt;keyword&gt;Multigene Family&lt;/keyword&gt;&lt;keyword&gt;Phylogeny&lt;/keyword&gt;&lt;keyword&gt;Pseudogenes&lt;/keyword&gt;&lt;keyword&gt;Receptors, Odorant&lt;/keyword&gt;&lt;keyword&gt;Taste&lt;/keyword&gt;&lt;keyword&gt;X Chromosome&lt;/keyword&gt;&lt;/keywords&gt;&lt;dates&gt;&lt;year&gt;2003&lt;/year&gt;&lt;pub-dates&gt;&lt;date&gt;Nov&lt;/date&gt;&lt;/pub-dates&gt;&lt;/dates&gt;&lt;isbn&gt;0027-8424&lt;/isbn&gt;&lt;accession-num&gt;14608037&lt;/accession-num&gt;&lt;urls&gt;&lt;related-urls&gt;&lt;url&gt;http://www.ncbi.nlm.nih.gov/pubmed/14608037&lt;/url&gt;&lt;url&gt;http://www.ncbi.nlm.nih.gov/pmc/articles/PMC304115/pdf/10014537.pdf&lt;/url&gt;&lt;/related-urls&gt;&lt;/urls&gt;&lt;custom2&gt;PMC304115&lt;/custom2&gt;&lt;electronic-resource-num&gt;10.1073/pnas.2335847100&lt;/electronic-resource-num&gt;&lt;language&gt;eng&lt;/language&gt;&lt;/record&gt;&lt;/Cite&gt;&lt;/EndNote&gt;</w:instrText>
      </w:r>
      <w:r w:rsidR="00E46C9A">
        <w:fldChar w:fldCharType="separate"/>
      </w:r>
      <w:r w:rsidR="00263BCD">
        <w:rPr>
          <w:noProof/>
        </w:rPr>
        <w:t> [18]</w:t>
      </w:r>
      <w:r w:rsidR="00E46C9A">
        <w:fldChar w:fldCharType="end"/>
      </w:r>
      <w:r>
        <w:t xml:space="preserve">, while in </w:t>
      </w:r>
      <w:r>
        <w:rPr>
          <w:i/>
        </w:rPr>
        <w:t xml:space="preserve">M. </w:t>
      </w:r>
      <w:proofErr w:type="spellStart"/>
      <w:r>
        <w:rPr>
          <w:i/>
        </w:rPr>
        <w:t>domestica</w:t>
      </w:r>
      <w:proofErr w:type="spellEnd"/>
      <w:r>
        <w:t xml:space="preserve"> it is considerably larger at 79 genes encoding 103 proteins (of which 13 are </w:t>
      </w:r>
      <w:proofErr w:type="spellStart"/>
      <w:r>
        <w:t>pseudogenic</w:t>
      </w:r>
      <w:proofErr w:type="spellEnd"/>
      <w:r>
        <w:t xml:space="preserve">) </w:t>
      </w:r>
      <w:r w:rsidR="00E46C9A">
        <w:fldChar w:fldCharType="begin"/>
      </w:r>
      <w:r w:rsidR="00263BCD">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fldChar w:fldCharType="separate"/>
      </w:r>
      <w:r w:rsidR="00263BCD">
        <w:rPr>
          <w:noProof/>
        </w:rPr>
        <w:t> [10]</w:t>
      </w:r>
      <w:r w:rsidR="00E46C9A">
        <w:fldChar w:fldCharType="end"/>
      </w:r>
      <w:r>
        <w:t xml:space="preserve">. The GR family is more ancient than the OR family, which was clearly derived from within it, and unlike the OR family is found in the crustacean </w:t>
      </w:r>
      <w:r>
        <w:rPr>
          <w:i/>
        </w:rPr>
        <w:t>Daphnia</w:t>
      </w:r>
      <w:r>
        <w:t xml:space="preserve"> </w:t>
      </w:r>
      <w:proofErr w:type="spellStart"/>
      <w:r>
        <w:rPr>
          <w:i/>
        </w:rPr>
        <w:t>pulex</w:t>
      </w:r>
      <w:proofErr w:type="spellEnd"/>
      <w:r>
        <w:t xml:space="preserve"> </w:t>
      </w:r>
      <w:r w:rsidR="00E46C9A">
        <w:fldChar w:fldCharType="begin"/>
      </w:r>
      <w:r w:rsidR="00263BCD">
        <w:instrText xml:space="preserve"> ADDIN EN.CITE &lt;EndNote&gt;&lt;Cite&gt;&lt;Author&gt;Peñalva-Arana&lt;/Author&gt;&lt;Year&gt;2009&lt;/Year&gt;&lt;RecNum&gt;94&lt;/RecNum&gt;&lt;DisplayText&gt; [27]&lt;/DisplayText&gt;&lt;record&gt;&lt;rec-number&gt;94&lt;/rec-number&gt;&lt;foreign-keys&gt;&lt;key app="EN" db-id="sss9xe2rkf9v01e9esbvpvx0w2rrrd5wpffd" timestamp="1444144548"&gt;94&lt;/key&gt;&lt;/foreign-keys&gt;&lt;ref-type name="Journal Article"&gt;17&lt;/ref-type&gt;&lt;contributors&gt;&lt;authors&gt;&lt;author&gt;Peñalva-Arana, D. C.&lt;/author&gt;&lt;author&gt;Lynch, M.&lt;/author&gt;&lt;author&gt;Robertson, H. M.&lt;/author&gt;&lt;/authors&gt;&lt;/contributors&gt;&lt;titles&gt;&lt;title&gt;The chemoreceptor genes of the waterflea Daphnia pulex: many Grs but no Ors&lt;/title&gt;&lt;secondary-title&gt;BMC Evol Biol&lt;/secondary-title&gt;&lt;short-title&gt;The chemoreceptor genes of the waterflea Daphnia pulex: many Grs but no Ors&lt;/short-title&gt;&lt;/titles&gt;&lt;periodical&gt;&lt;full-title&gt;BMC Evol Biol&lt;/full-title&gt;&lt;/periodical&gt;&lt;pages&gt;79&lt;/pages&gt;&lt;volume&gt;9&lt;/volume&gt;&lt;keywords&gt;&lt;keyword&gt;Animals&lt;/keyword&gt;&lt;keyword&gt;Daphnia&lt;/keyword&gt;&lt;keyword&gt;Female&lt;/keyword&gt;&lt;keyword&gt;Gene Expression Regulation&lt;/keyword&gt;&lt;keyword&gt;Genetic Variation&lt;/keyword&gt;&lt;keyword&gt;Insect Proteins&lt;/keyword&gt;&lt;keyword&gt;Male&lt;/keyword&gt;&lt;keyword&gt;Phylogeny&lt;/keyword&gt;&lt;keyword&gt;Receptors, Cell Surface&lt;/keyword&gt;&lt;keyword&gt;Receptors, Odorant&lt;/keyword&gt;&lt;/keywords&gt;&lt;dates&gt;&lt;year&gt;2009&lt;/year&gt;&lt;/dates&gt;&lt;isbn&gt;1471-2148&lt;/isbn&gt;&lt;accession-num&gt;19383158&lt;/accession-num&gt;&lt;urls&gt;&lt;related-urls&gt;&lt;url&gt;http://www.ncbi.nlm.nih.gov/pubmed/19383158&lt;/url&gt;&lt;url&gt;http://www.ncbi.nlm.nih.gov/pmc/articles/PMC2680840/pdf/1471-2148-9-79.pdf&lt;/url&gt;&lt;/related-urls&gt;&lt;/urls&gt;&lt;custom2&gt;PMC2680840&lt;/custom2&gt;&lt;electronic-resource-num&gt;10.1186/1471-2148-9-79&lt;/electronic-resource-num&gt;&lt;language&gt;eng&lt;/language&gt;&lt;/record&gt;&lt;/Cite&gt;&lt;/EndNote&gt;</w:instrText>
      </w:r>
      <w:r w:rsidR="00E46C9A">
        <w:fldChar w:fldCharType="separate"/>
      </w:r>
      <w:r w:rsidR="00263BCD">
        <w:rPr>
          <w:noProof/>
        </w:rPr>
        <w:t> [27]</w:t>
      </w:r>
      <w:r w:rsidR="00E46C9A">
        <w:fldChar w:fldCharType="end"/>
      </w:r>
      <w:r>
        <w:t xml:space="preserve">, a centipede </w:t>
      </w:r>
      <w:proofErr w:type="spellStart"/>
      <w:r>
        <w:rPr>
          <w:i/>
        </w:rPr>
        <w:t>Strigamia</w:t>
      </w:r>
      <w:proofErr w:type="spellEnd"/>
      <w:r>
        <w:rPr>
          <w:i/>
        </w:rPr>
        <w:t xml:space="preserve"> </w:t>
      </w:r>
      <w:proofErr w:type="spellStart"/>
      <w:r>
        <w:rPr>
          <w:i/>
        </w:rPr>
        <w:t>maritima</w:t>
      </w:r>
      <w:proofErr w:type="spellEnd"/>
      <w:r>
        <w:t xml:space="preserve"> </w:t>
      </w:r>
      <w:r w:rsidR="00E46C9A">
        <w:fldChar w:fldCharType="begin">
          <w:fldData xml:space="preserve">PEVuZE5vdGU+PENpdGU+PEF1dGhvcj5DaGlwbWFuPC9BdXRob3I+PFllYXI+MjAxNDwvWWVhcj48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</w:fldData>
        </w:fldChar>
      </w:r>
      <w:r w:rsidR="00263BCD">
        <w:instrText xml:space="preserve"> ADDIN EN.CITE </w:instrText>
      </w:r>
      <w:r w:rsidR="00E46C9A">
        <w:fldChar w:fldCharType="begin">
          <w:fldData xml:space="preserve">PEVuZE5vdGU+PENpdGU+PEF1dGhvcj5DaGlwbWFuPC9BdXRob3I+PFllYXI+MjAxNDwvWWVhcj48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</w:fldData>
        </w:fldChar>
      </w:r>
      <w:r w:rsidR="00263BCD">
        <w:instrText xml:space="preserve"> ADDIN EN.CITE.DATA </w:instrText>
      </w:r>
      <w:r w:rsidR="00E46C9A">
        <w:fldChar w:fldCharType="end"/>
      </w:r>
      <w:r w:rsidR="00E46C9A">
        <w:fldChar w:fldCharType="separate"/>
      </w:r>
      <w:r w:rsidR="00263BCD">
        <w:rPr>
          <w:noProof/>
        </w:rPr>
        <w:t> [28]</w:t>
      </w:r>
      <w:r w:rsidR="00E46C9A">
        <w:fldChar w:fldCharType="end"/>
      </w:r>
      <w:r>
        <w:t>, the tick</w:t>
      </w:r>
      <w:r>
        <w:rPr>
          <w:i/>
        </w:rPr>
        <w:t xml:space="preserve"> </w:t>
      </w:r>
      <w:proofErr w:type="spellStart"/>
      <w:r>
        <w:rPr>
          <w:i/>
        </w:rPr>
        <w:t>Ixodes</w:t>
      </w:r>
      <w:proofErr w:type="spellEnd"/>
      <w:r>
        <w:rPr>
          <w:i/>
        </w:rPr>
        <w:t xml:space="preserve"> </w:t>
      </w:r>
      <w:proofErr w:type="spellStart"/>
      <w:r>
        <w:rPr>
          <w:i/>
        </w:rPr>
        <w:t>scapularis</w:t>
      </w:r>
      <w:proofErr w:type="spellEnd"/>
      <w:r>
        <w:t xml:space="preserve"> (HMR, unpublished), and many other animals </w:t>
      </w:r>
      <w:r w:rsidR="00E46C9A">
        <w:fldChar w:fldCharType="begin"/>
      </w:r>
      <w:r w:rsidR="00263BCD">
        <w:instrText xml:space="preserve"> ADDIN EN.CITE &lt;EndNote&gt;&lt;Cite&gt;&lt;Author&gt;Saina&lt;/Author&gt;&lt;Year&gt;2015&lt;/Year&gt;&lt;RecNum&gt;100&lt;/RecNum&gt;&lt;DisplayText&gt; [29]&lt;/DisplayText&gt;&lt;record&gt;&lt;rec-number&gt;100&lt;/rec-number&gt;&lt;foreign-keys&gt;&lt;key app="EN" db-id="sss9xe2rkf9v01e9esbvpvx0w2rrrd5wpffd" timestamp="1444144548"&gt;100&lt;/key&gt;&lt;/foreign-keys&gt;&lt;ref-type name="Journal Article"&gt;17&lt;/ref-type&gt;&lt;contributors&gt;&lt;authors&gt;&lt;author&gt;Saina, M.&lt;/author&gt;&lt;author&gt;Busengdal, H.&lt;/author&gt;&lt;author&gt;Sinigaglia, C.&lt;/author&gt;&lt;author&gt;Petrone, L.&lt;/author&gt;&lt;author&gt;Oliveri, P.&lt;/author&gt;&lt;author&gt;Rentzsch, F.&lt;/author&gt;&lt;author&gt;Benton, R.&lt;/author&gt;&lt;/authors&gt;&lt;/contributors&gt;&lt;titles&gt;&lt;title&gt;A cnidarian homologue of an insect gustatory receptor functions in developmental body patterning&lt;/title&gt;&lt;secondary-title&gt;Nat Commun&lt;/secondary-title&gt;&lt;short-title&gt;A cnidarian homologue of an insect gustatory receptor functions in developmental body patterning&lt;/short-title&gt;&lt;/titles&gt;&lt;periodical&gt;&lt;full-title&gt;Nat Commun&lt;/full-title&gt;&lt;/periodical&gt;&lt;pages&gt;6243&lt;/pages&gt;&lt;volume&gt;6&lt;/volume&gt;&lt;dates&gt;&lt;year&gt;2015&lt;/year&gt;&lt;/dates&gt;&lt;isbn&gt;2041-1723&lt;/isbn&gt;&lt;accession-num&gt;25692633&lt;/accession-num&gt;&lt;urls&gt;&lt;related-urls&gt;&lt;url&gt;http://www.ncbi.nlm.nih.gov/pubmed/25692633&lt;/url&gt;&lt;url&gt;http://www.ncbi.nlm.nih.gov/pmc/articles/PMC4374167/pdf/emss-61781.pdf&lt;/url&gt;&lt;/related-urls&gt;&lt;/urls&gt;&lt;custom2&gt;PMC4374167&lt;/custom2&gt;&lt;electronic-resource-num&gt;10.1038/ncomms7243&lt;/electronic-resource-num&gt;&lt;language&gt;eng&lt;/language&gt;&lt;/record&gt;&lt;/Cite&gt;&lt;/EndNote&gt;</w:instrText>
      </w:r>
      <w:r w:rsidR="00E46C9A">
        <w:fldChar w:fldCharType="separate"/>
      </w:r>
      <w:r w:rsidR="00263BCD">
        <w:rPr>
          <w:noProof/>
        </w:rPr>
        <w:t> [29]</w:t>
      </w:r>
      <w:r w:rsidR="00E46C9A">
        <w:fldChar w:fldCharType="end"/>
      </w:r>
      <w:r>
        <w:t>.</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 </w:t>
      </w:r>
      <w:proofErr w:type="spellStart"/>
      <w:r>
        <w:t>CcapGr</w:t>
      </w:r>
      <w:proofErr w:type="spellEnd"/>
      <w:r>
        <w:t xml:space="preserve"> gene set consists of 73 models, encoding 81 potential proteins through alternative splicing of five loci (see </w:t>
      </w:r>
      <w:r w:rsidR="00785C30">
        <w:rPr>
          <w:szCs w:val="16"/>
        </w:rPr>
        <w:t>Additional file 2</w:t>
      </w:r>
      <w:r w:rsidRPr="007A2DAD">
        <w:rPr>
          <w:szCs w:val="16"/>
        </w:rPr>
        <w:t>: Table S</w:t>
      </w:r>
      <w:r>
        <w:rPr>
          <w:szCs w:val="16"/>
        </w:rPr>
        <w:t>1</w:t>
      </w:r>
      <w:r w:rsidR="00785C30">
        <w:rPr>
          <w:szCs w:val="16"/>
        </w:rPr>
        <w:t>2</w:t>
      </w:r>
      <w:r>
        <w:t xml:space="preserve">). There are no long pseudogenes in this gene set, although a few fragments were noticed. Three gene models required repair of the assembly. As is the case for some </w:t>
      </w:r>
      <w:r>
        <w:rPr>
          <w:i/>
        </w:rPr>
        <w:t>Drosophila</w:t>
      </w:r>
      <w:r>
        <w:t xml:space="preserve"> and </w:t>
      </w:r>
      <w:r>
        <w:rPr>
          <w:i/>
        </w:rPr>
        <w:t>Musca</w:t>
      </w:r>
      <w:r>
        <w:t xml:space="preserve"> GRs, at least five genes appear to have an unusual form of alternative splicing in which multiple alternative long first exons are spliced into a shared set of C-terminal exons downstream of the last long first exon in these tandem arrays. The resultant proteins differ considerably in most of their sequence, and hence presumably bind different ligands. They are indicated with a lower case letter after the gene number. </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 medfly has an intermediate GR family repertoire size compared with the smaller </w:t>
      </w:r>
      <w:r>
        <w:rPr>
          <w:i/>
        </w:rPr>
        <w:t>D. melanogaster</w:t>
      </w:r>
      <w:r>
        <w:t xml:space="preserve"> and larger </w:t>
      </w:r>
      <w:r>
        <w:rPr>
          <w:i/>
        </w:rPr>
        <w:t xml:space="preserve">M. </w:t>
      </w:r>
      <w:proofErr w:type="spellStart"/>
      <w:r>
        <w:rPr>
          <w:i/>
        </w:rPr>
        <w:t>domestica</w:t>
      </w:r>
      <w:proofErr w:type="spellEnd"/>
      <w:r>
        <w:t xml:space="preserve"> repertoires. This is mostly the result of </w:t>
      </w:r>
      <w:r>
        <w:rPr>
          <w:i/>
        </w:rPr>
        <w:t xml:space="preserve">M. </w:t>
      </w:r>
      <w:proofErr w:type="spellStart"/>
      <w:r>
        <w:rPr>
          <w:i/>
        </w:rPr>
        <w:t>domestica</w:t>
      </w:r>
      <w:proofErr w:type="spellEnd"/>
      <w:r>
        <w:t xml:space="preserve"> having three large species-specific subfamily expansions, while </w:t>
      </w:r>
      <w:r>
        <w:rPr>
          <w:i/>
        </w:rPr>
        <w:t>C. capitata</w:t>
      </w:r>
      <w:r>
        <w:t xml:space="preserve"> has only two relatively small species-specific expansions (see details below), independently of two relatively small expansions in </w:t>
      </w:r>
      <w:r>
        <w:rPr>
          <w:i/>
        </w:rPr>
        <w:t>D. melanogaster</w:t>
      </w:r>
      <w:r>
        <w:t xml:space="preserve"> (Figure 6).</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 carbon dioxide receptors are highly conserved within most of the </w:t>
      </w:r>
      <w:proofErr w:type="spellStart"/>
      <w:r>
        <w:t>holometabolous</w:t>
      </w:r>
      <w:proofErr w:type="spellEnd"/>
      <w:r>
        <w:t xml:space="preserve"> insects, except the Hymenoptera to date, with two proteins represented by DmGr21a/AgGr22 and DmGr63a/AgGr24 constituting the functional receptor</w:t>
      </w:r>
      <w:r w:rsidRPr="001159BD">
        <w:t xml:space="preserve"> </w:t>
      </w:r>
      <w:r w:rsidR="00E46C9A">
        <w:fldChar w:fldCharType="begin"/>
      </w:r>
      <w:r w:rsidR="00263BCD">
        <w:instrText xml:space="preserve"> ADDIN EN.CITE &lt;EndNote&gt;&lt;Cite&gt;&lt;Author&gt;Robertson&lt;/Author&gt;&lt;Year&gt;2009&lt;/Year&gt;&lt;RecNum&gt;96&lt;/RecNum&gt;&lt;DisplayText&gt; [30]&lt;/DisplayText&gt;&lt;record&gt;&lt;rec-number&gt;96&lt;/rec-number&gt;&lt;foreign-keys&gt;&lt;key app="EN" db-id="sss9xe2rkf9v01e9esbvpvx0w2rrrd5wpffd" timestamp="1444144548"&gt;96&lt;/key&gt;&lt;/foreign-keys&gt;&lt;ref-type name="Journal Article"&gt;17&lt;/ref-type&gt;&lt;contributors&gt;&lt;authors&gt;&lt;author&gt;Robertson, H. M.&lt;/author&gt;&lt;author&gt;Kent, L. B.&lt;/author&gt;&lt;/authors&gt;&lt;/contributors&gt;&lt;titles&gt;&lt;title&gt;Evolution of the gene lineage encoding the carbon dioxide receptor in insects&lt;/title&gt;&lt;secondary-title&gt;J Insect Sci&lt;/secondary-title&gt;&lt;short-title&gt;Evolution of the gene lineage encoding the carbon dioxide receptor in insects&lt;/short-title&gt;&lt;/titles&gt;&lt;periodical&gt;&lt;full-title&gt;J Insect Sci&lt;/full-title&gt;&lt;/periodical&gt;&lt;pages&gt;19&lt;/pages&gt;&lt;volume&gt;9&lt;/volume&gt;&lt;keywords&gt;&lt;keyword&gt;Animals&lt;/keyword&gt;&lt;keyword&gt;Drosophila&lt;/keyword&gt;&lt;keyword&gt;Drosophila Proteins&lt;/keyword&gt;&lt;keyword&gt;Evolution, Molecular&lt;/keyword&gt;&lt;keyword&gt;Genes, Insect&lt;/keyword&gt;&lt;keyword&gt;Genome, Insect&lt;/keyword&gt;&lt;keyword&gt;Insects&lt;/keyword&gt;&lt;keyword&gt;Introns&lt;/keyword&gt;&lt;keyword&gt;Protein Structure, Secondary&lt;/keyword&gt;&lt;keyword&gt;Receptors, Cell Surface&lt;/keyword&gt;&lt;/keywords&gt;&lt;dates&gt;&lt;year&gt;2009&lt;/year&gt;&lt;/dates&gt;&lt;isbn&gt;1536-2442&lt;/isbn&gt;&lt;accession-num&gt;19613462&lt;/accession-num&gt;&lt;urls&gt;&lt;related-urls&gt;&lt;url&gt;http://www.ncbi.nlm.nih.gov/pubmed/19613462&lt;/url&gt;&lt;url&gt;http://www.ncbi.nlm.nih.gov/pmc/articles/PMC3011840/pdf/031.009.1901.pdf&lt;/url&gt;&lt;/related-urls&gt;&lt;/urls&gt;&lt;custom2&gt;PMC3011840&lt;/custom2&gt;&lt;electronic-resource-num&gt;10.1673/031.009.1901&lt;/electronic-resource-num&gt;&lt;language&gt;eng&lt;/language&gt;&lt;/record&gt;&lt;/Cite&gt;&lt;/EndNote&gt;</w:instrText>
      </w:r>
      <w:r w:rsidR="00E46C9A">
        <w:fldChar w:fldCharType="separate"/>
      </w:r>
      <w:r w:rsidR="00263BCD">
        <w:rPr>
          <w:noProof/>
        </w:rPr>
        <w:t> [30]</w:t>
      </w:r>
      <w:r w:rsidR="00E46C9A">
        <w:fldChar w:fldCharType="end"/>
      </w:r>
      <w:r>
        <w:t xml:space="preserve">. </w:t>
      </w:r>
      <w:r w:rsidRPr="001159BD">
        <w:rPr>
          <w:i/>
        </w:rPr>
        <w:t>Drosophila</w:t>
      </w:r>
      <w:r>
        <w:t xml:space="preserve"> species have, however, lost a third member of this subfamily, first recognized as AgGr23, which is present in </w:t>
      </w:r>
      <w:proofErr w:type="spellStart"/>
      <w:r>
        <w:rPr>
          <w:i/>
        </w:rPr>
        <w:t>Tribolium</w:t>
      </w:r>
      <w:proofErr w:type="spellEnd"/>
      <w:r>
        <w:t xml:space="preserve">, </w:t>
      </w:r>
      <w:proofErr w:type="spellStart"/>
      <w:r>
        <w:rPr>
          <w:i/>
        </w:rPr>
        <w:t>Bombyx</w:t>
      </w:r>
      <w:proofErr w:type="spellEnd"/>
      <w:r>
        <w:t xml:space="preserve">, mosquitoes, and </w:t>
      </w:r>
      <w:proofErr w:type="spellStart"/>
      <w:r>
        <w:rPr>
          <w:i/>
        </w:rPr>
        <w:t>Glossina</w:t>
      </w:r>
      <w:proofErr w:type="spellEnd"/>
      <w:r>
        <w:t xml:space="preserve">, and known in those species as Gr2 </w:t>
      </w:r>
      <w:r w:rsidR="00E46C9A">
        <w:fldChar w:fldCharType="begin"/>
      </w:r>
      <w:r w:rsidR="00263BCD">
        <w:instrText xml:space="preserve"> ADDIN EN.CITE &lt;EndNote&gt;&lt;Cite&gt;&lt;Author&gt;Robertson&lt;/Author&gt;&lt;Year&gt;2009&lt;/Year&gt;&lt;RecNum&gt;96&lt;/RecNum&gt;&lt;DisplayText&gt; [30]&lt;/DisplayText&gt;&lt;record&gt;&lt;rec-number&gt;96&lt;/rec-number&gt;&lt;foreign-keys&gt;&lt;key app="EN" db-id="sss9xe2rkf9v01e9esbvpvx0w2rrrd5wpffd" timestamp="1444144548"&gt;96&lt;/key&gt;&lt;/foreign-keys&gt;&lt;ref-type name="Journal Article"&gt;17&lt;/ref-type&gt;&lt;contributors&gt;&lt;authors&gt;&lt;author&gt;Robertson, H. M.&lt;/author&gt;&lt;author&gt;Kent, L. B.&lt;/author&gt;&lt;/authors&gt;&lt;/contributors&gt;&lt;titles&gt;&lt;title&gt;Evolution of the gene lineage encoding the carbon dioxide receptor in insects&lt;/title&gt;&lt;secondary-title&gt;J Insect Sci&lt;/secondary-title&gt;&lt;short-title&gt;Evolution of the gene lineage encoding the carbon dioxide receptor in insects&lt;/short-title&gt;&lt;/titles&gt;&lt;periodical&gt;&lt;full-title&gt;J Insect Sci&lt;/full-title&gt;&lt;/periodical&gt;&lt;pages&gt;19&lt;/pages&gt;&lt;volume&gt;9&lt;/volume&gt;&lt;keywords&gt;&lt;keyword&gt;Animals&lt;/keyword&gt;&lt;keyword&gt;Drosophila&lt;/keyword&gt;&lt;keyword&gt;Drosophila Proteins&lt;/keyword&gt;&lt;keyword&gt;Evolution, Molecular&lt;/keyword&gt;&lt;keyword&gt;Genes, Insect&lt;/keyword&gt;&lt;keyword&gt;Genome, Insect&lt;/keyword&gt;&lt;keyword&gt;Insects&lt;/keyword&gt;&lt;keyword&gt;Introns&lt;/keyword&gt;&lt;keyword&gt;Protein Structure, Secondary&lt;/keyword&gt;&lt;keyword&gt;Receptors, Cell Surface&lt;/keyword&gt;&lt;/keywords&gt;&lt;dates&gt;&lt;year&gt;2009&lt;/year&gt;&lt;/dates&gt;&lt;isbn&gt;1536-2442&lt;/isbn&gt;&lt;accession-num&gt;19613462&lt;/accession-num&gt;&lt;urls&gt;&lt;related-urls&gt;&lt;url&gt;http://www.ncbi.nlm.nih.gov/pubmed/19613462&lt;/url&gt;&lt;url&gt;http://www.ncbi.nlm.nih.gov/pmc/articles/PMC3011840/pdf/031.009.1901.pdf&lt;/url&gt;&lt;/related-urls&gt;&lt;/urls&gt;&lt;custom2&gt;PMC3011840&lt;/custom2&gt;&lt;electronic-resource-num&gt;10.1673/031.009.1901&lt;/electronic-resource-num&gt;&lt;language&gt;eng&lt;/language&gt;&lt;/record&gt;&lt;/Cite&gt;&lt;/EndNote&gt;</w:instrText>
      </w:r>
      <w:r w:rsidR="00E46C9A">
        <w:fldChar w:fldCharType="separate"/>
      </w:r>
      <w:r w:rsidR="00263BCD">
        <w:rPr>
          <w:noProof/>
        </w:rPr>
        <w:t> [30]</w:t>
      </w:r>
      <w:r w:rsidR="00E46C9A">
        <w:fldChar w:fldCharType="end"/>
      </w:r>
      <w:r>
        <w:t xml:space="preserve">. This gene is an ancient paralog of the DmGr21 or Gr1 lineage. </w:t>
      </w:r>
      <w:r>
        <w:rPr>
          <w:i/>
        </w:rPr>
        <w:t>Musca</w:t>
      </w:r>
      <w:r>
        <w:t xml:space="preserve"> does not have this Gr2 lineage, but </w:t>
      </w:r>
      <w:r>
        <w:rPr>
          <w:i/>
        </w:rPr>
        <w:t>Ceratitis</w:t>
      </w:r>
      <w:r>
        <w:t xml:space="preserve"> does, so it was apparently lost between the divergence of the </w:t>
      </w:r>
      <w:proofErr w:type="spellStart"/>
      <w:r>
        <w:t>tephritid</w:t>
      </w:r>
      <w:proofErr w:type="spellEnd"/>
      <w:r>
        <w:t xml:space="preserve"> lineage from that leading to the </w:t>
      </w:r>
      <w:r>
        <w:rPr>
          <w:i/>
        </w:rPr>
        <w:t>Musca/Drosophila</w:t>
      </w:r>
      <w:r>
        <w:t xml:space="preserve"> split. The importance of this protein is </w:t>
      </w:r>
      <w:proofErr w:type="spellStart"/>
      <w:r>
        <w:t>controverse</w:t>
      </w:r>
      <w:proofErr w:type="spellEnd"/>
      <w:r>
        <w:t xml:space="preserve"> with findings of either enhanced perception of carbon dioxide or the opposite </w:t>
      </w:r>
      <w:r w:rsidR="00E46C9A">
        <w:fldChar w:fldCharType="begin">
          <w:fldData xml:space="preserve">PEVuZE5vdGU+PENpdGU+PEF1dGhvcj5FcmRlbHlhbjwvQXV0aG9yPjxZZWFyPjIwMTI8L1llYXI+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</w:fldData>
        </w:fldChar>
      </w:r>
      <w:r w:rsidR="00263BCD">
        <w:instrText xml:space="preserve"> ADDIN EN.CITE </w:instrText>
      </w:r>
      <w:r w:rsidR="00E46C9A">
        <w:fldChar w:fldCharType="begin">
          <w:fldData xml:space="preserve">PEVuZE5vdGU+PENpdGU+PEF1dGhvcj5FcmRlbHlhbjwvQXV0aG9yPjxZZWFyPjIwMTI8L1llYXI+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</w:fldData>
        </w:fldChar>
      </w:r>
      <w:r w:rsidR="00263BCD">
        <w:instrText xml:space="preserve"> ADDIN EN.CITE.DATA </w:instrText>
      </w:r>
      <w:r w:rsidR="00E46C9A">
        <w:fldChar w:fldCharType="end"/>
      </w:r>
      <w:r w:rsidR="00E46C9A">
        <w:fldChar w:fldCharType="separate"/>
      </w:r>
      <w:r w:rsidR="00263BCD">
        <w:rPr>
          <w:noProof/>
        </w:rPr>
        <w:t> [26, 31]</w:t>
      </w:r>
      <w:r w:rsidR="00E46C9A">
        <w:fldChar w:fldCharType="end"/>
      </w:r>
      <w:r>
        <w:t xml:space="preserve">. Like </w:t>
      </w:r>
      <w:r>
        <w:rPr>
          <w:i/>
        </w:rPr>
        <w:t>Musca</w:t>
      </w:r>
      <w:r>
        <w:t xml:space="preserve">, </w:t>
      </w:r>
      <w:r>
        <w:rPr>
          <w:i/>
        </w:rPr>
        <w:t>Ceratitis</w:t>
      </w:r>
      <w:r>
        <w:t xml:space="preserve"> also has a recent duplication of the DmelGr21a or Gr1 lineage, that have been named CcapGr1.1 and 1.2</w:t>
      </w:r>
      <w:r w:rsidRPr="00266EE2">
        <w:t xml:space="preserve"> </w:t>
      </w:r>
      <w:r w:rsidR="00E46C9A">
        <w:fldChar w:fldCharType="begin"/>
      </w:r>
      <w:r w:rsidR="00263BCD">
        <w:instrText xml:space="preserve"> ADDIN EN.CITE &lt;EndNote&gt;&lt;Cite&gt;&lt;Author&gt;Robertson&lt;/Author&gt;&lt;Year&gt;2009&lt;/Year&gt;&lt;RecNum&gt;96&lt;/RecNum&gt;&lt;DisplayText&gt; [30]&lt;/DisplayText&gt;&lt;record&gt;&lt;rec-number&gt;96&lt;/rec-number&gt;&lt;foreign-keys&gt;&lt;key app="EN" db-id="sss9xe2rkf9v01e9esbvpvx0w2rrrd5wpffd" timestamp="1444144548"&gt;96&lt;/key&gt;&lt;/foreign-keys&gt;&lt;ref-type name="Journal Article"&gt;17&lt;/ref-type&gt;&lt;contributors&gt;&lt;authors&gt;&lt;author&gt;Robertson, H. M.&lt;/author&gt;&lt;author&gt;Kent, L. B.&lt;/author&gt;&lt;/authors&gt;&lt;/contributors&gt;&lt;titles&gt;&lt;title&gt;Evolution of the gene lineage encoding the carbon dioxide receptor in insects&lt;/title&gt;&lt;secondary-title&gt;J Insect Sci&lt;/secondary-title&gt;&lt;short-title&gt;Evolution of the gene lineage encoding the carbon dioxide receptor in insects&lt;/short-title&gt;&lt;/titles&gt;&lt;periodical&gt;&lt;full-title&gt;J Insect Sci&lt;/full-title&gt;&lt;/periodical&gt;&lt;pages&gt;19&lt;/pages&gt;&lt;volume&gt;9&lt;/volume&gt;&lt;keywords&gt;&lt;keyword&gt;Animals&lt;/keyword&gt;&lt;keyword&gt;Drosophila&lt;/keyword&gt;&lt;keyword&gt;Drosophila Proteins&lt;/keyword&gt;&lt;keyword&gt;Evolution, Molecular&lt;/keyword&gt;&lt;keyword&gt;Genes, Insect&lt;/keyword&gt;&lt;keyword&gt;Genome, Insect&lt;/keyword&gt;&lt;keyword&gt;Insects&lt;/keyword&gt;&lt;keyword&gt;Introns&lt;/keyword&gt;&lt;keyword&gt;Protein Structure, Secondary&lt;/keyword&gt;&lt;keyword&gt;Receptors, Cell Surface&lt;/keyword&gt;&lt;/keywords&gt;&lt;dates&gt;&lt;year&gt;2009&lt;/year&gt;&lt;/dates&gt;&lt;isbn&gt;1536-2442&lt;/isbn&gt;&lt;accession-num&gt;19613462&lt;/accession-num&gt;&lt;urls&gt;&lt;related-urls&gt;&lt;url&gt;http://www.ncbi.nlm.nih.gov/pubmed/19613462&lt;/url&gt;&lt;url&gt;http://www.ncbi.nlm.nih.gov/pmc/articles/PMC3011840/pdf/031.009.1901.pdf&lt;/url&gt;&lt;/related-urls&gt;&lt;/urls&gt;&lt;custom2&gt;PMC3011840&lt;/custom2&gt;&lt;electronic-resource-num&gt;10.1673/031.009.1901&lt;/electronic-resource-num&gt;&lt;language&gt;eng&lt;/language&gt;&lt;/record&gt;&lt;/Cite&gt;&lt;/EndNote&gt;</w:instrText>
      </w:r>
      <w:r w:rsidR="00E46C9A">
        <w:fldChar w:fldCharType="separate"/>
      </w:r>
      <w:r w:rsidR="00263BCD">
        <w:rPr>
          <w:noProof/>
        </w:rPr>
        <w:t> [30]</w:t>
      </w:r>
      <w:r w:rsidR="00E46C9A">
        <w:fldChar w:fldCharType="end"/>
      </w:r>
      <w:r>
        <w:t xml:space="preserve">, while the DmGr63a </w:t>
      </w:r>
      <w:proofErr w:type="spellStart"/>
      <w:r>
        <w:t>ortholog</w:t>
      </w:r>
      <w:proofErr w:type="spellEnd"/>
      <w:r>
        <w:t xml:space="preserve"> is called CcapGr3 (see </w:t>
      </w:r>
      <w:r w:rsidR="00785C30">
        <w:rPr>
          <w:szCs w:val="16"/>
        </w:rPr>
        <w:t>Additional file 2</w:t>
      </w:r>
      <w:r w:rsidRPr="007A2DAD">
        <w:rPr>
          <w:szCs w:val="16"/>
        </w:rPr>
        <w:t>: Table S</w:t>
      </w:r>
      <w:r>
        <w:rPr>
          <w:szCs w:val="16"/>
        </w:rPr>
        <w:t>1</w:t>
      </w:r>
      <w:r w:rsidR="00785C30">
        <w:rPr>
          <w:szCs w:val="16"/>
        </w:rPr>
        <w:t>2</w:t>
      </w:r>
      <w:r>
        <w:t xml:space="preserve"> and Figure 6). The only other known recent duplication of a carbon dioxide receptor gene is the Gr2 lineage in tsetse fly </w:t>
      </w:r>
      <w:r w:rsidR="00E46C9A">
        <w:fldChar w:fldCharType="begin"/>
      </w:r>
      <w:r w:rsidR="00263BCD">
        <w:instrText xml:space="preserve"> ADDIN EN.CITE &lt;EndNote&gt;&lt;Cite&gt;&lt;Author&gt;Obiero&lt;/Author&gt;&lt;Year&gt;2014&lt;/Year&gt;&lt;RecNum&gt;93&lt;/RecNum&gt;&lt;DisplayText&gt; [32]&lt;/DisplayText&gt;&lt;record&gt;&lt;rec-number&gt;93&lt;/rec-number&gt;&lt;foreign-keys&gt;&lt;key app="EN" db-id="sss9xe2rkf9v01e9esbvpvx0w2rrrd5wpffd" timestamp="1444144548"&gt;93&lt;/key&gt;&lt;/foreign-keys&gt;&lt;ref-type name="Journal Article"&gt;17&lt;/ref-type&gt;&lt;contributors&gt;&lt;authors&gt;&lt;author&gt;Obiero, G. F.&lt;/author&gt;&lt;author&gt;Mireji, P. O.&lt;/author&gt;&lt;author&gt;Nyanjom, S. R.&lt;/author&gt;&lt;author&gt;Christoffels, A.&lt;/author&gt;&lt;author&gt;Robertson, H. M.&lt;/author&gt;&lt;author&gt;Masiga, D. K.&lt;/author&gt;&lt;/authors&gt;&lt;/contributors&gt;&lt;titles&gt;&lt;title&gt;Odorant and gustatory receptors in the tsetse fly Glossina morsitans morsitans&lt;/title&gt;&lt;secondary-title&gt;PLoS Negl Trop Dis&lt;/secondary-title&gt;&lt;short-title&gt;Odorant and gustatory receptors in the tsetse fly Glossina morsitans morsitans&lt;/short-title&gt;&lt;/titles&gt;&lt;periodical&gt;&lt;full-title&gt;PLoS Negl Trop Dis&lt;/full-title&gt;&lt;/periodical&gt;&lt;pages&gt;e2663&lt;/pages&gt;&lt;volume&gt;8&lt;/volume&gt;&lt;number&gt;4&lt;/number&gt;&lt;keywords&gt;&lt;keyword&gt;Animals&lt;/keyword&gt;&lt;keyword&gt;Drosophila melanogaster&lt;/keyword&gt;&lt;keyword&gt;Female&lt;/keyword&gt;&lt;keyword&gt;Gene Expression Profiling&lt;/keyword&gt;&lt;keyword&gt;Phylogeny&lt;/keyword&gt;&lt;keyword&gt;Receptors, Cell Surface&lt;/keyword&gt;&lt;keyword&gt;Sequence Analysis, DNA&lt;/keyword&gt;&lt;keyword&gt;Sequence Homology&lt;/keyword&gt;&lt;keyword&gt;Tsetse Flies&lt;/keyword&gt;&lt;/keywords&gt;&lt;dates&gt;&lt;year&gt;2014&lt;/year&gt;&lt;pub-dates&gt;&lt;date&gt;Apr&lt;/date&gt;&lt;/pub-dates&gt;&lt;/dates&gt;&lt;isbn&gt;1935-2735&lt;/isbn&gt;&lt;accession-num&gt;24763191&lt;/accession-num&gt;&lt;urls&gt;&lt;related-urls&gt;&lt;url&gt;http://www.ncbi.nlm.nih.gov/pubmed/24763191&lt;/url&gt;&lt;url&gt;http://www.ncbi.nlm.nih.gov/pmc/articles/PMC3998910/pdf/pntd.0002663.pdf&lt;/url&gt;&lt;/related-urls&gt;&lt;/urls&gt;&lt;custom2&gt;PMC3998910&lt;/custom2&gt;&lt;electronic-resource-num&gt;10.1371/journal.pntd.0002663&lt;/electronic-resource-num&gt;&lt;language&gt;eng&lt;/language&gt;&lt;/record&gt;&lt;/Cite&gt;&lt;/EndNote&gt;</w:instrText>
      </w:r>
      <w:r w:rsidR="00E46C9A">
        <w:fldChar w:fldCharType="separate"/>
      </w:r>
      <w:r w:rsidR="00263BCD">
        <w:rPr>
          <w:noProof/>
        </w:rPr>
        <w:t> [32]</w:t>
      </w:r>
      <w:r w:rsidR="00E46C9A">
        <w:fldChar w:fldCharType="end"/>
      </w:r>
      <w:r>
        <w:t>.</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 sugar receptor subfamily consists of seven genes in medfly (CcapGr4-10), and is a slightly larger set of eight genes in </w:t>
      </w:r>
      <w:r>
        <w:rPr>
          <w:i/>
        </w:rPr>
        <w:t>D. melanogaster</w:t>
      </w:r>
      <w:r>
        <w:t xml:space="preserve"> </w:t>
      </w:r>
      <w:r w:rsidR="00E46C9A">
        <w:fldChar w:fldCharType="begin"/>
      </w:r>
      <w:r w:rsidR="00263BCD">
        <w:instrText xml:space="preserve"> ADDIN EN.CITE &lt;EndNote&gt;&lt;Cite&gt;&lt;Author&gt;Fujii&lt;/Author&gt;&lt;Year&gt;2015&lt;/Year&gt;&lt;RecNum&gt;72&lt;/RecNum&gt;&lt;DisplayText&gt; [33]&lt;/DisplayText&gt;&lt;record&gt;&lt;rec-number&gt;72&lt;/rec-number&gt;&lt;foreign-keys&gt;&lt;key app="EN" db-id="sss9xe2rkf9v01e9esbvpvx0w2rrrd5wpffd" timestamp="1444144548"&gt;72&lt;/key&gt;&lt;/foreign-keys&gt;&lt;ref-type name="Journal Article"&gt;17&lt;/ref-type&gt;&lt;contributors&gt;&lt;authors&gt;&lt;author&gt;Fujii, S.&lt;/author&gt;&lt;author&gt;Yavuz, A.&lt;/author&gt;&lt;author&gt;Slone, J.&lt;/author&gt;&lt;author&gt;Jagge, C.&lt;/author&gt;&lt;author&gt;Song, X.&lt;/author&gt;&lt;author&gt;Amrein, H.&lt;/author&gt;&lt;/authors&gt;&lt;/contributors&gt;&lt;titles&gt;&lt;title&gt;Drosophila sugar receptors in sweet taste perception, olfaction, and internal nutrient sensing&lt;/title&gt;&lt;secondary-title&gt;Curr Biol&lt;/secondary-title&gt;&lt;short-title&gt;Drosophila sugar receptors in sweet taste perception, olfaction, and internal nutrient sensing&lt;/short-title&gt;&lt;/titles&gt;&lt;periodical&gt;&lt;full-title&gt;Curr Biol&lt;/full-title&gt;&lt;/periodical&gt;&lt;pages&gt;621-7&lt;/pages&gt;&lt;volume&gt;25&lt;/volume&gt;&lt;number&gt;5&lt;/number&gt;&lt;dates&gt;&lt;year&gt;2015&lt;/year&gt;&lt;pub-dates&gt;&lt;date&gt;Mar&lt;/date&gt;&lt;/pub-dates&gt;&lt;/dates&gt;&lt;isbn&gt;1879-0445&lt;/isbn&gt;&lt;accession-num&gt;25702577&lt;/accession-num&gt;&lt;urls&gt;&lt;related-urls&gt;&lt;url&gt;http://www.ncbi.nlm.nih.gov/pubmed/25702577&lt;/url&gt;&lt;url&gt;http://ac.els-cdn.com/S0960982214016960/1-s2.0-S0960982214016960-main.pdf?_tid=359ec508-6c3d-11e5-b044-00000aacb360&amp;amp;acdnat=1444144765_2e92e5df5fdfaa24f6ffcdf10aad9adf&lt;/url&gt;&lt;/related-urls&gt;&lt;/urls&gt;&lt;electronic-resource-num&gt;10.1016/j.cub.2014.12.058&lt;/electronic-resource-num&gt;&lt;language&gt;eng&lt;/language&gt;&lt;/record&gt;&lt;/Cite&gt;&lt;/EndNote&gt;</w:instrText>
      </w:r>
      <w:r w:rsidR="00E46C9A">
        <w:fldChar w:fldCharType="separate"/>
      </w:r>
      <w:r w:rsidR="00263BCD">
        <w:rPr>
          <w:noProof/>
        </w:rPr>
        <w:t> [33]</w:t>
      </w:r>
      <w:r w:rsidR="00E46C9A">
        <w:fldChar w:fldCharType="end"/>
      </w:r>
      <w:r>
        <w:t xml:space="preserve">. Study of these genes in other available insect genomes indicates that they represent four major lineages that duplicated in basal </w:t>
      </w:r>
      <w:proofErr w:type="spellStart"/>
      <w:r>
        <w:t>Diptera</w:t>
      </w:r>
      <w:proofErr w:type="spellEnd"/>
      <w:r>
        <w:t xml:space="preserve"> </w:t>
      </w:r>
      <w:r w:rsidR="00E46C9A">
        <w:fldChar w:fldCharType="begin"/>
      </w:r>
      <w:r w:rsidR="00263BCD">
        <w:instrText xml:space="preserve"> ADDIN EN.CITE &lt;EndNote&gt;&lt;Cite&gt;&lt;Author&gt;Kent&lt;/Author&gt;&lt;Year&gt;2009&lt;/Year&gt;&lt;RecNum&gt;80&lt;/RecNum&gt;&lt;DisplayText&gt; [34]&lt;/DisplayText&gt;&lt;record&gt;&lt;rec-number&gt;80&lt;/rec-number&gt;&lt;foreign-keys&gt;&lt;key app="EN" db-id="sss9xe2rkf9v01e9esbvpvx0w2rrrd5wpffd" timestamp="1444144548"&gt;80&lt;/key&gt;&lt;/foreign-keys&gt;&lt;ref-type name="Journal Article"&gt;17&lt;/ref-type&gt;&lt;contributors&gt;&lt;authors&gt;&lt;author&gt;Kent, L. B.&lt;/author&gt;&lt;author&gt;Robertson, H. M.&lt;/author&gt;&lt;/authors&gt;&lt;/contributors&gt;&lt;titles&gt;&lt;title&gt;Evolution of the sugar receptors in insects&lt;/title&gt;&lt;secondary-title&gt;BMC Evol Biol&lt;/secondary-title&gt;&lt;short-title&gt;Evolution of the sugar receptors in insects&lt;/short-title&gt;&lt;/titles&gt;&lt;periodical&gt;&lt;full-title&gt;BMC Evol Biol&lt;/full-title&gt;&lt;/periodical&gt;&lt;pages&gt;41&lt;/pages&gt;&lt;volume&gt;9&lt;/volume&gt;&lt;keywords&gt;&lt;keyword&gt;Amino Acid Sequence&lt;/keyword&gt;&lt;keyword&gt;Animals&lt;/keyword&gt;&lt;keyword&gt;Drosophila Proteins&lt;/keyword&gt;&lt;keyword&gt;Drosophila melanogaster&lt;/keyword&gt;&lt;keyword&gt;Evolution, Molecular&lt;/keyword&gt;&lt;keyword&gt;Exons&lt;/keyword&gt;&lt;keyword&gt;Genes, Insect&lt;/keyword&gt;&lt;keyword&gt;Genome, Insect&lt;/keyword&gt;&lt;keyword&gt;Insects&lt;/keyword&gt;&lt;keyword&gt;Introns&lt;/keyword&gt;&lt;keyword&gt;Models, Genetic&lt;/keyword&gt;&lt;keyword&gt;Molecular Sequence Data&lt;/keyword&gt;&lt;keyword&gt;Multigene Family&lt;/keyword&gt;&lt;keyword&gt;Phylogeny&lt;/keyword&gt;&lt;keyword&gt;Receptors, Cell Surface&lt;/keyword&gt;&lt;keyword&gt;Sequence Alignment&lt;/keyword&gt;&lt;keyword&gt;Sequence Analysis, DNA&lt;/keyword&gt;&lt;/keywords&gt;&lt;dates&gt;&lt;year&gt;2009&lt;/year&gt;&lt;/dates&gt;&lt;isbn&gt;1471-2148&lt;/isbn&gt;&lt;accession-num&gt;19226470&lt;/accession-num&gt;&lt;urls&gt;&lt;related-urls&gt;&lt;url&gt;http://www.ncbi.nlm.nih.gov/pubmed/19226470&lt;/url&gt;&lt;url&gt;http://www.ncbi.nlm.nih.gov/pmc/articles/PMC2667405/pdf/1471-2148-9-41.pdf&lt;/url&gt;&lt;/related-urls&gt;&lt;/urls&gt;&lt;custom2&gt;PMC2667405&lt;/custom2&gt;&lt;electronic-resource-num&gt;10.1186/1471-2148-9-41&lt;/electronic-resource-num&gt;&lt;language&gt;eng&lt;/language&gt;&lt;/record&gt;&lt;/Cite&gt;&lt;/EndNote&gt;</w:instrText>
      </w:r>
      <w:r w:rsidR="00E46C9A">
        <w:fldChar w:fldCharType="separate"/>
      </w:r>
      <w:r w:rsidR="00263BCD">
        <w:rPr>
          <w:noProof/>
        </w:rPr>
        <w:t> [34]</w:t>
      </w:r>
      <w:r w:rsidR="00E46C9A">
        <w:fldChar w:fldCharType="end"/>
      </w:r>
      <w:r>
        <w:t xml:space="preserve">. One lineage, represented by AgGr16, was lost from </w:t>
      </w:r>
      <w:r>
        <w:rPr>
          <w:i/>
        </w:rPr>
        <w:t>Drosophila</w:t>
      </w:r>
      <w:r>
        <w:t xml:space="preserve"> and </w:t>
      </w:r>
      <w:r>
        <w:rPr>
          <w:i/>
        </w:rPr>
        <w:t>Musca</w:t>
      </w:r>
      <w:r>
        <w:t xml:space="preserve">, and </w:t>
      </w:r>
      <w:r>
        <w:rPr>
          <w:i/>
        </w:rPr>
        <w:t>Ceratitis</w:t>
      </w:r>
      <w:r>
        <w:t xml:space="preserve"> does not have it either, so this was an old loss in </w:t>
      </w:r>
      <w:proofErr w:type="spellStart"/>
      <w:r>
        <w:t>cyclorrhaphan</w:t>
      </w:r>
      <w:proofErr w:type="spellEnd"/>
      <w:r>
        <w:t xml:space="preserve"> or more basal </w:t>
      </w:r>
      <w:proofErr w:type="spellStart"/>
      <w:r>
        <w:t>brachyceran</w:t>
      </w:r>
      <w:proofErr w:type="spellEnd"/>
      <w:r>
        <w:t xml:space="preserve"> flies. The other three lineages are each represented by two or three paralogs in </w:t>
      </w:r>
      <w:r>
        <w:rPr>
          <w:i/>
        </w:rPr>
        <w:t>Drosophila</w:t>
      </w:r>
      <w:r>
        <w:t xml:space="preserve">, specifically DmGr61a and 64a, Gr64b/c/d, and 64e/f and 5a, all of which are proposed to have once been in a large tandem array, with the terminal Gr61a and Gr5a genes moving from that array </w:t>
      </w:r>
      <w:r w:rsidR="00E46C9A">
        <w:fldChar w:fldCharType="begin"/>
      </w:r>
      <w:r w:rsidR="00263BCD">
        <w:instrText xml:space="preserve"> ADDIN EN.CITE &lt;EndNote&gt;&lt;Cite&gt;&lt;Author&gt;Kent&lt;/Author&gt;&lt;Year&gt;2009&lt;/Year&gt;&lt;RecNum&gt;80&lt;/RecNum&gt;&lt;DisplayText&gt; [34]&lt;/DisplayText&gt;&lt;record&gt;&lt;rec-number&gt;80&lt;/rec-number&gt;&lt;foreign-keys&gt;&lt;key app="EN" db-id="sss9xe2rkf9v01e9esbvpvx0w2rrrd5wpffd" timestamp="1444144548"&gt;80&lt;/key&gt;&lt;/foreign-keys&gt;&lt;ref-type name="Journal Article"&gt;17&lt;/ref-type&gt;&lt;contributors&gt;&lt;authors&gt;&lt;author&gt;Kent, L. B.&lt;/author&gt;&lt;author&gt;Robertson, H. M.&lt;/author&gt;&lt;/authors&gt;&lt;/contributors&gt;&lt;titles&gt;&lt;title&gt;Evolution of the sugar receptors in insects&lt;/title&gt;&lt;secondary-title&gt;BMC Evol Biol&lt;/secondary-title&gt;&lt;short-title&gt;Evolution of the sugar receptors in insects&lt;/short-title&gt;&lt;/titles&gt;&lt;periodical&gt;&lt;full-title&gt;BMC Evol Biol&lt;/full-title&gt;&lt;/periodical&gt;&lt;pages&gt;41&lt;/pages&gt;&lt;volume&gt;9&lt;/volume&gt;&lt;keywords&gt;&lt;keyword&gt;Amino Acid Sequence&lt;/keyword&gt;&lt;keyword&gt;Animals&lt;/keyword&gt;&lt;keyword&gt;Drosophila Proteins&lt;/keyword&gt;&lt;keyword&gt;Drosophila melanogaster&lt;/keyword&gt;&lt;keyword&gt;Evolution, Molecular&lt;/keyword&gt;&lt;keyword&gt;Exons&lt;/keyword&gt;&lt;keyword&gt;Genes, Insect&lt;/keyword&gt;&lt;keyword&gt;Genome, Insect&lt;/keyword&gt;&lt;keyword&gt;Insects&lt;/keyword&gt;&lt;keyword&gt;Introns&lt;/keyword&gt;&lt;keyword&gt;Models, Genetic&lt;/keyword&gt;&lt;keyword&gt;Molecular Sequence Data&lt;/keyword&gt;&lt;keyword&gt;Multigene Family&lt;/keyword&gt;&lt;keyword&gt;Phylogeny&lt;/keyword&gt;&lt;keyword&gt;Receptors, Cell Surface&lt;/keyword&gt;&lt;keyword&gt;Sequence Alignment&lt;/keyword&gt;&lt;keyword&gt;Sequence Analysis, DNA&lt;/keyword&gt;&lt;/keywords&gt;&lt;dates&gt;&lt;year&gt;2009&lt;/year&gt;&lt;/dates&gt;&lt;isbn&gt;1471-2148&lt;/isbn&gt;&lt;accession-num&gt;19226470&lt;/accession-num&gt;&lt;urls&gt;&lt;related-urls&gt;&lt;url&gt;http://www.ncbi.nlm.nih.gov/pubmed/19226470&lt;/url&gt;&lt;url&gt;http://www.ncbi.nlm.nih.gov/pmc/articles/PMC2667405/pdf/1471-2148-9-41.pdf&lt;/url&gt;&lt;/related-urls&gt;&lt;/urls&gt;&lt;custom2&gt;PMC2667405&lt;/custom2&gt;&lt;electronic-resource-num&gt;10.1186/1471-2148-9-41&lt;/electronic-resource-num&gt;&lt;language&gt;eng&lt;/language&gt;&lt;/record&gt;&lt;/Cite&gt;&lt;/EndNote&gt;</w:instrText>
      </w:r>
      <w:r w:rsidR="00E46C9A">
        <w:fldChar w:fldCharType="separate"/>
      </w:r>
      <w:r w:rsidR="00263BCD">
        <w:rPr>
          <w:noProof/>
        </w:rPr>
        <w:t> [34]</w:t>
      </w:r>
      <w:r w:rsidR="00E46C9A">
        <w:fldChar w:fldCharType="end"/>
      </w:r>
      <w:r>
        <w:t xml:space="preserve">. These genes were poorly assembled in </w:t>
      </w:r>
      <w:r>
        <w:rPr>
          <w:i/>
        </w:rPr>
        <w:t>Musca</w:t>
      </w:r>
      <w:r>
        <w:t xml:space="preserve">, but appeared to have a similar arrangement </w:t>
      </w:r>
      <w:r w:rsidR="00E46C9A">
        <w:fldChar w:fldCharType="begin"/>
      </w:r>
      <w:r w:rsidR="00263BCD">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fldChar w:fldCharType="separate"/>
      </w:r>
      <w:r w:rsidR="00263BCD">
        <w:rPr>
          <w:noProof/>
        </w:rPr>
        <w:t> [10]</w:t>
      </w:r>
      <w:r w:rsidR="00E46C9A">
        <w:fldChar w:fldCharType="end"/>
      </w:r>
      <w:r>
        <w:t xml:space="preserve">, however </w:t>
      </w:r>
      <w:r>
        <w:rPr>
          <w:i/>
        </w:rPr>
        <w:t>Ceratitis</w:t>
      </w:r>
      <w:r>
        <w:t xml:space="preserve"> has all seven genes in a single perfect tandem array, confirming this model (see </w:t>
      </w:r>
      <w:r>
        <w:rPr>
          <w:szCs w:val="16"/>
        </w:rPr>
        <w:t xml:space="preserve">Additional file </w:t>
      </w:r>
      <w:r w:rsidR="00785C30">
        <w:rPr>
          <w:szCs w:val="16"/>
        </w:rPr>
        <w:t>2</w:t>
      </w:r>
      <w:r>
        <w:rPr>
          <w:szCs w:val="16"/>
        </w:rPr>
        <w:t xml:space="preserve">: </w:t>
      </w:r>
      <w:r w:rsidRPr="007A2DAD">
        <w:rPr>
          <w:szCs w:val="16"/>
        </w:rPr>
        <w:t>Table S</w:t>
      </w:r>
      <w:r>
        <w:rPr>
          <w:szCs w:val="16"/>
        </w:rPr>
        <w:t>1</w:t>
      </w:r>
      <w:r w:rsidR="00785C30">
        <w:rPr>
          <w:szCs w:val="16"/>
        </w:rPr>
        <w:t>2</w:t>
      </w:r>
      <w:r>
        <w:t xml:space="preserve">). </w:t>
      </w:r>
      <w:proofErr w:type="spellStart"/>
      <w:r>
        <w:rPr>
          <w:i/>
        </w:rPr>
        <w:t>Ceratitis</w:t>
      </w:r>
      <w:proofErr w:type="spellEnd"/>
      <w:r>
        <w:t xml:space="preserve"> has, however, lost the </w:t>
      </w:r>
      <w:proofErr w:type="spellStart"/>
      <w:r>
        <w:t>ortholog</w:t>
      </w:r>
      <w:proofErr w:type="spellEnd"/>
      <w:r>
        <w:t xml:space="preserve"> for DmelGr61a/MdomGr4, while duplicating its </w:t>
      </w:r>
      <w:proofErr w:type="spellStart"/>
      <w:r>
        <w:t>ortholog</w:t>
      </w:r>
      <w:proofErr w:type="spellEnd"/>
      <w:r>
        <w:t xml:space="preserve"> of DmelGr5a/MdomGr5 (Figure 6). These sugar receptors are expressed in complicated combinations in subsets of sweet receptor gustatory neurons in Drosophila </w:t>
      </w:r>
      <w:r w:rsidR="00E46C9A">
        <w:fldChar w:fldCharType="begin"/>
      </w:r>
      <w:r w:rsidR="00263BCD">
        <w:instrText xml:space="preserve"> ADDIN EN.CITE &lt;EndNote&gt;&lt;Cite&gt;&lt;Author&gt;Fujii&lt;/Author&gt;&lt;Year&gt;2015&lt;/Year&gt;&lt;RecNum&gt;72&lt;/RecNum&gt;&lt;DisplayText&gt; [33]&lt;/DisplayText&gt;&lt;record&gt;&lt;rec-number&gt;72&lt;/rec-number&gt;&lt;foreign-keys&gt;&lt;key app="EN" db-id="sss9xe2rkf9v01e9esbvpvx0w2rrrd5wpffd" timestamp="1444144548"&gt;72&lt;/key&gt;&lt;/foreign-keys&gt;&lt;ref-type name="Journal Article"&gt;17&lt;/ref-type&gt;&lt;contributors&gt;&lt;authors&gt;&lt;author&gt;Fujii, S.&lt;/author&gt;&lt;author&gt;Yavuz, A.&lt;/author&gt;&lt;author&gt;Slone, J.&lt;/author&gt;&lt;author&gt;Jagge, C.&lt;/author&gt;&lt;author&gt;Song, X.&lt;/author&gt;&lt;author&gt;Amrein, H.&lt;/author&gt;&lt;/authors&gt;&lt;/contributors&gt;&lt;titles&gt;&lt;title&gt;Drosophila sugar receptors in sweet taste perception, olfaction, and internal nutrient sensing&lt;/title&gt;&lt;secondary-title&gt;Curr Biol&lt;/secondary-title&gt;&lt;short-title&gt;Drosophila sugar receptors in sweet taste perception, olfaction, and internal nutrient sensing&lt;/short-title&gt;&lt;/titles&gt;&lt;periodical&gt;&lt;full-title&gt;Curr Biol&lt;/full-title&gt;&lt;/periodical&gt;&lt;pages&gt;621-7&lt;/pages&gt;&lt;volume&gt;25&lt;/volume&gt;&lt;number&gt;5&lt;/number&gt;&lt;dates&gt;&lt;year&gt;2015&lt;/year&gt;&lt;pub-dates&gt;&lt;date&gt;Mar&lt;/date&gt;&lt;/pub-dates&gt;&lt;/dates&gt;&lt;isbn&gt;1879-0445&lt;/isbn&gt;&lt;accession-num&gt;25702577&lt;/accession-num&gt;&lt;urls&gt;&lt;related-urls&gt;&lt;url&gt;http://www.ncbi.nlm.nih.gov/pubmed/25702577&lt;/url&gt;&lt;url&gt;http://ac.els-cdn.com/S0960982214016960/1-s2.0-S0960982214016960-main.pdf?_tid=359ec508-6c3d-11e5-b044-00000aacb360&amp;amp;acdnat=1444144765_2e92e5df5fdfaa24f6ffcdf10aad9adf&lt;/url&gt;&lt;/related-urls&gt;&lt;/urls&gt;&lt;electronic-resource-num&gt;10.1016/j.cub.2014.12.058&lt;/electronic-resource-num&gt;&lt;language&gt;eng&lt;/language&gt;&lt;/record&gt;&lt;/Cite&gt;&lt;/EndNote&gt;</w:instrText>
      </w:r>
      <w:r w:rsidR="00E46C9A">
        <w:fldChar w:fldCharType="separate"/>
      </w:r>
      <w:r w:rsidR="00263BCD">
        <w:rPr>
          <w:noProof/>
        </w:rPr>
        <w:t> [33]</w:t>
      </w:r>
      <w:r w:rsidR="00E46C9A">
        <w:fldChar w:fldCharType="end"/>
      </w:r>
      <w:r>
        <w:t>, so it is unclear how losses and duplications of them affect perception of different sugars.</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 conserved DmGr43a lineage has been shown to be a fructose receptor that also serves as a nutrient receptor in the brain </w:t>
      </w:r>
      <w:r w:rsidR="00E46C9A">
        <w:fldChar w:fldCharType="begin"/>
      </w:r>
      <w:r w:rsidR="00263BCD">
        <w:instrText xml:space="preserve"> ADDIN EN.CITE &lt;EndNote&gt;&lt;Cite&gt;&lt;Author&gt;Miyamoto&lt;/Author&gt;&lt;Year&gt;2012&lt;/Year&gt;&lt;RecNum&gt;91&lt;/RecNum&gt;&lt;DisplayText&gt; [35]&lt;/DisplayText&gt;&lt;record&gt;&lt;rec-number&gt;91&lt;/rec-number&gt;&lt;foreign-keys&gt;&lt;key app="EN" db-id="sss9xe2rkf9v01e9esbvpvx0w2rrrd5wpffd" timestamp="1444144548"&gt;91&lt;/key&gt;&lt;/foreign-keys&gt;&lt;ref-type name="Journal Article"&gt;17&lt;/ref-type&gt;&lt;contributors&gt;&lt;authors&gt;&lt;author&gt;Miyamoto, T.&lt;/author&gt;&lt;author&gt;Slone, J.&lt;/author&gt;&lt;author&gt;Song, X.&lt;/author&gt;&lt;author&gt;Amrein, H.&lt;/author&gt;&lt;/authors&gt;&lt;/contributors&gt;&lt;titles&gt;&lt;title&gt;A fructose receptor functions as a nutrient sensor in the Drosophila brain&lt;/title&gt;&lt;secondary-title&gt;Cell&lt;/secondary-title&gt;&lt;short-title&gt;A fructose receptor functions as a nutrient sensor in the Drosophila brain&lt;/short-title&gt;&lt;/titles&gt;&lt;periodical&gt;&lt;full-title&gt;Cell&lt;/full-title&gt;&lt;/periodical&gt;&lt;pages&gt;1113-25&lt;/pages&gt;&lt;volume&gt;151&lt;/volume&gt;&lt;number&gt;5&lt;/number&gt;&lt;keywords&gt;&lt;keyword&gt;Animals&lt;/keyword&gt;&lt;keyword&gt;Brain&lt;/keyword&gt;&lt;keyword&gt;Drosophila&lt;/keyword&gt;&lt;keyword&gt;Drosophila Proteins&lt;/keyword&gt;&lt;keyword&gt;Food&lt;/keyword&gt;&lt;keyword&gt;Fructose&lt;/keyword&gt;&lt;keyword&gt;Gastrointestinal Tract&lt;/keyword&gt;&lt;keyword&gt;Hemolymph&lt;/keyword&gt;&lt;keyword&gt;Hunger&lt;/keyword&gt;&lt;keyword&gt;Neurons&lt;/keyword&gt;&lt;keyword&gt;Receptors, Cell Surface&lt;/keyword&gt;&lt;keyword&gt;Satiety Response&lt;/keyword&gt;&lt;/keywords&gt;&lt;dates&gt;&lt;year&gt;2012&lt;/year&gt;&lt;pub-dates&gt;&lt;date&gt;Nov&lt;/date&gt;&lt;/pub-dates&gt;&lt;/dates&gt;&lt;isbn&gt;1097-4172&lt;/isbn&gt;&lt;accession-num&gt;23178127&lt;/accession-num&gt;&lt;urls&gt;&lt;related-urls&gt;&lt;url&gt;http://www.ncbi.nlm.nih.gov/pubmed/23178127&lt;/url&gt;&lt;url&gt;http://ac.els-cdn.com/S0092867412012469/1-s2.0-S0092867412012469-main.pdf?_tid=6fd757bc-6c3d-11e5-a648-00000aab0f26&amp;amp;acdnat=1444144863_5d0a7bcee764dcc95d59eb9b0ca22a11&lt;/url&gt;&lt;/related-urls&gt;&lt;/urls&gt;&lt;custom2&gt;PMC3509419&lt;/custom2&gt;&lt;electronic-resource-num&gt;10.1016/j.cell.2012.10.024&lt;/electronic-resource-num&gt;&lt;language&gt;eng&lt;/language&gt;&lt;/record&gt;&lt;/Cite&gt;&lt;/EndNote&gt;</w:instrText>
      </w:r>
      <w:r w:rsidR="00E46C9A">
        <w:fldChar w:fldCharType="separate"/>
      </w:r>
      <w:r w:rsidR="00263BCD">
        <w:rPr>
          <w:noProof/>
        </w:rPr>
        <w:t> [35]</w:t>
      </w:r>
      <w:r w:rsidR="00E46C9A">
        <w:fldChar w:fldCharType="end"/>
      </w:r>
      <w:r>
        <w:t xml:space="preserve">. While </w:t>
      </w:r>
      <w:r>
        <w:rPr>
          <w:i/>
        </w:rPr>
        <w:t>Musca</w:t>
      </w:r>
      <w:r>
        <w:t xml:space="preserve"> has a species-specific duplication of this lineage (MdomGr12/13), it is expanded to four genes in </w:t>
      </w:r>
      <w:r>
        <w:rPr>
          <w:i/>
        </w:rPr>
        <w:t>Ceratitis</w:t>
      </w:r>
      <w:r>
        <w:t xml:space="preserve">. Although the tree suggests that only one of these is truly orthologous with DmelGr43a/MdomGr12/13) (Figure 6), separate phylogenetic analysis of this DmelGr43a lineage in diverse insects reveals that these four genes are actually a species-specific expansion in </w:t>
      </w:r>
      <w:r>
        <w:rPr>
          <w:i/>
        </w:rPr>
        <w:t>Ceratitis</w:t>
      </w:r>
      <w:r>
        <w:t xml:space="preserve">. Duplications of this lineage in other available insect genomes are not uncommon, with the hessian fly </w:t>
      </w:r>
      <w:proofErr w:type="spellStart"/>
      <w:r>
        <w:rPr>
          <w:i/>
        </w:rPr>
        <w:t>Mayetiola</w:t>
      </w:r>
      <w:proofErr w:type="spellEnd"/>
      <w:r>
        <w:rPr>
          <w:i/>
        </w:rPr>
        <w:t xml:space="preserve"> destructor</w:t>
      </w:r>
      <w:r>
        <w:t xml:space="preserve"> </w:t>
      </w:r>
      <w:r w:rsidR="00E46C9A">
        <w:fldChar w:fldCharType="begin">
          <w:fldData xml:space="preserve">PEVuZE5vdGU+PENpdGU+PEF1dGhvcj5aaGFvPC9BdXRob3I+PFllYXI+MjAxNTwvWWVhcj48UmVj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</w:fldData>
        </w:fldChar>
      </w:r>
      <w:r w:rsidR="00263BCD">
        <w:instrText xml:space="preserve"> ADDIN EN.CITE </w:instrText>
      </w:r>
      <w:r w:rsidR="00E46C9A">
        <w:fldChar w:fldCharType="begin">
          <w:fldData xml:space="preserve">PEVuZE5vdGU+PENpdGU+PEF1dGhvcj5aaGFvPC9BdXRob3I+PFllYXI+MjAxNTwvWWVhcj48UmVj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</w:fldData>
        </w:fldChar>
      </w:r>
      <w:r w:rsidR="00263BCD">
        <w:instrText xml:space="preserve"> ADDIN EN.CITE.DATA </w:instrText>
      </w:r>
      <w:r w:rsidR="00E46C9A">
        <w:fldChar w:fldCharType="end"/>
      </w:r>
      <w:r w:rsidR="00E46C9A">
        <w:fldChar w:fldCharType="separate"/>
      </w:r>
      <w:r w:rsidR="00263BCD">
        <w:rPr>
          <w:noProof/>
        </w:rPr>
        <w:t> [36]</w:t>
      </w:r>
      <w:r w:rsidR="00E46C9A">
        <w:fldChar w:fldCharType="end"/>
      </w:r>
      <w:r>
        <w:t xml:space="preserve"> and the </w:t>
      </w:r>
      <w:proofErr w:type="spellStart"/>
      <w:r>
        <w:t>silkmoth</w:t>
      </w:r>
      <w:proofErr w:type="spellEnd"/>
      <w:r>
        <w:t xml:space="preserve"> </w:t>
      </w:r>
      <w:proofErr w:type="spellStart"/>
      <w:r>
        <w:rPr>
          <w:i/>
        </w:rPr>
        <w:t>Bombyx</w:t>
      </w:r>
      <w:proofErr w:type="spellEnd"/>
      <w:r>
        <w:rPr>
          <w:i/>
        </w:rPr>
        <w:t xml:space="preserve"> </w:t>
      </w:r>
      <w:proofErr w:type="spellStart"/>
      <w:r>
        <w:rPr>
          <w:i/>
        </w:rPr>
        <w:t>mori</w:t>
      </w:r>
      <w:proofErr w:type="spellEnd"/>
      <w:r>
        <w:t xml:space="preserve"> </w:t>
      </w:r>
      <w:r w:rsidR="00E46C9A">
        <w:fldChar w:fldCharType="begin"/>
      </w:r>
      <w:r w:rsidR="00263BCD">
        <w:instrText xml:space="preserve"> ADDIN EN.CITE &lt;EndNote&gt;&lt;Cite&gt;&lt;Author&gt;Wanner&lt;/Author&gt;&lt;Year&gt;2008&lt;/Year&gt;&lt;RecNum&gt;113&lt;/RecNum&gt;&lt;DisplayText&gt; [37]&lt;/DisplayText&gt;&lt;record&gt;&lt;rec-number&gt;113&lt;/rec-number&gt;&lt;foreign-keys&gt;&lt;key app="EN" db-id="sss9xe2rkf9v01e9esbvpvx0w2rrrd5wpffd" timestamp="1444144548"&gt;113&lt;/key&gt;&lt;/foreign-keys&gt;&lt;ref-type name="Journal Article"&gt;17&lt;/ref-type&gt;&lt;contributors&gt;&lt;authors&gt;&lt;author&gt;Wanner, K. W.&lt;/author&gt;&lt;author&gt;Robertson, H. M.&lt;/author&gt;&lt;/authors&gt;&lt;/contributors&gt;&lt;titles&gt;&lt;title&gt;The gustatory receptor family in the silkworm moth Bombyx mori is characterized by a large expansion of a single lineage of putative bitter receptors&lt;/title&gt;&lt;secondary-title&gt;Insect Mol Biol&lt;/secondary-title&gt;&lt;short-title&gt;The gustatory receptor family in the silkworm moth Bombyx mori is characterized by a large expansion of a single lineage of putative bitter receptors&lt;/short-title&gt;&lt;/titles&gt;&lt;periodical&gt;&lt;full-title&gt;Insect Mol Biol&lt;/full-title&gt;&lt;/periodical&gt;&lt;pages&gt;621-9&lt;/pages&gt;&lt;volume&gt;17&lt;/volume&gt;&lt;number&gt;6&lt;/number&gt;&lt;keywords&gt;&lt;keyword&gt;Amino Acid Sequence&lt;/keyword&gt;&lt;keyword&gt;Animals&lt;/keyword&gt;&lt;keyword&gt;Base Sequence&lt;/keyword&gt;&lt;keyword&gt;Bombyx&lt;/keyword&gt;&lt;keyword&gt;Likelihood Functions&lt;/keyword&gt;&lt;keyword&gt;Models, Genetic&lt;/keyword&gt;&lt;keyword&gt;Molecular Sequence Data&lt;/keyword&gt;&lt;keyword&gt;Phylogeny&lt;/keyword&gt;&lt;keyword&gt;Receptors, Cell Surface&lt;/keyword&gt;&lt;keyword&gt;Sequence Alignment&lt;/keyword&gt;&lt;keyword&gt;Sequence Analysis, DNA&lt;/keyword&gt;&lt;keyword&gt;Taste Perception&lt;/keyword&gt;&lt;/keywords&gt;&lt;dates&gt;&lt;year&gt;2008&lt;/year&gt;&lt;pub-dates&gt;&lt;date&gt;Dec&lt;/date&gt;&lt;/pub-dates&gt;&lt;/dates&gt;&lt;isbn&gt;1365-2583&lt;/isbn&gt;&lt;accession-num&gt;19133074&lt;/accession-num&gt;&lt;urls&gt;&lt;related-urls&gt;&lt;url&gt;http://www.ncbi.nlm.nih.gov/pubmed/19133074&lt;/url&gt;&lt;url&gt;http://onlinelibrary.wiley.com/store/10.1111/j.1365-2583.2008.00836.x/asset/j.1365-2583.2008.00836.x.pdf?v=1&amp;amp;t=iffiikwe&amp;amp;s=8d21d223ae55e04e0d84e9b22a3fc50591c9c1b7&lt;/url&gt;&lt;/related-urls&gt;&lt;/urls&gt;&lt;electronic-resource-num&gt;10.1111/j.1365-2583.2008.00836.x&lt;/electronic-resource-num&gt;&lt;language&gt;eng&lt;/language&gt;&lt;/record&gt;&lt;/Cite&gt;&lt;/EndNote&gt;</w:instrText>
      </w:r>
      <w:r w:rsidR="00E46C9A">
        <w:fldChar w:fldCharType="separate"/>
      </w:r>
      <w:r w:rsidR="00263BCD">
        <w:rPr>
          <w:noProof/>
        </w:rPr>
        <w:t> [37]</w:t>
      </w:r>
      <w:r w:rsidR="00E46C9A">
        <w:fldChar w:fldCharType="end"/>
      </w:r>
      <w:r>
        <w:t xml:space="preserve"> each having duplicated it, while </w:t>
      </w:r>
      <w:proofErr w:type="spellStart"/>
      <w:r>
        <w:rPr>
          <w:i/>
        </w:rPr>
        <w:t>Tribolium</w:t>
      </w:r>
      <w:proofErr w:type="spellEnd"/>
      <w:r>
        <w:rPr>
          <w:i/>
        </w:rPr>
        <w:t xml:space="preserve"> </w:t>
      </w:r>
      <w:proofErr w:type="spellStart"/>
      <w:r>
        <w:rPr>
          <w:i/>
        </w:rPr>
        <w:t>castaneum</w:t>
      </w:r>
      <w:proofErr w:type="spellEnd"/>
      <w:r>
        <w:t xml:space="preserve"> has 10 paralogs </w:t>
      </w:r>
      <w:r w:rsidR="00E46C9A">
        <w:fldChar w:fldCharType="begin">
          <w:fldData xml:space="preserve">PEVuZE5vdGU+PENpdGU+PEF1dGhvcj5SaWNoYXJkczwvQXV0aG9yPjxZZWFyPjIwMDg8L1llYXI+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</w:fldData>
        </w:fldChar>
      </w:r>
      <w:r w:rsidR="00263BCD">
        <w:instrText xml:space="preserve"> ADDIN EN.CITE </w:instrText>
      </w:r>
      <w:r w:rsidR="00E46C9A">
        <w:fldChar w:fldCharType="begin">
          <w:fldData xml:space="preserve">PEVuZE5vdGU+PENpdGU+PEF1dGhvcj5SaWNoYXJkczwvQXV0aG9yPjxZZWFyPjIwMDg8L1llYXI+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</w:fldData>
        </w:fldChar>
      </w:r>
      <w:r w:rsidR="00263BCD">
        <w:instrText xml:space="preserve"> ADDIN EN.CITE.DATA </w:instrText>
      </w:r>
      <w:r w:rsidR="00E46C9A">
        <w:fldChar w:fldCharType="end"/>
      </w:r>
      <w:r w:rsidR="00E46C9A">
        <w:fldChar w:fldCharType="separate"/>
      </w:r>
      <w:r w:rsidR="00263BCD">
        <w:rPr>
          <w:noProof/>
        </w:rPr>
        <w:t> [38]</w:t>
      </w:r>
      <w:r w:rsidR="00E46C9A">
        <w:fldChar w:fldCharType="end"/>
      </w:r>
      <w:r>
        <w:t xml:space="preserve">. It is not obvious what role these duplications may play, but perhaps this is an example of </w:t>
      </w:r>
      <w:proofErr w:type="spellStart"/>
      <w:r>
        <w:t>subfunctionalization</w:t>
      </w:r>
      <w:proofErr w:type="spellEnd"/>
      <w:r>
        <w:t>.</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 DmelGr28b alternatively-spliced locus </w:t>
      </w:r>
      <w:proofErr w:type="spellStart"/>
      <w:r>
        <w:t>ortholog</w:t>
      </w:r>
      <w:proofErr w:type="spellEnd"/>
      <w:r>
        <w:t xml:space="preserve"> is relatively straightforward in </w:t>
      </w:r>
      <w:r>
        <w:rPr>
          <w:i/>
        </w:rPr>
        <w:t>Ceratitis</w:t>
      </w:r>
      <w:r>
        <w:t xml:space="preserve"> (CcapGr41a-e), having the same five alternatively-spliced forms as in </w:t>
      </w:r>
      <w:r w:rsidRPr="002061C7">
        <w:rPr>
          <w:i/>
        </w:rPr>
        <w:t>Drosophila</w:t>
      </w:r>
      <w:r>
        <w:t xml:space="preserve">, unlike </w:t>
      </w:r>
      <w:r>
        <w:rPr>
          <w:i/>
        </w:rPr>
        <w:t>Musca</w:t>
      </w:r>
      <w:r>
        <w:t xml:space="preserve"> with multiple novel duplications (MdomGr39a-g) (Figure 6). The various splice forms of this gene are expressed in both gustatory cells and in the brain and elsewhere </w:t>
      </w:r>
      <w:r w:rsidR="00E46C9A">
        <w:fldChar w:fldCharType="begin">
          <w:fldData xml:space="preserve">PEVuZE5vdGU+PENpdGU+PEF1dGhvcj5UaG9ybmU8L0F1dGhvcj48WWVhcj4yMDA4PC9ZZWFyPjxS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</w:fldData>
        </w:fldChar>
      </w:r>
      <w:r w:rsidR="00263BCD">
        <w:instrText xml:space="preserve"> ADDIN EN.CITE </w:instrText>
      </w:r>
      <w:r w:rsidR="00E46C9A">
        <w:fldChar w:fldCharType="begin">
          <w:fldData xml:space="preserve">PEVuZE5vdGU+PENpdGU+PEF1dGhvcj5UaG9ybmU8L0F1dGhvcj48WWVhcj4yMDA4PC9ZZWFyPjxS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</w:fldData>
        </w:fldChar>
      </w:r>
      <w:r w:rsidR="00263BCD">
        <w:instrText xml:space="preserve"> ADDIN EN.CITE.DATA </w:instrText>
      </w:r>
      <w:r w:rsidR="00E46C9A">
        <w:fldChar w:fldCharType="end"/>
      </w:r>
      <w:r w:rsidR="00E46C9A">
        <w:fldChar w:fldCharType="separate"/>
      </w:r>
      <w:r w:rsidR="00263BCD">
        <w:rPr>
          <w:noProof/>
        </w:rPr>
        <w:t> [39]</w:t>
      </w:r>
      <w:r w:rsidR="00E46C9A">
        <w:fldChar w:fldCharType="end"/>
      </w:r>
      <w:r>
        <w:t xml:space="preserve">, and some have taken on novel sensory roles, having been implicated in perception of both light and warmth </w:t>
      </w:r>
      <w:r w:rsidR="00E46C9A">
        <w:fldChar w:fldCharType="begin">
          <w:fldData xml:space="preserve">PEVuZE5vdGU+PENpdGU+PEF1dGhvcj5YaWFuZzwvQXV0aG9yPjxZZWFyPjIwMTA8L1llYXI+PFJl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</w:fldData>
        </w:fldChar>
      </w:r>
      <w:r w:rsidR="00263BCD">
        <w:instrText xml:space="preserve"> ADDIN EN.CITE </w:instrText>
      </w:r>
      <w:r w:rsidR="00E46C9A">
        <w:fldChar w:fldCharType="begin">
          <w:fldData xml:space="preserve">PEVuZE5vdGU+PENpdGU+PEF1dGhvcj5YaWFuZzwvQXV0aG9yPjxZZWFyPjIwMTA8L1llYXI+PFJl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</w:fldData>
        </w:fldChar>
      </w:r>
      <w:r w:rsidR="00263BCD">
        <w:instrText xml:space="preserve"> ADDIN EN.CITE.DATA </w:instrText>
      </w:r>
      <w:r w:rsidR="00E46C9A">
        <w:fldChar w:fldCharType="end"/>
      </w:r>
      <w:r w:rsidR="00E46C9A">
        <w:fldChar w:fldCharType="separate"/>
      </w:r>
      <w:r w:rsidR="00263BCD">
        <w:rPr>
          <w:noProof/>
        </w:rPr>
        <w:t> [40, 41]</w:t>
      </w:r>
      <w:r w:rsidR="00E46C9A">
        <w:fldChar w:fldCharType="end"/>
      </w:r>
      <w:r>
        <w:t>.</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Most of the remaining </w:t>
      </w:r>
      <w:r>
        <w:rPr>
          <w:i/>
        </w:rPr>
        <w:t>Drosophila</w:t>
      </w:r>
      <w:r>
        <w:t xml:space="preserve"> GRs are implicated in perception of bitter </w:t>
      </w:r>
      <w:proofErr w:type="spellStart"/>
      <w:r>
        <w:t>tastants</w:t>
      </w:r>
      <w:proofErr w:type="spellEnd"/>
      <w:r>
        <w:t xml:space="preserve"> or have not yet been functionally characterized. They were named sequentially in </w:t>
      </w:r>
      <w:r>
        <w:rPr>
          <w:i/>
        </w:rPr>
        <w:t>Ceratitis</w:t>
      </w:r>
      <w:r>
        <w:t xml:space="preserve">, with no implications for </w:t>
      </w:r>
      <w:proofErr w:type="spellStart"/>
      <w:r>
        <w:t>orthology</w:t>
      </w:r>
      <w:proofErr w:type="spellEnd"/>
      <w:r>
        <w:t xml:space="preserve"> with the </w:t>
      </w:r>
      <w:r>
        <w:rPr>
          <w:i/>
        </w:rPr>
        <w:t>Musca</w:t>
      </w:r>
      <w:r>
        <w:t xml:space="preserve"> genes. Some have simple </w:t>
      </w:r>
      <w:proofErr w:type="spellStart"/>
      <w:r>
        <w:t>orthologs</w:t>
      </w:r>
      <w:proofErr w:type="spellEnd"/>
      <w:r>
        <w:t xml:space="preserve"> across all three species, for example: DmelGr2a/MdomGr16/CcapGr24, DmelGr10a/MdomGr42/CcapGr50, DmelGr33a/MdomGr38/CcapGr42, DmelGr47b/MdomGr65/CcapGr71, DmelGr57a/MdomGr66/CcapGr72, DmelGr59f/MdomGr71/CcapGr64, DmelGr89a/MdomGr73/CcapGr66, and DmelGr93a/MdomGr74/CcapGr68. The highly conserved DmelGr66a protein required for detection of caffeine and many other bitter </w:t>
      </w:r>
      <w:proofErr w:type="spellStart"/>
      <w:r>
        <w:t>tastants</w:t>
      </w:r>
      <w:proofErr w:type="spellEnd"/>
      <w:r>
        <w:t xml:space="preserve"> </w:t>
      </w:r>
      <w:r w:rsidR="00E46C9A">
        <w:fldChar w:fldCharType="begin"/>
      </w:r>
      <w:r w:rsidR="00263BCD">
        <w:instrText xml:space="preserve"> ADDIN EN.CITE &lt;EndNote&gt;&lt;Cite&gt;&lt;Author&gt;Lee&lt;/Author&gt;&lt;Year&gt;2009&lt;/Year&gt;&lt;RecNum&gt;88&lt;/RecNum&gt;&lt;DisplayText&gt; [42]&lt;/DisplayText&gt;&lt;record&gt;&lt;rec-number&gt;88&lt;/rec-number&gt;&lt;foreign-keys&gt;&lt;key app="EN" db-id="sss9xe2rkf9v01e9esbvpvx0w2rrrd5wpffd" timestamp="1444144548"&gt;88&lt;/key&gt;&lt;/foreign-keys&gt;&lt;ref-type name="Journal Article"&gt;17&lt;/ref-type&gt;&lt;contributors&gt;&lt;authors&gt;&lt;author&gt;Lee, Y.&lt;/author&gt;&lt;author&gt;Moon, S. J.&lt;/author&gt;&lt;author&gt;Montell, C.&lt;/author&gt;&lt;/authors&gt;&lt;/contributors&gt;&lt;titles&gt;&lt;title&gt;Multiple gustatory receptors required for the caffeine response in Drosophila&lt;/title&gt;&lt;secondary-title&gt;Proc Natl Acad Sci U S A&lt;/secondary-title&gt;&lt;short-title&gt;Multiple gustatory receptors required for the caffeine response in Drosophila&lt;/short-title&gt;&lt;/titles&gt;&lt;periodical&gt;&lt;full-title&gt;Proc Natl Acad Sci U S A&lt;/full-title&gt;&lt;/periodical&gt;&lt;pages&gt;4495-500&lt;/pages&gt;&lt;volume&gt;106&lt;/volume&gt;&lt;number&gt;11&lt;/number&gt;&lt;keywords&gt;&lt;keyword&gt;Action Potentials&lt;/keyword&gt;&lt;keyword&gt;Animals&lt;/keyword&gt;&lt;keyword&gt;Caffeine&lt;/keyword&gt;&lt;keyword&gt;Drosophila&lt;/keyword&gt;&lt;keyword&gt;Drosophila Proteins&lt;/keyword&gt;&lt;keyword&gt;Mutation&lt;/keyword&gt;&lt;keyword&gt;Receptors, Cell Surface&lt;/keyword&gt;&lt;keyword&gt;Taste Perception&lt;/keyword&gt;&lt;/keywords&gt;&lt;dates&gt;&lt;year&gt;2009&lt;/year&gt;&lt;pub-dates&gt;&lt;date&gt;Mar&lt;/date&gt;&lt;/pub-dates&gt;&lt;/dates&gt;&lt;isbn&gt;1091-6490&lt;/isbn&gt;&lt;accession-num&gt;19246397&lt;/accession-num&gt;&lt;urls&gt;&lt;related-urls&gt;&lt;url&gt;http://www.ncbi.nlm.nih.gov/pubmed/19246397&lt;/url&gt;&lt;url&gt;http://www.ncbi.nlm.nih.gov/pmc/articles/PMC2657413/pdf/zpq4495.pdf&lt;/url&gt;&lt;/related-urls&gt;&lt;/urls&gt;&lt;custom2&gt;PMC2657413&lt;/custom2&gt;&lt;electronic-resource-num&gt;10.1073/pnas.0811744106&lt;/electronic-resource-num&gt;&lt;language&gt;eng&lt;/language&gt;&lt;/record&gt;&lt;/Cite&gt;&lt;/EndNote&gt;</w:instrText>
      </w:r>
      <w:r w:rsidR="00E46C9A">
        <w:fldChar w:fldCharType="separate"/>
      </w:r>
      <w:r w:rsidR="00263BCD">
        <w:rPr>
          <w:noProof/>
        </w:rPr>
        <w:t> [42]</w:t>
      </w:r>
      <w:r w:rsidR="00E46C9A">
        <w:fldChar w:fldCharType="end"/>
      </w:r>
      <w:r w:rsidRPr="001C19FB">
        <w:t xml:space="preserve"> </w:t>
      </w:r>
      <w:r>
        <w:t xml:space="preserve">also has a simple conserved </w:t>
      </w:r>
      <w:proofErr w:type="spellStart"/>
      <w:r>
        <w:t>ortholog</w:t>
      </w:r>
      <w:proofErr w:type="spellEnd"/>
      <w:r>
        <w:t xml:space="preserve"> in both </w:t>
      </w:r>
      <w:r>
        <w:rPr>
          <w:i/>
        </w:rPr>
        <w:t>Musca</w:t>
      </w:r>
      <w:r>
        <w:t xml:space="preserve"> and </w:t>
      </w:r>
      <w:r>
        <w:rPr>
          <w:i/>
        </w:rPr>
        <w:t>Ceratitis</w:t>
      </w:r>
      <w:r>
        <w:t xml:space="preserve"> (MdomGr36 and CcapGr38), however there is also an older duplicate of this gene in both flies (MdomGr37 and CcapGr39) that was lost from </w:t>
      </w:r>
      <w:r>
        <w:rPr>
          <w:i/>
        </w:rPr>
        <w:t>Drosophila</w:t>
      </w:r>
      <w:r>
        <w:t xml:space="preserve">, and presumably was also involved in detection of bitter </w:t>
      </w:r>
      <w:proofErr w:type="spellStart"/>
      <w:r>
        <w:t>tastants</w:t>
      </w:r>
      <w:proofErr w:type="spellEnd"/>
      <w:r>
        <w:t>.</w:t>
      </w:r>
    </w:p>
    <w:p w:rsidR="00DC4A98"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DmelGr32a is a particularly interesting candidate bitter taste receptor </w:t>
      </w:r>
      <w:r w:rsidR="00E46C9A">
        <w:fldChar w:fldCharType="begin"/>
      </w:r>
      <w:r w:rsidR="00263BCD">
        <w:instrText xml:space="preserve"> ADDIN EN.CITE &lt;EndNote&gt;&lt;Cite&gt;&lt;Author&gt;Lee&lt;/Author&gt;&lt;Year&gt;2009&lt;/Year&gt;&lt;RecNum&gt;88&lt;/RecNum&gt;&lt;DisplayText&gt; [42]&lt;/DisplayText&gt;&lt;record&gt;&lt;rec-number&gt;88&lt;/rec-number&gt;&lt;foreign-keys&gt;&lt;key app="EN" db-id="sss9xe2rkf9v01e9esbvpvx0w2rrrd5wpffd" timestamp="1444144548"&gt;88&lt;/key&gt;&lt;/foreign-keys&gt;&lt;ref-type name="Journal Article"&gt;17&lt;/ref-type&gt;&lt;contributors&gt;&lt;authors&gt;&lt;author&gt;Lee, Y.&lt;/author&gt;&lt;author&gt;Moon, S. J.&lt;/author&gt;&lt;author&gt;Montell, C.&lt;/author&gt;&lt;/authors&gt;&lt;/contributors&gt;&lt;titles&gt;&lt;title&gt;Multiple gustatory receptors required for the caffeine response in Drosophila&lt;/title&gt;&lt;secondary-title&gt;Proc Natl Acad Sci U S A&lt;/secondary-title&gt;&lt;short-title&gt;Multiple gustatory receptors required for the caffeine response in Drosophila&lt;/short-title&gt;&lt;/titles&gt;&lt;periodical&gt;&lt;full-title&gt;Proc Natl Acad Sci U S A&lt;/full-title&gt;&lt;/periodical&gt;&lt;pages&gt;4495-500&lt;/pages&gt;&lt;volume&gt;106&lt;/volume&gt;&lt;number&gt;11&lt;/number&gt;&lt;keywords&gt;&lt;keyword&gt;Action Potentials&lt;/keyword&gt;&lt;keyword&gt;Animals&lt;/keyword&gt;&lt;keyword&gt;Caffeine&lt;/keyword&gt;&lt;keyword&gt;Drosophila&lt;/keyword&gt;&lt;keyword&gt;Drosophila Proteins&lt;/keyword&gt;&lt;keyword&gt;Mutation&lt;/keyword&gt;&lt;keyword&gt;Receptors, Cell Surface&lt;/keyword&gt;&lt;keyword&gt;Taste Perception&lt;/keyword&gt;&lt;/keywords&gt;&lt;dates&gt;&lt;year&gt;2009&lt;/year&gt;&lt;pub-dates&gt;&lt;date&gt;Mar&lt;/date&gt;&lt;/pub-dates&gt;&lt;/dates&gt;&lt;isbn&gt;1091-6490&lt;/isbn&gt;&lt;accession-num&gt;19246397&lt;/accession-num&gt;&lt;urls&gt;&lt;related-urls&gt;&lt;url&gt;http://www.ncbi.nlm.nih.gov/pubmed/19246397&lt;/url&gt;&lt;url&gt;http://www.ncbi.nlm.nih.gov/pmc/articles/PMC2657413/pdf/zpq4495.pdf&lt;/url&gt;&lt;/related-urls&gt;&lt;/urls&gt;&lt;custom2&gt;PMC2657413&lt;/custom2&gt;&lt;electronic-resource-num&gt;10.1073/pnas.0811744106&lt;/electronic-resource-num&gt;&lt;language&gt;eng&lt;/language&gt;&lt;/record&gt;&lt;/Cite&gt;&lt;/EndNote&gt;</w:instrText>
      </w:r>
      <w:r w:rsidR="00E46C9A">
        <w:fldChar w:fldCharType="separate"/>
      </w:r>
      <w:r w:rsidR="00263BCD">
        <w:rPr>
          <w:noProof/>
        </w:rPr>
        <w:t> [42]</w:t>
      </w:r>
      <w:r w:rsidR="00E46C9A">
        <w:fldChar w:fldCharType="end"/>
      </w:r>
      <w:r>
        <w:t xml:space="preserve">, that is also involved in courtship through expression in a small set of gustatory receptor neurons on the male foreleg </w:t>
      </w:r>
      <w:r w:rsidR="00E46C9A">
        <w:fldChar w:fldCharType="begin">
          <w:fldData xml:space="preserve">PEVuZE5vdGU+PENpdGU+PEF1dGhvcj5NaXlhbW90bzwvQXV0aG9yPjxZZWFyPjIwMDg8L1llYXI+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</w:fldData>
        </w:fldChar>
      </w:r>
      <w:r w:rsidR="00263BCD">
        <w:instrText xml:space="preserve"> ADDIN EN.CITE </w:instrText>
      </w:r>
      <w:r w:rsidR="00E46C9A">
        <w:fldChar w:fldCharType="begin">
          <w:fldData xml:space="preserve">PEVuZE5vdGU+PENpdGU+PEF1dGhvcj5NaXlhbW90bzwvQXV0aG9yPjxZZWFyPjIwMDg8L1llYXI+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</w:fldData>
        </w:fldChar>
      </w:r>
      <w:r w:rsidR="00263BCD">
        <w:instrText xml:space="preserve"> ADDIN EN.CITE.DATA </w:instrText>
      </w:r>
      <w:r w:rsidR="00E46C9A">
        <w:fldChar w:fldCharType="end"/>
      </w:r>
      <w:r w:rsidR="00E46C9A">
        <w:fldChar w:fldCharType="separate"/>
      </w:r>
      <w:r w:rsidR="00263BCD">
        <w:rPr>
          <w:noProof/>
        </w:rPr>
        <w:t> [43), and mediates rejection of non-conspecific females as targets of male courtship {Fan, 2013 #69]</w:t>
      </w:r>
      <w:r w:rsidR="00E46C9A">
        <w:fldChar w:fldCharType="end"/>
      </w:r>
      <w:r>
        <w:t xml:space="preserve">. Like </w:t>
      </w:r>
      <w:r>
        <w:rPr>
          <w:i/>
        </w:rPr>
        <w:t>Musca</w:t>
      </w:r>
      <w:r>
        <w:t xml:space="preserve"> (MdomGr14), </w:t>
      </w:r>
      <w:r>
        <w:rPr>
          <w:i/>
        </w:rPr>
        <w:t>Ceratitis</w:t>
      </w:r>
      <w:r>
        <w:t xml:space="preserve"> has a single </w:t>
      </w:r>
      <w:proofErr w:type="spellStart"/>
      <w:r>
        <w:t>ortholog</w:t>
      </w:r>
      <w:proofErr w:type="spellEnd"/>
      <w:r>
        <w:t xml:space="preserve"> of this gene (CcapGr15), however it also has four related genes (CcapGr16-19) that are related to DmelGr68a (lost from </w:t>
      </w:r>
      <w:r>
        <w:rPr>
          <w:i/>
        </w:rPr>
        <w:t>Musca</w:t>
      </w:r>
      <w:r>
        <w:t xml:space="preserve">), which is another candidate pheromone receptor expressed on the </w:t>
      </w:r>
      <w:proofErr w:type="spellStart"/>
      <w:r>
        <w:t>foretarsi</w:t>
      </w:r>
      <w:proofErr w:type="spellEnd"/>
      <w:r>
        <w:t xml:space="preserve"> of males </w:t>
      </w:r>
      <w:r w:rsidR="00E46C9A">
        <w:fldChar w:fldCharType="begin"/>
      </w:r>
      <w:r w:rsidR="00263BCD">
        <w:instrText xml:space="preserve"> ADDIN EN.CITE &lt;EndNote&gt;&lt;Cite&gt;&lt;Author&gt;Bray&lt;/Author&gt;&lt;Year&gt;2003&lt;/Year&gt;&lt;RecNum&gt;63&lt;/RecNum&gt;&lt;DisplayText&gt; [44]&lt;/DisplayText&gt;&lt;record&gt;&lt;rec-number&gt;63&lt;/rec-number&gt;&lt;foreign-keys&gt;&lt;key app="EN" db-id="sss9xe2rkf9v01e9esbvpvx0w2rrrd5wpffd" timestamp="1444144548"&gt;63&lt;/key&gt;&lt;/foreign-keys&gt;&lt;ref-type name="Journal Article"&gt;17&lt;/ref-type&gt;&lt;contributors&gt;&lt;authors&gt;&lt;author&gt;Bray, S.&lt;/author&gt;&lt;author&gt;Amrein, H.&lt;/author&gt;&lt;/authors&gt;&lt;/contributors&gt;&lt;titles&gt;&lt;title&gt;A putative Drosophila pheromone receptor expressed in male-specific taste neurons is required for efficient courtship&lt;/title&gt;&lt;secondary-title&gt;Neuron&lt;/secondary-title&gt;&lt;short-title&gt;A putative Drosophila pheromone receptor expressed in male-specific taste neurons is required for efficient courtship&lt;/short-title&gt;&lt;/titles&gt;&lt;periodical&gt;&lt;full-title&gt;Neuron&lt;/full-title&gt;&lt;/periodical&gt;&lt;pages&gt;1019-29&lt;/pages&gt;&lt;volume&gt;39&lt;/volume&gt;&lt;number&gt;6&lt;/number&gt;&lt;keywords&gt;&lt;keyword&gt;Animals&lt;/keyword&gt;&lt;keyword&gt;Chemoreceptor Cells&lt;/keyword&gt;&lt;keyword&gt;Courtship&lt;/keyword&gt;&lt;keyword&gt;Drosophila Proteins&lt;/keyword&gt;&lt;keyword&gt;Drosophila melanogaster&lt;/keyword&gt;&lt;keyword&gt;Female&lt;/keyword&gt;&lt;keyword&gt;Gene Expression Regulation&lt;/keyword&gt;&lt;keyword&gt;Male&lt;/keyword&gt;&lt;keyword&gt;Neurons&lt;/keyword&gt;&lt;keyword&gt;Sexual Behavior, Animal&lt;/keyword&gt;&lt;keyword&gt;Taste&lt;/keyword&gt;&lt;/keywords&gt;&lt;dates&gt;&lt;year&gt;2003&lt;/year&gt;&lt;pub-dates&gt;&lt;date&gt;Sep&lt;/date&gt;&lt;/pub-dates&gt;&lt;/dates&gt;&lt;isbn&gt;0896-6273&lt;/isbn&gt;&lt;accession-num&gt;12971900&lt;/accession-num&gt;&lt;urls&gt;&lt;related-urls&gt;&lt;url&gt;http://www.ncbi.nlm.nih.gov/pubmed/12971900&lt;/url&gt;&lt;url&gt;http://ac.els-cdn.com/S0896627303005427/1-s2.0-S0896627303005427-main.pdf?_tid=2ba1e134-6c3d-11e5-906c-00000aab0f6b&amp;amp;acdnat=1444144748_2007ce1cdd78eb0283d1dd0b2580084b&lt;/url&gt;&lt;/related-urls&gt;&lt;/urls&gt;&lt;language&gt;eng&lt;/language&gt;&lt;/record&gt;&lt;/Cite&gt;&lt;/EndNote&gt;</w:instrText>
      </w:r>
      <w:r w:rsidR="00E46C9A">
        <w:fldChar w:fldCharType="separate"/>
      </w:r>
      <w:r w:rsidR="00263BCD">
        <w:rPr>
          <w:noProof/>
        </w:rPr>
        <w:t> [44]</w:t>
      </w:r>
      <w:r w:rsidR="00E46C9A">
        <w:fldChar w:fldCharType="end"/>
      </w:r>
      <w:r>
        <w:t xml:space="preserve">. These expansions of candidate pheromone receptors imply a more complex set of </w:t>
      </w:r>
      <w:proofErr w:type="spellStart"/>
      <w:r>
        <w:t>cuticular</w:t>
      </w:r>
      <w:proofErr w:type="spellEnd"/>
      <w:r>
        <w:t xml:space="preserve"> hydrocarbons and other pheromones involved in sex and species recognition in </w:t>
      </w:r>
      <w:r>
        <w:rPr>
          <w:i/>
        </w:rPr>
        <w:t>Ceratitis</w:t>
      </w:r>
      <w:r>
        <w:t xml:space="preserve"> </w:t>
      </w:r>
      <w:r w:rsidR="00E46C9A">
        <w:fldChar w:fldCharType="begin">
          <w:fldData xml:space="preserve">PEVuZE5vdGU+PENpdGU+PEF1dGhvcj5TaWNpbGlhbm88L0F1dGhvcj48WWVhcj4yMDE0PC9ZZWFy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</w:fldData>
        </w:fldChar>
      </w:r>
      <w:r w:rsidR="00263BCD">
        <w:instrText xml:space="preserve"> ADDIN EN.CITE </w:instrText>
      </w:r>
      <w:r w:rsidR="00E46C9A">
        <w:fldChar w:fldCharType="begin">
          <w:fldData xml:space="preserve">PEVuZE5vdGU+PENpdGU+PEF1dGhvcj5TaWNpbGlhbm88L0F1dGhvcj48WWVhcj4yMDE0PC9ZZWFy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</w:fldData>
        </w:fldChar>
      </w:r>
      <w:r w:rsidR="00263BCD">
        <w:instrText xml:space="preserve"> ADDIN EN.CITE.DATA </w:instrText>
      </w:r>
      <w:r w:rsidR="00E46C9A">
        <w:fldChar w:fldCharType="end"/>
      </w:r>
      <w:r w:rsidR="00E46C9A">
        <w:fldChar w:fldCharType="separate"/>
      </w:r>
      <w:r w:rsidR="00263BCD">
        <w:rPr>
          <w:noProof/>
        </w:rPr>
        <w:t> [24]</w:t>
      </w:r>
      <w:r w:rsidR="00E46C9A">
        <w:fldChar w:fldCharType="end"/>
      </w:r>
      <w:r>
        <w:t xml:space="preserve">. </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Many of the remaining candidate bitter taste receptors reveal complicated patterns of gene duplication and loss in these three flies, however the </w:t>
      </w:r>
      <w:r>
        <w:rPr>
          <w:i/>
        </w:rPr>
        <w:t>Ceratitis</w:t>
      </w:r>
      <w:r>
        <w:t xml:space="preserve"> genome reveals some interesting genomic history for some of these. For example, despite being highly divergent, CcapGr43-52 </w:t>
      </w:r>
      <w:proofErr w:type="gramStart"/>
      <w:r>
        <w:t>are</w:t>
      </w:r>
      <w:proofErr w:type="gramEnd"/>
      <w:r>
        <w:t xml:space="preserve"> in a mostly tandem array (two genes are in inverted orientation) on a single scaffold (see </w:t>
      </w:r>
      <w:r w:rsidR="00785C30">
        <w:rPr>
          <w:szCs w:val="16"/>
        </w:rPr>
        <w:t>Additional file 2</w:t>
      </w:r>
      <w:r w:rsidRPr="007A2DAD">
        <w:rPr>
          <w:szCs w:val="16"/>
        </w:rPr>
        <w:t>: Table S</w:t>
      </w:r>
      <w:r w:rsidR="00785C30">
        <w:rPr>
          <w:szCs w:val="16"/>
        </w:rPr>
        <w:t>12</w:t>
      </w:r>
      <w:r>
        <w:t xml:space="preserve">), indicating that they evolved by duplication via unequal crossing over, much like many other chemoreceptors (see sugar receptors above). Remarkably, their entire set of relatives in </w:t>
      </w:r>
      <w:r>
        <w:rPr>
          <w:i/>
        </w:rPr>
        <w:t>Musca</w:t>
      </w:r>
      <w:r>
        <w:t xml:space="preserve"> is also a complicated array on a single scaffold (MdomGr42-64) </w:t>
      </w:r>
      <w:r w:rsidR="00E46C9A">
        <w:fldChar w:fldCharType="begin"/>
      </w:r>
      <w:r w:rsidR="00263BCD">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fldChar w:fldCharType="separate"/>
      </w:r>
      <w:r w:rsidR="00263BCD">
        <w:rPr>
          <w:noProof/>
        </w:rPr>
        <w:t> [10]</w:t>
      </w:r>
      <w:r w:rsidR="00E46C9A">
        <w:fldChar w:fldCharType="end"/>
      </w:r>
      <w:r>
        <w:t xml:space="preserve">. In </w:t>
      </w:r>
      <w:r w:rsidRPr="00394828">
        <w:rPr>
          <w:i/>
        </w:rPr>
        <w:t>Drosophila</w:t>
      </w:r>
      <w:r>
        <w:t xml:space="preserve"> their relatives (DmelGr10a/b; 36a-c; 47a; and 59a-d) are now on four different chromosome arms, presumably reflecting higher genomic flux in the </w:t>
      </w:r>
      <w:r>
        <w:rPr>
          <w:i/>
        </w:rPr>
        <w:t>Drosophila</w:t>
      </w:r>
      <w:r>
        <w:t xml:space="preserve"> lineage after it separated from the </w:t>
      </w:r>
      <w:r>
        <w:rPr>
          <w:i/>
        </w:rPr>
        <w:t>Musca</w:t>
      </w:r>
      <w:r>
        <w:t xml:space="preserve"> lineage. Similarly, CcapGr21-34 are two arrays on the same scaffold (Table 6), while the related expansions of Mdom16-19, 22-29, and 41 are on several scaffolds, and the related Dmel2a, 8a, 23aA/B, and 39b are on three different chromosome arms (Figure 6). The </w:t>
      </w:r>
      <w:proofErr w:type="gramStart"/>
      <w:r>
        <w:t>expansion of CcapGr55-61 are</w:t>
      </w:r>
      <w:proofErr w:type="gramEnd"/>
      <w:r>
        <w:t xml:space="preserve"> also in two arrays on a single scaffold (see </w:t>
      </w:r>
      <w:r w:rsidR="00785C30">
        <w:rPr>
          <w:szCs w:val="16"/>
        </w:rPr>
        <w:t>Additional file 2</w:t>
      </w:r>
      <w:r w:rsidRPr="007A2DAD">
        <w:rPr>
          <w:szCs w:val="16"/>
        </w:rPr>
        <w:t>: Table S</w:t>
      </w:r>
      <w:r>
        <w:rPr>
          <w:szCs w:val="16"/>
        </w:rPr>
        <w:t>1</w:t>
      </w:r>
      <w:r w:rsidR="00785C30">
        <w:rPr>
          <w:szCs w:val="16"/>
        </w:rPr>
        <w:t>2</w:t>
      </w:r>
      <w:r>
        <w:t>), while their DmelGr22a-f and 85a relatives are on two different chromosomes (Figure 6). In the tree most of the bitter taste receptors cluster together on the bottom half and upper left quadrants, except for the Gr66a and 47b/57a lineages which cluster with the Gr28a/b and Gr43a (fructose) receptors.</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Finally, the comparison of </w:t>
      </w:r>
      <w:r>
        <w:rPr>
          <w:i/>
        </w:rPr>
        <w:t>Drosophila</w:t>
      </w:r>
      <w:r>
        <w:t xml:space="preserve"> and </w:t>
      </w:r>
      <w:r>
        <w:rPr>
          <w:i/>
        </w:rPr>
        <w:t>Musca</w:t>
      </w:r>
      <w:r>
        <w:t xml:space="preserve"> highlighted several instances of possible gene loss in one or other species amongst the many candidate bitter taste receptors. Addition of </w:t>
      </w:r>
      <w:r>
        <w:rPr>
          <w:i/>
        </w:rPr>
        <w:t>Ceratitis</w:t>
      </w:r>
      <w:r>
        <w:t xml:space="preserve"> shows that some of these were artifacts of the phylogenetic analysis of these sometimes highly divergent proteins, for example DmelGr39b and MdomGr19 are now clustered in the tree. The addition of </w:t>
      </w:r>
      <w:r>
        <w:rPr>
          <w:i/>
        </w:rPr>
        <w:t>Ceratitis</w:t>
      </w:r>
      <w:r>
        <w:t xml:space="preserve"> also allows improved understanding of some of the real gene losses. For example, DmelGr9a and 10b are missing from both other flies, implying that they were independently lost from the </w:t>
      </w:r>
      <w:r>
        <w:rPr>
          <w:i/>
        </w:rPr>
        <w:t>Musca</w:t>
      </w:r>
      <w:r>
        <w:t xml:space="preserve"> and </w:t>
      </w:r>
      <w:r>
        <w:rPr>
          <w:i/>
        </w:rPr>
        <w:t>Ceratitis</w:t>
      </w:r>
      <w:r>
        <w:t xml:space="preserve"> lineages. Two particularly intriguing examples are the gene set of DmelGr22a-f, which was independently amplified to seven genes in a split array in a single scaffold in </w:t>
      </w:r>
      <w:r>
        <w:rPr>
          <w:i/>
        </w:rPr>
        <w:t>Ceratitis</w:t>
      </w:r>
      <w:r>
        <w:t xml:space="preserve">, and DmelGr93b-d, which is an alternatively-spliced locus in </w:t>
      </w:r>
      <w:r>
        <w:rPr>
          <w:i/>
        </w:rPr>
        <w:t>Ceratitis</w:t>
      </w:r>
      <w:r>
        <w:t xml:space="preserve"> (CcapGr67a/b) (see </w:t>
      </w:r>
      <w:r>
        <w:rPr>
          <w:szCs w:val="16"/>
        </w:rPr>
        <w:t xml:space="preserve">Additional file </w:t>
      </w:r>
      <w:r w:rsidR="00785C30">
        <w:rPr>
          <w:szCs w:val="16"/>
        </w:rPr>
        <w:t>2</w:t>
      </w:r>
      <w:r w:rsidRPr="007A2DAD">
        <w:rPr>
          <w:szCs w:val="16"/>
        </w:rPr>
        <w:t>: Table S</w:t>
      </w:r>
      <w:r>
        <w:rPr>
          <w:szCs w:val="16"/>
        </w:rPr>
        <w:t>1</w:t>
      </w:r>
      <w:r w:rsidR="00785C30">
        <w:rPr>
          <w:szCs w:val="16"/>
        </w:rPr>
        <w:t>2</w:t>
      </w:r>
      <w:r>
        <w:rPr>
          <w:szCs w:val="16"/>
        </w:rPr>
        <w:t xml:space="preserve"> and</w:t>
      </w:r>
      <w:r>
        <w:t xml:space="preserve"> Figure 6). Both of these lineages were lost from </w:t>
      </w:r>
      <w:r>
        <w:rPr>
          <w:i/>
        </w:rPr>
        <w:t>Musca</w:t>
      </w:r>
      <w:r>
        <w:t xml:space="preserve">, hinting that, like the expansion of genes related to DmelOr7a in </w:t>
      </w:r>
      <w:r>
        <w:rPr>
          <w:i/>
        </w:rPr>
        <w:t>Ceratitis</w:t>
      </w:r>
      <w:r>
        <w:t xml:space="preserve">, these gene lineages are involved in the common role of fruit tasting, a role </w:t>
      </w:r>
      <w:r>
        <w:rPr>
          <w:i/>
        </w:rPr>
        <w:t>Musca</w:t>
      </w:r>
      <w:r>
        <w:t xml:space="preserve"> does not need.</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In summary, while maintaining a conserved set of receptors for carbon dioxide, sugars, most bitter </w:t>
      </w:r>
      <w:proofErr w:type="spellStart"/>
      <w:r>
        <w:t>tastants</w:t>
      </w:r>
      <w:proofErr w:type="spellEnd"/>
      <w:r>
        <w:t xml:space="preserve">, and light and warmth, with an expansion of fructose receptors, </w:t>
      </w:r>
      <w:r>
        <w:rPr>
          <w:i/>
        </w:rPr>
        <w:t>Ceratitis</w:t>
      </w:r>
      <w:r>
        <w:t xml:space="preserve"> is more similar to </w:t>
      </w:r>
      <w:r>
        <w:rPr>
          <w:i/>
        </w:rPr>
        <w:t>Drosophila</w:t>
      </w:r>
      <w:r>
        <w:t xml:space="preserve"> than </w:t>
      </w:r>
      <w:r>
        <w:rPr>
          <w:i/>
        </w:rPr>
        <w:t>Musca</w:t>
      </w:r>
      <w:r>
        <w:t xml:space="preserve"> in maintaining and expanding receptors that might mediate perception of fruits, while being differentiated from both in having expansions of receptors implicated in perception of courtship chemicals.</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Pr>
          <w:b/>
        </w:rPr>
        <w:t xml:space="preserve">81 </w:t>
      </w:r>
      <w:proofErr w:type="spellStart"/>
      <w:r>
        <w:rPr>
          <w:b/>
        </w:rPr>
        <w:t>CcapGr</w:t>
      </w:r>
      <w:proofErr w:type="spellEnd"/>
      <w:r>
        <w:rPr>
          <w:b/>
        </w:rPr>
        <w:t xml:space="preserve"> proteins in FASTA format</w:t>
      </w:r>
    </w:p>
    <w:p w:rsidR="00BB02EA" w:rsidRPr="003F1A1B" w:rsidRDefault="00BB02EA" w:rsidP="006632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w:hAnsi="Courier"/>
          <w:sz w:val="20"/>
          <w:szCs w:val="28"/>
        </w:rPr>
      </w:pPr>
      <w:r w:rsidRPr="003F1A1B">
        <w:rPr>
          <w:rFonts w:ascii="Courier" w:hAnsi="Courier"/>
          <w:sz w:val="20"/>
          <w:szCs w:val="28"/>
        </w:rPr>
        <w:t>&gt;CcapGr1.1</w:t>
      </w:r>
    </w:p>
    <w:p w:rsidR="00BB02EA" w:rsidRPr="003F1A1B" w:rsidRDefault="00BB02EA" w:rsidP="006632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w:hAnsi="Courier"/>
          <w:sz w:val="20"/>
          <w:szCs w:val="28"/>
        </w:rPr>
      </w:pPr>
      <w:r w:rsidRPr="003F1A1B">
        <w:rPr>
          <w:rFonts w:ascii="Courier" w:hAnsi="Courier"/>
          <w:sz w:val="20"/>
          <w:szCs w:val="28"/>
        </w:rPr>
        <w:t>MAYWAIATRKGESPPMKITPVLNPNQREFLEDELLYREKLEILAENNTLSTDLFVRKFEDIDDPVLLDKHDSFYHTTKSLLVLFQIMGVMPIHRNPQKYGLARTGYSWTSKQVFWAIFVFTVQTTVVVLVLRERVNNFLNDTDRRFDEAIYNVIFISLLFTNFLLPVASWRHGPQVAIFKNMWTNYQLKFLKVTGAPIVFPNLYPLTWGLCFFSWGVSIAINLSQYYLQPDFKLWYTFAYYPIIAMLNGFCSLWYINCTAFGTASRALSASLELTLMSDKPAKKLTEYRHLWVDLSHMMQQLGRAYSNMYGMYCLVVFFTTIIATYGSLSEIMDHGATYKEVGLFVIVFYCMSLLYIICNEAHYATQSVGLDFQTKLLNVDLTAVDSATQKEVEMFLMAITKNPPIMNLDGYANINRELITSNVSFMATYLVVLLQFKITEQRNYSLKEAAM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2FIX</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FWVKNADGSTDVEKPPRIMPLFNPGQREFLEDEQRLRLQMEKRALDGGKSFDYYIRKQSTLDDARLLDEHDSFYKTTKSLLVLFQIMGIMPIHRNPPDNNLPRTGYSWKSRQVLYAICVFSLETYIVVMVLRARVKSFIEQPDKHFDEAIYNIIFISLLFTHFLLPVASWRHGPQVAIFKNMWTNYQYKFWRVTGSPIVFPNLYALTWGLCIFSWTLSIAVNVSQYILQPDFEFWYTFAYYPIIAMLNCFCSLWYINCNAFGTVSEALAKNLELTLKSGKPAEKLTEYRYLWVDLSLMMQQLGRAYSNMYGMYCLVVFFTTLTAAYGSISEIMDHGATYKEIGLFVIMFYCMSLLYIICNEAHHASRKVGLDFQTKLLNVNLIALDTASQREVQMFLVAISKTPPIMNLDDYANINRELFSSNITFMATYLVVLLQFKITEQRGSHSNQDEFNTM</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KTGNLLFSEMLSKSPKSSGEKLSDHAMIGQLNSFLFDATDNDAVERHDQFYRDHKLLLVLFRVLAVMPIQRTSPGRMSFSWKSSATIYAFIFWTVMTIIVLIVARERIQILYTTKQFDEYIYAVIFVIYLIPHFWIPFVGWGVAGEVAEYKTSWGKFQLIFYRVTGTSLQFPHLKSTILAISVGCLLCAFLFLFALSFFLEGYPLWHTLAYYHIIIMINMNCALWYINSRAIKTASTALTTCFQKEIVSSHSSDVISKYRMLWLYLSELLQSLGNAYARTYSTYSIFMFINIVIAVYGAFAEIVDNTDVSRDSYKEVGLIVDGLYCSTLLFIFCDCSHNATLGVAKGIQKVLLEIDVRHIDRKAKSEIDLFIFATEMNPAIVSLKGYVNVNRELITSFIATITVYLLVLIQFKFTL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FNSYNRRKKHDTVFLNVKPTFNSQGGGLRKYSTGLLDKEENPFYNPNSSNASRASVGTITTLNENFRANIFYNNIAPIQWFLHLIGVLPITRRESGKAKFRINSVAFGYSLVFFILLSVFVAYVAKNRISIVTSLSGPFEEAVIAYLFLVNILPLLLIPLLWWEARKIARLWNDWDDFEILYYQISGHSIPLNIRRKTTLIAVILPLLSILSVVITHITMADFQLLQVIPYCILDNLTAMLGAWWFIICECLSMTANILGERFQRALRHIGPAAMVADYRALWLRLSKLTRDTGNATCYTFTFINLYLFFVITLSVYGLMSQLSEGFGIKDIGLAITAIWNVFLLFYICDKAHYASFNVRTNFQKKLLMVELNWMNSDAQTEINMFIRATEMNPSNINCGGFFDVNRNLFKGLLTTMVTYLVVLLQFQISIPTDSGKRMNISVAEFANDMLMDSAEIESTTTTTTTTTTPKPKITTTKAPARGRKGR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KCIICTFLLQHIRVSFTILIYYITSIVLIIGQCFSLMPVLGVGQPNPRHVRFSLRTVRVMITLLFLVASTTLNLSMIKHLAKIGVNAKNLVGVMFFTCVQSSSILFFSLAPRWPRLIRFWTRTEMIFIRKPYERPQPDLSSRVRRAAATILSLSAVEHLLYLASAVVSQYRRAHLCAALNNTTVHFTFEDYTYKNYDYVYELLPNTTAVGSFILVGNFFCTFVWNYMDLFIMMVGKGIAYRFEQIKMRINKLLDKEVPESIFMEIRDHYIKLIELLEYVDEDLSGIILLSCANNLYFVCYQLLNIFNKLRWPINYVYFWFSLLFLIGRTAFVFLTAAAINDEAKEALGVLRRVSDKTWCVEVERLIFQMATTTVALSGKKFYFLTRRLLFGMAGTIVTYELVLLQFDEPNRSKGLPELCS</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QKLQEQTFHKSVSKVLLVSQFFGLLPVSNILADDVQRIHYSWCSVHSVYSGAIIILNTLEFCTVGYLVFKAGLNFHNSGTISLFVVCMLEHFYFWRLATQWPLIMRVWRRTEEIFLRPPYHIYATYNMKARIYALSSLVMCSAMVEHSFLVFNSFHHSNIERVQCKYNVSFWESLYRRERPHLSRVLPFSIWYLPVVEWINLTLAYPRSFTDAFIICVSVGLAARFHQLYLRIEAVHNKALPTLFWTEVREHFLELLHLMRLLNDNIAPLILLACSNNMYFICFQLFNSFQNIGVDLIAVFAFWYSLFFAIFRTILTLLTASSVNDYSKKILLTLRSVPSTSWCTEAQRFSEQLAFDLTAWSGCGFFFITRQLILAMASTIFTYEVMVTDVINKGAIQQVTNYCRPIEYDTQ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KVNPVEVSHEAARQNTNTMHLALRPFMMISQLLATLPVTGTWQKSSLEHVHFSWCTLIAFLSLIMITFSIIDVVLSTKVVVELGLKLYTVGPFSFSIISALSVSSFLQLARKWPNLIKHMDRCEQIFLQKSYGNKESRNFSHNVRKFGGILLFGAALEHSVYIMTAIFNNDFQIKQCNLTVDFWKNYYMRERLQIFSIFNYHAWLIPLVQWITISTTFAWNYVDIFLSMIFKCFAIRFRQMHWRIKRHVNKHMEDDFWHEVRNHFMVLVELLHLFDDGLSTLILVSCCNNLYFICVQIFHSFNNRDTFIKEFYFWSSLLFVLLRILTMMLSASAVHDEANKIMSTMYEIPTKFWCLELKRLNEIIVHDLVAFSGKSFFFLTRRLIFAMAGTIVVYELVLIDQVEDKDVVTDFCTSRN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7</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DLKSWSAKPKIGKRHKRIIGVLRVRNIFRRGTKLDYQHSGSFLEAIGPVLLLAQIFALMPVCGILSKSASELYFSWKCVRTLYAMIIIFCLGPASLCTIAFAFRESFNFDTIEAIVFYVSIFLIALAFFQLARKWPALMVTWESIESKLPPLKTEMQKAALAHRIKMITLVATVCSVVEHLLSMLGIIYYVNGCPAMPGHPIQSFLFSNWAQFFYFFEYTNLAGIFGKVLNVISTFAWNFNDIFVMAVSVALSARFRQLNEHMLRAAKQPTTEKFWMDNRINYRNMCKLCEATDDTISIITLLCFSNNLFFICGKILKSLQKKPSWSHSVYFWFSLGFLLMRTLMLSLFSAEINDESKRPLVVFRSVPSKFWCPELKRFSEEVTTDVVALSGMKFFHLTRGLVLSVAGSIVTYELVLLQFNKEDKVNDCYEG</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KFTFKVGWKIGNVTADARLRVQQQQRKLKTQRLWRRQCERAKRRQSQSGSNAATKCDPLAQKHNRKALLIKRTCTEFIAQMELLHRQIDKPPTLPKSKKSNFQQDGSFHQAVGKVLLFAEFFAFMPIKGVTTAHPRQLSFSLKNLRTWYCLIFIMTTTIDLGLTMIKVLPKPINFNGVEPLIFRLSIIVVCSSAIVLARKWPALMLDWHEVECDLPEYLTQIEKGRLAYKLKMVTVVAMALSLAEHLLNITSHIIYSNSCPQTNDRIRDFFILTNQHLFELFPYSIYLALWGKTQNILCTFIWNYMDVFVMIVSIGLAAKFKQLNDNLYKFKGMRMPEEYWSTRRKQYRNLCELCTRVDAAISVITMISFSNNLYFICVQLLRSLNKMPSFAQAAYFYFSFFFLIGRTLAVSLYSASINDESRKPLRILRCVPKESWCTEVKRFSEDISSDLVALSGMKFFYLTRKLVLSVAGTIVTYELVLIQFHQESKLIECNSPFMRNGSRH</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RGKKSNSIIGHIKCVLGMKISLEAGYKRNQPQNQRKQPQITMDIQPSTHKQPTKQTRSKLGEKLEKGQEGNDSLSRRKGKTLLVIAQWFGLMPVRGILAVNAKSLKFSWVSFRTCYSVVYVILTSIDTGLTMNMVFRGAMEVKNISPLVFHVNALLVAICFLRLAVKWPQLMLKWQRVERQLPPHQMWRDREALALRVHKVTFVLITLALTEHLLSVVSGIHFAIHCSPNSDPIKSFFIAVSPHTFLIFNYSTWLAWCGKLLNVLNTFGWSYMDVFLMIIGLGLSSLFGQVQNSLNRVKGKTMPEAYWTRTRLQYRLICDLIEQVDGVVSGMIMLSFANNLFFVCIQLLKSINKMPSISHFVYFYASLSFLLGRTLAVSLYLSEVNDRSREPLLVIKHVPREGYCAEIERFGHEVAVDKVALTGMQFFNITRGLVLAVAGTIVTYELVLIQFHEEENLWAC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0</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FFLTCLTRKGGIRRATRADFIHNGGFHEAVGPLLVIAQCFCLMPVRGILAATPKGLSFRWKCFRTWYCILYILATIADTGLTINMVVKGVLDVRNIEPLIFHANILLASFGFLRLAAKWPQLMRKWQRVERQLPPHQSWRDREALSVRVHKVTFVLITLSLTEHLLSTISAIHFANYCPSRVDPIESYFMTVVSQIFFVFDYSTWLAWYGKILNVLNTFGWSYMDVFLMVIGVGLTSLFEQVQKSLECVKGKVMPESYWTRTRLQYRLICELIEQVDASISGLTMLSFANNLYFVCIQLLKSMNTMPSVAHFVYFYASLSFLLGRTLAVSLYLSEVNDRSRKPLRIIKLIPKEGYHPEVDRLCHEIGMDTIALTGLQYFNVTRGLVLTVAGTIVTYELVLIQFHEDQNLWNC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ITEPTLCIFYVNKFLALAPFSVRRNSKGALDIRRSVMFSVYSGSLCLIMVILTYQGLLFDANSQVPVRMKSATSKVVTALDVSVVVLACSAGVGCGLLGYRATRELNTRLRKIDDSMHSYSNFKRDRTMAILMMVLPLTAITSILGLDLSTWLRFAIGVRTPQDDTELNVQWYIPFYSLYFILTGLQINFANTAFGLGRRFRRLNVMLRNSFLKDNNQKDAPMKPPITTVKVVSQHPLALHQSLAKLTNDTLQGSGKQKVNLLRLLEENHESLGKCMRLVSNSHGFAVLFILVSCLLHLVATSYFLFLELLSKKDSGMVWLQVLWIIFHALRLILVVEPCHLATVESKKTIQIVCEIERKIHDPILAEEVKKFWQQLLVVDVEFSASGLCRVNRTLLTSFSSAICTYLVILIQFQNTNG</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ISATSRSVFYLSKILGLAPYALKTNTKAEIEIKRSKFFTTYSIFLCLSNVVLIIMGFKENCKVSLRANSTTLRVTTAIDVIIVALASIAGVGCGIFGLRSTQELNQRLRKFDSSLQLFTITKNERNKCGAMAIITLAVCVGLLCFDYFVWMEILSGQHTAEQKLKATLMWYLPFYGRYIAVIGSQILYANNVLGFGRRFQRLNKILEYEFLSEQMSSSHHQLTAELRCKAKTRAHILRTLAYNYGSVSKCVEIFSNTFGFSTLCDLTSCLIHLVITAHFILLALKNPIIDRYLINLTMWMVLHIFRLLLVVEVCQMATVQSEKTKQLVAEIKRTHYERLLAVELKSFLHQLLVFEVKFSVMGIFKINRNILTAFGSAIATYLIMVTQFQNSSG</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INEKSLSVFYLSKFLALAPFSLKRNKKGDIEIKRSKFFTLYSIGLCMAIVIVMISGFGEYYFGPLRKHSAPIKMVFALDVSIIILTLVGGVGCSLLSIQPTQELNSRLRKIDAFLHLFPSHKNDHTITKILATLPIILTIGIFGFSCFLWMRYPLADFDRKHILKTAYHFYVPFYVSHLVIIALHIMYGNNALVLGGRFHRLNTILKYNFLYGKRYIPITWLINPGLGGGNELNTDAICKVSLLRSLADIYLSLSKCVDIFSNTFGFGLICGFTLCLVQLVLTSHFLILFITRAIWDFRIFNELMWLSIHLFRLLIIVESCHKAAAESKKAVEIIYEIRRKFDDPSLVEELEKFSHVLRAFEVKFSVMAAFNIDRNILTTICSAIATYLIMVTQFKNFK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INESSFSVFYLSKFLALAPISMRRNIKGKIELKRSILFSLYSITLGVAMVILCYEGIIFDANSQVPLRMNSSTSKVVTALDVTVVVLSSVAGIGCGIFSVKPSRELNLRLRKFDAALHSFSNFKRDRIISRVMTVIPMAISAALIGFDIWTWILHVELAPKKGSKNSIKWYLPFYLLYFVMIGFHILFANTAFGLGRRFRRLNGMLKCHYLADSKPYSTIKTQLNSIKITPDHAMSLHESLNTESLPKESLGKTRVMLLRSLADNHESLGKCVQIFSNTYGIAVLCILVSCLLHMVATSYFLFLALLDRNVTGYVWGQVMWIILHILRLLLVVEPCHIATAESKKTIHIVTEIERKIHEPILAEEIKKFWQQLLVVDVEFSALGLCRINRNILTSFSSAIATYLVILIQFQKASG</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5</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KHSNWFNNMPYNKVKPSAVQLHNIGYNEFLHRIPRDSSIFNDIRTTLFILKATGLLPFYEEISSYEVGPPTKPNIFYSYFIRGVVQALTIFNLYNLVTSGSAQLFSSYSDTDNVNKWIEFLLCMLAHSTTVIICARNSKSFLKIINEILKVDEDVFDRFGTAFENRCGFSLKFIVGICICQWYLIILTVLEASDSLNMNSYIFIMFNAVQNGMAAIFIVFAAALLRIVKVRFAHLNSILSGYTYNQQRKQEHFAGRERFRNTMETFPEESLFTYRMHNKLLRIYRSINDCCSLILVAYMGYAFYTITTTTYKLFVQITTQSYPQISYNVLQTCFTWLAMHTCVLALLSRSCGQVTDEANWTSQVLARVYSKSKDHQNIVDKFLTKSVKQEVQFTAYGFFVIDNSTLFKIFSAVTTYLVILIQFKQLEDSKTVNNSM</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HNCKRRTHPKSNTRDNEEQRAIHPTLAYLKWHLLLLKLYGIIPFYTILSLYEIGPPTRRVTRITRLMLLAKAVMNIVHVYIYLSSTILKILFLRSQTDGITNMLDVTFCMICDITITWTCVCNTTIIMEIINRFLKVDRLLKQYADSPAERPTSTNIFNRYLFFIYAYIFSLIISYLKRTYDLVSLYFWIYILFYQLENAISCAFVVFISALMHLLAERFRYINQLIAQYNRREIVRSSEYYTHDRLMPASDFDGKTTNRNEATLQLFATNSAIIYGLYVDLLDILKMINNYAGLGLLAYLLYACYGLLSCAYNSLLFNWSPGEDLYYMVWNFSWLPLYASILTILANNCAKATEEANKTPLILARVYGKGKKYQTIIDKFLTKSLKQTVHFTAYHFFPINRATLFQIFSAVTTYLVILMQFKELEKSKDKWNAEASKYNY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7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KIINDMGSIRLVGQIFGLIPFYECVRGELRISIFGKYYTYIINTIFLLISLLVYLIVTKSGDEFNVFRNLRGADQSTEVLFSIISTVVIIVACASNTQRNCDIMREIGKLDELLLAKGFILHRYSCHILSTILALISFYMLGTACYYMQLLSSHFHYHQLVLLNIYGLQLFISNLYALCLRVLLGNIRQRIHLVNAKLELVAKSDLDVEHNWRQMSLFIELLCKFRFITDKVNTSNGIALFSYMSFAFYMLTNQSFMAFMTIVKPQGYEEKYDILGVSLAWIFVELVTILVICSACDDLSSEANRTSQILARVYGKGKEYQNIVDKFLSKSIKQDVQFTAYGFFAIDNTTLFKIFSAVTTYLVILIQFKQLEDSRID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7b</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TNSNRTFINVKSAKKGKPGTQTILSRLKWNLIALKVIGLLPFYTMRTRHEIATPTQCRIFIKRVIILSKIIMCILHINALLSPSIWRMLFVQSKTNGLTATLDVTFCMLCDMTITSTCAFNMDKIIAILNRFLKIDQFISELPTSDAAPQKSFKRTSGNKYIMWMFCYICLITIPIVHRLFETLSFEIVILAIAYQLENYTSYAFIVFISSLLHELTMRFQYVNHQIEKYNRKFPKSSEQANISSPRRLEHKTTTQDILNMSRFAENSVVIYSLYNDLLDLLKMVNQLADLALLTFLLYSCTGILTCTYTSTLFNFHKRNESFSLMWNVSWIVNFSAVVILLALRCDRVTKEANRTSQILARVYGKGKEYQNIVDKFLSKSIKQDVQFTAYGFFAIDNTTLFKIFSAVTTYLVILIQFKQLEDSRID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DETVSLNILHTKRQRYKLATAHTLVKDLKWILLYLKVLGLLPIFKITHTYQMAMPNNRSCAALYTHATHVFGFLLIISYIYIVCSPTANSVIFIYGEMDNATTAFQILLSITCYAIVFWKSANKAQPFLAIINQLLSVDQELQQYPRAPAALENKCDFYKGYLLMLLAHISTFWSMKWMNSHECNSSMICVCIFFIYLYMHAVINAYVVFVAILLHLLTMRFRYLNSFIGIYAAKRNAVGCAGVSTQCGDGTWAGCGGERTAEDVDFVVFSQDMIFFYRLHNHLLVIFETLNDYVHIALLVFIGYFLYGSTIAVYYFYFAAILRDDIQIISVIWCALFLCLHGPTAAVLMRKSDAAAKEANATSCHLARIYGRGLDQQKLIDKFLTKSIKQNIKFTAYGFFVINKSTLFKICSAITTYLVILIQFRQLEDSRAQNSKHRATDE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1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RAKARSLKQALLATKRHCKAPRGKLTTAYCIFSEIKWLVYILTACGLLPFYEIISDSEIARKKGLFASLYTTIVRTLCLLVITTNSYTLFSLTTISYSFFGSVDLVNYVLHMFLNIFCFAVIIFSCAVKSRHFLRAANKLLLIDVQLQRYANNTDCLENECAFQWKYFIYLGIFTVITLQHIDFHKMYKTSYFLLFLCYYIETSICNFFIIFIALLCHLLFLRFRYLNRFVKSFTNGGRNQKLKQQLRAKHSTENPIFYITLPEERVRPKHEIQQESFLSVSSYIYRTHYELLKIYKQLNEYVGHALLVYFIYVFYLTSLAMYRMIYRAKSSKLSKFPLYGFASLVLHMSILVLVTRCCSKLTEEAQKIASIIANIYGRNEKSRKVTDKFLTTNLKADLQFTACKVFTIDNSTLFKLCCAVATYLAILGQFCLLEKSRSEH</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0</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FQSNTHFRRVLQIERSIKLYTKFVMSFLNIIRALRFYNMLLRHLGIMPIKYCMRENKYILQKGWSFNITHWACQMVYLVLIGVLVIRREEFFKVEYSAIENNYWNVLVSAAFMAQFLINAWILALYRQHFNIISYCMYLMERLSFSAAQRKVGIFQSVMIAAVMGAVALNTYCMWQELAIPHSFLSICVYVTWQLYYIISSIILSIYLCIIQIITGHLNNIDTMNIVIVKNNHRQKRVTGIDLDNIQERLVAYDKLLLLCNEDISTSYGVVFVLITFISTLDITFIVYILNMTTAVGYLQTIGSTVKTAFFALPSIIFLCMMFLGSDIQEQANNTVRILAKLPRTGTGLDKMVDKFLLKNMRKKPILTAYGFFQLDRSALFKLFTAIIMYIMILVQFSDIENSLKKI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IGNRENSRKSLLFHIFQFTVTLAGFCSAILACRCFPKSQHVYKFFAGYWILHTTFVLMYSVFFEYSHYNFDVSGIMYFLLLITQTLAQLGVLVEGFLMTAKRALLARTFTDFEKRFIREFGTNEGYTKFKREGWILTIICFCTILVTIPHTIISWTLYRTRVLKTLLFWHFLPSTLTLQFCIFDLMLTITHLNEYAAILRNDLNEMGERNIRRVFGHYLRGLATVKGSIVRVTPQKLQPSEEEDERRLRVYKKFYGDIYNMFKAISECFGWSLLFFIIMYFIYFVVNSYYVIQSIIVQLDESSTVLSNLGFLMIVVTLLWILCWQSQNSHEQSRQIGCIMFKLVKPSGNKSYNDLVTDFSLQTLHQQYVITAKEFFNLNLNLLGTMVASIVTYLVILIQFMFSEETRVERNLMENNRNCTV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DQLEACVNYLLKTTFVVYLINPLPRAAPWLNIFLLSAWLLFFINYCHLPIKMLLFSDRALVRWVRTCLSVGCAIISFCCMLETAVKWRQFAQIQQLRQQINYLISQQLKAHLRGRKRRSFGYLKTRLLPLLLILIICESIKFSSVKNMTNTYFGTVTIVMGLRLRYFHALSLMCEFNEYLCVLYETIDLLVTYNNTRPICEFNVWRPHNRWELEQLNLLRLLYGRLFEFFQLINDCAGWSMTLIAQLALSEFVCYTYWCLTYKLVNLGIGAVIFNLATIISLGCLHYQWFGLAEKINRKGQNIAALSTQLSKPLGSRRYNDLLLTFSIQTLHQKLIVTAKDFIRIDLKSLSATMHVFVNYLVFLLQFTYIKTK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FQCSRRPPILQSHLGMHSDINRKDKCLKQSLPLNTRSMSNRNIHASFARYCFLLLMYTSLLQPIPRLGRLMFILRLAWFVWLAISFTAVVYELLTNPYDSVGSIVGSALFIFNLLTNVVTFIESICKCEHYQELLRLEREVDTLLVNKIDVQTIIEVRVWHMAFYVVLIQIIYDVVQLVIAFTGYKSPVFYYVVVILFIQRARYAQITCAIARLNARSLCLITLLRVLVKANRPRHKYSSEVWQPYAVWEFEYLNLLRLIHGRLCELHRCVSNCFSWSIVILLFSTFFTTVSNLFWCIEIIRTNFQFGQFAYDALTILRLDTLAAVLLFTAEQAKKHNMLLGGLFLNLAKPLGNKTYNDLVSKFSLQCLQQGFMINVKGFFSLNLSLLGDLIVLSSTYLVILMQFDLYQGSNTKVNVIYNSMANEESMKTEKFPTI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DLIDSLKPLHISMLIGGLSQYLVDRKTGKVYRSRLLESYAICTFIISLAVLLYGTFSDNEFFRKSDNDIGHTVDYIQMIGIRVSHIVTILEAFLQRKGQGTFVKQIQEIDRIFECSLNVDVENRSLRRKMLRRGAIMVFIYMSTELLILIAYFFTKDRHFSIYWLFYLLPFCICGVRYFQIFAAIMIIRQRLDKLVETLNELNLLKAKPMQQMSEDSKTNIKFITATLPVYETTEYLKRKYNMDNPDMKRLLIIRDLYNRLWEVTVTVNNDFGVSILTNVGNDFISITSNCYWIFLNFKSYSGTLQDFLQIASSAIWSAPHLYNVLMLALLCERTIQKTTAIALGLHRMETNVWNDNHNTVIEQFSLQLLHQKLTFSAAGFFDINCTLLYRIVGATTTYLIILIQFHMSADKLTTS</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5</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QQLRAWLRYSIVIGLYVSPAQETTHFSSCKVAKAPLAGQRQAWSTKKSNVQLIKRIYCYAFLFGLCVIFVNGLASQKSTPGMVSWTASTILFASQAASTMFIAWEGYWRQQEQETFLRLLQEIEFSLKLRLKQDVRLDWFVSHMRWLFYYLLWLSIICYTCFVYYFTTAQYVGYFWHTTLYNITMRLRLIQLLIYVRVLQHYLECLSMKLRQIVAHRLAPCRQLLDVNYEKLQSLEYLVAIKEIYGLLFKATQLFNKFAGWSLFSIIVGYMLDYGCALCWSVLSWEGFLESHNYYVPCLWWICPMTLILWHLCHLCNRCKQLDRLIANLSCRVIIMHSSHSLHTYRIVLHQFAIQLQLQRIEISARSFFTLDMRLIMSIFTSIALYMVILIQFINIGNKYI</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DHHLLAWFRYAVILGIHTNDLDNYAIDLIELKTTLRRLFMHKLKLLICRCFNYLLLLCVFAVYINGLYWRKRISGIMLTWLVATILFTSQALTNLLIIIETIWKEQEHEAFLLLLQRIELTFKLRLRYATNKRLFAAKLRRYLYYLYTISLAGLVLFLVTTFWLQYIGYFWYGLWFIITMRIRIIQLLVYLRVLQHYLPCLALRLSGIVAYRMTPNQQILDVNNKRLASLDLLLAIREIYALLFEAFQLLNEFAGWSLFSIITCYMLDITCNIYWSLLSLDGFARRRYYYISSIWWLVPMLAMVWYVCQLGESCKKLDRLLASLLRKIFVANSARFVCDYRLVLQQFTMQSKLQHIEVCAKNFFILDTRLVMSIFTAVAAYLVIIRQFLNAQQI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7</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EQLCGWLRVCIVFGIYMRPPNDRVGDINGKASIRSTRQLLPPQQLYICLIALTLCALYIHGLCWCGSLPTLQLTWVASLILFSFQVLTNFLILMETVWRHRQHAAFLQLLAQIEVALKLRLRQCTHSAALQRNLCYIIVRLVVFSLVTLILFMITSIWLNYIGFFWNGLWSILTMRIRVIQLLLYVRMLQHYLECLCVKLQQVVEFHVSPQRQLLDIDYSRLTTVEYLLAIKEVYTLIHDAFQLLNYCAGWSLFGIVVCFMFDVSCNVYWTVLSLDNWQNRRYYYIAGPVALLPLLVIICYLCVLCGKCKELGRRIIYLLSSIKVLNSSQSAALYRQVLHDFSVQLHQQQIEVTAQNFFVLELRLLRILFFVTATNFVILLQFLILEIEMVGLTEP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QQIRAWLRYSIVLGLYVSPTEATPYIHNSNHCPANTSALRGERQMWLKQRQAFQRERLKRIYLRLLMPLLCVLYVNGLLRRKPVPGTMLSWTVATIFFSSQALSNFLLAGEALWRQQEHETLLRLLHEIELSLKLRLRQDVRLDWLLPRVRWLLRYLLWTSVLFFVLFVYNFVELQYIGYFWYSIWFAIAMRLRLIQLLIYVRVLQHYLECLSMKLSQLVAYRVAPSRQLMDVNYARLQSLEYLVAIKEIYDLLFKAFQQLNDFAGWSLFSIILCYMLDYGCTLYWSLLSWEGYLERRNYYIACFWWLLPMSLITWHICHLCHSCRQLDRVIASMLCRMIIKRSSKSLRSYRILLQQFSTQLQLQQIEVSAKRFFTLDMRLIMSICTAIATYLVIIIQFLRI</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2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QQLRVWLRYCIPLGVYLRENNENTAKIITIRNNKRDRDHKQEAWSQTRQQVTVNARLQQLHVSFLLCTICVLYTHGLYWRGYIPGLMLTWITSTVIFTSQICTNLLIIMETIWKRSQHETFLTLLDEIEVSLKLRLRQDVQRLALCRNMRAHLVHLLVISLAAMTLFIITSLWLNYIGYFWHGLWSIVTMRLRLIQIIMYVRILRHYLRCLCAKLCQIEAYRRAPDQQMLDINYERLASLEYLLAVKEIYSLLHRCFRLLNNFAGWSLFSIITCYMFDFSCNVYWTLLSFDGFARRRYYYIAGPAAMFPLIALICHLCYLCDNCMKLAQRAAHLLCRIQIMSNAAPLRSHRLVLYQLSTQLQLQRMEVTGKHFFTLELRFLMAIFTAIAMNLVILIQFLKS</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0</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QQLQAWLRYCVYFGIYVNATPSTERVSSTELCWATKQLYRKRNFYHPRAYIYFLACITCIAFALSLVWHTYPPDLQLNWIATCILFISRYVTNSLILLEALRKRREHDEFLKLLVEIEASLRIRLHWQVESRQLLAQIKGFLKFQLVLSFLGLLPFMVFSLIVVEYGGYFWQGLWFICTARLRTLQLLVYLRILRHYLRGLCLKLRQIMEFHMAPSCRLLDIDYGRLGTLKCLLAVKETYTLIHEAIQLLNYFAGLSLWGIIISCVLDLSSNFYWVLQSFDNFHGRRYYYLIDLWWFVPVTVLVWELCYVCDDCMRLLNVAYFQGCTLTQLLSKIIVSSTSGIGRNYRIVLQQFSMQMQLQRIEVSACNFFKLDMRFVMSICTAMAMHLVILIQF</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RQLRGWLRYCVYFGIYVGVYEDTSATTISETGGDTNNKIALCATQRCHGQRPQWYRGQQNNKIFRQQRLYLWLLTLVLYTVYFLGLYTRSSYPGISWVAATILFTVHVLTMTLMMREAWCKQAQHDLFLQILEKIETALRLRLRHNVQSAQLLCDLRRLIVYLSVISALGFALFALTTMWLSYVDYFWFGFWLIIIIRVRVIQLIVYLCILRHFLRCLCAQLRLIVAYHTARGHTILDVDGVHLRSLKCLLAVKEIYELLHREFQLLNEFAGWSLFTSISSYLLDAICTLYWMLLSLDGFVRRRNYEIAGIFVLLPLALFLWYLMFLCDNCKQLGRTVAHLLSKLILMSAKNPSLRLHRLLLYQFSAQLQIQEIDVTAHNFFVLEMRFLIAICAVIVANLVILLQILKS</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EYEYLRVWLRCCTIFGIYVSSRSEHALREASQRQPTQRRAVWLSEPLRITFVLERMYVALLALIACTLYVHGLYARKIEDGLALTWLVATLVYTTQLLTHLAIFMEALWKRVENETFLQLLAEIEVSLQLRLSCDTRQHALRQSLRRWLLGLVTLSLVGFVIFTSVSVLLNDIGYLWHAAFSLLTLRMRILQLLLYACILRHYMECLCFKLRQLVAYRTAPERRVLDVNYEKLESLTFLLAFKENYALIFKAVGLFNNFAGWSLFGIIFGYMLDFTCHVYWSLLGLDGYGSRYTFVVGLPAVLPFSVIVWQLCFVCDQCKELGDNISHLVSRLVTVTSKPALKRYCAVVHQFSTQLQLQRIEITAQHVFVLDLRLIMSICTAIATNLVILIQFFKTEHAYD</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WQRKIKSMQPQLQSQSQSQSHSQLQPVSLDTFTLLQLRLFQLLGLCSVPLQSQADLAMANPRPPTTIIHLWTSVNHDSILYNSDSFGIFNDLLKFIATIISHFIILSETIIQRQYMEQFLLAYTRLHNKWSSHTFRPEYAIYRKYVWRSSICIVIVIIIDLAYIQEISKNRSWLAFFIPFVPSGLICHLRSLQIMYFMDMLRIEVMQLNRNVERLVTFSERHCVENSQRSEYFVRIVCAELQILMECYQNIYELSMLLKKAVGISLTCNYIKEYVMILSECYWSYWMVYNGQDVIEYSLMTPSALTIFLLLITSRNCMRSTNFLAHNVHKIRHDVEDLNISTRLQSFALQISHQRIIMDGFGFFVLNCNMARDILGSIATYMIFFIQFMPKFKTF</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4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LQVPSVVRFHIRLFQLIGCFDVSLHTQPREQRLAEQRLVAWTVLILLIFTLTIVNTFVHPSAFLFTSESFGYFVDALKVCMAHVAVTIIYLETIARRHALRNFWQRFAMLNVELSKNEKYLPAEESDWRTQIRAYNLFIYIFYGITVFDLILQIIYYNLREENEHLLQFLAMFTPYTYMVHLRNMEIIFHIAIIRHELEKLRKDVALLADYTRFSRRVAPFVGFESFVRQKLAEKQLTFQRIYEMYYYFQQSFGVSTIAVLLMTYTRLVVDAYFILYTYHQKKEPEFIENLLMLPAYLEIPSLLLTSQKCMNEVKFIAFELHNIRSSVDNSLISIQIQNFSLQILHQKIRIDGLGISALDGKMLVSILGSITTYMVFFIQFMPKFKN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4b</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IQVPSVLRFHIRFFQVIGCFDASLSTQPTQQRIVEQRLVVWTFLLLLIFSMTTVNTILCPDAFLFTGNRFGYFNDMLKVCIAQITVFIIYTETVLGRYALRNFWQLYALLNQKAEVAEKLTTPKPHWPLQLCTYRRFLCIFYGITIFDIIIEILFHAMRPAGEDTMIVMRFWFMFTPYVYMAHWRNMQIILHIDVIRHELEKLRNDIALLAEYTRFARRVVPFVGFESFVRQKLAEKQLVFQHIYEMLYFFQRAFSVSTMAVLLMIYVRVVVDTYFMFFNDAVGWRFLENLLMLPAYLEIPSLLLTSQKCMNEVKFIAFELHNIRSSVDNSLISIQIQNFSLQILHQKIRIDGLGISALDGKMLVSILGSITTYMVFFIQFMPKFKN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5</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DSARSTESALIVALTPYIRTFSLFAVSMPPSIILHTIPTNRRGLLFIIRTLFALYVIIHLLVSFWIIYVYIMLIGTFLLENSLDLITCVFSVGIIIAQLLVQIAVYTQAVTGHYALRNILITGVQLEKDIRKQFTIGCSLSSIRWRLGVRAGLWLLICSTFVPYLSYRLTPQKLYPLKRGIIVFFSCLIQIKGVEYCVGVQLVQELLLLVQQQLIHLRHKLLRCERSEARCILYIELQANQQLLARIWNLLNQVERYFCTPMLMLFFYNGFAIIQAIHWAYINFLLDDLDLRLGRIVHTVMLIVALLLPCYLSQCCIDEYNRFGTMLHKLKTVGIDENLSMRLQEYSLQLMHQRMLFTCGGFFDINLKNFGAISLTITTYIVILIQFKLQAETENKSALGARF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PATYTSSALVSALTPYFWAFSLFAVVLPPCVILRTVPTQRQWSLQLFRAFFALYILAQLATSCRVTYINSAMISRFVVRSSSDGITWLLSLGINVVQLIVQIVLYYQALTGHQLLTNMLFNVMELERDIRQHCKNECTLASIRWRFRLRIGVWFLIICIVFPYLNYELATTSLTPLPRVLTVLFCTIVQLKGVEYCMNAQLVQELLHLVQKQLLHLRHELLRCEDVERRRIIYTDLQTNQNLLSRIWDLLNQVERYFCIPMLTLFFYNGFSITQTIHWGYINFELDDLNLRLCRIAFAVVIITTLFIPCYFSQCCIDEYNRFGTMLHKLKTVGIDELLAMRLQEYSLQLMHQQMMFTCGGLFDINLKNFGAIILTITTYVVILIQFKLQAETERQSSFETRY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7</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EKLESKIFDISLKPFRRLMVFLGIIPYTNYLTHKRGFCYKKVSKLSLHLLAVFTLTGFLINEHVKRLQEVIYNLDDIFSSVMDGLGFISLIAVQLIVHLESTWKSQIYQNIFNKFEQMRTLLLQKFEMEFDFPKLKSCIKALRNHLAIYCTFLLFFVILLALQPIPTVRFLVCLHAEIVLKIKIFEFMYFTVVFIVMLGDLCRAAKKQCRLLETARFENTFQQREYLLGFIALQDLHALLWENVQLLTDYFEWSLPDIVSSLIKYYKMLFIFVHAYFIHKDLIVIWLIRLSTLTMACYLCTMCERRDRELRSYLRNCLKDRRNQPLMKCFHRISMQLWQEPIKFDAGNFVTINMETLGKYFFTVSMYIVILIQFRLS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HRTVQPILVHFGTLFMFCKVLGLYPHDLQAFQRMHTLQGSKTGTAFVCATILAVVVAYNFLIYSFADEDRELKEAQSTLTFVIGIFLTYIGLGMMLTDQWSALRNQSKIGELYERIRAVDEQLLRENIVVDISKTSQRILIMLALTVICEVTILVSTYIILVDYTKWISLLWIFSCFPTFYNSLDKIWFANTLNALRQRFFMINTALDGMVESHEKLKRWANTGGDSLLSTRKPSIANVSIDASIEYLYKDFTHMEAVKKFNMPRNKITPIAHSLNFYGESFETPKKPYKLSIQPPSFNMVYESELNRDIEKVEENLNNLCQLHDEICEIGKQLNELWSYPILVLMAYGFLIFTAQLYFLYCATQKQNIPSLFRSAKDPYITTIYLCYTAGKCIYLIYLSWKTSLESKRTGICLHKCGVVADNNLLYEIVNHLSLKLLNHSVDFSACGFFTLDMETLYGVSGGITSYLIILIQFNLAAQQAKDAIHNADESVSAMPTTDGGNTTALMELFTTTFLSSTHTTPY</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3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EVNKQQSKPFLQSFNQIFYTCKILGIYPYDFHKFYYQGILQGSRTSCCVVIAVIFIIFVLFNITLFTFGDQHVVAKYNHLNLIINVVFTYMTPIAMFTDEITAMRNQKLLPKLFARIDYVDEDLGQLGITVNNKRVYRRIWLMIVLTFVCEFYMFFAMMWLIVDEFEWFNVLWIFTSIPTIYNSLDKIWFLGILLGLRDRFEAINTALDDITEEIEKNNLQKRKGLVYEQSVGVGELMLHTSLSVGSERISDIKLERLVCNAFGELVCERESNKSAAVIVSYENSSYNFAALQERFISLCQLHDSICRIAQQLNQLWAYPLLVLMAFGFVFITSLLYFAYCATWNQSIPLIFSPAKNIYTSFIVIGYIAGKCVSLMFFSWQTTQASRRAGICLHKCGVAADTNEVYEIVNHLSLKLLNHDINFSACGFFKLDMGTLYAVCGAITSYLIILIQFNMAGEQVRISKELAAANESTALTLAAENYTVMPLQTTMEVH</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0</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DPRYTLFIEQQDFIFGLMPFNRTQVDSNIAVDYSLVLVMPLLYLFCYYTVNFSGFSVRHLPTCNSICSLSSKLLMHVGCFLYLTIYFLTLLRQKGFYIEFEKRLTEIDELVGECIKVADTRNKLFVPKKKRLYYFTWIIILATFAFAIFYDINEMSQYYGPYCFISNMVFTFPYVAGSIVQGMFASYVSVISERFSTLNILFEKINHESDKRNLPIAVMDIENDAHKDNTYSGPAVISDLARRKNRFQQKQKSVKSDDRSNNNDSDFAEDEDSADEAYSFDEYDETRLSDGKTSEENLPSLFKLHDKILSLSVLVNAEFGAQCVPYMAACFVITIFSIFLETKVMFIVGGKNHVMDYVIYLYVIWSFTTMMVGYFVLRLCCNTNAHSKQSAMIVHEIMQKKPTFMLGNDVYYNKMKAFTLQFLHWEGYFQFNGIGLFALDYTFIFSTVSAATSYLIVLLQFDMTATLKNEGLTPKVFSTES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1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PLLRRAFRNLLDADNYYKSIQPLFFCTQILGLTSYVVSTNKSGVKSLTMSALSHIVALVQLVGFAYSSAYVVYFNATYIGQFLNTDITNGGEKSIVLASGATAVVVLITNFVRRRRLLWVLEYFPRIDKSFQRIGICWNYTKVLHCILSKIVFMICVLSIAFGIYVCCWRRLDVYPPLPIIFMSLNQQIGIYFTILLFSFVMLSTRVRMQALNKVLKNLAHQWDNSIVKPLPKQRSLQCLDSFSMYTIVTKDPCEIIQESMEIHHMICDAASTANKYFTYQLLTIISIAFLIIVFDAYYVLETLLGKSKRESKFKTGEFVTFFSCQMVLYLIAIISIVEGSNRAIKKSEKTGGIVHTLLNKAKNAEVKEKLQQFSMQLLHLKINFTAAGLFNIDRTLYFTISGALTTYLIILLQFTSSNTSDDHAAAHTHLNASSTAGI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1b</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NSINSRTKLQLTTISALQPPPAAQEMSYRVQRMRRYFISKEVFATLQPLFLFTYIYGLTPFRIVRRRNGTSEIRASCFGYCNTAAYVILYGICFLNSLLSAESVVGYFFRTNISIVGDTLQICNGIVTGFVIYATALTQRSKMRRIIEVFNMLDLNYANIGVRVKYSRIYRYALLLTISKTLIIVIYCAGVYLLLRSVHVRPSICVCVAFLLQHSVLLVAVCLFCFIARGFERRLVILNKVLKNLAHQWDNSIVKPLPKQRSLQCLDSFSMYTIVTKDPCEIIQESMEIHHMICDAASTANKYFTYQLLTIISIAFLIIVFDAYYVLETLLGKSKRESKFKTGEFVTFFSCQMVLYLIAIISIVEGSNRAIKKSEKTGGIVHTLLNKAKNAEVKEKLQQFSMQLLHLKINFTAAGLFNIDRTLYFTISGALTTYLIILLQFTSSNTSDDHAAAHTHLNASSTAGI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1c</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QSRRADEDANSIEAAAAAAVADQDVCATHPQRVSGLRRFFHAHQLYESVQPIFIITFWHGLTPFFIKSDGTGNKKLKESIFGYLNTLLHITIYVGCYVMTLMNNFETIAGYFFNTGISRFADTMQIVSGLIGITVIYFTAILPKHRLQHSLRIMQDMDVLLHSVGVKILYSKLLRYSYLSLLVVFAVDTVYSCGNFLLLKSAELEPSTPLYIVFTLQHTVISIATALFQGIAKMLELRLVMLNKVLKNLAHQWDNSIVKPLPKQRSLQCLDSFSMYTIVTKDPCEIIQESMEIHHMICDAASTANKYFTYQLLTIISIAFLIIVFDAYYVLETLLGKSKRESKFKTGEFVTFFSCQMVLYLIAIISIVEGSNRAIKKSEKTGGIVHTLLNKAKNAEVKEKLQQFSMQLLHLKINFTAAGLFNIDRTLYFTISGALTTYLIILLQFTSSNTSDDHAAAHTHLNASSTAGI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1d</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FLKALFSPSDAYGAVQTVIWFNFLLGLTPFRLHNEPTSEQLRTLRISQLGYLNTLLQVIFFMYCFIHSLADQASIVGFFFKSEISQIGDTLQKFIGLLGMLTLFGISSCECRVIVSLCDTVAYVDKRFLNIGVIFNYRYIMKLTHLKLFLVITLNASYMSSCFWMLFHNDIWPTFQAMITFFMPHVFLLSVVVLFSTFLFRLQQHFDLINKVLKNLAHQWDNSIVKPLPKQRSLQCLDSFSMYTIVTKDPCEIIQESMEIHHMICDAASTANKYFTYQLLTIISIAFLIIVFDAYYVLETLLGKSKRESKFKTGEFVTFFSCQMVLYLIAIISIVEGSNRAIKKSEKTGGIVHTLLNKAKNAEVKEKLQQFSMQLLHLKINFTAAGLFNIDRTLYFTISGALTTYLIILLQFTSSNTSDDHAAAHTHLNASSTAGI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1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FRRLSIGWRYLQRDLKHPRNIYASLRILFLLAHFYGLTPYHISVSPKTQRHSLHTSWFGYFNMATRCIFLHCNLMYSILHNHTVIDYFFITNVSHFTDSLQKFNGILGNLIAIAFCFFQRRQLCTLMQRMYRADERFYNVGVSFKQKFIAWRTNRFGFGLFALTICYFQLSMLGILARNKVYVSLPAAVSFYAPHLLVCGIVVVFNGFIYKLTQCYRALNAVLKNLAHQWDNSIVKPLPKQRSLQCLDSFSMYTIVTKDPCEIIQESMEIHHMICDAASTANKYFTYQLLTIISIAFLIIVFDAYYVLETLLGKSKRESKFKTGEFVTFFSCQMVLYLIAIISIVEGSNRAIKKSEKTGGIVHTLLNKAKNAEVKEKLQQFSMQLLHLKINFTAAGLFNIDRTLYFTISGALTTYLIILLQFTSSNTSDDHAAAHTHLNASSTAGI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WQFLKRLTQSDSILQSLRPLAYISLIGLAPFRLSVNKEVRTSVFSLIAGIVHFIFYLLCFILSLYEGDSIISYFFQTSITRLGDLTLSLSGIIAMVMIFSSILLKRNLLLHIIQNCLVVDDIFLRLGLKLDYRKIMLYSFVTSLGLLLFNFVYLLVSYMLLRSAEIWPSFVVFTTFALPHLNISIMVFKFLCTTYLARSRFRMMNEILQDILDSHIEDHDAVELSPMHSVIRMHNHNNPHNHTPIVIQPTGATRPRYSVTSLVRQNPERALKQVSNVHNLLCDICYTIEDYFNYTMLAIIAISFLFILFDDFYILEAIITPSRVDKFEADEFFAFFITQMLWYVVIILLIVEGSSKTIKESNKTAAIVHKILNISDDSAVQDRLLRLSLQLSHRRVAFTGAGLFKLDRTLIFTISGAATCYLIILIQFRSTPSHWDRPSSSSVAGATSG</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VWSKMSRVVGCFYRLAYYYMLAFGLLRFEYDFRNNDVRRTRRVALYSLCVNLLMLSQIPQQFQMDISTYTQQSKARDIYQFLHSLIVLSRIFACLLILVFYWLRRYEIIALVADFLRLRRAQSRYLSPSASALRRFHFALLIKFSFSITGDLVRFLMSWRSTNWQDRIIMMFTAIYIGLNNQVFNHFFVVSRLINLYLETINSELQHLVSAASELNSQRIQRRHILPWRSAQLMNKFNALMSLRQKLQRFALRVNRLLGPQIAGVMLALYCYNVGVCYIIYSLMKPHEASLLDISAWNMVVLVFGTVVYIADVTEFLVISQRLRQNFGLCMPITLQLLELQQLEKNWDRSIEQFYLREACFTYRLMLLGFISLDNKMAFTQFESVISKSIILVQYDYKN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eastAsia="Courier New" w:hAnsi="Courier" w:cs="Courier New"/>
          <w:sz w:val="20"/>
          <w:szCs w:val="20"/>
        </w:rPr>
      </w:pPr>
      <w:r w:rsidRPr="003F1A1B">
        <w:rPr>
          <w:rFonts w:ascii="Courier" w:eastAsia="Courier New" w:hAnsi="Courier" w:cs="Courier New"/>
          <w:sz w:val="20"/>
          <w:szCs w:val="20"/>
        </w:rPr>
        <w:t>MSQLITLCLKYMNYSAILVGFTRLRIDYSNQRIIESKFTSYYVIILNIVTVVLLPAAHVISIKYITVNFNNNLLVFTDLANLFINYAVVVFSVVSRWRRECLYKELSQEIFKLDLYYFNKLSENLQIEKRANMVIFIKMCTVSLDALVPIFGVLNQAKHVDVFVFMLAMYSSLIGTILHAVLFLFFYMLWHVRRRIWRLNARLIELFHDLQKLQRNARDMLAPKSRTLQQLSGLAAEELREISGVHARLTVMLLRLNRVYRWQVIAVLLTYLITNISYGYYFILSLLAPSNSAQSQTASSIVVSIAASFIVFVDINLLYWTYIMDAQMKTRDGS</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5</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MHKQSYQSLYNYIAISLGMTSFRYNSITEKHKQMFWTQTFALLANVCTIISLPLIFWNAIKRVTAIQWNPTMTYATYITCTIRALVVLYTILKRSKIDLMIHESLKKLRTLQRTYLAHFPRVSSIERRMNRLYYAKFISMCLLLTLTAIIYHQAAEFEFTWLNCFIFAMSLQTTAILYITRFNFFWFLWSICSSLRYVEWQLRHLLAQMNESLELGQRWRLTALATDLEGILEAHWQLAKLVILVSLNYSVLILAGLMEQITSLVRQLYYGIIFTFDHRATNSQLTIGTLYFCALIFDMYLSLLVCDMTVKTYYASVEQLRCTNVMNAYCPALYEMLERWLLRIQCDGFRVDLYRTITIDKKRWLRIMQRVFYESITLVQFHLIFNANKNFN</w:t>
      </w:r>
    </w:p>
    <w:p w:rsidR="00BB02EA" w:rsidRPr="003F1A1B" w:rsidRDefault="00BB02EA" w:rsidP="006632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w:hAnsi="Courier"/>
          <w:sz w:val="20"/>
          <w:szCs w:val="28"/>
        </w:rPr>
      </w:pPr>
      <w:r w:rsidRPr="003F1A1B">
        <w:rPr>
          <w:rFonts w:ascii="Courier" w:hAnsi="Courier"/>
          <w:sz w:val="20"/>
          <w:szCs w:val="28"/>
        </w:rPr>
        <w:t>&gt;CcapGr46</w:t>
      </w:r>
    </w:p>
    <w:p w:rsidR="00BB02EA" w:rsidRPr="003F1A1B" w:rsidRDefault="00BB02EA" w:rsidP="006632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w:hAnsi="Courier"/>
          <w:sz w:val="20"/>
          <w:szCs w:val="28"/>
        </w:rPr>
      </w:pPr>
      <w:r w:rsidRPr="003F1A1B">
        <w:rPr>
          <w:rFonts w:ascii="Courier" w:hAnsi="Courier"/>
          <w:sz w:val="20"/>
          <w:szCs w:val="28"/>
        </w:rPr>
        <w:t>MSSQLRKINKLSSLAEVCFTHAAIMASVKSIVFYSWYYFLLATGATSLCFDFRRKRLTSTMRRRYYNLLPNALLLGFLPFYYLKGMRYLDAYEEKPLLVTVGHFNIQMQTIVIAYTCVIHYWHDVEYYSIAKKLLYLERRYFERWSVYAQGPSYNWVFWLKFLSYFSQNASLIMGPMTVSAKRLLNWMDLLLNLYYFFIWNYLNSIIFSYCLTLLHIVRRYDVLNMHLRRELQRLSAEVLGMRSELSELRRVLQVHEELQVIVTGVNNLYRFHITWLLLIFFLSNTTAFYVGFIHLANWSTCHMFVLLSFSLFAIKSFDIFLINHCCELLVARHSVALELLRRQQHHLHAATEYEQMCVNFGLNATVTKFSINIYGMFDMDHRSTFVALRNTVMHALILIQFDYIMDAQMKTRDGS</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7</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TARRTELRNCIIGYANIGAIILGITCLRLNFPEQRIDRPRLLRLYVFSVNLLTILLVPFAYVLEAAQLPQGYNHNLSMLTDGMTMLITFSAVIITVLLRRKHETLYVDIAEALFQLEKDYFSKLRIDNAVEQRSDYLLFFKVFVFAAHTIAPFYGALVFSPTASWLNMFASFYYGFVYNLLFGTLFVYFYLMWLLRKRFSLLNTKLSDLLHSIQIWLEADNGFMQLQKLGVCGAEEIMMISKIHERLSTLTERLNADFKLQILAGLLTQLLNCICYGYYGFLLNEGFLKIKVSTPMGVLGVMFTVIMFVDGYLLYWITDTTARSYQRAAQLLSRFPLIQILCVEFEQQCELFALQLKLQNQKITIGGMFSLNLQASLAVLGFSFRHILILVQFEYEYRMLTAAESPVLEKIISLLRLAELGW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RTQIAWLRLRIIGYFNVLVIFLGLTRFRIDFVAQRVVHSRLVAYYVICANIGFLFFLPIAYIYEVIDDSTYFGNNLLSLTGSVSRAINFAASAFSVFLRSLREAVHLEIAETIIVLDRRYFSKMPMLEAEEKVEAAQQCIWADRLLYFKMFALCMQILATIYYSLPTFDELDANEAWLDCYYVYTQSILASTHFMYCYQMWLLWKRFGLLNVKVSALLRRLQRRTIKAGCGLGGSDLRQGRKQLALEAVDILRGIAQTHACLSHLLERLNEGYLLQILVVLLASVIESITFGYSLSLVFDGSLEWEFDFDTYLFCMFICIMFIDFNLVYWISDRTVYAHGQITEILRRFQLLPFLGVDFEQHCELFVLQLKQQHRNTKLAGTFHLNRSSALALWAFVLTQIIVLLQFDFGSRLKTATENAVMSRLNKLFRIQA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4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HRVTYWVLLIHHYYMLAVGIVRFRYDFVADKPHTTTFITYYSVVANVLTICSLPWIYHTSFNVFLQHDRIGKLALYIFVGSRTLRVLAVVIAIVHNWLRREELLTVIREFNFLRWTFFSRFTVAAPAQRHFEIKIVRNILSGLMIDVSGFIMILFAYSEQASSEFILSSIMFTFVSNILYLVINQYYFALRTVILFGNLMNQQLTDIMKFTEHVASLQHKHRNHVQFKARCRLLSQELDELSVVYWQLQTLAERITDIFKWQGLGVLTNMYIFNVSLIYTVVSMLWTGEFTVSHYDWVAVLMATTSVVYLLDVREFLGLQLEHMDIFNLKFLHLETYSSLPPLDKALERSVERFHMQLSINKYEMSLLGLFKFNGEVGFSMFASMLLSSILVIQFEYQYFH</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0</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FWERHKHNIYKYGHIYATLYGLMVINYIPQRSTNTFAYRLANIYGHALSICLIVVLPIYFVRNISALTAAHDQRGQLLQLVNFANTLLKYITVVVTYIANFAHYAAIRAVTRERQQLEDDFDGSLRAATGYDEHPRRQFEAMLLFKFALINAMMVVQVGNILFQHFTGAHSVRVYIAIYTFVLWNYTENMADYFYFINSSALKFYQQLNQQLRQVVREAKLLHYFRLCGQRRGTVPHFCGLLCDRLDTLVQRYQQINRLYQDSLTMHQFQILGMVFITLISNLTNSFILFNLFVKHSGASASPAIVLNALHAIIFYVDTYIVALVSENISLEMQNINQTLRQFNQFSMLDVRLQQTLEALTLFVMNNKVEVRICGLFVLDRRLTYLTAATGLSYFITLVQFDLNLT</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PHAAPFWQLYTYYFALLIGLTAFHVDIEQRRVYRCTFMQVYACTMNALVVVAVPFSLWTSLEFLDYLNLNALMKIVNEVNVKQIFFITGLTIIFRWQRERSIYEILTQLLQLERRYFEKCMPRSVKAHCRQYYSNNLLWLKYFSVISQSLWTLYNMFFYLPDKSVISLFYCVYVICIISAVLHMVLHYFLAMWYLWQRFCWLNARLQQILDVLRSLEAHKRCDQRVRKRAYQRLGQELMEVVRVHYQLTGFAERITNCYRFQIITVLFSKVINNISITYLGLKYGNNSFLKSLGVTYHIFSTSFFIITLSDSYLLDILCERVVGASHEAAEVLKRFDELFELDDAVEYACSIFSQHLRQHKLKINIFGMMNVNKRLSFLVFAGFVKNVLLLLQWDLAKQFE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PAMKKAAAVPRWYLYTYYFASLIGLAGFRVDFKERRIRRCTLMQIYACTLNTLTVCFLPLAYNTALKFLDHLNDNHLMKIVNSVNTVQIFFITSLGLIFRWKRENTIFEILTQILDLERRFFEKCVPQTVKAYCRQLHGNRLLWLKYFSVVTQIVYTLVNLVYFMPKISITWLLYSAHMFLLISMLLHMILHYFLAMWYLWKRFSWLNAQLRRIFNFLRLLEAHRLLGDGLASDAQRRLAGELLDVTRVHYQLTQFAEHLTKCFRLEIMGVLFSKIINNISIGYLCLKYNNNSYLKSLSVVFQMFSLMAIIITLSDSYLLDILCERVVGASHEAAEVLKRFDELFELDDAVEYACSIFSQHLRQHKLKINIFGMMNVNKRLSFLVFGGFVKNVLLLLQWDLAKQFE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IKANNNSCSKYLHSGIAKGKPRNSKKYKMLRERLHRIVLNVLYYNSLLVGLLPAPLDRGTQAFRSSRFYLIHTVFAHSFCVLVTTYAGYYYYNHGFLTRDPVLQWTYSVTYLTKNLLVVVLVKELWCKRKRTMAVYLDYWLQEMGLEASLAASRCIIAGERIVAGLNEEVTGNQTPLQHNRDPQRHIENLIIFKFFLAYSLVVMNAYYFLNQHPGTDATYLPITCISFGLNTFVLTLSGLFYCVLSQLYRQFSQINIQLCLVLEQLRRQSSEAAEVQTALASRINSLGMLHLAGYRLTQEIFAIGELTLAALLLRLLAANMRTVYGACYFLSKRETENLWSQAEEILFTTLFFSDTAMVMSMLNAVLSECNGAGKLLREYTEFMDVKGCDCLRKALLTVDLCSFFQLDAFSTHLGCHKLRYMVCGLFEFNKMASLQFFLTILVKVTVLVQFDMQNKLRNNRNDINV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VHPTGHLLTRRLHYFTLRIAYYHGLCAGFMPSHYNWHNGELHQSQLYLIYSGCIQLGFALGTPYAYRKYLEKSSEIFGDEVKHWTDILTNSGRYLTFTMLALFVWMRRWEMFELWSVFWRLERRYERILPTDDGNTTMHTRWLLLYYFWTQHIVTPLTSIYVLLQFPRQTNAHIVMTFVSWALSTVQVMLAYYTLCLHCHLLQKFEAINCELQRVLTLLRNLASMERTRLRLLTQRLSCLANAHFAYFRLTQRLLGFGQLPFLLILIKCFIVNMTGMHTCVWHIFHLSSLYNLVALLLVVVLYGSLAPSIAGLTWLLSSCNRSGQILRDANVLVALRDNYELMAVLDRFAVYLRSHRLRYIVCGLLDFDLQQCFSLIVVVLVQVTVLIQFDMEGEINK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5</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WSRCRATFSNCIINSSIWLSIALGLLPYGYCRRRKMFVQSNFGLVYSVIMDAVMISLALHLWYKEQRFNFKRIWDWSVIDLLTQALYAVNIYGMLAVLWTNLREYKSLLEIFKKFSALEQSYFGKYQYLSPKCVKFHNYIIWKGLALFMNNFLYFTHVFTLLGRYQVLSVRVIFVQLYRMLLSTILLLLALHFYRHVLLIYRYMRTLTEHLKYLANYGMSNAQAYTRWHEINEIVRVYVRLQQLSREFTGIYGKQVFFGIVAITLDNAHNTIVLLLIWKSQTSVWYFTFIIYVIVINCIDFWLIIVACELAVNAARDLSLVLRCFNDTTQLDVEAERELQLLALNCASNKPKFRVCGFMDLNFSTGLEISIIFILMLTYMMQKYYRGLQIFK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MEYRYDKVNKMFNCSENIFMSFKYRSAVALLSVVEFEMSSRWSRDELSCCIINSTVWLSIALGIFPYDYTGRRIVQSKCCLVYTLVVDVALAVFALHLWHEQQYLNLWRIANWSLMEVFTQFLYAVNIYGILAILWTNSWEYTYVWKVFKEFAALERSYFGKHQSLSAKCMTFHNLLTCKGLIVLMNIFFYLLIFTAMLIKARFIRTRIFVAVFSKFLNIVIILVIMHFYTHVMVTYRYIWVLKERLKHLSNFDTPHAQAQNLWREINEIVRIYMRLQQLSREFTRIYGKQVFFGIAALTAENAQNVLVLLFMLTPPAETWKIIFSAFFIAKNIVYFWLIICACELAVEAARELGQLLRCFNAMPQVDVEAERALQLLSFNCIINKPKFRVWGFVELSSSMGLEIILILVLQIIYLLQSNYTKMSLFS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7</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 xml:space="preserve">MWAQCRRAISDFTLNSAIYCSIALGILPYGYNRPRRGMVPSKAALVYSVCIDLLIICMALYAWPSARLIHFERIRHWSLLELLSQFVILVNVSALLNIMWTNWSEYKCILGLLNEYSSIERSYFIRHTSLMYECAAYEHYIILKGLAMLLKNLSFVYVALVLFKDVTWPIVAVHIMTMLLVNIISLVVMHFYIFILVTYRYIWIMRERLKCIANDLGLPHSSNLQSIRYELSEITVIYMRLLRFCEQFVRIYGKQMLLCISGVAGVNVLTLILLLFVWREVVHKLNVAYSWYVLVVNTLDFWLIISACELALGTAFDFVALQRSFSNYAPLSAALERELEMLALVCATSTPQFRLCGLLDLDYSTGLKVLMTTILYVIYLVQMNYKNL             </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WLDTAKKLFCAARKSVAHTCVSTQLLLSIAFGLFPYKYNSKTRRLTTAKWLKYYWVLVNIVMVLITVYLNFFKRTPSATSFIIDKPLNKLLAYIHFLLGLVVFVVISSANFRHRAEVLILHNAILQLQQQQQRWQQKWSKKSNPQISALFENYIIAKNVMTFLQAASNVHAKLGFNPNPSFKYVCFTILTICVKNITLFTVSNFYLTLLYIYRLLQQLNWNFKEVVSFYSLRARDVPDTVPIEDTTEIAFDLKFATPCKKTSVECTGVDVAAIAELCRQYVRICQLIRRVCKVYEWQVLLFLIIILFGNVMSTFYFLVYLVGKMLPKELFSPTLFLELFFINVLDLCCYMVICERSMMSAKETSFILHQLCRLEELPDEIRNEIEMLSIFMAGETIRIRFCGLLEWNFRTGASFMIATILYLIVLVQFDYY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59FIX</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FRLSKRISRAFVKTTLVCSVCFGLLPFYYSERQRRFISTKSITIYNICINVIIVVLMAFLLAVYASLDDAFLTGDPLAMILNRLAAYMTFSALLPMWWVNWLRRQRLQDLFNEFAAIEADFFYPYRHLLADCTTYDNYLLWKGLASLLQNLSIFYTTTVETPSILLIIFMCLLTILTNVVLLVATHFYLVVLHTYRLIWALNRRLEAIAADNIMPRLCQRRHLLSVEIDTMASIYARLISLCERYTRMHQLHLLLVIGSVTACNIEVLFYVRLLWSGKIPERTAFNVFAVFQIFVVNLLDFWLTITICELALVESRKTSAILRGFSAKPKLTLNVERSLECFAIICSSTKLRFHICGLFDINHLTGLKVLSTMILYLIYLVQYYHDN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0FIX</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FRLSKRISRAFVKTTLVCSVCFGLLPFYYSERQRRFISTKSITIYNICINVIIVVLMAFLLAVYASLDDAFLTGDPLAMILNRLAAYMTFSALLPMWWVNWLRRQRLQDLFNEFAAIEADFFYPYRHLLADCTTYDNYLLWKGLASLLQNLSIFYTTTVETPSILLIIFMCLLTILTNVVLLVATHFYLVVLHTYRLIWALNRRLEAIAADNIMPRLCQRRHLLSVEIDTMASIYARLISLCERYTRMHQLHLLLVIGSVTACNIEVLFYVRLLWSGKVPERTSFNVFATFQIFVVNLLDFWLTITICELALVESRKTSAILRGFSAKPKLTLNVERSLECFAIICSSTKLRFHICGLFDINHLTGLNVLSTMILYLIYLVQYYHDN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WSRWRTDMARFIYNATMWSSIAFGILPFGYNGKLQKISPSKYSLAYSVCVNVLQVVVSIPALPTEDFLNINVVKRNKWMDLLTRVITIANIYTLLVIVYINWRHYKSVLNIFNEFADIECQYFAKYGLLAWKCSAYEKYIILKGLATLLRNLSFIYFLSGLAKVVTWNILLVLALALLLGNVILFVVLHFYNFVLTTYRYMWILKRRLEYLSEHDVVHTHSRQLANEVYEIIGIYLRLIKISKCFGRIYGKQLLFSFAIIACGNIQALYYLGLLWADQFVGLSLLEIFNVLHGVSVNIFDFWLTITVCEQALGMPKEVTQLLRRFTIVAELDVEFEKSLEILSVVSKTHKLEIRLCGIIELNHLMGLKALLTMTLYLIYLVQFSYNDF</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FKRMRYNQNKNINTHSEPFLALISKLYLLCQLFATAPILDTPKNNRRILRYVRYVWCSTLVTYITVVNISYMSRIHDPLVNIVKAFFAFELINNPLIVAFIVFTTYYYTAEYRSIPSELLRIYKVYQRLQANISAEKEFFRVLHMEVLVMAGVICSIILSTFVVDYFRSERTLMRAILHASVFSVANILISLHICQFWLSLRFISHLYRGFNEVLRQRLRRFRVIDLTALDECNNDLHAYGREISWYQREFQNTCNAMATDSFEILDMMRDIYFDLDTISTQLTNVFGITLLFNFLGSCVSLSVQFFAVFKFFDTENFLNDVQAELYNRILWIIIHLGRIMTVLISNNAIIEEKCRTSCVLNELQVSSKEMERSINRFLLRLMTHQPPEMLCGILQLDLLVLCGITGAVSNYFIFLAQIDLGTLPIQQKTTNST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TPSNPRKPPNSKGHKQIRPSPLHRLMHVLTVFSQVFCMAPLPKASAGRLNLLRGFHYLYGLLILAHIYILSWKQMTLTDTFILTINKIIYFGDIIVNNLVSTLAVCSTFYYAGLYREVPQKCLQILQALKRLQGVQRSNKWNSLSVLYKELCCYCCCITLVTVIILAFTYFSLTSEYYIFLLQLGSYHLPNILLNLKLGQYWFTLRFAYHIYKRLNETLRERLKCFDLSGSTPSENEELPMFVSLNSQPINDGEPASSYTRAYLSTHSCGHSDAEFLEHIRRLHTRVDALMAELAEVYGSIVLLNYLGSIFAVAINIFELYQGFYRPVLVLNIVLWQIQYMIRILPVLNASNAVVEEICRTTRILNALYITTKKMQLAVNRFLLQLQVRKPAESAGGVVNLDLMLITGFVSAIGQCVTFLVQIDLSKVHYKY</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PSIVRGSRIKRKSQKIRPFFFGPVGQHITVDVLETDLYRVVQHFLLLSVFFVALPYGAHQYMPTNRSSDHFLLFLHIVWCICIYICLVFAVYGEYTQTLMSLPTIQKPLYFAEYLIYLIHIFHIAFMGYLARDKCRRFLRTIAEFDLALMSFGKKPKYQRLKSFIGAHLFLIFIFLITTAVVDYFYRDCVVASSIRSLTVYLLPNLILCVSLVQYYTLLYAIAQRSIRLNEILHEEISRQKCSRTLQRIRLLYSALQVFTKDVNSAFAPSMVLVYVGSFSNASVNLFLIYKYVDDIQGVAVWWILYSVIWTILHITKMFLILFYNYDVQRQKNSTILIINEIGRTQNKEVEETVTHFVLQLTINTRTNVVCGVAELNLSFITTLLMAMSTVFIFLLQYDITYEALTLTHSTGGPIRN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5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MHLNQRDLTSNSTVESVLKFAYRISACLGINAYVYHSAVPVDSWYNKRRQQRRSGNSQLRNRQRRRPDIGRPQLPAHISQVYFSRSLRLYSLAILLMVIIAIPFVAYTMYLNQLFLRNSRILSLVGFGRLTFLHICAVGTLLRQYCKQQELITCTNRMLRLQLNIRKLVQQLGRKTLAQPVGLRTHCDEQLTFMLWLMLIPLLLSPTWTVFIVKIENVLVRPAYLAGLLILYYCQLVLQLTLCNCFVCTLILAQQSNRLNMLLRAALHPTARHANVPQPLNIARRCHLNTLTYKIRQLQRLFEENSQINGLLFRLYGPQLVAFLGFVLTECTVQSFVLYYVSCSPHTALPYRYVGETCTIRWNLWAVIYVFGLLCNMCLVVGAAHQLQSRVQYIRIVLAEGSARMPLVKAMCRHTYSEVQLSRTQPKKGRRYVYFMICGLFAFERRLLFVILQTILNYLLILIQYDKVT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5b</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LQKGKQLQRNTLQPRLIHRLEIIIYHMTTLMGITTFVRERTTKYREPRAAQPHALRLNKQQWHRHNRVSLRSSHALRWYSFILLILILTAIPFVLYTLYLDMSFLALTRLLAVVGNMRYVLIQGSAIIVMLINCCRQSRLLRFLNRLLRMQSNLLALTRHLRISGVTLADLQSFDRSTCVLLCTKVLSAMVPLVWTVYVIYKELAWQRPRLLASLLFNWFCTVFLQMMVVLYYFCLLRVVHYGKQLNLLLQNAISEARGHLDAVRPLRVTRRNRVFCLCRALRRLQCLYKRNSLSGRELVHIFTPSLLCFSFFVVVICTVQLFVIYFLTCSHKAGKFRTDGTVTHRDRCSSPNFVGVIQVLTMFGDMCVVIWGTHCLQSRLSETRLMLAESSIELSRSRDVCGSRGCEAQLERVQPKKGRRYVYFMICGLFAFERRLLFVILQTILNYLLILIQYDKVT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TQWADRRRRFYSVAFFISIRSILLTAQVMLLAPIIRSKQRGIYRTHRVLSYLSFFLLLTMCTAAPFLLRIIASTYASVGVQYDALFVRIAMISQVSDISIVLITILSQIWQRQRLCGFLNRMQDTVQRVRSIYGRNFVRLRVLLPLWLQLGLTLYDVLMQLVFLVKLAIKIDPWQFAVNLASLYLQQCRATLQLLIMASILLLTACYAQLALRLEDFEQSKIVEFTYFEDLVALQKELDELLARLQCVFQLPLLLLVAGEFINVLANLYAQLYYYVITKAWWFAFVFYYAKISAELYLLIHTVYFCCVLRTVITHLFLDREVDFEDAPETSRYELTHSDVMWPQPTQFFILGLFELNNEFWLFLVTYSVNFIVIILQFGFFT</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7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 xml:space="preserve">MIKKWIGKGIQLIFFAIFYYVRAFGVCTFTYRKGQPPTANVQAFKNRGYSKRRPYYAIECTWFTWICTIFRILSACGYFYGSLMFWYTIDPFFNIITFLQSVVTVSGAIVMGVGLLRSRTIFVNIVNYFIKLFQRTQRLAPHKSIMCVQHFAFLLIIILCMTRDIVDLLVLFDYTDYRERAVAFAKLYLEISLIFTIHIGCIGYMSVGALYEFVNKYMREEFQPRARCLDYVLKRNHNIRSQRYQRKLIRLTRELNECACIYNNIYRAATSFHHHIRFHIFFSLIFTFSFLTTVIYSVLYLYTFYHGFIWWALFVCLQVFTELLIMIAAAKSAVQGGFSVNKLSLDSIYMAGNAEWNQSVEIFINRTNLYEFKPNLLGLFDISSNILLMFLSASVTYLTYILQNTMLSQH      </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7b</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NKWICFAIEVLLNLFFHFTRFCGICSLNRHKERRSDNRLNIAPYSKGPIYTVTQCTWHKWLFGIFRILSAIGYLYGNLAMWYTADQFFNLINILQSTLSVSGSIALSVVLMRSDVRFANNGNYFLHLYNRIQRLAPDKSMMGLHQLIFLLIIFVCMGNDLLGFCVLRDYKNVREMAVVAAKLFLDMCLVISMHVASIGFICIGALYGFMNAYMREIFEPRARCLDYVLKQKHNYRLQMNQRKLIRLTRELNECTSIYNDIYSAANTFHHSIRYQIFFALLFEFSLFTTIMYSMLYVRTVLHDFHWDAVVYSGQIFIGVLILILSVYSAVQSGLTTRNLSLDSVYMDGNAEWNRSVEIFINRTNLYEFKPNLLGLFDISSNILLMFLSASVTYLTYILQNTMLSQH</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SYSRSERFAYLTLVALYYYGRLLCVFDWKLEKSKMLVRPTKCTNRILLLIWRIFITMIFISVMPSMMAPFQRLSIDSFLAFFANLQVITVTLFSVISFLIQELSERKIFKIIEKIVKIYKRIYGKSHVRQILGRTFVFSVITKLLLSFLGLIYEVPLILEGDQSVKSLCGIYLWLGTIYTLDACFLGFLIIGQMYTAMAAHLGEMVQAMSDYESEEPLSTLSKHERMKRLCVHSESIDDSNNIYFVLYGLTKQFHHIFRWQLIYSIYYNFVIILMVMHSFIWQYIYAGYVDFLALFSSLFKLWNLAMLILAAHGVVEKSQLPDLLNLDLVCSDIDARWDESVEAFICQRKVENLEIKVLGFFHLNNEFILVIISAIMSYLFILIQFALTSKYKYMHTYIYICMYIT</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6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TDLKWVKICVGSVIVYLMLFGFLAHSVSLRKGRFKDSHLMRLYSFAIATTFTMSYGRNMLIDLLKNRFNLENVIQLYSYMNIVAVIVNYLTALILSRTFVRFFNRVALYETIKFFDVNAKTLIVSVRLVLLKGLLIPVIYEVTLILQQIRNAPDKHLLWTFHTLLPMILSQMFPNLFFSALVICKTLMVSLNERLMEIVNEVNCLQNILQMSLQKPYYRMQRFCELADRLDLLAQKYDIICKQTTVYLHLLSAPLICSLLCNLCGITAGCFTQYLAIAETLVNNEPYDAFNALTNAVFLVISIVEVLLQGHICDDNRLKVQETGLILQRMNLTHADLRFKESVEAFSLLVLVTEYKIQPLGLLEINISLVQDVLSAVTSFLLIFVQSDLTLRFSL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70</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MFSWFWRTLHTYVTGNFHCSEFAYIAYPFGRIYKLLGFTPIQLRRGEFLRNGCGSRMQWDTKAWMWTAVNVFVYTMGFFSGVYQLQSADYKRGDGISRLTGWAQVYTLFTLGLVAWITSWTHMEEQCRLCALIMKIDQRLRDIVEIDFDYKTLRKQLFWQLGLELLIAFPLSMVNCIIIQPDEKSFMPMSACFWFICFAPISLLIFKQFQFCHLMRLLKTKFELINNKLCKFNRDTHFACGRRRIMTVRKMNSVSEVPLTATVATSAAVEAELTEEPNVDILQKLLTIYSNVSDGVDLVLSIFGCHLLCLTAVSFGVITVQSYNLFSLVSHTLKIHVYEIVFIVAWILVQIMAIAVNVMICSRTSRAMENTVSVLHKMRVSSNEASNASLFYQILQIFSMEVMQRKRNFNAAGFFDMDYKLITSILASSTTYLVIIIQFHLTNIPDCHFPK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7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KVYTENIDSIDLCFKWIYNILYYGGCLSFQLRRKTLQLTKGNIVYTHFIRSALILSFVGSIALKNSSGYGSKAMLDQLSPVLKLILGFETFTSTVTYIAVTSAMHANRYKHLKLLFQFKELDEQMQATYPKIKWNYHKTMRKFTPITLCGMFYYYAVSLIYVFNLSNCNCDYATTLMFALSYASITITPGCTFFLHLGMMDLQRIRYRLIQRLLRQEYCGLRKDASKQCKFKLRITRLIDYYKRYIELILQINDVFGVVCGISLFHDFTVLTNMTFLMCQKATESGTRSEEYVFIFLFMLPRIYKVTIYAVYGYVTQMEQRNCAHEIRMSSKYFRSSLVMRNKLSAFLHWQMQKKYTFLVGRMTRCNLILLYTTVNSIASSVIILIQLQFQQNSITERMKNGRMLQDVELI</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Gr72</w:t>
      </w:r>
    </w:p>
    <w:p w:rsidR="00BB02EA" w:rsidRPr="00385DC3"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0"/>
          <w:szCs w:val="20"/>
        </w:rPr>
      </w:pPr>
      <w:r w:rsidRPr="003F1A1B">
        <w:rPr>
          <w:rFonts w:ascii="Courier" w:eastAsia="Courier New" w:hAnsi="Courier" w:cs="Courier New"/>
          <w:sz w:val="20"/>
          <w:szCs w:val="20"/>
        </w:rPr>
        <w:t>MSWRRLFYQPESTYEANGLFTAIQFITCCNGFIYRRGHFIVNFWTKLYTMLMPFITILSLGLGIQQLINDPVESARFEETDQLWLAVCVLEMIMATVAYVLIVYSMVKHTRDHVELYDRISALDRLLLRDFGVNLKYHKLMRKNLIEYVILSIVYCVALCWTLFMVKPNKMAHACGMAYAYLAMTAGPHCSSYLQVNFAAMLRIRFRLLQKLLDEKFLLAKFPQSGLREVRLLKLVDVVRAFHELIDAINDVYRVTLTVGLAHDFTLVTIILYMLFGHSMGEAVDGVFFAFGGMWLAVPLHKFLTAPVYCNRAIEEGKRCLRLIEKIDICFPNFKSAKRIVTATMHWRLENKIQFTCGFNMIYNKTIITTITAVVFNYLLILIQFRMTQLMGKQIEEQKNILQDWIGDL</w:t>
      </w:r>
    </w:p>
    <w:p w:rsidR="00DC4A98" w:rsidRDefault="00DC4A98"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rPr>
          <w:b/>
        </w:rPr>
      </w:pPr>
    </w:p>
    <w:p w:rsidR="00DC4A98"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rPr>
          <w:b/>
        </w:rPr>
      </w:pPr>
      <w:r>
        <w:rPr>
          <w:b/>
        </w:rPr>
        <w:t xml:space="preserve">The </w:t>
      </w:r>
      <w:proofErr w:type="spellStart"/>
      <w:r>
        <w:rPr>
          <w:b/>
        </w:rPr>
        <w:t>Ionotropic</w:t>
      </w:r>
      <w:proofErr w:type="spellEnd"/>
      <w:r>
        <w:rPr>
          <w:b/>
        </w:rPr>
        <w:t xml:space="preserve"> Receptor (IR) family</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In addition to the OR and GR families in the insect chemoreceptor superfamily of seven transmembrane proteins </w:t>
      </w:r>
      <w:r w:rsidR="00E46C9A">
        <w:fldChar w:fldCharType="begin"/>
      </w:r>
      <w:r w:rsidR="00263BCD">
        <w:instrText xml:space="preserve"> ADDIN EN.CITE &lt;EndNote&gt;&lt;Cite&gt;&lt;Author&gt;Robertson&lt;/Author&gt;&lt;Year&gt;2003&lt;/Year&gt;&lt;RecNum&gt;97&lt;/RecNum&gt;&lt;DisplayText&gt; [18]&lt;/DisplayText&gt;&lt;record&gt;&lt;rec-number&gt;97&lt;/rec-number&gt;&lt;foreign-keys&gt;&lt;key app="EN" db-id="sss9xe2rkf9v01e9esbvpvx0w2rrrd5wpffd" timestamp="1444144548"&gt;97&lt;/key&gt;&lt;/foreign-keys&gt;&lt;ref-type name="Journal Article"&gt;17&lt;/ref-type&gt;&lt;contributors&gt;&lt;authors&gt;&lt;author&gt;Robertson, H. M.&lt;/author&gt;&lt;author&gt;Warr, C. G.&lt;/author&gt;&lt;author&gt;Carlson, J. R.&lt;/author&gt;&lt;/authors&gt;&lt;/contributors&gt;&lt;titles&gt;&lt;title&gt;Molecular evolution of the insect chemoreceptor gene superfamily in Drosophila melanogaster&lt;/title&gt;&lt;secondary-title&gt;Proc Natl Acad Sci U S A&lt;/secondary-title&gt;&lt;short-title&gt;Molecular evolution of the insect chemoreceptor gene superfamily in Drosophila melanogaster&lt;/short-title&gt;&lt;/titles&gt;&lt;periodical&gt;&lt;full-title&gt;Proc Natl Acad Sci U S A&lt;/full-title&gt;&lt;/periodical&gt;&lt;pages&gt;14537-42&lt;/pages&gt;&lt;volume&gt;100 Suppl 2&lt;/volume&gt;&lt;keywords&gt;&lt;keyword&gt;Alternative Splicing&lt;/keyword&gt;&lt;keyword&gt;Animals&lt;/keyword&gt;&lt;keyword&gt;Chemoreceptor Cells&lt;/keyword&gt;&lt;keyword&gt;Chromosome Mapping&lt;/keyword&gt;&lt;keyword&gt;Drosophila melanogaster&lt;/keyword&gt;&lt;keyword&gt;Evolution, Molecular&lt;/keyword&gt;&lt;keyword&gt;Genome&lt;/keyword&gt;&lt;keyword&gt;Introns&lt;/keyword&gt;&lt;keyword&gt;Multigene Family&lt;/keyword&gt;&lt;keyword&gt;Phylogeny&lt;/keyword&gt;&lt;keyword&gt;Pseudogenes&lt;/keyword&gt;&lt;keyword&gt;Receptors, Odorant&lt;/keyword&gt;&lt;keyword&gt;Taste&lt;/keyword&gt;&lt;keyword&gt;X Chromosome&lt;/keyword&gt;&lt;/keywords&gt;&lt;dates&gt;&lt;year&gt;2003&lt;/year&gt;&lt;pub-dates&gt;&lt;date&gt;Nov&lt;/date&gt;&lt;/pub-dates&gt;&lt;/dates&gt;&lt;isbn&gt;0027-8424&lt;/isbn&gt;&lt;accession-num&gt;14608037&lt;/accession-num&gt;&lt;urls&gt;&lt;related-urls&gt;&lt;url&gt;http://www.ncbi.nlm.nih.gov/pubmed/14608037&lt;/url&gt;&lt;url&gt;http://www.ncbi.nlm.nih.gov/pmc/articles/PMC304115/pdf/10014537.pdf&lt;/url&gt;&lt;/related-urls&gt;&lt;/urls&gt;&lt;custom2&gt;PMC304115&lt;/custom2&gt;&lt;electronic-resource-num&gt;10.1073/pnas.2335847100&lt;/electronic-resource-num&gt;&lt;language&gt;eng&lt;/language&gt;&lt;/record&gt;&lt;/Cite&gt;&lt;/EndNote&gt;</w:instrText>
      </w:r>
      <w:r w:rsidR="00E46C9A">
        <w:fldChar w:fldCharType="separate"/>
      </w:r>
      <w:r w:rsidR="00263BCD">
        <w:rPr>
          <w:noProof/>
        </w:rPr>
        <w:t> [18]</w:t>
      </w:r>
      <w:r w:rsidR="00E46C9A">
        <w:fldChar w:fldCharType="end"/>
      </w:r>
      <w:r>
        <w:t xml:space="preserve">, there is a second completely different family of olfactory and gustatory receptors in insects, the ionotropic receptors </w:t>
      </w:r>
      <w:r w:rsidR="00E46C9A">
        <w:fldChar w:fldCharType="begin">
          <w:fldData xml:space="preserve">PEVuZE5vdGU+PENpdGU+PEF1dGhvcj5CZW50b248L0F1dGhvcj48WWVhcj4yMDA5PC9ZZWFyPjxS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</w:fldData>
        </w:fldChar>
      </w:r>
      <w:r w:rsidR="00263BCD">
        <w:instrText xml:space="preserve"> ADDIN EN.CITE </w:instrText>
      </w:r>
      <w:r w:rsidR="00E46C9A">
        <w:fldChar w:fldCharType="begin">
          <w:fldData xml:space="preserve">PEVuZE5vdGU+PENpdGU+PEF1dGhvcj5CZW50b248L0F1dGhvcj48WWVhcj4yMDA5PC9ZZWFyPjxS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</w:fldData>
        </w:fldChar>
      </w:r>
      <w:r w:rsidR="00263BCD">
        <w:instrText xml:space="preserve"> ADDIN EN.CITE.DATA </w:instrText>
      </w:r>
      <w:r w:rsidR="00E46C9A">
        <w:fldChar w:fldCharType="end"/>
      </w:r>
      <w:r w:rsidR="00E46C9A">
        <w:fldChar w:fldCharType="separate"/>
      </w:r>
      <w:r w:rsidR="00263BCD">
        <w:rPr>
          <w:noProof/>
        </w:rPr>
        <w:t> [4, 45]</w:t>
      </w:r>
      <w:r w:rsidR="00E46C9A">
        <w:fldChar w:fldCharType="end"/>
      </w:r>
      <w:r>
        <w:t xml:space="preserve">, which evolved from the ionotropic glutamate receptors involved in synaptic transmission </w:t>
      </w:r>
      <w:r w:rsidR="00E46C9A">
        <w:fldChar w:fldCharType="begin"/>
      </w:r>
      <w:r w:rsidR="00263BCD">
        <w:instrText xml:space="preserve"> ADDIN EN.CITE &lt;EndNote&gt;&lt;Cite&gt;&lt;Author&gt;Croset&lt;/Author&gt;&lt;Year&gt;2010&lt;/Year&gt;&lt;RecNum&gt;67&lt;/RecNum&gt;&lt;DisplayText&gt; [46]&lt;/DisplayText&gt;&lt;record&gt;&lt;rec-number&gt;67&lt;/rec-number&gt;&lt;foreign-keys&gt;&lt;key app="EN" db-id="sss9xe2rkf9v01e9esbvpvx0w2rrrd5wpffd" timestamp="1444144548"&gt;67&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lt;/title&gt;&lt;secondary-title&gt;PLoS Genet&lt;/secondary-title&gt;&lt;short-title&gt;Ancient protostome origin of chemosensory ionotropic glutamate receptors and the evolution of insect taste and olfaction&lt;/short-title&gt;&lt;/titles&gt;&lt;periodical&gt;&lt;full-title&gt;PLoS Genet&lt;/full-title&gt;&lt;/periodical&gt;&lt;pages&gt;e1001064&lt;/pages&gt;&lt;volume&gt;6&lt;/volume&gt;&lt;number&gt;8&lt;/number&gt;&lt;keywords&gt;&lt;keyword&gt;Animals&lt;/keyword&gt;&lt;keyword&gt;Drosophila&lt;/keyword&gt;&lt;keyword&gt;Evolution, Molecular&lt;/keyword&gt;&lt;keyword&gt;Insect Proteins&lt;/keyword&gt;&lt;keyword&gt;Insects&lt;/keyword&gt;&lt;keyword&gt;Invertebrates&lt;/keyword&gt;&lt;keyword&gt;Molecular Sequence Data&lt;/keyword&gt;&lt;keyword&gt;Multigene Family&lt;/keyword&gt;&lt;keyword&gt;Phylogeny&lt;/keyword&gt;&lt;keyword&gt;Receptors, Ionotropic Glutamate&lt;/keyword&gt;&lt;keyword&gt;Receptors, Odorant&lt;/keyword&gt;&lt;keyword&gt;Smell&lt;/keyword&gt;&lt;keyword&gt;Taste&lt;/keyword&gt;&lt;/keywords&gt;&lt;dates&gt;&lt;year&gt;2010&lt;/year&gt;&lt;pub-dates&gt;&lt;date&gt;Aug&lt;/date&gt;&lt;/pub-dates&gt;&lt;/dates&gt;&lt;isbn&gt;1553-7404&lt;/isbn&gt;&lt;accession-num&gt;20808886&lt;/accession-num&gt;&lt;urls&gt;&lt;related-urls&gt;&lt;url&gt;http://www.ncbi.nlm.nih.gov/pubmed/20808886&lt;/url&gt;&lt;url&gt;http://www.ncbi.nlm.nih.gov/pmc/articles/PMC2924276/pdf/pgen.1001064.pdf&lt;/url&gt;&lt;/related-urls&gt;&lt;/urls&gt;&lt;custom2&gt;PMC2924276&lt;/custom2&gt;&lt;electronic-resource-num&gt;10.1371/journal.pgen.1001064&lt;/electronic-resource-num&gt;&lt;language&gt;eng&lt;/language&gt;&lt;/record&gt;&lt;/Cite&gt;&lt;/EndNote&gt;</w:instrText>
      </w:r>
      <w:r w:rsidR="00E46C9A">
        <w:fldChar w:fldCharType="separate"/>
      </w:r>
      <w:r w:rsidR="00263BCD">
        <w:rPr>
          <w:noProof/>
        </w:rPr>
        <w:t> [46]</w:t>
      </w:r>
      <w:r w:rsidR="00E46C9A">
        <w:fldChar w:fldCharType="end"/>
      </w:r>
      <w:r>
        <w:t xml:space="preserve">. These proteins are somewhat larger than the ORs and GRs, and have three transmembrane domains, two in the middle and one at their C-terminus. They function as obligate heterodimers, usually of two and sometimes three different proteins. While some of these IRs are fairly well conserved, and have been implicated in olfaction, others are highly divergent and most of these are implicated in gustation, with most of the IRs in </w:t>
      </w:r>
      <w:r>
        <w:rPr>
          <w:i/>
        </w:rPr>
        <w:t>Drosophila</w:t>
      </w:r>
      <w:r>
        <w:t xml:space="preserve"> function in gustation</w:t>
      </w:r>
      <w:r w:rsidRPr="00394828">
        <w:t xml:space="preserve"> </w:t>
      </w:r>
      <w:r w:rsidR="00E46C9A">
        <w:fldChar w:fldCharType="begin">
          <w:fldData xml:space="preserve">PEVuZE5vdGU+PENpdGU+PEF1dGhvcj5TdGV3YXJ0PC9BdXRob3I+PFllYXI+MjAxNTwvWWVhcj48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</w:fldData>
        </w:fldChar>
      </w:r>
      <w:r w:rsidR="00263BCD">
        <w:instrText xml:space="preserve"> ADDIN EN.CITE </w:instrText>
      </w:r>
      <w:r w:rsidR="00E46C9A">
        <w:fldChar w:fldCharType="begin">
          <w:fldData xml:space="preserve">PEVuZE5vdGU+PENpdGU+PEF1dGhvcj5TdGV3YXJ0PC9BdXRob3I+PFllYXI+MjAxNTwvWWVhcj48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</w:fldData>
        </w:fldChar>
      </w:r>
      <w:r w:rsidR="00263BCD">
        <w:instrText xml:space="preserve"> ADDIN EN.CITE.DATA </w:instrText>
      </w:r>
      <w:r w:rsidR="00E46C9A">
        <w:fldChar w:fldCharType="end"/>
      </w:r>
      <w:r w:rsidR="00E46C9A">
        <w:fldChar w:fldCharType="separate"/>
      </w:r>
      <w:r w:rsidR="00263BCD">
        <w:rPr>
          <w:noProof/>
        </w:rPr>
        <w:t> [5, 47]</w:t>
      </w:r>
      <w:r w:rsidR="00E46C9A">
        <w:fldChar w:fldCharType="end"/>
      </w:r>
      <w:r>
        <w:t xml:space="preserve">. Like the ORs, and probably many GRs, many IRs probably function in complexes with some of the most conserved proteins, specifically IR8a and/or IR25a </w:t>
      </w:r>
      <w:r w:rsidR="00E46C9A">
        <w:fldChar w:fldCharType="begin">
          <w:fldData xml:space="preserve">PEVuZE5vdGU+PENpdGU+PEF1dGhvcj5BYnVpbjwvQXV0aG9yPjxZZWFyPjIwMTE8L1llYXI+PFJl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</w:fldData>
        </w:fldChar>
      </w:r>
      <w:r w:rsidR="00263BCD">
        <w:instrText xml:space="preserve"> ADDIN EN.CITE </w:instrText>
      </w:r>
      <w:r w:rsidR="00E46C9A">
        <w:fldChar w:fldCharType="begin">
          <w:fldData xml:space="preserve">PEVuZE5vdGU+PENpdGU+PEF1dGhvcj5BYnVpbjwvQXV0aG9yPjxZZWFyPjIwMTE8L1llYXI+PFJl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</w:fldData>
        </w:fldChar>
      </w:r>
      <w:r w:rsidR="00263BCD">
        <w:instrText xml:space="preserve"> ADDIN EN.CITE.DATA </w:instrText>
      </w:r>
      <w:r w:rsidR="00E46C9A">
        <w:fldChar w:fldCharType="end"/>
      </w:r>
      <w:r w:rsidR="00E46C9A">
        <w:fldChar w:fldCharType="separate"/>
      </w:r>
      <w:r w:rsidR="00263BCD">
        <w:rPr>
          <w:noProof/>
        </w:rPr>
        <w:t> [16, 48]</w:t>
      </w:r>
      <w:r w:rsidR="00E46C9A">
        <w:fldChar w:fldCharType="end"/>
      </w:r>
      <w:r>
        <w:t>.</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Naming and numbering of the </w:t>
      </w:r>
      <w:r>
        <w:rPr>
          <w:i/>
        </w:rPr>
        <w:t>Ceratitis</w:t>
      </w:r>
      <w:r>
        <w:t xml:space="preserve"> IRs is complicated, but followed a method used for the termite </w:t>
      </w:r>
      <w:proofErr w:type="spellStart"/>
      <w:r>
        <w:rPr>
          <w:i/>
        </w:rPr>
        <w:t>Zootermopsis</w:t>
      </w:r>
      <w:proofErr w:type="spellEnd"/>
      <w:r>
        <w:rPr>
          <w:i/>
        </w:rPr>
        <w:t xml:space="preserve"> </w:t>
      </w:r>
      <w:proofErr w:type="spellStart"/>
      <w:r>
        <w:rPr>
          <w:i/>
        </w:rPr>
        <w:t>nevadensis</w:t>
      </w:r>
      <w:proofErr w:type="spellEnd"/>
      <w:r>
        <w:t xml:space="preserve"> </w:t>
      </w:r>
      <w:r w:rsidR="00E46C9A">
        <w:fldChar w:fldCharType="begin">
          <w:fldData xml:space="preserve">PEVuZE5vdGU+PENpdGU+PEF1dGhvcj5UZXJyYXBvbjwvQXV0aG9yPjxZZWFyPjIwMTQ8L1llYXI+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</w:fldData>
        </w:fldChar>
      </w:r>
      <w:r w:rsidR="00263BCD">
        <w:instrText xml:space="preserve"> ADDIN EN.CITE </w:instrText>
      </w:r>
      <w:r w:rsidR="00E46C9A">
        <w:fldChar w:fldCharType="begin">
          <w:fldData xml:space="preserve">PEVuZE5vdGU+PENpdGU+PEF1dGhvcj5UZXJyYXBvbjwvQXV0aG9yPjxZZWFyPjIwMTQ8L1llYXI+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</w:fldData>
        </w:fldChar>
      </w:r>
      <w:r w:rsidR="00263BCD">
        <w:instrText xml:space="preserve"> ADDIN EN.CITE.DATA </w:instrText>
      </w:r>
      <w:r w:rsidR="00E46C9A">
        <w:fldChar w:fldCharType="end"/>
      </w:r>
      <w:r w:rsidR="00E46C9A">
        <w:fldChar w:fldCharType="separate"/>
      </w:r>
      <w:r w:rsidR="00263BCD">
        <w:rPr>
          <w:noProof/>
        </w:rPr>
        <w:t> [49]</w:t>
      </w:r>
      <w:r w:rsidR="00E46C9A">
        <w:fldChar w:fldCharType="end"/>
      </w:r>
      <w:r w:rsidRPr="00394828">
        <w:t xml:space="preserve"> </w:t>
      </w:r>
      <w:r>
        <w:t xml:space="preserve">as well as </w:t>
      </w:r>
      <w:r>
        <w:rPr>
          <w:i/>
        </w:rPr>
        <w:t xml:space="preserve">M. </w:t>
      </w:r>
      <w:proofErr w:type="spellStart"/>
      <w:r>
        <w:rPr>
          <w:i/>
        </w:rPr>
        <w:t>domestica</w:t>
      </w:r>
      <w:proofErr w:type="spellEnd"/>
      <w:r>
        <w:t xml:space="preserve"> </w:t>
      </w:r>
      <w:r w:rsidR="00E46C9A">
        <w:fldChar w:fldCharType="begin"/>
      </w:r>
      <w:r w:rsidR="00263BCD">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fldChar w:fldCharType="separate"/>
      </w:r>
      <w:r w:rsidR="00263BCD">
        <w:rPr>
          <w:noProof/>
        </w:rPr>
        <w:t> [10]</w:t>
      </w:r>
      <w:r w:rsidR="00E46C9A">
        <w:fldChar w:fldCharType="end"/>
      </w:r>
      <w:r>
        <w:t xml:space="preserve">. Following the example of the Benton group </w:t>
      </w:r>
      <w:r w:rsidR="00E46C9A">
        <w:fldChar w:fldCharType="begin"/>
      </w:r>
      <w:r w:rsidR="00263BCD">
        <w:instrText xml:space="preserve"> ADDIN EN.CITE &lt;EndNote&gt;&lt;Cite&gt;&lt;Author&gt;Croset&lt;/Author&gt;&lt;Year&gt;2010&lt;/Year&gt;&lt;RecNum&gt;67&lt;/RecNum&gt;&lt;DisplayText&gt; [46]&lt;/DisplayText&gt;&lt;record&gt;&lt;rec-number&gt;67&lt;/rec-number&gt;&lt;foreign-keys&gt;&lt;key app="EN" db-id="sss9xe2rkf9v01e9esbvpvx0w2rrrd5wpffd" timestamp="1444144548"&gt;67&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lt;/title&gt;&lt;secondary-title&gt;PLoS Genet&lt;/secondary-title&gt;&lt;short-title&gt;Ancient protostome origin of chemosensory ionotropic glutamate receptors and the evolution of insect taste and olfaction&lt;/short-title&gt;&lt;/titles&gt;&lt;periodical&gt;&lt;full-title&gt;PLoS Genet&lt;/full-title&gt;&lt;/periodical&gt;&lt;pages&gt;e1001064&lt;/pages&gt;&lt;volume&gt;6&lt;/volume&gt;&lt;number&gt;8&lt;/number&gt;&lt;keywords&gt;&lt;keyword&gt;Animals&lt;/keyword&gt;&lt;keyword&gt;Drosophila&lt;/keyword&gt;&lt;keyword&gt;Evolution, Molecular&lt;/keyword&gt;&lt;keyword&gt;Insect Proteins&lt;/keyword&gt;&lt;keyword&gt;Insects&lt;/keyword&gt;&lt;keyword&gt;Invertebrates&lt;/keyword&gt;&lt;keyword&gt;Molecular Sequence Data&lt;/keyword&gt;&lt;keyword&gt;Multigene Family&lt;/keyword&gt;&lt;keyword&gt;Phylogeny&lt;/keyword&gt;&lt;keyword&gt;Receptors, Ionotropic Glutamate&lt;/keyword&gt;&lt;keyword&gt;Receptors, Odorant&lt;/keyword&gt;&lt;keyword&gt;Smell&lt;/keyword&gt;&lt;keyword&gt;Taste&lt;/keyword&gt;&lt;/keywords&gt;&lt;dates&gt;&lt;year&gt;2010&lt;/year&gt;&lt;pub-dates&gt;&lt;date&gt;Aug&lt;/date&gt;&lt;/pub-dates&gt;&lt;/dates&gt;&lt;isbn&gt;1553-7404&lt;/isbn&gt;&lt;accession-num&gt;20808886&lt;/accession-num&gt;&lt;urls&gt;&lt;related-urls&gt;&lt;url&gt;http://www.ncbi.nlm.nih.gov/pubmed/20808886&lt;/url&gt;&lt;url&gt;http://www.ncbi.nlm.nih.gov/pmc/articles/PMC2924276/pdf/pgen.1001064.pdf&lt;/url&gt;&lt;/related-urls&gt;&lt;/urls&gt;&lt;custom2&gt;PMC2924276&lt;/custom2&gt;&lt;electronic-resource-num&gt;10.1371/journal.pgen.1001064&lt;/electronic-resource-num&gt;&lt;language&gt;eng&lt;/language&gt;&lt;/record&gt;&lt;/Cite&gt;&lt;/EndNote&gt;</w:instrText>
      </w:r>
      <w:r w:rsidR="00E46C9A">
        <w:fldChar w:fldCharType="separate"/>
      </w:r>
      <w:r w:rsidR="00263BCD">
        <w:rPr>
          <w:noProof/>
        </w:rPr>
        <w:t> [46]</w:t>
      </w:r>
      <w:r w:rsidR="00E46C9A">
        <w:fldChar w:fldCharType="end"/>
      </w:r>
      <w:r>
        <w:t xml:space="preserve">, the conserved </w:t>
      </w:r>
      <w:proofErr w:type="spellStart"/>
      <w:r>
        <w:t>orthologs</w:t>
      </w:r>
      <w:proofErr w:type="spellEnd"/>
      <w:r>
        <w:t xml:space="preserve"> of most IRs in </w:t>
      </w:r>
      <w:r w:rsidRPr="009C61E3">
        <w:rPr>
          <w:i/>
        </w:rPr>
        <w:t>Drosophila</w:t>
      </w:r>
      <w:r>
        <w:t xml:space="preserve"> are given those names, even though they have no cytological meaning beyond </w:t>
      </w:r>
      <w:r>
        <w:rPr>
          <w:i/>
        </w:rPr>
        <w:t>D. melanogaster</w:t>
      </w:r>
      <w:r>
        <w:t xml:space="preserve"> (like the OBPs, ORs, and GRs, they were named in </w:t>
      </w:r>
      <w:r w:rsidRPr="00394828">
        <w:rPr>
          <w:i/>
        </w:rPr>
        <w:t>Drosophila</w:t>
      </w:r>
      <w:r>
        <w:t xml:space="preserve"> for their cytological location). </w:t>
      </w:r>
      <w:r>
        <w:rPr>
          <w:i/>
        </w:rPr>
        <w:t>Ceratitis</w:t>
      </w:r>
      <w:r>
        <w:t xml:space="preserve"> has one instance of multiple paralogs related to a single Drosophila protein, these are indicated with a numeral (CcapIr68b1/2). There are some </w:t>
      </w:r>
      <w:r>
        <w:rPr>
          <w:i/>
        </w:rPr>
        <w:t>Ceratitis</w:t>
      </w:r>
      <w:r>
        <w:t xml:space="preserve"> IRs with no clear simple orthologous relationship with </w:t>
      </w:r>
      <w:r>
        <w:rPr>
          <w:i/>
        </w:rPr>
        <w:t>Drosophila</w:t>
      </w:r>
      <w:r>
        <w:t xml:space="preserve"> IRs, either because the latter was lost, or they are simply too divergent, and these were numbered from CcapIr101 onwards, which avoids confusion with any of the </w:t>
      </w:r>
      <w:proofErr w:type="spellStart"/>
      <w:r>
        <w:t>DmelIrs</w:t>
      </w:r>
      <w:proofErr w:type="spellEnd"/>
      <w:r>
        <w:t>, because the latter only go up to DmelIr100a.</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 </w:t>
      </w:r>
      <w:proofErr w:type="spellStart"/>
      <w:r>
        <w:t>CcapIr</w:t>
      </w:r>
      <w:proofErr w:type="spellEnd"/>
      <w:r>
        <w:t xml:space="preserve"> gene set consists of 70 models, which is again intermediate in size between the 65 in </w:t>
      </w:r>
      <w:r>
        <w:rPr>
          <w:i/>
        </w:rPr>
        <w:t>D. melanogaster</w:t>
      </w:r>
      <w:r>
        <w:t xml:space="preserve"> </w:t>
      </w:r>
      <w:r w:rsidR="00E46C9A">
        <w:fldChar w:fldCharType="begin">
          <w:fldData xml:space="preserve">PEVuZE5vdGU+PENpdGU+PEF1dGhvcj5CZW50b248L0F1dGhvcj48WWVhcj4yMDA5PC9ZZWFyPjxS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==
</w:fldData>
        </w:fldChar>
      </w:r>
      <w:r w:rsidR="00263BCD">
        <w:instrText xml:space="preserve"> ADDIN EN.CITE </w:instrText>
      </w:r>
      <w:r w:rsidR="00E46C9A">
        <w:fldChar w:fldCharType="begin">
          <w:fldData xml:space="preserve">PEVuZE5vdGU+PENpdGU+PEF1dGhvcj5CZW50b248L0F1dGhvcj48WWVhcj4yMDA5PC9ZZWFyPjxS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==
</w:fldData>
        </w:fldChar>
      </w:r>
      <w:r w:rsidR="00263BCD">
        <w:instrText xml:space="preserve"> ADDIN EN.CITE.DATA </w:instrText>
      </w:r>
      <w:r w:rsidR="00E46C9A">
        <w:fldChar w:fldCharType="end"/>
      </w:r>
      <w:r w:rsidR="00E46C9A">
        <w:fldChar w:fldCharType="separate"/>
      </w:r>
      <w:r w:rsidR="00263BCD">
        <w:rPr>
          <w:noProof/>
        </w:rPr>
        <w:t> [45, 46]</w:t>
      </w:r>
      <w:r w:rsidR="00E46C9A">
        <w:fldChar w:fldCharType="end"/>
      </w:r>
      <w:r w:rsidRPr="009C61E3">
        <w:t xml:space="preserve"> </w:t>
      </w:r>
      <w:r>
        <w:t xml:space="preserve">and the 110 in </w:t>
      </w:r>
      <w:r>
        <w:rPr>
          <w:i/>
        </w:rPr>
        <w:t xml:space="preserve">M. </w:t>
      </w:r>
      <w:proofErr w:type="spellStart"/>
      <w:r>
        <w:rPr>
          <w:i/>
        </w:rPr>
        <w:t>domestica</w:t>
      </w:r>
      <w:proofErr w:type="spellEnd"/>
      <w:r>
        <w:t xml:space="preserve"> </w:t>
      </w:r>
      <w:r w:rsidR="00E46C9A">
        <w:fldChar w:fldCharType="begin"/>
      </w:r>
      <w:r w:rsidR="00263BCD">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fldChar w:fldCharType="separate"/>
      </w:r>
      <w:r w:rsidR="00263BCD">
        <w:rPr>
          <w:noProof/>
        </w:rPr>
        <w:t> [10]</w:t>
      </w:r>
      <w:r w:rsidR="00E46C9A">
        <w:fldChar w:fldCharType="end"/>
      </w:r>
      <w:r>
        <w:t xml:space="preserve">. Nine of these genes are pseudogenes, however, so the functional repertoire is comparable with </w:t>
      </w:r>
      <w:r w:rsidRPr="00BB72ED">
        <w:rPr>
          <w:i/>
        </w:rPr>
        <w:t>Drosophila</w:t>
      </w:r>
      <w:r>
        <w:t xml:space="preserve"> at ~60 (see </w:t>
      </w:r>
      <w:r>
        <w:rPr>
          <w:szCs w:val="16"/>
        </w:rPr>
        <w:t xml:space="preserve">Additional file </w:t>
      </w:r>
      <w:r w:rsidR="00785C30">
        <w:rPr>
          <w:szCs w:val="16"/>
        </w:rPr>
        <w:t>2</w:t>
      </w:r>
      <w:r w:rsidRPr="007A2DAD">
        <w:rPr>
          <w:szCs w:val="16"/>
        </w:rPr>
        <w:t>: Table S</w:t>
      </w:r>
      <w:r w:rsidR="00785C30">
        <w:rPr>
          <w:szCs w:val="16"/>
        </w:rPr>
        <w:t>13</w:t>
      </w:r>
      <w:r>
        <w:t>).</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 IR family contains several conserved orthologous genes shared across insects. The co-receptor Ir8a and 25a genes are unusually highly conserved and since they cluster confidently in larger trees with the ionotropic glutamate receptors, from which they clearly evolved </w:t>
      </w:r>
      <w:r w:rsidR="00E46C9A">
        <w:fldChar w:fldCharType="begin"/>
      </w:r>
      <w:r w:rsidR="00263BCD">
        <w:instrText xml:space="preserve"> ADDIN EN.CITE &lt;EndNote&gt;&lt;Cite&gt;&lt;Author&gt;Croset&lt;/Author&gt;&lt;Year&gt;2010&lt;/Year&gt;&lt;RecNum&gt;67&lt;/RecNum&gt;&lt;DisplayText&gt; [46]&lt;/DisplayText&gt;&lt;record&gt;&lt;rec-number&gt;67&lt;/rec-number&gt;&lt;foreign-keys&gt;&lt;key app="EN" db-id="sss9xe2rkf9v01e9esbvpvx0w2rrrd5wpffd" timestamp="1444144548"&gt;67&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lt;/title&gt;&lt;secondary-title&gt;PLoS Genet&lt;/secondary-title&gt;&lt;short-title&gt;Ancient protostome origin of chemosensory ionotropic glutamate receptors and the evolution of insect taste and olfaction&lt;/short-title&gt;&lt;/titles&gt;&lt;periodical&gt;&lt;full-title&gt;PLoS Genet&lt;/full-title&gt;&lt;/periodical&gt;&lt;pages&gt;e1001064&lt;/pages&gt;&lt;volume&gt;6&lt;/volume&gt;&lt;number&gt;8&lt;/number&gt;&lt;keywords&gt;&lt;keyword&gt;Animals&lt;/keyword&gt;&lt;keyword&gt;Drosophila&lt;/keyword&gt;&lt;keyword&gt;Evolution, Molecular&lt;/keyword&gt;&lt;keyword&gt;Insect Proteins&lt;/keyword&gt;&lt;keyword&gt;Insects&lt;/keyword&gt;&lt;keyword&gt;Invertebrates&lt;/keyword&gt;&lt;keyword&gt;Molecular Sequence Data&lt;/keyword&gt;&lt;keyword&gt;Multigene Family&lt;/keyword&gt;&lt;keyword&gt;Phylogeny&lt;/keyword&gt;&lt;keyword&gt;Receptors, Ionotropic Glutamate&lt;/keyword&gt;&lt;keyword&gt;Receptors, Odorant&lt;/keyword&gt;&lt;keyword&gt;Smell&lt;/keyword&gt;&lt;keyword&gt;Taste&lt;/keyword&gt;&lt;/keywords&gt;&lt;dates&gt;&lt;year&gt;2010&lt;/year&gt;&lt;pub-dates&gt;&lt;date&gt;Aug&lt;/date&gt;&lt;/pub-dates&gt;&lt;/dates&gt;&lt;isbn&gt;1553-7404&lt;/isbn&gt;&lt;accession-num&gt;20808886&lt;/accession-num&gt;&lt;urls&gt;&lt;related-urls&gt;&lt;url&gt;http://www.ncbi.nlm.nih.gov/pubmed/20808886&lt;/url&gt;&lt;url&gt;http://www.ncbi.nlm.nih.gov/pmc/articles/PMC2924276/pdf/pgen.1001064.pdf&lt;/url&gt;&lt;/related-urls&gt;&lt;/urls&gt;&lt;custom2&gt;PMC2924276&lt;/custom2&gt;&lt;electronic-resource-num&gt;10.1371/journal.pgen.1001064&lt;/electronic-resource-num&gt;&lt;language&gt;eng&lt;/language&gt;&lt;/record&gt;&lt;/Cite&gt;&lt;/EndNote&gt;</w:instrText>
      </w:r>
      <w:r w:rsidR="00E46C9A">
        <w:fldChar w:fldCharType="separate"/>
      </w:r>
      <w:r w:rsidR="00263BCD">
        <w:rPr>
          <w:noProof/>
        </w:rPr>
        <w:t> [46]</w:t>
      </w:r>
      <w:r w:rsidR="00E46C9A">
        <w:fldChar w:fldCharType="end"/>
      </w:r>
      <w:r>
        <w:t xml:space="preserve">, they were assigned as the outgroup to root the tree (see </w:t>
      </w:r>
      <w:r>
        <w:rPr>
          <w:szCs w:val="16"/>
        </w:rPr>
        <w:t xml:space="preserve">Additional file </w:t>
      </w:r>
      <w:r w:rsidR="00785C30">
        <w:rPr>
          <w:szCs w:val="16"/>
        </w:rPr>
        <w:t>3</w:t>
      </w:r>
      <w:r w:rsidRPr="007A2DAD">
        <w:rPr>
          <w:szCs w:val="16"/>
        </w:rPr>
        <w:t xml:space="preserve">: </w:t>
      </w:r>
      <w:r>
        <w:rPr>
          <w:szCs w:val="16"/>
        </w:rPr>
        <w:t>Fi</w:t>
      </w:r>
      <w:r>
        <w:t xml:space="preserve">gure S2). Many of the other </w:t>
      </w:r>
      <w:r w:rsidRPr="00BB72ED">
        <w:rPr>
          <w:i/>
        </w:rPr>
        <w:t>Drosophila</w:t>
      </w:r>
      <w:r>
        <w:t xml:space="preserve"> IRs have simple single </w:t>
      </w:r>
      <w:proofErr w:type="spellStart"/>
      <w:r>
        <w:t>orthologs</w:t>
      </w:r>
      <w:proofErr w:type="spellEnd"/>
      <w:r>
        <w:t xml:space="preserve"> in </w:t>
      </w:r>
      <w:proofErr w:type="spellStart"/>
      <w:r>
        <w:rPr>
          <w:i/>
        </w:rPr>
        <w:t>Ceratitis</w:t>
      </w:r>
      <w:proofErr w:type="spellEnd"/>
      <w:r>
        <w:t xml:space="preserve"> and </w:t>
      </w:r>
      <w:r>
        <w:rPr>
          <w:i/>
        </w:rPr>
        <w:t>Musca</w:t>
      </w:r>
      <w:r>
        <w:t xml:space="preserve">, presumably serving similar roles in chemoreception, e.g. 10a, 21a, 31a, 40a, 41a, 60a, 64a, 68a, 75d, 76a, 76b, 84a, 85a, 87a, 92a, 93a, and 100a, however 100a is a pseudogene with a single stop codon in the first exon in the assembled genome sequence (raw reads support the assembly, however this might be a polymorphic pseudogene fixed in the inbred strain used for genome sequencing). There is one instance of recent duplication of a conserved gene in the </w:t>
      </w:r>
      <w:r>
        <w:rPr>
          <w:i/>
        </w:rPr>
        <w:t>Ceratitis</w:t>
      </w:r>
      <w:r>
        <w:t xml:space="preserve"> lineage, CcapIr68b1/2 (see </w:t>
      </w:r>
      <w:r>
        <w:rPr>
          <w:szCs w:val="16"/>
        </w:rPr>
        <w:t xml:space="preserve">Additional file </w:t>
      </w:r>
      <w:r w:rsidR="00785C30">
        <w:rPr>
          <w:szCs w:val="16"/>
        </w:rPr>
        <w:t>3</w:t>
      </w:r>
      <w:r w:rsidRPr="007A2DAD">
        <w:rPr>
          <w:szCs w:val="16"/>
        </w:rPr>
        <w:t xml:space="preserve">: </w:t>
      </w:r>
      <w:r>
        <w:rPr>
          <w:szCs w:val="16"/>
        </w:rPr>
        <w:t>Fi</w:t>
      </w:r>
      <w:r>
        <w:t xml:space="preserve">gure S2). </w:t>
      </w:r>
      <w:r>
        <w:rPr>
          <w:i/>
        </w:rPr>
        <w:t>Musca</w:t>
      </w:r>
      <w:r>
        <w:t xml:space="preserve">, in contrast, has expansions of the Ir10a, 76a, and 84a lineages. Like </w:t>
      </w:r>
      <w:r>
        <w:rPr>
          <w:i/>
        </w:rPr>
        <w:t>Musca</w:t>
      </w:r>
      <w:r>
        <w:t xml:space="preserve">, </w:t>
      </w:r>
      <w:r>
        <w:rPr>
          <w:i/>
        </w:rPr>
        <w:t>Ceratitis</w:t>
      </w:r>
      <w:r>
        <w:t xml:space="preserve"> has two genes matching the trio of DmelIr75a-c </w:t>
      </w:r>
      <w:r w:rsidR="00E46C9A">
        <w:fldChar w:fldCharType="begin"/>
      </w:r>
      <w:r w:rsidR="00263BCD">
        <w:instrText xml:space="preserve"> ADDIN EN.CITE &lt;EndNote&gt;&lt;Cite&gt;&lt;Author&gt;Silbering&lt;/Author&gt;&lt;Year&gt;2011&lt;/Year&gt;&lt;RecNum&gt;105&lt;/RecNum&gt;&lt;DisplayText&gt; [50]&lt;/DisplayText&gt;&lt;record&gt;&lt;rec-number&gt;105&lt;/rec-number&gt;&lt;foreign-keys&gt;&lt;key app="EN" db-id="sss9xe2rkf9v01e9esbvpvx0w2rrrd5wpffd" timestamp="1444144548"&gt;105&lt;/key&gt;&lt;/foreign-keys&gt;&lt;ref-type name="Journal Article"&gt;17&lt;/ref-type&gt;&lt;contributors&gt;&lt;authors&gt;&lt;author&gt;Silbering, A. F.&lt;/author&gt;&lt;author&gt;Rytz, R.&lt;/author&gt;&lt;author&gt;Grosjean, Y.&lt;/author&gt;&lt;author&gt;Abuin, L.&lt;/author&gt;&lt;author&gt;Ramdya, P.&lt;/author&gt;&lt;author&gt;Jefferis, G. S.&lt;/author&gt;&lt;author&gt;Benton, R.&lt;/author&gt;&lt;/authors&gt;&lt;/contributors&gt;&lt;titles&gt;&lt;title&gt;Complementary function and integrated wiring of the evolutionarily distinct Drosophila olfactory subsystems&lt;/title&gt;&lt;secondary-title&gt;J Neurosci&lt;/secondary-title&gt;&lt;short-title&gt;Complementary function and integrated wiring of the evolutionarily distinct Drosophila olfactory subsystems&lt;/short-title&gt;&lt;/titles&gt;&lt;periodical&gt;&lt;full-title&gt;J Neurosci&lt;/full-title&gt;&lt;/periodical&gt;&lt;pages&gt;13357-75&lt;/pages&gt;&lt;volume&gt;31&lt;/volume&gt;&lt;number&gt;38&lt;/number&gt;&lt;keywords&gt;&lt;keyword&gt;Animals&lt;/keyword&gt;&lt;keyword&gt;Animals, Genetically Modified&lt;/keyword&gt;&lt;keyword&gt;Biological Evolution&lt;/keyword&gt;&lt;keyword&gt;Drosophila&lt;/keyword&gt;&lt;keyword&gt;Drosophila Proteins&lt;/keyword&gt;&lt;keyword&gt;Ligands&lt;/keyword&gt;&lt;keyword&gt;Maze Learning&lt;/keyword&gt;&lt;keyword&gt;Mutation&lt;/keyword&gt;&lt;keyword&gt;Odors&lt;/keyword&gt;&lt;keyword&gt;Olfactory Pathways&lt;/keyword&gt;&lt;keyword&gt;Olfactory Perception&lt;/keyword&gt;&lt;keyword&gt;Olfactory Receptor Neurons&lt;/keyword&gt;&lt;keyword&gt;Receptors, Ionotropic Glutamate&lt;/keyword&gt;&lt;keyword&gt;Receptors, Odorant&lt;/keyword&gt;&lt;/keywords&gt;&lt;dates&gt;&lt;year&gt;2011&lt;/year&gt;&lt;pub-dates&gt;&lt;date&gt;Sep&lt;/date&gt;&lt;/pub-dates&gt;&lt;/dates&gt;&lt;isbn&gt;1529-2401&lt;/isbn&gt;&lt;accession-num&gt;21940430&lt;/accession-num&gt;&lt;urls&gt;&lt;related-urls&gt;&lt;url&gt;http://www.ncbi.nlm.nih.gov/pubmed/21940430&lt;/url&gt;&lt;url&gt;http://www.jneurosci.org/content/31/38/13357.full.pdf&lt;/url&gt;&lt;/related-urls&gt;&lt;/urls&gt;&lt;electronic-resource-num&gt;10.1523/jneurosci.2360-11.2011&lt;/electronic-resource-num&gt;&lt;language&gt;eng&lt;/language&gt;&lt;/record&gt;&lt;/Cite&gt;&lt;/EndNote&gt;</w:instrText>
      </w:r>
      <w:r w:rsidR="00E46C9A">
        <w:fldChar w:fldCharType="separate"/>
      </w:r>
      <w:r w:rsidR="00263BCD">
        <w:rPr>
          <w:noProof/>
        </w:rPr>
        <w:t> [50]</w:t>
      </w:r>
      <w:r w:rsidR="00E46C9A">
        <w:fldChar w:fldCharType="end"/>
      </w:r>
      <w:r>
        <w:t xml:space="preserve">. All of these genes are also those that show the highest levels of conservation and simple </w:t>
      </w:r>
      <w:proofErr w:type="spellStart"/>
      <w:r>
        <w:t>orthologs</w:t>
      </w:r>
      <w:proofErr w:type="spellEnd"/>
      <w:r>
        <w:t xml:space="preserve"> across the </w:t>
      </w:r>
      <w:r w:rsidRPr="00BB72ED">
        <w:rPr>
          <w:i/>
        </w:rPr>
        <w:t>Drosophila</w:t>
      </w:r>
      <w:r>
        <w:t xml:space="preserve"> species, and are implicated in olfaction </w:t>
      </w:r>
      <w:r w:rsidR="00E46C9A">
        <w:fldChar w:fldCharType="begin"/>
      </w:r>
      <w:r w:rsidR="00263BCD">
        <w:instrText xml:space="preserve"> ADDIN EN.CITE &lt;EndNote&gt;&lt;Cite&gt;&lt;Author&gt;Croset&lt;/Author&gt;&lt;Year&gt;2010&lt;/Year&gt;&lt;RecNum&gt;67&lt;/RecNum&gt;&lt;DisplayText&gt; [46]&lt;/DisplayText&gt;&lt;record&gt;&lt;rec-number&gt;67&lt;/rec-number&gt;&lt;foreign-keys&gt;&lt;key app="EN" db-id="sss9xe2rkf9v01e9esbvpvx0w2rrrd5wpffd" timestamp="1444144548"&gt;67&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lt;/title&gt;&lt;secondary-title&gt;PLoS Genet&lt;/secondary-title&gt;&lt;short-title&gt;Ancient protostome origin of chemosensory ionotropic glutamate receptors and the evolution of insect taste and olfaction&lt;/short-title&gt;&lt;/titles&gt;&lt;periodical&gt;&lt;full-title&gt;PLoS Genet&lt;/full-title&gt;&lt;/periodical&gt;&lt;pages&gt;e1001064&lt;/pages&gt;&lt;volume&gt;6&lt;/volume&gt;&lt;number&gt;8&lt;/number&gt;&lt;keywords&gt;&lt;keyword&gt;Animals&lt;/keyword&gt;&lt;keyword&gt;Drosophila&lt;/keyword&gt;&lt;keyword&gt;Evolution, Molecular&lt;/keyword&gt;&lt;keyword&gt;Insect Proteins&lt;/keyword&gt;&lt;keyword&gt;Insects&lt;/keyword&gt;&lt;keyword&gt;Invertebrates&lt;/keyword&gt;&lt;keyword&gt;Molecular Sequence Data&lt;/keyword&gt;&lt;keyword&gt;Multigene Family&lt;/keyword&gt;&lt;keyword&gt;Phylogeny&lt;/keyword&gt;&lt;keyword&gt;Receptors, Ionotropic Glutamate&lt;/keyword&gt;&lt;keyword&gt;Receptors, Odorant&lt;/keyword&gt;&lt;keyword&gt;Smell&lt;/keyword&gt;&lt;keyword&gt;Taste&lt;/keyword&gt;&lt;/keywords&gt;&lt;dates&gt;&lt;year&gt;2010&lt;/year&gt;&lt;pub-dates&gt;&lt;date&gt;Aug&lt;/date&gt;&lt;/pub-dates&gt;&lt;/dates&gt;&lt;isbn&gt;1553-7404&lt;/isbn&gt;&lt;accession-num&gt;20808886&lt;/accession-num&gt;&lt;urls&gt;&lt;related-urls&gt;&lt;url&gt;http://www.ncbi.nlm.nih.gov/pubmed/20808886&lt;/url&gt;&lt;url&gt;http://www.ncbi.nlm.nih.gov/pmc/articles/PMC2924276/pdf/pgen.1001064.pdf&lt;/url&gt;&lt;/related-urls&gt;&lt;/urls&gt;&lt;custom2&gt;PMC2924276&lt;/custom2&gt;&lt;electronic-resource-num&gt;10.1371/journal.pgen.1001064&lt;/electronic-resource-num&gt;&lt;language&gt;eng&lt;/language&gt;&lt;/record&gt;&lt;/Cite&gt;&lt;/EndNote&gt;</w:instrText>
      </w:r>
      <w:r w:rsidR="00E46C9A">
        <w:fldChar w:fldCharType="separate"/>
      </w:r>
      <w:r w:rsidR="00263BCD">
        <w:rPr>
          <w:noProof/>
        </w:rPr>
        <w:t> [46]</w:t>
      </w:r>
      <w:r w:rsidR="00E46C9A">
        <w:fldChar w:fldCharType="end"/>
      </w:r>
      <w:r>
        <w:t>.</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re are two remaining large subfamilies of IRs and both are involved in gustation. The relationships of these genes across these species are rather more complicated, and hence simple orthologous naming was not employed even though some </w:t>
      </w:r>
      <w:proofErr w:type="spellStart"/>
      <w:r>
        <w:t>orthology</w:t>
      </w:r>
      <w:proofErr w:type="spellEnd"/>
      <w:r>
        <w:t xml:space="preserve"> is apparent. The set of DmelIr7a-g (and Ir11a which is a </w:t>
      </w:r>
      <w:r w:rsidRPr="00527ADD">
        <w:rPr>
          <w:i/>
        </w:rPr>
        <w:t>Drosophila</w:t>
      </w:r>
      <w:r>
        <w:t xml:space="preserve">-specific duplicate of Ir7a) are barely expanded to eight genes in </w:t>
      </w:r>
      <w:r>
        <w:rPr>
          <w:i/>
        </w:rPr>
        <w:t>Ceratitis</w:t>
      </w:r>
      <w:r>
        <w:t xml:space="preserve"> (CcapIr101-108), which is far fewer than the 26 related genes in </w:t>
      </w:r>
      <w:r>
        <w:rPr>
          <w:i/>
        </w:rPr>
        <w:t>Musca</w:t>
      </w:r>
      <w:r>
        <w:t xml:space="preserve"> (MdomIr101-126), including 3 or 4 lineages that were lost from </w:t>
      </w:r>
      <w:r>
        <w:rPr>
          <w:i/>
        </w:rPr>
        <w:t>Drosophila</w:t>
      </w:r>
      <w:r>
        <w:t xml:space="preserve"> or </w:t>
      </w:r>
      <w:r>
        <w:rPr>
          <w:i/>
        </w:rPr>
        <w:t>Ceratitis</w:t>
      </w:r>
      <w:r>
        <w:t xml:space="preserve"> (see </w:t>
      </w:r>
      <w:r>
        <w:rPr>
          <w:szCs w:val="16"/>
        </w:rPr>
        <w:t xml:space="preserve">Additional file </w:t>
      </w:r>
      <w:r w:rsidR="00785C30">
        <w:rPr>
          <w:szCs w:val="16"/>
        </w:rPr>
        <w:t>3</w:t>
      </w:r>
      <w:r w:rsidRPr="007A2DAD">
        <w:rPr>
          <w:szCs w:val="16"/>
        </w:rPr>
        <w:t xml:space="preserve">: </w:t>
      </w:r>
      <w:r>
        <w:t xml:space="preserve">Figure S2). Like the </w:t>
      </w:r>
      <w:r>
        <w:rPr>
          <w:i/>
        </w:rPr>
        <w:t>Drosophila</w:t>
      </w:r>
      <w:r>
        <w:t xml:space="preserve"> and </w:t>
      </w:r>
      <w:r>
        <w:rPr>
          <w:i/>
        </w:rPr>
        <w:t>Musca</w:t>
      </w:r>
      <w:r>
        <w:t xml:space="preserve"> genes, most of these are in an array on the same scaffold (see </w:t>
      </w:r>
      <w:r w:rsidR="00785C30">
        <w:rPr>
          <w:szCs w:val="16"/>
        </w:rPr>
        <w:t>Additional file 2</w:t>
      </w:r>
      <w:r w:rsidRPr="007A2DAD">
        <w:rPr>
          <w:szCs w:val="16"/>
        </w:rPr>
        <w:t>: Table S</w:t>
      </w:r>
      <w:r>
        <w:rPr>
          <w:szCs w:val="16"/>
        </w:rPr>
        <w:t>1</w:t>
      </w:r>
      <w:r w:rsidR="00785C30">
        <w:rPr>
          <w:szCs w:val="16"/>
        </w:rPr>
        <w:t>3</w:t>
      </w:r>
      <w:r>
        <w:rPr>
          <w:szCs w:val="16"/>
        </w:rPr>
        <w:t>)</w:t>
      </w:r>
      <w:r>
        <w:t xml:space="preserve">. In </w:t>
      </w:r>
      <w:r>
        <w:rPr>
          <w:i/>
        </w:rPr>
        <w:t>Drosophila</w:t>
      </w:r>
      <w:r>
        <w:t xml:space="preserve"> these IRs are expressed in gustatory neurons </w:t>
      </w:r>
      <w:r w:rsidR="00E46C9A">
        <w:fldChar w:fldCharType="begin"/>
      </w:r>
      <w:r w:rsidR="00263BCD">
        <w:instrText xml:space="preserve"> ADDIN EN.CITE &lt;EndNote&gt;&lt;Cite&gt;&lt;Author&gt;Croset&lt;/Author&gt;&lt;Year&gt;2010&lt;/Year&gt;&lt;RecNum&gt;67&lt;/RecNum&gt;&lt;DisplayText&gt; [46]&lt;/DisplayText&gt;&lt;record&gt;&lt;rec-number&gt;67&lt;/rec-number&gt;&lt;foreign-keys&gt;&lt;key app="EN" db-id="sss9xe2rkf9v01e9esbvpvx0w2rrrd5wpffd" timestamp="1444144548"&gt;67&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lt;/title&gt;&lt;secondary-title&gt;PLoS Genet&lt;/secondary-title&gt;&lt;short-title&gt;Ancient protostome origin of chemosensory ionotropic glutamate receptors and the evolution of insect taste and olfaction&lt;/short-title&gt;&lt;/titles&gt;&lt;periodical&gt;&lt;full-title&gt;PLoS Genet&lt;/full-title&gt;&lt;/periodical&gt;&lt;pages&gt;e1001064&lt;/pages&gt;&lt;volume&gt;6&lt;/volume&gt;&lt;number&gt;8&lt;/number&gt;&lt;keywords&gt;&lt;keyword&gt;Animals&lt;/keyword&gt;&lt;keyword&gt;Drosophila&lt;/keyword&gt;&lt;keyword&gt;Evolution, Molecular&lt;/keyword&gt;&lt;keyword&gt;Insect Proteins&lt;/keyword&gt;&lt;keyword&gt;Insects&lt;/keyword&gt;&lt;keyword&gt;Invertebrates&lt;/keyword&gt;&lt;keyword&gt;Molecular Sequence Data&lt;/keyword&gt;&lt;keyword&gt;Multigene Family&lt;/keyword&gt;&lt;keyword&gt;Phylogeny&lt;/keyword&gt;&lt;keyword&gt;Receptors, Ionotropic Glutamate&lt;/keyword&gt;&lt;keyword&gt;Receptors, Odorant&lt;/keyword&gt;&lt;keyword&gt;Smell&lt;/keyword&gt;&lt;keyword&gt;Taste&lt;/keyword&gt;&lt;/keywords&gt;&lt;dates&gt;&lt;year&gt;2010&lt;/year&gt;&lt;pub-dates&gt;&lt;date&gt;Aug&lt;/date&gt;&lt;/pub-dates&gt;&lt;/dates&gt;&lt;isbn&gt;1553-7404&lt;/isbn&gt;&lt;accession-num&gt;20808886&lt;/accession-num&gt;&lt;urls&gt;&lt;related-urls&gt;&lt;url&gt;http://www.ncbi.nlm.nih.gov/pubmed/20808886&lt;/url&gt;&lt;url&gt;http://www.ncbi.nlm.nih.gov/pmc/articles/PMC2924276/pdf/pgen.1001064.pdf&lt;/url&gt;&lt;/related-urls&gt;&lt;/urls&gt;&lt;custom2&gt;PMC2924276&lt;/custom2&gt;&lt;electronic-resource-num&gt;10.1371/journal.pgen.1001064&lt;/electronic-resource-num&gt;&lt;language&gt;eng&lt;/language&gt;&lt;/record&gt;&lt;/Cite&gt;&lt;/EndNote&gt;</w:instrText>
      </w:r>
      <w:r w:rsidR="00E46C9A">
        <w:fldChar w:fldCharType="separate"/>
      </w:r>
      <w:r w:rsidR="00263BCD">
        <w:rPr>
          <w:noProof/>
        </w:rPr>
        <w:t> [46]</w:t>
      </w:r>
      <w:r w:rsidR="00E46C9A">
        <w:fldChar w:fldCharType="end"/>
      </w:r>
      <w:r>
        <w:t>.</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contextualSpacing/>
      </w:pPr>
      <w:r>
        <w:t xml:space="preserve">     The remaining </w:t>
      </w:r>
      <w:r>
        <w:rPr>
          <w:i/>
        </w:rPr>
        <w:t>D. melanogaster</w:t>
      </w:r>
      <w:r>
        <w:t xml:space="preserve"> IRs are called the Ir20a clade of divergent IRs and are involved in gustation </w:t>
      </w:r>
      <w:r w:rsidR="00E46C9A">
        <w:fldChar w:fldCharType="begin">
          <w:fldData xml:space="preserve">PEVuZE5vdGU+PENpdGU+PEF1dGhvcj5TdGV3YXJ0PC9BdXRob3I+PFllYXI+MjAxNTwvWWVhcj48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</w:fldData>
        </w:fldChar>
      </w:r>
      <w:r w:rsidR="00263BCD">
        <w:instrText xml:space="preserve"> ADDIN EN.CITE </w:instrText>
      </w:r>
      <w:r w:rsidR="00E46C9A">
        <w:fldChar w:fldCharType="begin">
          <w:fldData xml:space="preserve">PEVuZE5vdGU+PENpdGU+PEF1dGhvcj5TdGV3YXJ0PC9BdXRob3I+PFllYXI+MjAxNTwvWWVhcj48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</w:fldData>
        </w:fldChar>
      </w:r>
      <w:r w:rsidR="00263BCD">
        <w:instrText xml:space="preserve"> ADDIN EN.CITE.DATA </w:instrText>
      </w:r>
      <w:r w:rsidR="00E46C9A">
        <w:fldChar w:fldCharType="end"/>
      </w:r>
      <w:r w:rsidR="00E46C9A">
        <w:fldChar w:fldCharType="separate"/>
      </w:r>
      <w:r w:rsidR="00263BCD">
        <w:rPr>
          <w:noProof/>
        </w:rPr>
        <w:t> [5, 47]</w:t>
      </w:r>
      <w:r w:rsidR="00E46C9A">
        <w:fldChar w:fldCharType="end"/>
      </w:r>
      <w:r>
        <w:t xml:space="preserve">. Few of these reveal simple orthologous relationships and instead show small species-specific expansions in </w:t>
      </w:r>
      <w:r>
        <w:rPr>
          <w:i/>
        </w:rPr>
        <w:t>Ceratitis</w:t>
      </w:r>
      <w:r>
        <w:t xml:space="preserve"> and </w:t>
      </w:r>
      <w:r>
        <w:rPr>
          <w:i/>
        </w:rPr>
        <w:t>Drosophila</w:t>
      </w:r>
      <w:r>
        <w:t xml:space="preserve">, and much larger expansions in </w:t>
      </w:r>
      <w:r>
        <w:rPr>
          <w:i/>
        </w:rPr>
        <w:t>Musca</w:t>
      </w:r>
      <w:r>
        <w:t xml:space="preserve">. They are therefore thought, along with the expansion of the IR7 lineage and expansions of some OR and GR lineages in </w:t>
      </w:r>
      <w:r>
        <w:rPr>
          <w:i/>
        </w:rPr>
        <w:t>Musca</w:t>
      </w:r>
      <w:r>
        <w:t xml:space="preserve">, to be involved in detection of chemicals in the septic environment of that species </w:t>
      </w:r>
      <w:r w:rsidR="00E46C9A">
        <w:fldChar w:fldCharType="begin"/>
      </w:r>
      <w:r w:rsidR="00263BCD">
        <w:instrText xml:space="preserve"> ADDIN EN.CITE &lt;EndNote&gt;&lt;Cite&gt;&lt;Author&gt;Scott&lt;/Author&gt;&lt;Year&gt;2014&lt;/Year&gt;&lt;RecNum&gt;102&lt;/RecNum&gt;&lt;DisplayText&gt; [10]&lt;/DisplayText&gt;&lt;record&gt;&lt;rec-number&gt;102&lt;/rec-number&gt;&lt;foreign-keys&gt;&lt;key app="EN" db-id="sss9xe2rkf9v01e9esbvpvx0w2rrrd5wpffd" timestamp="1444144548"&gt;102&lt;/key&gt;&lt;/foreign-keys&gt;&lt;ref-type name="Journal Article"&gt;17&lt;/ref-type&gt;&lt;contributors&gt;&lt;authors&gt;&lt;author&gt;Scott, J. G.&lt;/author&gt;&lt;author&gt;Warren, W. C.&lt;/author&gt;&lt;author&gt;Beukeboom, L. W.&lt;/author&gt;&lt;author&gt;Bopp, D.&lt;/author&gt;&lt;author&gt;Clark, A. G.&lt;/author&gt;&lt;author&gt;Giers, S. D.&lt;/author&gt;&lt;author&gt;Hediger, M.&lt;/author&gt;&lt;author&gt;Jones, A. K.&lt;/author&gt;&lt;author&gt;Kasai, S.&lt;/author&gt;&lt;author&gt;Leichter, C. A.&lt;/author&gt;&lt;author&gt;Li, M.&lt;/author&gt;&lt;author&gt;Meisel, R. P.&lt;/author&gt;&lt;author&gt;Minx, P.&lt;/author&gt;&lt;author&gt;Murphy, T. D.&lt;/author&gt;&lt;author&gt;Nelson, D. R.&lt;/author&gt;&lt;author&gt;Reid, W. R.&lt;/author&gt;&lt;author&gt;Rinkevich, F. D.&lt;/author&gt;&lt;author&gt;Robertson, H. M.&lt;/author&gt;&lt;author&gt;Sackton, T. B.&lt;/author&gt;&lt;author&gt;Sattelle, D. B.&lt;/author&gt;&lt;author&gt;Thibaud-Nissen, F.&lt;/author&gt;&lt;author&gt;Tomlinson, C.&lt;/author&gt;&lt;author&gt;van de Zande, L.&lt;/author&gt;&lt;author&gt;Walden, K. K.&lt;/author&gt;&lt;author&gt;Wilson, R. K.&lt;/author&gt;&lt;author&gt;Liu, N.&lt;/author&gt;&lt;/authors&gt;&lt;/contributors&gt;&lt;titles&gt;&lt;title&gt;Genome of the house fly, Musca domestica L., a global vector of diseases with adaptations to a septic environment&lt;/title&gt;&lt;secondary-title&gt;Genome Biol&lt;/secondary-title&gt;&lt;short-title&gt;Genome of the house fly, Musca domestica L., a global vector of diseases with adaptations to a septic environment&lt;/short-title&gt;&lt;/titles&gt;&lt;periodical&gt;&lt;full-title&gt;Genome Biol&lt;/full-title&gt;&lt;/periodical&gt;&lt;pages&gt;466&lt;/pages&gt;&lt;volume&gt;15&lt;/volume&gt;&lt;number&gt;10&lt;/number&gt;&lt;dates&gt;&lt;year&gt;2014&lt;/year&gt;&lt;/dates&gt;&lt;isbn&gt;1474-760X&lt;/isbn&gt;&lt;accession-num&gt;25315136&lt;/accession-num&gt;&lt;urls&gt;&lt;related-urls&gt;&lt;url&gt;http://www.ncbi.nlm.nih.gov/pubmed/25315136&lt;/url&gt;&lt;url&gt;http://www.ncbi.nlm.nih.gov/pmc/articles/PMC4195910/pdf/13059_2014_Article_466.pdf&lt;/url&gt;&lt;/related-urls&gt;&lt;/urls&gt;&lt;custom2&gt;PMC4195910&lt;/custom2&gt;&lt;electronic-resource-num&gt;10.1186/s13059-014-0466-3&lt;/electronic-resource-num&gt;&lt;language&gt;eng&lt;/language&gt;&lt;/record&gt;&lt;/Cite&gt;&lt;/EndNote&gt;</w:instrText>
      </w:r>
      <w:r w:rsidR="00E46C9A">
        <w:fldChar w:fldCharType="separate"/>
      </w:r>
      <w:r w:rsidR="00263BCD">
        <w:rPr>
          <w:noProof/>
        </w:rPr>
        <w:t> [10]</w:t>
      </w:r>
      <w:r w:rsidR="00E46C9A">
        <w:fldChar w:fldCharType="end"/>
      </w:r>
      <w:r>
        <w:t xml:space="preserve">. Although the ligands for only a few IRs are known </w:t>
      </w:r>
      <w:r w:rsidR="00E46C9A">
        <w:fldChar w:fldCharType="begin">
          <w:fldData xml:space="preserve">PEVuZE5vdGU+PENpdGU+PEF1dGhvcj5SeXR6PC9BdXRob3I+PFllYXI+MjAxMzwvWWVhcj48UmVj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==
</w:fldData>
        </w:fldChar>
      </w:r>
      <w:r w:rsidR="00263BCD">
        <w:instrText xml:space="preserve"> ADDIN EN.CITE </w:instrText>
      </w:r>
      <w:r w:rsidR="00E46C9A">
        <w:fldChar w:fldCharType="begin">
          <w:fldData xml:space="preserve">PEVuZE5vdGU+PENpdGU+PEF1dGhvcj5SeXR6PC9BdXRob3I+PFllYXI+MjAxMzwvWWVhcj48UmVj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==
</w:fldData>
        </w:fldChar>
      </w:r>
      <w:r w:rsidR="00263BCD">
        <w:instrText xml:space="preserve"> ADDIN EN.CITE.DATA </w:instrText>
      </w:r>
      <w:r w:rsidR="00E46C9A">
        <w:fldChar w:fldCharType="end"/>
      </w:r>
      <w:r w:rsidR="00E46C9A">
        <w:fldChar w:fldCharType="separate"/>
      </w:r>
      <w:r w:rsidR="00263BCD">
        <w:rPr>
          <w:noProof/>
        </w:rPr>
        <w:t> [4, 50]</w:t>
      </w:r>
      <w:r w:rsidR="00E46C9A">
        <w:fldChar w:fldCharType="end"/>
      </w:r>
      <w:r>
        <w:t xml:space="preserve">, the similarity of the repertoire size and most IR gene lineages of </w:t>
      </w:r>
      <w:r>
        <w:rPr>
          <w:i/>
        </w:rPr>
        <w:t>Ceratitis</w:t>
      </w:r>
      <w:r>
        <w:t xml:space="preserve"> and </w:t>
      </w:r>
      <w:r>
        <w:rPr>
          <w:i/>
        </w:rPr>
        <w:t>Drosophila</w:t>
      </w:r>
      <w:r>
        <w:t xml:space="preserve"> suggest that they have more in common in terms of ligand detection than </w:t>
      </w:r>
      <w:r>
        <w:rPr>
          <w:i/>
        </w:rPr>
        <w:t>Musca</w:t>
      </w:r>
      <w:r>
        <w:t>.</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Pr>
          <w:b/>
        </w:rPr>
        <w:t xml:space="preserve">70 </w:t>
      </w:r>
      <w:proofErr w:type="spellStart"/>
      <w:r>
        <w:rPr>
          <w:b/>
        </w:rPr>
        <w:t>CcapIRs</w:t>
      </w:r>
      <w:proofErr w:type="spellEnd"/>
      <w:r>
        <w:rPr>
          <w:b/>
        </w:rPr>
        <w:t xml:space="preserve"> in FASTA format</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8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WLPQKFAILAIFSCVVANELKIAFWIDPLQAGIEADITSTVKEIEALDLQTKIQHYVMVVENEAKKREQNLEKFCTLLGTEGVSVVIDFTYHFWRDGLELLRNYQIPVLRVERIMAPYLKMFSQFVLEKSGHECIMIFQNEKETEEAIIQVIEGFSFRTLVLHAFDESDFVQKIRQLRPAPTCYAIFAGGTAMNNIFERISEGKLFERPREWHFIYLDPRDRVFKSKKLVDDATKFTLNPKTLCRALRMKDTYCLKGFTFQGAILLEILRGLIEIKQRNVYWLQSYMMECNATSPNENATTGFDILEQFPLSDFIYFTTDSTFPEDELELLPRLTYSPTININLYSSEHETATELAIWQYGQLRKINQTLSPPRRFFRIGTVEAMPWNYMKRDPNTDELVLDAYGNPIWEGFCIDSIKKLAERLNFGYILVPPTTGEFGSYDKSTGKWDGIVGDLTTGETDFAVTALKMYAEREEVIDYIAPYFEQTGISIVMRKPVRQTSLFKFMTVLRVEVWFSIIAALVGSAFMIWLLEKISPYSYRNNRAAYQYLCREFTLRESFWFALTSFTPQGGGEAPKAVSGRVMVAAYWLFVVLMLATFTANLAAFLTVERMQTPVQSLEQLARQSRINYTVVEGSSTHQYFINMKFAEDTLYRMWKELVLNVTDDFQRYRIWDYPIKEQYGTILLAINGSEPVKDAKEGFRKVNEHENADFAFIHDSSEIKYELTRNCNLTEVGEVFAEQPYAIAIQQGSHFADELSYALLELQKDRFFEDLKAKYWNISLIKACSVNEEQEGISLESLGGVFIATLFGLGLAMVTLVLEIIYYRRKYAIMHRFSEVIKVKPASASSTKQLVPKMNPLKKRIATIWHTGDNSPELKTPPPAFDAIKFRGKKIPPSITLGGHEFKPRRLGARQPSESLDGAEYEKRGLPPNRDDELPPYT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GTREITSSDAMIYYLLLLFPINYAQAKVQQQRLQWQFSVIPNGTNNIESINLTKIGEELRKYTLQLPHINVLLRAKYLENDDANPYVRWFIRHSNLPVIIKSYDHKQIIKNQSRTLLPVSKNRDSFVISTDSQQLHNVAQRFVQRAGVFFFILSDAQLPQNSGDLHNVLHTLWIKYRSFKNFLLTFQGIFYFNPFAYEADTGKYGRLVLNDNTKPLDITMFRDMHGYPLRIQIFKSVYARPFLNMSNPSIKDVYGVDGRVAELLEQQMNFTMVLQEPDPNYFGERSKDGKYNGAIGSIIEDKIDLCLTGFFIKDYLVTEYMDFTVAVYDDKLCIYVPKAQRIPQSILPLFSVGYDVWLGFILTALVNCLIWYLIRRLNLYLNIRKCADVSLDRSQWWQFVRIYIDTWVLWVRVNIVRYPPFNSERIFIASLCLVSVIFGAIFESSLATVFIHPLYYNDINTLQELDESNLKIIYKYSSMADDLFFSETSPLYASLNKKLVHLQDLNADVILDIAKHGGKAGVTRANSLMLESLQFILAKQVYVVPECPKDYTISYIIPKDAPWEEAVNNLLLQFSSLGLITKWINDMKTEVDIDVMKSGLDLNQANTFKVLTISDLQLAFYVILMGNAIAGISLVMEICLKCGGQHSKGKLCSF</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21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RQSDWSQFMTRLGWLLLCLQSTLGALLADGGLAEAGCVSATLIKRYNLNPQLYGHCEYRQRNVTVPLLPSRSRREIKPIFRGHPKPRGEILAHKFHMNSYNYDQTDSLVLLVNKIATEYLHKCPPVIYYDSFVKKSEGMILETLFKTFPISFYHGEINEHYKAINHRLKRRIDSHCKSYILFLSDPQMTRKIIGPQIESRVVLIARSSQWKLRDFLASETSSNIVNLLVVGESLTESSLRERPYVLYTHKLYTDGLGSNTPIVLTSWIRGAFSRPHVNLFPPKFTTGFAGHSFQVSAINQPPFIFRIKSLAAGGVSRTNWDGFEYRLLTMIASKLNFTIDIIEPPPRPGMKSIIDSIQLQVASRAADIGMCGLYITEGRMLDTDMSVGHSLDCASFITLASKALPKYRAIMGPFQWPVWVCIVIIYLGAIFPIVYSDRLTLRHLIGNWGEMENMFWYVFGMFTNSLTFSGRYSWASTQKTSTRLLIGSYWLFTIIITACYTGSIIAFVTLPAFPSTVDSVNDLLGLFFRVGTLDNGGWETWFQNSTHTPTVRLYKKMEFVSNLEEGIGNVTQSFFWNYAFLGSAAQLEFMVQKNFTDDNISRRSALHLSEECFALFQVGFLYPRDSVYKRKIDSMILLAQQSGLTNKILNEVKWTMQRSASGKLLQASSSSALRERIQEERQLTTADTEGMFLLMGIGYLLGAIALVSEIVGGIANKCRQIVRRSRKSISSAWSSRRNSEDGEGLRTAAEQLAHEQRKEDRRKNEKKGFGVREFNLTKKTLKELYGNYYKQEPNYVLKDGKLLLETEAFSTSSADCNSRGSSDELPAQMVPHLHSKKKAVLVAEVDVEREKYLQRQRERDLITAAAEESLAALDECLKMQRDTSSSESERGGADVADEYELFGSFVESEGPLAAKLNDLSLFNVAADEITQLENDPKVD</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25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YAYTKSCRNIFIFFIFLKIILLGSFATAQTNQNINVFFINDADNEPASKAVTVVSTYLKKNPSYGISIQVDQVEANKTDAKTLLESICSKYAESIDRKQPPHVVFDATKSGIASETVKSFTQALGLPTISASYGQEGDLRQWRDIDENKQKYLLQVMPPADLIPEVVRSIVRKMNITNAAILYDDTFVMDHKYKSLLQNIQTRHVITGIAKEGKREREEQIEKLRNLDINNFFILGNLMSIRMVLESVKPSYFERNFAWHAITQSEGEVSSQRDNATIMFLKPMSYAQNRDRFGRLKTTFNLNEEPQIMSAFYFDLALRTFLAIKDMLQSGAWPKNMQYIGCDEFQGGNTPERNIDLRSAFSMIQEPTSYGLFELVTQPGKPFNGYSYMKFEMDINVLQIRGGNSVNTKSIGTWTAGLDSPLVVKDEEIMKNLTADTVYRIFTVVQAPFIIKDDKAPKGYKGYCIDLINEIADIVHFDYTIQEVEDGKFGNMDEKGEWNGIVKKLMDKQADIGLGSMHVMAEREIVIDFTVPYYDLVGITIMMQRPQVPSSLFKFLTVLETNVWLCILAAYFFTSFLMWIFDRWSPYSYQNNREKYKDDDEKREFNLKECLWFCMTSLTPQGGGEAPKNLSGRLVAATWWLFGFIIIASYTANLAAFLTVSRLDTPVESLDDLAKQYKILYAPLNGSSAMTYFQRMANIEQRFYEIWKDLSLNDSLTPLERSKLAVWDYPVSDKYTKMWQAMQEAQLPATLEEAVERVRNSTSATGFAFLGDATDIRYLVMTNCDLQIVGEEFSRKPYAIAVQQGSHLKDQFNNAILTLLNKRQLEKLKEKWWKNDETQAKCDKPEDQSDGISIHNIGGVFIVIFVGIGMACITLVFEYWWYKYRKNPRIVDVIEANSGVKDGKVDSVILGQAGKEYGKSGNTVLRPRFHQYPTTFKPRF</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31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WNCKIFIFALGAALILSHNARGDYHNALGLILNKFISNYALTVNGIVFACNKNNLLQISRETLKGANFIEIININDNYIPNTVFTRASYRKTLITSDCTCVNTKNLLLQASVGRFLNKTYQWFLWSVENQNAELFIPSGMKYLGPNSQLTFINGTKSTIKIWSVYSNGMHLKSPLKTLLIGSVRRNESAQENIGKYILDAQLTRKRNQFHGLTLRGVTVIDYDNVTSNGEITVLLSERAKHSGISAFTKYYFELTNILKEHINFSIEFRIARGWAGRLDNTTFRLGFLGIMARNEADIGASGIFNRKNRFADFDIIHQGWKFETAFVYKFVPELRTKIERASFFVPFQKSVWIVIIWLITVLSLIYWLMDNITIRLKNKTPFIARGYIYKQRTRYQNKIYEYGRKYDDFIPEEQISLTNIALFPIAATCQQNFSSESKLGAVKITFLVMFLYSLLLYNYYTSSVVSGLLSSTAQGPSSVEEIISSSLEVSFEDIGYYKILFRENKSPIIIRFIATKLLPPRKENDLPIYTNIKNAVHFIKRGSHAFHCELVDAFPEIAKNFDANDICALRIVKGLMDSELMNGILHKNSQYTEIFRYTLSWSRESGLIGRILYNRLQRKPPCQAVYIVFPVNFSNITSICILLVGGILLSLLTSFAELYIYRYYFVRKYSM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40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KVLLLNLILWLPAALVLGGITYNAERNISDVAIALSEIINALKPRQLAILSAPQFHFNTRHAPLPAAAEIPNDSQLESMQMDIDDFIYKLHKLNFKSVIYNKADLFFKFVEDSLLGSIESVNLIFSAPYELSARIQERKLSHRLSLFIFYWGAKHPPKANEVRFEEPMRAVVITRPRKKAFRIYYNQAVPDGVSNLRLVNWYDGDNLGLQKVPLLPNAASVYSNFNGRVFRVPVFHSPPWFWVNYDNDSINSTMLDDYIDSSNSYMELTEVNVTGGRDHCLLNLLAQHMNFQFVYIEAPGRTQGSLRIDDIGGENETFTGGIGLLQNGLADFLLGDVSLSWERRKAVEFSFFTLADSGAFATHAPRRLNEAFAIIRPFKRDVWPYLILTVIFSGPIFYAIIAIPYKWHLPCQGRAGSVRRTKYRKQQSRQQQQQPQERDIERANELVFHVAYIREITGDNEMAKRLLRRQRQQQQLLGETNAQQERLGDGALGMAEMPYNLFDKCIWFTVQLFLKQSCKELYHGYRAKFLMIVYWIAATYVLADVYSAQLTSQFARPPHEAPINTLQRLQTAMLRDGYQLFVEKESSSLEMLENGTEIFRQLYALMKQQNPDVEGYLIDSVEAGILLIADGLENKAVLGGRETLYFNIQQFGSKTFQLSHKLYTRYSAVAVQIGCPFLDSLNDVIIHLFEGGILDKMTNAEYATQSRMLGKEYNNQHPTSAAETNGNNEPPPSDDNRNGNGGSTDVGGKADESAGTATKSQDTQIIQPLNLRMLQGAFIVLLCGYAAATVILVLELCCHRLNWNFMERFQVRLLRRYRCVCRNFRRIAHSVFVRVFR</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41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AANLLNSFYWTRMFGVLSCLQTSLLRTTTCIIWPDNENFTINWQQANPPAAAVVNIRRHDLEASFAKDVVDFAAKRVELLNDYVVLNPFVEKLTLSIEKSHCQSFIAFQLDIPIFIDAIINASRYSIWRSANNKFLFVYNEGDLSEEHFQHRFFEDQSSILLVERSIGNPALFDLKTNKFVGSRADNPKQLYPLDRFNAESNTFQYGNDLFPDKLSDLQGREVILAAFDYRPDVVLKYYPGAPSRDRAFATNDTSGHVELDGTEERILSTFCEKHNCSVHIDTSEADDWGIAYRNMTGEAALGMLARGKAEVGMSAMYTWYADYVALDMSMYIGRSGITCVVPAPKRLASWLLPIEPFQPALWAFVFACLCVEIIALLFIDHFRPIIIALSENMRLPFKNSWARNFEYAFSTTMMLFVSQSNKGTMVNFAPLRLMLFASFLNDIVVTSIYGGGLSSILTVPSFGQAADSVERLYAFQLKWGADSEAWVAGIRDDDSEIMKGLLRNFKIYTAEELTVLAETQEMGFTIERLPFGHFAVQDHLTSSVLSKMKIMIEDIYFQYTVAFTARMWPMLDNFNEMVVMWHSSGLDKFWEWRSVADYLDGNIQKQLMASQYSNLDDIGPVKLGMSNFVGMLLLWLLGIVFAFLAFLGELLLDRMKRAKQLAALDVDEMSGGIKF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60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PLRNMKRIEGSAFAITHFLSTWQQCYALMNEHQETANSVIFLRPPAEMGPEPWISGIDCLEAFTKIVFTNRVRLTRSYNMLITNSYNISSPALEIQDGFIKLINEAITQSTERGRRFYQLRTVFDNEPYVKQKLGDSAVIFTDYYVIILDSVELLRVLMRDFISRMVSWNPGARFLLLYNNPLRRDSEHEIAMELFTLLQKQYYVHQIGLLYSTGRVDYSFLVMDYYNNANCRTIRVSKIGECKNGIPQPTAAEVKRKLRRFERDIEIKNCTFKMCAAVSAPFVERDCRTGLELLIVSFMRSRLNFKIQQTCEEENRGVREENGTWTGLLGKLFDRDCDFVLGGFYPDDEVNENFWASTCYLSDSYTWFIKLADPRPAWIALLHIFKEETWICFIVLLLLTWIFWYFFVNMLPEPKDHKDFSLAGINAMAVSICVTVEERPECFASRIFFLAATFYGMNVVAIYTSKLISVFTDPGYLHQIHDLEEVIAADIAFGGPDENQDWFQNEDDIWIFDKYNDSDLFIPNSENLHAVRHGERVILASRMYVLQDRIADEVFAFPENVFTTPLQIITKAGFPLIPDFNWLIGAMSDHGIFQKLENDFRYNNTYLNRISRMRPDFKESAIVLTTDHLKGSFSILFVGIVGGIILFVCELFYYWILAPRLRRGSKEKKLKETKMKHTKEKRRNKLDHEKKPAKKNKKRHLCWPFRKFAGKKIVALKKKKAKHRARLDNKTHEIVVAESLRFTPIKRRHIDLHGFY</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64aJOI</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HFSHFTYTTHIKASIKALFNSTYHWLLMEDYTFNRRTDNDDNVNKSNNNRNHCNTTHTDQSNESVDDNNSNGDVDDDVESAVDKFSQRKQRQQQENGKVSLPATAFTSTSAALATRTAIAAPATVNNEETMEIIEKYLEKINININTELILAKRHTRRIRDNVDVGCVVKSCRTDSESATNNTLQRTDYYQLYDVWNPGLQYGGQLNISEIGYFALDDGLQIALWYRRSTTITRRMNMKMARIRCLIVVTNKNFTDTLEHYLTTPYDTHLDSMNRFNFALLSNVRDLYNFSFVMSKTASWGYLKNGKFDGMIGALVRKQADIGGSPIFFRIERAKVIDYTTRTWVARPCFIFRHPPSTKKDRIVFLQPFSNTVWILLGLCGIFTICLLWLLTTVERKLAAAGVVRQLGIRNDTRGSVNKTNNKSKQQQAIGVNGEQQVRDGCSAWMTVSDGTMPCDGAYKNAFSSLGRITKEQQRKQKLQKLVKRDKRERRQKHEQNISFRHCMLGCGNACCGQTGTDVAQQRVGLFFESLLFYVGSICQQGLTFSTSFFSGRCIVITSLLFAFAIYQFYSASIVGTLLMEKPKTIRTLRDLIHSSLAVGVEDIPYNRDYFLRTKDPIAIELYAKKVTSVPTDNDPLSDMAGENVSTLPTVQPTFQLTEAEKAKAYRDILHSHETGAHAKTNEASNWYDPEYGVKRIRRGKFAFHVDVATAYKIIADTFNEKEICDLTEIQLFPPQKMVNIVQKGSPLRKIITYGLRRVTETGLMDYQRKVWHSPKPRCVKQIHTDDLRVDLQTFASALLVLIFGYAVSLLALSIEIMQHKLYERHEQEHEEKEEEAPEDVDDDENVEQEY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68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KNSIGLFLVLLKFMQLCGADDEGLSLLEAPLNDPPHRNLQHLLTTLLGAARIERCFVIITDNTYQALYDSSFFRNQRTPGAYFFIKVLPTEDLLAPNYQTVRVLKKIRAQNCEFVFVTLLNGLQVKRFLRFVEKNRLLNLQQRYVLLQDTRLLVADMWYIWSNMISTLFVKPVKNQRYLLSTIAYPEVLNGLVVTKRLMFWERGKRIKINRLYEDRTSNLKGFALPVVVFEHVPMVRRGADNVSFVGLEVEIIKALGVKLNFKASFYETSDAASAHWGKELPNGSYSGVLGDMANRNARIAIGNLHTYKLYTSVMDLSWPHSFECLTFLTPESSQDDSWRTLIQPFSGTMWASVVLSLFIVGTVFYMISCLHAILLQRRSRRTHHVLNWSEWRSKGLFRPPPRSFDTKLYRDVNFRRYLSQLKSLPRKRTDLFDEYANCLLFTYSMLMYVSLPRLPRTWSLRVLTGWYWLYCILLTVIYRASLTAILANPAARITIDTLEELSQSYVTSTAWVHENKQFFVEAFDEIAQEIGGKMEIVDNIESVAERITKGEYAYFDNEYFLRYLRMKSAQRREEQQFTEVVLHIMRQCVIQMPVALGLEKNSPLQPNVNKYLRRLGEGGLIAKWLKDAVAELPAEERTPQEAVMDLPKIWSSFVALGIGYFLGICAIAAEWLHYERVVRKHPLYDKYNKNLYYNFKRKFSNY</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68b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YLKVVIILFNYRINSLAFGYWTAGIQTEATNALLPQKACQIAAAHDSYVYIIYTGVERNNSAFALEINLLKCMATLPTHIMELRSVTKEREHTYNSFSLFVLSARPEESTAYVRRITNIMNEKQKRKHVHKYIFLWRDASLEQLRELLSAVWQRKILNAIVITGERHIYTFEPYAEPGFIIKRITDNRYFYDKLRNLHKQQLRITMFKDFLRAIPMSRAELGYTGVDGLFAGNVAAYLNATANYTQPADNENYGSCLPNGSFTGVLRDLISGTADVSFNARFTLPCAAAHVEMLYPYFKRKLYLVVPAAKMQPEYLIFIKAFTCTLWLLLSLNFFAVTAIFVLLNRWAERLPHAVKMKHGRWYEVFEMFVKTHLGEPVAGFSRISSLRQYLIAWICFSYILTTIYFGKLESSFVHPEYEAELDSLDELHKLDVPIFGVHSLFTTVQSALSVAHWGEIEKRAVSLPLYFSSFLFAVPVSVRRDWRAAFVLRGETAKDFLIKTYDVERRRPRFHVVKEYLRSMPQEYILQKGSPFRYKFQQYQARIFESGLLEHWSIKDLYYTGGTTSHEVEEFYEDLPSDTDFDLTEFTDNEGVGADRKKKRIVLNLDILQGAFWLWCFGIVFSVIGFGVEYTYWWYGKKSVKII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68b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KMLCPRTVRILVLVIAKVHFLKAVTCEHFNLPEPKHYEDLSQKVCEIAEQVDAHVNLIYSSHGNAKDDNLHDLGEELLHCMSRLPSYKLQFEEFKLELYRNYSTLSVFTLAGSDSTHLRRIIHMLNTKQPYKELQKYIFVWRNAREQDMQQLFKAIWDKQILNAIVVKGANSVYTFEPFTTTGFLVRQWLAGEPYFYDKLKNLHHFQLRISMFKDFLRAIPKSSSQLGYTGVDGLMASSIVSQLNATVQYVMPEDNENYGACLENGSYTGVLRDLLGGRTHVNFNAQFVLPCVAERIETLYPYFKRILYVVVPAAEMFPEYLIFVYAYKDSVWQIFVVFFFLVVAAFALLKWAIETLRNVEKMKDGRWYDLIELFWKVQLGVPINYFSSTHTLRLFLMAWILFNYVMTSIYFAKVESIFVHASYYPEIDRLDGLHALDVPIFGVQNIFTAVKPALKPQHWRAIERHAVHLPQQFSSFQYAVPIAVRKHWRVAYLLRGETARDLLAKTYDAERRRPRFHVVKEHMLAMPQTYLLPKGSPFRYKFQEFESRVLESGIFEYWTHNAPHKRVNGASPDLEEFRHELPNDLNFEAQEIDVADDKEKKVVLNMRILQGPFYMWAFGMGISFLGFLLEHAYCWWRRPSVFE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75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DLRLFNFIIYYFLKINMKVLVNFNCWDMETQLAFYKLAAENSFYIDSVNINNSRAIQGIEYRLIGKRPTMGIFMDLNCKSSEELLDIASRERLFNDHFFWLIYDEMANVTYFRGLFKQLNLAVDAEISYAVLNNPGSDWNEGTLAVYTLYDVYNNGYYYGGKLNMTLDREVNCDEEECKVNKYLSKLHLRNKYGNRNRLHDATLRLTVVVTKVPITSPPEQIFTFLRTVNNTSEDAIPRFGFQALSILVHILGCKTNHTFVNRWTINETHGGLIGALAVQSADLISTPFIPTPPRMEFFTIIAETSSFRSICLFRTPRNSGIQGDVFLKPFNTTVWSLFALLLLLTAVVLWSIFRLERYRMKKRYIDYMQYMPSILATFLISFGSACAQGSDMVPGSIGGRMVFFTLYLLTFLMYNYYTSIVVSSLLGSPVKSDIKTMGQLADSSLEVGLEPLPFTLTYLNNSLLPEVRRFKRKIDSTPNPQAIWMPLEKGILRVRDQPGFVFGSEASPVFLLVKRYYKPYEICDLNEILFRPEKSLYTGVHKNSSFKEVTKQRVIRILETGVQLKLHRYWVQSTLECFDSNFIVEVGMEYMAPLFMLLACTYLLVLLILLCEILHKKYWTDRKMRLESVLFGRNWHN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75b</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HQMLFNFIINHFLKANIYTLLVFNCWDWQVQRQFLHKLNERSLYTRFVHIETADFSGDFESHYLRHGRPGLGAYLDMNCNRSAELMGTLSHWRLYNEHYNWLLYDRTADLDNFRRIFTDANLAVDAELTYAILKPTLPRNLTEASNISYIAYDVYNNGRFLGGKLNMTLDREFECNLESCYIKRNISALHTRTKYGNRNLLHDITMRVTVVVTKRPLSLPVPVLLDFLTSENNSDVDPISRFGYKIFLIYKDFFGCKMRYTFRAHWGLNDTHGGGVGDVALGYSDFLSTPFLISAERLRYFSPLVESGGFRLLCLFRTPRSTGMKGSAFIEPFNGSVWLVFGILLVVSAIFLWRTFALELRNFHTNLSYKPSLLSTALLAFGSACYQGSSIVPSSAGGRMAYFSLYSATFMMYNYYTSILLSTLLGTPPKSDIKTLGQLADSALNVGLEPLPYTYVFLNGSQLPDVRRFVYRKIESKKDPEKLWISVEEGILKVRDEPGFAFVLETSTSYPFLERNFLPHQICDLNEVLMRPDKSLFTQLHKNSSYKELTRLRGIRMLETGVWRKHRKHWFREHLNCVPSNYLFAVGMEYTAPLFLMLAFSYILCLVILLVEKLIKRMQERF</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75d</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KLINFNTLCMLLIYCTILGATTGVALPNQLVSVARSSNSTAKAPTAADAAPQPHDADIFMEYFRWHGVHNIMLIVCPQDVATSEAQHKLQSFVRKFMANGFSIRIFNGQDYDDAKVNKPSSESEELNISATVSSTVEATSSTPPPPPSFGPPRTFRSDNSTRRPLRLQLPPLTYKSGFLMLHFASDCALNVLRWSAASENNYFTTNRFWLLLTADPTHISLLEDVEIFVPPDCEVRVIVRQPKLQFFTLVDVYKIAADKPLRRTLLGGASGELWSVQDMLQALREFGSAITYRQNLEGITFKTGLVIAFPDLFTNIEDISLRHIDTISKVNNRLTIELANRLNLHFNTHQVDNYGWHQPNGSFDGLMGRFQRYELDFGQMAIFMRLDRIALVDFVAETFRIRAGIMFRQPPLSAVANIFAMPFASDVWIAILLLMIFTIGIFMVELVYSPHSHEIDILDCVVFVWGAMCQQGFYANLLNRSARVIIFTTFVSTLFLYTSFSANIVALLQSPSEAIQTLSDLAQSPLEIGVQDTVYNKIYFNESTDPVTNHLYHKKIAPKGDNIFMRPTVGMEKMRTCLFAYQVELQAGYQIISNTFSEPEKCGLKELEPFQLPMIAVPTRKNFPYKELFRRQLRWQREVGLMNREELKWFPQKPKCEGGVGGFVSIGITECRYALGIFGFGILLSAFCFVLELTVKYARNIAKKIQRNKQQRKADSVAVEYFGNLKT</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76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LLSPAVNLWTRLLNFIIQTYFIDSHATCILWHHDFPFELQTPANSEFIQYVNIWPDNLSQSLQQDIYDFAGFVEEQRGYGMEPDALVQKLTIAIRQSHCESFIAFQQDIEIFARSFYNASRMSVWRSLRNKFLFVYRKDLQQDTGTKAQFDDVIFRVEAECGNCSTFTLKTNKFIGPLAEHPEQLYVVDHYDGLSGKFELGVDLYMDKASNMQGREVTTGVFDYRPFTVVDYDREPQIKDMNSENPRGSAHIDGSEVRMLMALCKVVNCTIQTDTSEDDWGTSYPNLTADGIFGMITEGKSQYAVGALYFWPDDYRFLDMSLFIGRSGVTCLVPSPQRVTSWLLPFQPFQFTLWLGVFACLGVETLALFFTRHLAPSDTEPQYGLLESFQFGYITTLKLFVSQGSDYVVNSNTVRMVLFACYMMDTIVTSVYGGGLSAILTLPSLDEAADSVERLYRHGITWSATSPDWVISLSGAGDDPMYGPLLKKFRVNTYEQLTEMAKTENMGFVLERLAFGHFGNVDFLTDESFKRLKLMVDDIYFQYCFAFVPRLWALLPKLNEVIMAVHSTGLDIFWEWEVAASYMNGQQQEEIQASMYMDFDVGPVKLDMGNFIGLVLPLVVGVILSIFAFIGELIYFKYMAQKKIHDIQIV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76b</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TGFELILSAALCLSCAQQNDTSLPAGLIELDANGEVVTISPELAASEPSLDDAPLETVKTLLAKKEKIDKLKEWIKGRKLVIATLEDYPLSYTVMENDTRVGKGVAFELIDFLQDQLQFTYEVVVPEDNIIGSREDYEKSLIKMLNNSEADLAAAFIPALSEQHSFVFYSTTTLDEGEWIMVMQRPRESATGSGLMAPFDFWVWILIFISLLAVGPIIYMLIILRNRLTGDDEQKPYSLGHCAWFVYGALMKQGSTLSPIADSTRLLFATWWIFITILTSFYTANLTAFLTLSKFTLPYNTVSDILYKNKHFVSARGGGVEYAIRNTNESLSMLTNMIRNNHAVFSKSSNDTFNLQNFVEKDGYVFVRDRPAINHVLYADYRYRKTISMNDEKLHCPFAMAKEPFLKKNRSFAYPMGSNLSELFDPKLLNLVESGIIKYLSTKDLPNAEICPQNLAGTERQLRNTDLMMTYYIMFAGFATAMVVFFTELIFRYLNSRHEANKWARHGIGRTTNGLSVRAPRWLRQLETDSDKQRLTSSSNESTITPPPPYQSIFSSTNRHQENHHKDATHLSKDRSLNRWRRAGQFGNMIGGASGSQFGALAGGGGAGVLLGNGHFSGGNGGAGGVRRLINGRDYMVFRNPNGQSQLVPVRAPSAALFQYTYT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84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APFGATAAKRLAFVTVSLRVRLCIAATLILFSFTCNVSTEAAANPYEFHAFTAILKQQNLQHAVITYNSEMLQSLQREYLHKDSALRTLANMAMLHFYDVHQTKRSKNYIQFQKLFYHESPRVGIYLTQLEDVLLQEHVLGTNAISVDIIDAEGYRLHAGVRFNNSQVWFMMSKQRSVEAALMNARRVLTPLPLNISADITLGVRVDDNNTIQLFDIYKIQRDWLEIEAKGNWSLSDGLQIEQKYLQSYVSRRRNFKGLTLSAGIVVRERPEDMDELQYLSSMDHKKLDPMQRKTYQLMKLMEPMFALSFEAISRPTWGAQLSNGSWDGVMALILSGRAEFSLCPMRFVLNRIHLMDYSIAVHTEFVFFIFRHPRRNSIRNIFFEPFADEVWYTTVAVIVLAISLLFLLLRHEHQFLLNKDPHFQYRLDYAILSILEAFFEQGPETNAFTATSTRMLVFTVCVFSLLLQQFYGAFIVGSLLAVAPRSITTLDALYNSSLEIGMENIPYNTESFENTMVPLGMAIYKERICKNREKHILSIEEGAERIKKGGFAFHVSANRMYILLKSLLSEKEFCELQDVPFIAPYRIGMGITKGSPFREYVTTSIIKFRTTSILQHNDNQWQLPRMDCSLSQNREVEVDLQHFLPALLLLCSAMIFSFFILFLELVYYYFESNTKLARLCPRIFPEQRLEFI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85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SLSLLYILIGLAAICRLATQSLVDILQPEDSTINTTIIENASTILCSFHTKVVYVYFENHTTSGYSGEMLRYLSDCGTSYITLRNRVKTAPLELIKNDGILMYLVMIFKDAQQRVDLAILRKNSTAKHLSHVIMLIKNSDTVTDAWLRRTFMIFWRIWFLNIVIMFQRDHQLHVYRYNPFADEFLIRVQLDNQTLPGMAELFPTKLPDMGGKPLRVCMYHDVVRAIFEDDKNDQQVTGSDGLLSSFVAERLNATRVIHRVSRFGNFTLRADICFKEITQGIDDVAFNIRFLSAPSFSQHAEYTFVHGLDSLYALVPKAKMATTFWNLFRSFRVPVWFSILLSIPLAYIFCNLIHQHLNKTGFSLLQLFACTLTMPLTRIPTGTPLRIFIFFWLFYGMLICNAFKGNLTSSLVFRTYLNDVNTLKELAESPYDLLTFARHTKHLDRFLDVSDPYEAIIKRKIVVVPDEELLTGIKENNLSYAYVQKYHYATYYANARIHSLRGRPLYHVMSTVLVPFHAVYIVPYGSPYLGFINRLIRSSHEYGYNAHWESIMNAAFIDSGKKTIRDVMNDDDPIVLKLFHFQAAFGIWFVGLTVAFVTLIWETFQRHDAEKVLTHSEVKK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87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VYTIVCLLPLLINLPCTVHGFGMRLMEVTETERSHVVCAIALLQKYFQYGEPLSGSVLSMSFTSASLCIQQDLLSAMHAQTDIPWTVVVRNPHHTKISLSTTMILHEKPQCYFVIVENLEDGDMEDVFEDWKSNINWNPLAQFVVFLASVEETDEEMTELMIEILLNFMNKKIYNVNVIGRNEENGFYYGKTVFPYHPDNNCGNRVIAVETLDICDYQDDENPKDPEGDENEAHDAADDAAEYEYLDEENGGGDEHDSVESEEYGKKDAKGVTAEEEDYVENNSKEEGVEDDSSGGKNRQSDKDEKEGNVDGISSNEENSIQNGEDVNKNEEGNASEEGNFTLDGNETSGTQHSNENWKECEQQSQRGDTNIFHKYINSKQRDGSGVDDLSGCPVVAAYRPWEPYIYKEPKEETANSNPTAEESDEDATTEVTQTEPEANDTLSVGSAEETDNDNNNYEDVDADTETEAANSYNDVDTADVDVIGVSVELTSKLSGVEYQLAQAIGERLHITIDFQVENTNLYHLFQQLIDGDIEMIIGGIDEDPSISRFVSSSIPYHQDDLTWCVARAKRKYNLFNFLQSFHISTWIFMLSFILVCSLNIFIAQKLLNIRLTHFGGYLTTFVRILGIILSQSTQLLHLPTSLHITFGSTFFLALMFINVYQSFLVSTLTTPRSLYQISHLEEIYRNRMTVTGSVENVRHLNKDGEIFKYIREKFQMCYNIVDCLNDAATDNEGLAVAVSRQHFLYNPRIKRDQLYCFDRNENLYVYLVTMLLPKKFHLLHKINPVIQHIIESGHMQKWARELDLKRRIREEIERARKVHVKSLTVEQVAGSFALHAMLSTLALLIFLLECCTHWLVVKRRTRLRLFRMLHRKFKS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92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LHAHTHVTTLLQLLIQRYFAQFSSVLIVHDGRVGAGSDLQREYLEAVQLAFRNLSQQGCVIGLQWIDGFITILPDTVRFLHARYFATRYAELRLKDKFYLFLCELENPTDLLSTEILQFYPHHLMVTPEIPTTQQTDNPQATTNQQRRKRSTIKPITNQATRLTTPTALTSSSETTHRDINIQLWTQKFVGASGNLDALLLDAFLPNETFARHAELFPNKLNNLRGRPIQVGAVTYIPYVVTNYVVFLENGAEDSKKNISPIAPGMGDVDALNATDYSRTVSYLGSEAEVMKSFCELHNCHLRVEQYGVDNWGYIYENETWGGVLGGIYTQNVEVAIGCIYNWYNNITETSNTIARSAVTLLGPAPALFPAWRANIMPFSSELWAFLIMTILLCASVMYLIRFTSFTLKNLRWNLKRNFKHSTAFGQAVLDMFAVFIQQPSGPTSLRSFAARFFLAMILCATITLENTYSGQLKSILTVPLFTEAVDTMEKWSKTDWAWSAPAIVWRQTIEGSNIEKEQIMAKKFVVHDYDFLYNASFRMDYGVGIERLMSGSFTFGSFISAPALETKIVPKDDLYFDWTRAVSIRGWPLMPLFDKHIRACIESGLFVHWERQIVAKYLNRKTQEIMLGLASGHINKLPPQKLTLENISGASFALLFGCLFASIVFMLELTVHHFEKFRVSFKSSLSKDKTNEMAQSSSLSPY</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93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FYATIWLFLLPFFLSLLPRNAEANDFSSFLTANASLAVVVDQEYMQRRGENILANFQKILSDTIRENLKNGGIEVKYFSWSQIRLKKDFLAAMTVTDCKSTWQFYESTQQTSILLIAITDANCPRLPLNRAIMIPIIDEGQELSQIILDIKVQQILRWKTAAVLLDQTILSDNPTLVESVVHESVKNHITPFSLLLYRIDDSLRSQKKRTVIRQMLMNFQDNVQTPRQFIVLSKFYEDIVEIAASLKLFHVYNQWLFFVLNEELRNYDAVSVTQNLEEGANIAFILNATEPTGTSSINCTIAELSMAFVTSISRMIVEEQSIYGEISDEEWEAIRYTKQEKQDEILGYMKDYIRMNSKCASCSHWKIETALTWGKSEEHRRYQTNLELRDTRNRNFEFIDVGYWTPTLGFITHEVMFPHIVHSFRNITMDILTVHSPPWQILERDSRGDIVRHSGITMEILKEMSRMLNFSYILHEVKTNPAELAAEEMQQTSNLTDDLLGSLTFNIPYQVIETMQSSRYFMAALAATIDEPDKKSFNYTVPISVQTYTFIARQPDEVSRIYLFTAPFTTEIWGCLVAIIIITAPVLYFINRLVPMEHLRITGLSTLNSCFWYIYGALLQQGGMYLPKADSGRLVIGVWWIVVIVLVTTYSGNLVAFLTFPQFQPGIDYFFQIFSSNDVRQFGLRNGSYFEKYSTQITTRDDFRDFVQRAIIYNNVQGEDIGAVQDGKRVNVDWRVNLQLIVQRQFEKNKECKFALGRDSFVDEQIGLMVPKKSPYLQLINDQIMHMFRMGFIERWHQINLPSMDKCNGHGGMRQIMNHKVNLDDMQGCFMVLLFGFMIALFVLFVEYWYRWYFVEKKKATFTS</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0aP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ELAKRFLKIFLFVSFTSEFLKAQLIETVPLWKLISSTIQTDTRNSKLNIDTLGELLRGIDYLNLHLFKESNLENDIIQQLLQQSFCPLQLSVGRIMPQPTPNQRHWALVTSSADLAMNLNGYASRKGVLIYILSDQTDKZQLLSLARRLWIERGALRIFYIIPNGSSGGFDCFFLNPFVKTGGQRGEMSRLDGQNYQRIFQNLHGYPLRTYIFHSVYSNIEVFTNETTRKIIGATGADGKVADLLANKMNFTMDLQWPDDAFFGARSSNGSYNGAIGRIVRFETDLIITGFFIKDYLTRDIAFSSPVYMDELCCYVKKASRIPQSILPLFAVNVDIWITFIFVGFVCPFIWMLLRYLNLSTLANRAAFSQPEKLKIQELRYITQSHVQQYKRIVIDAWVMWVRVNLVYYPPFTSERVFIASLSLVSVIFGALFESSLATGYIRPLHYKDINSMKELDEANIRIYIKHAAMRDDLFYGHSSKIYQNLEKKLLLIAELEERLIRTMSRGGRFASVTRASSLELDDIHYFITNKIHKIPECPKNYHIAFVFPSQSPLEKNINILLLKFVQAGFIDHWIGDMKYKAKIRTRNFSGYLEESGENWKILTLNDLQLAFYTIIFGSIMAFVVLVIEWIMQCRRKNFSKKNKSNAYI</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FKNHLIIILMCVILAESKAMMRPGADFRPNNQKRLHILVDEENTDHVPYAELALNMTERYISPKTNTLIIMENCEHCKTGLQNKHTRLLRHFLKKLTPTMALQLFFGLPEDRLWDYNLFIVDSEHAFNNLSIHIPPTSYEHQFHFFIILTLKAELEIISLHMIKIFDNCLRLDVFNVVIMIELERNTFGLYTYYPFDEECHRHHMRIVRINTYSNGNLQYDHLFPPPVRNFHGCTLNLCLRVAHPVVLDFRGNRNDPKDLQGFDRLFGIEADIFRNLAKAMNFRVDISIPEEISTIGGHNDSTGCFAELASGRSDVAIGSLTISYGLRDVFSYSISYHQSPFVFIVRRGLHFGPMKQLAQAFCGSVWLAIGVCCVGGMIFIRLVIRHANPSTCEKLIGNPRRSDCTSLIITMMGNPLQVLPRRNSARLLLMAWLLATLVLRSAYQSKLFDTLRTSQRMPVPNSIAGLVENKYILLADRYVNFYPENMTLIVLNVAERYRFVQNSESIRFATFSMLDTLTWHNQLNWNTSRLTYIPEPIYLMQVSMFFKKHSILRSIFNYRIQQLMGAGITSHIAQKHVVKKFQGMNERLQRLPAISSNMLSGLYLLYAFLMAVACLLFALELLAHRNLRVKRLIDWMHLVER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VNNLVAIFVSLLLTETEAMPKPGPAPRLNYEERLSIFVDEENTDHVPYAELALNMTERYISPKTNTLIIMENCEHCKTGLQNKHTRLLRHFLKKFTPTMALQLFFGLPEDKLWDYNLFIVDSEHAFNNLSIHIPVTSYEHQFHFFVVLTLRARFEVLLLHMRRIFEYCMRMNVNNVVIMTELQHNTFGFYAFYPFDEGVCRENMHIIRINIYSNATLQSDHLFAPQERNLHGCSLNVCLRLGYPYLGFHGNQSDSQQLQDVQRLSGIEADLLKNLVLALNFSVNISIPEEKSLIGRHNNSTGCFAELASGRSDVAIGCMSISDGSRDVFSYSTTYHQSHFVFIVRRGLHFSPIKQLAQAFCGSVWLAIAVCCIGGLIFIRLIISHTNPSTCEKLVGNPKRSDCTNLIITMMGNPLQVLPRRNSARMLLMTWLLTTLVLRNAYQAKLFDTLRTSKRLCVPHTIAGLEDKSYILLADNYVEFYPQNMTQIVSNTTRRYRIVQNSESTRYTTFSMLDTLGWHNRQNWNTSRLTYVPEPIYLIQLSVFFKKHSILRSLFDHRIKQLMGAGITSHIYRKHVAKHFQMMNESSQRMPVISSNMLKGLYLMYAFLMATACTLFGLELLARNCLWVKRFMDWMHLIKR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YSFVNDMWWMKVFILAYLMPYGCGHGAEGNSILAPTLQSLNMTSAIVHYYQQFFNKHTKSTTVAVRANDRKSWTYFNDLLTSVLIRAHDLKVGIDAESGKRQPISFGFYNILLIDSFGALADLDPGFHAQRNDFSEYYLIAMPPTTNSSLLNAELKRIFEYCWRHYIVNVDVLVDLSDNGIGLYTYYPFSQHKCKSTEPARLSQGKSITELSRSEIFPDKVRSFYGCTLTGVLWQVPPYVILPDQSQNVTRFGGIEGYLLNLLVDKLNFSLDYNEPPHNEQRGLVMANGTLTGAIKILAEKSGDLSTGCFRRTLERSTVLTSSISFYQNKQVLIVLTRHEPWSTYEILTYPFNIYVWSSLLIFYLLPIFLACLLQRLSVRALKFIYGVVDTRDMIFSWTGVLVAHITHKTTLPVANFARYIFVMWLLLTLILRSSYQALLYEFFNTQKVIAAPSSLDDLIKNGYKLIANRATADAVSQIKVVRDGQIELMALDVSDTGVFDVLEENPHEYYVASAPSDFLKYYMITERKPGRFHVLRDELFVHHISMFFSKHSFLQQPVNSILMSLRSGGIIEFWSELHIGSIPRVKDEGHIQKRPLTMSQLKGIFEVQYCLYGLAFLVFLVECVRGRNILLKKRIGGSKAFLELVEIET</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GALKVLYAALYLSLIVCIRAIFMKQRQLQDGPGDEEISGNLSAAAVKIVRSSFHKIHTYNLYAYVEQPERRYLFGDIMENILRTAGKNQTVRVGMGEPVPGDDLRHFNVLLVDSAASLNATYAEFAKYHLYIYGYFVIVLHTFDSAHYYDVLFEIFELNWLLGIIDANVLVYALSNLSLLYNIHPFNQFHCKGLAPTIGNRFSNLHWRHTNFYPDKLADLHGCALVCATWEDMPYRGLIKGKPKEFGTLAGIEGKLLEYLAEKLNFTMTFQWLNDYESSHTLDKKGVVFRELIENGTDFVVGAFPYKSPTKEDIFTPTFPYFLSSFNFIVKSNPEPYSPFEKLFLPFNNDIWIFLLCIYLGVFALRLCVFVCSPAASRFIFGPSNYMPGVNMFGTCLGVGLPSHQLPQRNFARYILMLWLLLTMLLRSSYQAFLYNLIKSSIGRPPPNTIAELLRQEYQLLMTAEVLDTIHDLPAISSSAQILNISRFDSFEVVRETKHRIALLTPYEIVAFYKRYNASFTKGVHVVEERVFTQQLSFYMASNSMLLSRFNHIILKYINVGLWERWSRVLLDMNWRASEELEEAVTKVTLEQLYGAWYVWFIGVALSILIFLTEKLFNSQ</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5</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GMDVILSEIGRRQFEETGNYTLVVAIAWAVLHAFGKFSSAPLVISQYASKRQNCVYQAELIEALMVYLQQRHYRVYIMEQETLFGDASVSEWGDFSERAIWFIDSWNAFEALAADLEDPKSTYRRSGWFILIYTGNETSRLETVKRIFNRFFELFVINVNIFLLLDSTPYVYTYFPFTHNKCHSAKPELLISFRNNQAKFQRKDNHQFFPSKVHNLYGCELSVITWHDPPFIIFDKDEQSGRVKAVEGIEGLLISVLAQAMNFAIKVVDPQPRDRGAIFENGTLTGVTRMIAEGEGNITIIYTMYEKKRAQVMDASFSYMSFPLMVAIPHGRPLSPLQRLLRPFKYIIWSLIGSNIALAVLIIYSLKFLGSKQVSSFVFGKSNRIPFSNLWASLYGNVIHNHLPYRNFSRYLLALWLLCTLVLRSAYTGQLFIILQDGRALTPLKSFKEIVANNYTISTAPVLTELLSSTLGEASIAHFDGGKNSMPNVLKRIAHGSKEALTIIEPAVLYYNYRQSTDDDRVALLPQKLIMTPLTMYMRKHSYLLWPINSILLYFIDVGIVDKFERRYRLVNEVNESQEPVKLSLFLLLGIFSLYIALITLCILVFLLELWSTRSPLSKVVMDFLNY</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HGGFVLIFILKYILKSCGSDSIEAPETVCNSTVRYNMRYALSTIIDRYFVPSSSELMISVHAKHKRSWRLMQDLITCTGPYIYNIKLQLETMGAPRLPTPTRLYNLLLIDGPQALVELDPAELTKNFDFAEQYLVLLIDPDTSLVPRLLITSILSYFYRYSLINVSVLYEIKRDYVEVYTYFPFMGNSPCKGNNVHVINAYNGSWLKPLSTHIFPEKLRDLQNCSLRVAVWDSPPYLSYYPNRSGYAQLGSFEGEMLVEFAKKLNFTLDLVEPPNNEQRGRRLENGTLTGAMQMLQDHVVDLSLGCFRYTVERCELMTGALPYYQTWQIFGVKLAGQTYSSLEIFSFPFDAETWYYLLFSFQLILLLAYVIKMRCRHSELAHIMIGYPRPRSPLTNAYSLFLGIPIQRTPHTNFARFVLVLWIIYGYVMRNAYQSFLYKLLQTDLYRIPPQNIFQLINDGYSLIMTQATYDTVRSAPLIQSGRIPIIINYDPYEWKSYEMIDEMGGKLAAVSPKDYLTYYVMSKRKRGAFFVLPDRFFAQHITIYFSKHSFLVERFNVMLMQLRSQGLVDYWAEKNLDLSYFDILDAEDNDALDMDDLWGVFAMYLILIGLAGLVFVAEVLWHRLVSAVRLLCSRW</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7</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NITAMSLSYFNKSGEQNDQADLVAVKATMQVIQNHLLNIGTFFTLTLCCRNQHTCKFFNNLLEKLFHMWGMSMVRFVVLKENSTERVGGDRRSNLIMTDSFKAFREIHIASYTSRNNYNEFYYIFLQIRDAYLQENLQQIFEYCWAHSMINCSVQVQNSHGDITVYSYFPFTNHYCAHVEPVIINRFNGTDFERPLLFPLKLKNFHGCALRAALQHIPPFVYLDTDAQGNSRIVGGIEGHLLKQLSKLLNFTIEIKTPQEKRYHVDAVGLLEKDEVDITLGCFSQTSALMAVASYVTSYYQTSQVLCVSRQAYALNSLEAFTTPFDGTIWLLTSLTAILCWALCFALSKYWRHSFERRMQTFLNFLAVLLGMSITHTPYMLQGRLLFITWLCFTLLIRSIYQGVLFTYAHRSTIVSIPTDFEELVELNFTVVMSSVNKRLLSDVPLMQKLPSITTTRLDGVSAFDYIRHESKRNYVAVGPLDFLLFYELMHNKTGHFVVMSKDLLNFQITMYLQKHSYLIDQFEHEIWWIRSAGLISGWTLNEVGEMKIAKDEKKIEVIHLQDLSAIFYMFVIGMLASLAVFALEMLSLRLKPLRSVF</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FIIKYTLYIFIAVLLVQTYSHNITHSHGMHSLGTHAHGTTLEQAIIQYFGQKTNVVHIRLQLSGSIFWKRVVLHHLTDALRNSSNITFRITIGDRYLRDNKYFQYNLWYVDSYEALNTILPYKKKHFGSKPSVYAIIMEKFGIKNNISHIQEILEKMFALNIIDVIVVVRNRNGKGFLVYSFEPFAENHCRIVKPVIVNQFIAGHFAQSELFPNKLRDLHNCSIRVSSRNVSLYFSYHKQITDGAIAMTGLEVQLLKTIAEYLNFSIELVLEESHIYGDIYTNGTMSGPYRLLDENHVDILMGFFFYDATGIAFFEQSLSYFLSALVVIVKRRVPLSKNDWILEPFQLDTWLLLLALVGLSITFIYIAHLRYNTGNWLDIIGSIFGEPRMVKTKNYLVRFSIALWFAGFVFLSGIYQAKLFDSYNKPTCGAPHTITDLLNDNFTLLVGHYWGLQYLVSDLKFPESRIEFINSTDIDTLLETLLNSSGNVASLATVARIRYFEHQHQLDEVFDQVSETVQLSEICAYFQHHSYLAVPFNKLISTIRSSGLISKWYDNEMTESREKVKKPQAGAFKRLDMRKLTIVFILLICGEFIAFIVFVAEILIVLKRYGKY</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0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KYKRILEYTLAILQLAHRANGQDIQLNWTDYNLLNFLQDIRRLHHYDQLVFAHNRNATFGAAFGELSGNALDEGGVDFESFQANRTGNVDYETEFVRYMMTELPTAVVLYDELSSFELKRHFSAALLIVVYLEEELMAQSALFKALVGSLKHRMQSNILFLINIDSTTASCETAFLRELFQFSWHSKMINVAALCNDYQDTQQFYSYTHLPDFALEYKHLSAELLYRGPIFPYRLSNWQGYKLPYIIGGGDPRVIVYEYDRRRVVGGFAGHFLVTFAHKYNFTLYEPLPIKSYTKFPPSQDLIKAVRNNTVEISVALTFPNIPLDGFSYPYEQVNWCVWTPVEADIPNYDFFWIVFEGMTFLLVLGAIIVISLVLSCALWQHNSKPDLLRFVIHDACLRGVIGQSFRELSRAPFVIRFIYMQIYVLGILLTTSYNAYFAAYWTSAPKVAPLRTFDDILQSNKKIYMFAPEYNELIGRAADLRKYIPMFYIESDYHKYLATRDAYDTKYLYMIPTTKWRIYREQQKVFTTPIFRLRADLCFYYNIPLGFPIHSNSVLAKILQDMVLETAQSGLTDYWMRIGFLELIRAGRLSFEDMSRKNEYKAMAVEDLKYVWMGYGIVCVLIAFVFLAEHCYFRRERVRTFFAENLWRKCCGRKQ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0P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FVHNITALLGLIEFSASNVHFFKIFKDIVEVTATAQQTSTLIYASNVYTNADRVRQDEMYEYVACQLHSLFKLGPMAHITVDGSTPSTSSTPYEKQFNHNLLSVVQLSEQWKSDDQLLRTLLQNLHRNRQSGLILLFADTATQAYIAGIMKFCAEENAINVIALQPNMTVKEQSYWTLQIFPEKEIIKRKLPKFYRGIFPDHLCNMHGYPLRMIGNNFPPEMYNDTTREGKTILSGYLGKTVQEYTSRHNATIDFVFLQEGRSILDMVRDEVVNGNSDTGPVZPVHIKEDRLSFTTSISDCDTCLMVPVEKTIPKKSFYYKFLCKWFIILFFVSLALVCGILALLIQRDSQQRYRLIDHCLNINFSVLQGFVGMPFWFRTRSSRLHKFISIIISFAGINFGAAYVAYLQSYIVNSPTEAPALTIDDLIANNVQIAMSKEILSYMESGEMSKLYNKFTLFKNLTELILLRNNLDPRYAYTVTNMWTIHAEQQKYFARPLFRLSEICFKKDVSLVMPLKANSIFRQSLSHFINRIVEAGLIFHWLRESFFELVAMKWISLEDPSTRQTFTPLKLEDLEVIITMFTVLNVLSFCCFLLEFFWAKIEMFFKTMKVIIRRLKR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1P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FVHNITALLGLIEFSASNVHFFKILKDIVEVTATAQQTSTLIYASTVYTKADRVRQDEMYEYVASQLHSLFKLGPMAHITVDGSTPSTSSTPYEKQFNHNLLSVVQLSEQWKSDDQLLRTLLQNLHRNRQSGLILLFADTATQAYIAGIMKFCAEENAINVIALQPNMTVKEQSYWTLQXLNVVAPCALAVDSQQRYRLIDHCLNIDFSVLQGFVGMPFWFRTRSSRLHKFISIIISFAGINFGAAYVAYLQSYIVNSPTEAPALTIDDLIANNVQIAMTKELLSYMESGEMSKLYNKFTLFKNLTELILLRNNLDPRYAYTVTNMWTIHAEQQKYFARPLFRLSEICFKKDVSLVMPLKANSIFRQSLSHFINRIVEAGLIFHWLRESFFELVAMKWISLEDPSTRQTFTPLKLEDLEVIITMFTVLNVLSFCCFLLEFFWAKIEMFFKTMKVIIRRLKR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LLHNITALLGLIEFSATNEDFLKIIKDIVAVTATAQKTKTLIYASNGFAECNRAEQDKVDVALQLNSLLNPKLMALISIDGYAPTKPYKRLFSLNVLSVVQLNGEWESDQQLVRKLLMNLDRNRQSGIILLFCDAVSQTYATWIMQHCAEVGAINVIALQPNMTVKEQSYWTLQLFPEKQIVQQKLPTFYRGIFPDHLSNMHGCPLRFIASGWHPQIYNYISPAGKVRLSGYLGNTFNAYAHHRNATVLTPGSYPNGLLNYPQVRNILLNNGADMGPLWPFHLREDSLGYTSTLHRFDLCLMVPVENRMPRSTFYYKVFGEWFIILLLISLILICVLLTPAINRKGHVFLDHSFNIDISVLQGFLGMPFWFRTCSSRLHKFISIIIVFAGINVNTTYVAHLQSFIVNSPIDKPIKSIGDLVNRGIMVAMDTNVYPKQMGEEYFLENYDKFTLLKNATELLVLRDDLDTRFAFPVSNMWDVYNEQQKFFGQPLFRISNICFQKGGSLLVPLPANSIYRESLNDFIGRIRSAGLTDFWLRSSFFELVKMKRITIEDRNPLEVFKPMKVEDLQYILLIMSCLISLSFGCFALEILWMKIKKQFFSNKKVDRKLSKNPQRQAIKI</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3P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SFNNFTAILNLIGLSTVEQHFMQILTNIVISTSLERRVNTILYTSYGNNSHLETQNKLHSAKLVNALTKTTLYRPASFLHLDSTPPIIQFESVFNTELLSIAQLNNQFVTDEQLLKALWRRLWRNRQSRLLLLLDDAASVPYVTRILHMCMKQQAFNVVALZPQMSVMEGAYWTVRIFPAQTIVQRRFALDYNNMFPKHLANMQGQPLRIYAKAWYPQIYTFTPAKGNSTLSGFLGRALLEYAKVHNATIEYPLTLHRKFYTYSEFYDFFENKTIDIGSLTPIEVTDRNVSFSVVFHRIDWCLMVPMEQPLLKSRIYYSIIQKTVIILFSVCLMLTSCLWAFIMRWQSEQPPSLIEHFFNVSLFQGLLGMPFRMKRRISGVHKIICLTISLASVLIVTAYITYLQSFSVNTPITGQLETIADLLNAGIKLAISREELSLIHNNWEYRKYIRNFTVFDNFTEFLILRDSLDTGYAFTVTDMWTIYDEQQKYFSRPLFRLSDICFSRNYPMVLPLQESSVHRHHLNGFLARLHEAGLINHWTRHSFYELLQMDWIFLKDPNQHHGFKPLKLEDLNEILVAMGILFTLCVLCFVFEYFGATINKITRLAVRIVKRRKYK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NNGGNITTLLHLILQVTTVHQKYLQTLTDIVHAASQDRSINTLIYTTYEHHDVPAPLHSLQSEHILTALAKRLPTQPLIHFDHTPPVEELAQRFNKDILTIAKLNQQAELDERLLKTLWQRLLRNTQTRLILLFDDLASEMYVANLMKICVKHRAFHVIALQPRMTVTAGNYWCLRIFPKEETFKCRFATDHSNIFPKPLANMHGHPIRLLQFSWYPQIYYYTPKVGGPAQLSGFVGRGLAEYARYYNATIAPTRSYQNSVIKRSDSVQLLDNDTIDLTSSTPFYTQFLDAGLPVIYYYSELVLMVPMEQPLPKATFYYNIVQETVAVLFCLTSILYTIVWQLVFRWEHKRQLTITADIMNFSIFIGLLGLPFDGAKCKTFIQKIMLFTISIAGVIIGTAYGAYLGSFIVDAPIASPVQTIDDLLERGIKVAGSMKYLIWISNTKRYRKYANNFTIFENYSAYHLKRDELDTRYAFLVTDMWPLYEEQQKYFTRPLFRLSNICLGARYPMVLALQRNSIHREAMHKHVLYLSEAGLIDYWQRHIFVEFLDMGWLVLEDRNKREPIEPMRLEDLRLVLMEMFGLLILCVICFIFELCWKKLKHIFHHLTRIKKIIMFDK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5</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ILWNYTALLSVIGLSAIHEEFLQKLTEIVVSSDHQQQLDTIIYTSYENSTFRAQSSGLESPAILQNLAKGQKKPLLCIGTKSTVKKLKNNFNLNVLSIAKLTLNEELDELILTTLWARLWRNTQTRLILLFDDSASGIYIEKILFLCIKHKAMNVVALQPRLTAINNSYWTLLIFPTHRVTKRTFPKTETTIFPQHLQNLHGHPLRINIPILGIQAYEYRPRLGGLPILSGFLGRALSWYAARYNATIEYVNCTHQPGALYNEINDLIGKGVIDIGPLMPMVPRAHQDFNVCLSNPLFTSNFCFMVPIEQSLPKAAFYHKIIHKNFVILFLAILVLISALCAIVANCQNQERQTIIDFIFKMSVLGGLLGLPVGLQNERSRLHKVIFIATSFAGIIIGTAYSAYLQSFSVNAPIASRLEKIDDLIVRNIKVALGTYEMIWIKSPPEIQKYQQYFVNFTSLMEFEEMRDKLDTNYAFGVTDKWAVYEEQQRYFTRPLFRLSNICLKKNFPMVVVMQENSLFLESFNILMLRLHEGGLIDQWRRRCFWEYLDMHMISVNRDTGSFGFKSLQVVDLHLILSGWCFLMSLSIFCFILEVYWARIRSIFLRVLRFFHKMNFTNVLN</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FTCIVLWLLLAFCHTLNAHLTQCSQDDDGSFANFSNLIDKVRAERRIETLVVFNSYATDRACLSDGTLKSLESAGITVILLSATSNCHLQGADVNSELLIVRCLSGPIQPRLLDNMINCLGVVRDVRILFMWHDNYAQQTVSRRNELQQQLRELFLYCARAKLLNVISVYNDFGNEKYYHTYSYFPSFHLVHNTLQETCFPNRLRDMHGAAIHTLPDQNEPRSIVWRDRLGRTQIGGYMARLVEALAKHHNATLSYPRAIVPDVTYEYDEIFKMLQNETIDLLMGVTGMGWRLNASQVSTSVLSSFWAPMLPVPPLRPTRDIYVLIFVSAIGVIFLLLLLTFSCLLTWEQLCARHQSSFREVSCTLTSVTHRSLLGQPTHVRISCTFIRRFICMLLFMTGIYMSTTSSSYLNTYLTSSPKRQRVLTFDELLRHPTRIKISPGEYKGLKIFVSEAFLEKYKGVFLVTSSVNDYYQQRKSLDTSFGYTITNSLWQALVEYQTKLGRHLFYISEGMHLAANLQLGVPLSPHSIYRSALNVLIQNSISAGLMKHWENLVYSDMVAAGKLNLTVATRPILAKGLTLDDLYWIWWLYGVGLMLALVVFLLECYVGRVAKSRKQI</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7NT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RCIPENFKPELFEAMIGCSARKRDIRMLFIWNSEYATATMQSRLKLDKQQKLIFEYCAKMNLLNVIGIYRDYLSEGHFYTFSYFPDFHLERKPLSEDCFPDRISDLKGTAIRCIPDQIHPWSIVWADHNENVQIGGFLTKLLQQFATRNNGTLTFPVTVVPNRFVDIQSWLPLFQNNTIDMVCGIIGSLGENPYLDESATIFPVDWIIMLPIPQRMADSEVYLYMLNSALGLFLLILLFVFSFVLTLESLLLQRHTKREGCLLFISFLTNTVLRGVIGQPTSLRVPHSVRHLKRFLYITLFVSGIFMSTFISASLQSYLTSSLRYPRINSFAELRRAGMKVKISRYEYTLLPAYFEPKTLKWLERVFTVVPSFDELQNQRINLKNRFATTIISPLWSVVSRYQSNLPQPAFYTSKNIYISKGIPIAVPIQKHSIYKKTLNKMIYNAHSVGLTQLWSNQVYDDMLAAKKLNTTVNLVSRRKEQLEVRDLYWLWWLYGVGVLLSTLVFFAELWYHKRSTKKANREQSEENERVEQYELNMQTFRRVALRRQLRD</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TKHHFLLLYAFSLLTAYSTLTWNLPPETHIPNLVQLVRKINLERKIDAILIMNALNTRKCCLSDEDIKILSTNRTVRLLQAETNCSHSFADLNEDMLFIRCVSENFAPEQLDQMVVCLENRRNVRMMFIWSSEYTEVTSPQRAELMQEQEKLFTYCASKRLLNVIGIYRDFLRDGHYYTYSYFPHFQLQRKTLAEDCFPDRVKDVKGLAIRTVPDQLEPWSLVWREDNGTVNVIGFLKKFLQEYAKRINGSISYPLPVEPENVPDMSTLISLLKNDTLDIVMSSTTGRTYDVDVTAVISLVDLTIMLPIPGQMMESELLPYLFNSLLGLAALILLFVFAFLLTAEFFLLQGYTATEILCSYSEILLNVVLRNLLGQASCTRVSVSSKLGKRLLFMALLFTGILMSTLINASLNSYLTNPISYPRLKTFEDLINSGLTVKTSPDTYSTLDNYFTADNINKSKSVFSPATSSKDLNLQRNSFDRRYGYTLLSSLWDILERYQTFLPEPLFYVSEEIFIVKRQPMAFPMQKYSIFKESLDLMIDNLQSAGIVIFWSKQTYEDMIVAKKLNATHQWRKMRRGYLGFEDLYWLWFFYIFGVGISMLVFLTEMWFYSRTKQNGKVKCSIKNFNLRKVKRK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1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HSSRQFHNFLQGEQCQHAAKMLASRKSILLLLTFPLLIAQSTDSYTWNVQQDTNFIDVGRIVGKINSERKIDTILLMNARNTSKCCLSDEDIKILSANNTVKLLWSGSNCASSTERLNSEMLLIRCVPENFAAEHLDQMVICLQNRRNVRMLFIWSSEYTKVSPQQQVKLMQEQEQLFKYCAYRRLLNVIGIYRDYLSEGHYYTYTYFPQFQLQRKSLADDCFPDRVKDIKGLAIRTVHDQLEPWSLVWYDRMGNVKITGFLTKILNEFAARINGSITYPVAVQPGSFTGMGVSVALLQNNTIDIITGATSNTTHDIGYSAVLLQLDWIFMLPVPPQIPDSELLLYLLNSVLGLFLLIFLFVFAFVLTWQNLHLRRACSVRLSLHFFCWILINVVLRSVIGQPSCTRVRVSAKFLKRFLHILLLFSGIFMSTLISASLQSCLTSPLRRPRINTFPDLIKSSISVKISPGGFSLLDGLISKRYVRDLKKVLIVNTSIDELQRQRTNMDPHYGYTLFSNLWSVLARYQANLPQPLFYVSDEIYVTKGMPMTIPMQKNSIYENALSLMINQFHSVGLIELWHRQMYDDMVEARKLNATYQGQQPRNGIFDLEDFYWLWCVYGVGVTISILVFFAEIWHHRRAMKERDGARRPGVACLSIE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0</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YYPLIVLTLYYFNGNKAMRHLPAPDVQLSDGPLHNTVLRVYKEAPFETIFLLGKANGSSFNMRESTKNLEIPLIAATDNATGEKLKTHFNSKLLAIVCLSHTQLELTLLNVLAEYLQHRRQTRIILYFAEAAPSATVLAVLSAYLVDHYMTNVIGLYGAVNKSVTSTHYLSYQPFHHSHWRLKLLNTTSWYFPTKQQDFEGKTFLTLPGQNMPRCIIIVDSSGVQRLSGYVGYLVNTFAEKYNVSFRFLYPVSPGEFIHLTTLLELVANGTLDLAITLVPASFKMTNSYHLLTYPLEVNSWFVMLPCPQPLQYAEIYKIVVTKQVINVLVLLMFLFSLLDTVMNCVCRRSYADYDLLNILVNENIIRGVFGLSFFIRPHSKLSLKILYTFLLMLGFFVTNMYSAYFQTLFTSPPLQHDILTFNDMRRRNLKLMFDRHELRLVQELFGPDYNTTIKPVLQIEDTAVFQRHRRAYDTSYAYTMPESLWSIFSAQQQTFERKLYCLAPTLRLYSMLGLSLALAENSYLMAPLNKLILRVIETGLLEHWRTMTFIDLLASKQLSLKETNQRERFHEIRIEDMQLPFYALLCGLALGSVAFASEIYLFKIKNSYRQRMNRAEAGILF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YTLLFALLLYSIQISVSKLLPIAESNNNAKHTFANTLLRIYKETPYETIFVLENAGKSCFATNVLESSLKIPLIRATDAAAGEQLRTRFNSNLLTIVCLSQAQMELKLLKMLAASLQYRHQTRIVLHFAEMKPTSALLAASRDFFELNYMTNVIGFYNSTHYYRYSPFPSGNWKLESANTTRFYTPLHQLNLHGKIFNTLPDQILPRSMVYVDASGQQRLSGHVGYLMSTFASKYNLTLKFVHPVTPGNIIHLTVLFDYVNNGTIDLAISLTTASFNPTRVYPLLSYPLEIIEWFVALPCSIPLEYAEIYTIVVTTQVIALLTLLTLLFSALDGIIKYLFHKRNENFSLFNILMNENMFRGVFGLSVLIKRRTVVSSKILYIFLFLLGIFINNMYSAYFQTLFTSPPLQKEILSFDDMRRRNLKLMFDRSEVQLVREALGSQFNETFRNILVLADTATVQSHRSLYDTSYAYTMPESLWAIFSAQQETFERKIYCLAPTLKFFGLLMMGIPVAENSFLLEPLNKMIMRATETGLLLHWQAMTFIDLVATGRFSLKVTGNVVEFHDISLKDIEFPFHLLLIGLCLSSVVFIVEVSAFKLKIFHTKRVL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2P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YLLHAVLLLSYFNCNNAKLLATLKSEIENRALLNIIEEVYEEETFETIFLLKEVARSCVSTNELETRTKIPLILATVNATEDKLKNRFNSKILAIVCLPDEQQPPQSQLLKVLAANLQHRRQTRILLYHPAIKASAELLALLSVYLEEHYMTKVIAFFDASSAVPFAPHFYRYHPFPSSHWZLVPLNPTQNYFLTHENNLQGRTFVTQPSQILPRCIVLVDSADVPRLSGYVGYLMNTFVAKHNITLRFLYPVKAGELVHLTTLLKYVTNGTIDFAVTLVPLFYDLSETYPLLAYPLETIRWFIVLPCPQPLAYAEIYKIVITAHVFGALLIFSLLFSLIDTVIKHLFYTSHAEFDFVNILVNENIFRGIFGLSFLIRRRPVLSLKILYLFLMLLGLFVSNMYSAYFQTLFTSPPLQEEIQTFDDMRRTGLKLMVDRNEIKSIVDSFAFISNKTFQNILQLEDTGTFQRHRRDYDNTYGYTMPESLWPIFKAQQETYDSHIFCLAPSLQLFSGMSLGAPLAENSYLTAPLSMLILRVIETGLLAHWRTRTFLDLVESKQLFFKRPAQKQLFHDISVNDVQFPFYMLLGGLFGSSILFTL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3PSE</w:t>
      </w:r>
    </w:p>
    <w:p w:rsidR="00BB02EA" w:rsidRPr="003F1A1B" w:rsidRDefault="00BB02EA" w:rsidP="00663247">
      <w:pPr>
        <w:pStyle w:val="Normal1"/>
        <w:rPr>
          <w:rFonts w:ascii="Courier" w:hAnsi="Courier"/>
          <w:sz w:val="20"/>
          <w:szCs w:val="20"/>
        </w:rPr>
      </w:pPr>
      <w:r w:rsidRPr="003F1A1B">
        <w:rPr>
          <w:rFonts w:ascii="Courier" w:eastAsia="Courier New" w:hAnsi="Courier" w:cs="Courier New"/>
          <w:sz w:val="20"/>
          <w:szCs w:val="20"/>
        </w:rPr>
        <w:t>MSTKHHFLLLYAFSLLTAYSTLTWNLRPETHIPNLVQLVRKINLERKIXMQLKCCLSDEDIKILSTNRTVGLLQAETNCSHSFDDLNADMLFIRCVSENFAPEQLDQMVVCLENRRNVRMMFIWSSEYTEVTSPQRAELMQEQEKLFTYCASKRLLNVIGIYRDFLRDGHYYTYSYFPHFQLQRKTLAEDCFPDRVKDVKGLAIRTLPDQVEPWSLVWREDNGTVNDIGFLKKFLQEYAKRINGSISYPLPVEPENVPDMSTLISLLKNDTLDIVMSSTTGRTYDVDVTAVISLVDLTIMLPIPGQMMESELLPYLFNSLLGLASLILLFVFAFLLTAEFFLLRGYTAMEILCSYSEILLNVVLRNLLGQASCTRVSVSSKLGKRLLFMALLFTGILMSTLINASLNSYLTNPISYPRLKTFEDLINSGLTVKTSPDTYSTLDNYFTADNINKSKSVFSPASSSKDLNLQRNSFDRRYGYTLLSSLWDILEIYQTFLPEPLFYVSEEIFIVKRQPMAFPLQKYSIFKESLDLMIDNLHGAGIVIFWSRQTYEDMIVAKKLNATHQWRKMRRGYLGFEDLYWLWFFYIFGVGISILVFLAEMWFYSRTKQNGKGKCSIKNVNLRKVKRK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YFLKFSGILQISIYFISFCAGVKVQNFQETHGTNTDQSYAMDSLLAAIQNESYYSTLVLWRHQPADCFAELSDWGSENLTTKLIFDSNYTEYLNGYLNRAVLNVVCLDDFVDLFMLENLAESLQHMRETRLLFLLKNFTTQPVYELEELFNFCHAQQMLNVLAVGRDFATTGDFYTFQRFPNFTVECNQWPGTFYPNRLRDLQGYEFITMHSQSEPGSIVYTDRLGNKCSSGYVYKLISNFVQKLNGSLTYRAPVNVGASIEISVLADLTSSYEVDIPIGLQMPVENMSLYAFSNIVEISNWMPMLPRAGYIERYLIYKYIFQSNTLIIDVLVFVILSLLYTCIVNGQKRRRRSATCLITWKDIVFNDKIFRGVIGLSFQLWRERNYKFYLLYLLIFLQGLIWSTIYSAQLHAYSSRPPSGEQIKSYDDLRASNVKIAIPLEEYELLENVMPVEFMQKYRDIFLVMPDLRDFYTLRTSLDTHFAYSTHTEIWAMVERQQRYFTQRLFRVSDEVQFHRQILLAVPLAENSVYRATFNAYLLDMQAYGFWAHWTAISLYEMVKAGKLTFEDLSKTRGNEALKFVDLYYIWWIYIFGIAMGTLCFIAEVVRERFKLGEAQHYLLLIWRELREQF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5P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LPLAHLLLYAAVACSQQRGTTFSNLFTELNHREAFQTIVLENCARNTFISEQVWAETPKLLLDTKLHHQTELKMHFNHHMLVIVCIEAENMAIDALNALANQLQHIRQTRIILWVEHKAAYLAAVRKRQIVTELFRYAQSLQMLNVIALFGDFGDFESNNLVYTFDAFPSFKLKSAPLTTGINYFPDKTCQLYGHPLYTLPDQNQPRTLLYRDTNGKLQLSGYVGKLVQAFSQHLNATLRFSQAVTIGENIYQGDQLNRTRSGEIDFSTSLGSYKFFANTYDFSYPFEFAKWLMMLPLERELEVNEMFLYIFQSQLLRYIIVISVVVSLFLSLFDYFQVSPPRKSSRSLYAILCKREHTFRGVLGQSFPLAPYNNWRMSFIZLTIFLIGLLTNCLFSVYLKTFLTRPPTKPRIRSLEDLARSNVRCLINMREIYVFKQIYGEAGWSHYRNAFEVISSWPEFLARRLSLNTSYGYTITTSLWPIIELKQSFSQRKLFRLTTDIVMDDDLVMAIPIQENSVYKTALDRFVSAVQEAGLIHYWREMTFFDMLAVGSIKLDGLNDSRAYRVLVLGDFHWMYWLFSVSYSVSILVFMLELLAFRLS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RQIFNCFVCALSLGKSAAVIKINYDNFLYGSAYPTDFTREFSNLLERVQNESAYYALFLLRNRVADCVNEDLPKDLPALPFLQMNGSQQVYVRSNGNSMLLGILCIENLRDKDYLLKFAKDMQHIRTRRVVAIHNRNLTTSTSTEIASFFQHCMQVNFINVILVHRDFGATRIYHSYDQFPDFKLEAHDTRSNSVIYPNRLADVNKTKLNILADQVEPNTMFYTSKRGNLYIAGYIGHFIASFAERYNFQLWLPDSYNATTDHVVYMEEIRQATRNGSIDVGASLSTPQKESNLHEYIYPVEFYQWLTMLPIESPLETYVFFIRFFRPAVVATLFFIIWLMCLIGTVEIELTHRGLHCNRVLLWLLIIPWDLELLRGLLCQSTTARLNSLNRRIVFISVFILGGILSNFFSTNLVKWLTVPPHEQPITTFQEVVKRKLQIQISEPDIAEVKFYRGADFWNEHRNIFKIVKTFDEYQDNIRKMDTRYAYVINTLAWPIIERRQRYFEHPLFRLSSSLYYTKGSLLSLPISENSMYKDLLSDFSLRSRESGLLDHWYEMTFFMMVLFGRFNLSDLSKIHKHEVLTLKEFEWVWMAYGVGITLSLLTFLLELYWRNSCSVGRKVL</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7</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CQLFKSFLCAWSFGLIAANTQLNYEQFLAAQTHNGEFTLGFTNLLQRLQVENQFVSYFLLSNRPTDCVDEELPLTFAALPYLQLNESQQVYVRGNGNSMLLAILCIADLTEKNYVLKFAKDLQHIRSRRIVAIHNRKLKEVAKREIETFFRCCQQFKLINAILIHRDFGSTHIYHSYNQFPDFKLETHDLRSSPCIYPNRLADVNETKLNILVDQVEPTTMLYEDQNDTLYIAGYIGHFIAAFATRYNFNLWLPDNYDSTTERVLYAEEIREAVRNGSIDVGASLLTPQREMNLHEYIYPIEFIQWLTMLPVETTLETYVFFITFFRPAVIVCLFLIIWLLCFVGAVQVELACRGIHCNRALIWLLLIPWDLELLRGLLCQSTAVNVKYLSRRIIFILVFILGGIVSNFFSTNLVKWLTVPPHEQPIETFRQAAARKLHIQLPEAAIADVRFFRGDKFWLENRDVFKIVKTFEEYQANIRKMETRYAYVLDTLAWPIIERRQRYFEHPLFRLSDSLYYTKGSLLSLPISENSMYKDLLSDFSLRSRESGLLDHWKDITFFMMVQFRRFSLKDLSVVPRHEVLTLKEFEWVWMAYGGGMGLSFLTFLYELYWRKFYNLLVKKS</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SQALAVLSYLSRWQVNAAHAVDNFEKFSLLQSNTADFTRGFQRLVQRIQAENYFVSYFLLKNQPADCVDEQLPLNFALPFMQLNESETIYVRGSGNSFLLAILCIDKLTKKDLVSKFARDLQHIRTRRVLAIHNGNLTASAPSDNENFFRHCMQEKFLHVILIHRDFATTNLYHSYNQFPNFELEIRNLQSRSPIYPNRFENVGRTKLRVLPDKIAPITILHEIGNKTILEGYIGYFLKTFAARYNFQLWLPDNYVLSANRIISMEEIRQAARNNSIDVGASLSTPQKAANLHEYIYPIEFFQWLTMLPVEPPLEAYYFFITIFRPTYLLAIYIIAYCVCIIFAIEVKLRGGNFRWDRSLLLILINPWNLDLLRGFLSQSTAMRLNSATRRIIFLQIFAIVGALNYTFSRHMFNWLTVPPHGQPIGKFSDLAEHNLKILIPEPDIAEISFYRGENFWLEYGHIFKVVKTFEEFEDGLRTMDNRYAYIMDTLVWPITEQRQMYFKHPVFRLSNELYYTKGALLSLPISENSMYKDLLSAFCLRAQENGLLDHWYKMTFFTMLSLGRFNLEDTSDYRGHEMLTLKEFEWVWIAFSVGMGLSGLTFVLEGVWYKFTLILD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2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KVQLFKCFLKFSLLTILTNLTNANLLLSNVYNKQMPNKMLELLDNVRGERGCDTIAFCLSTAQECIFEQLLPEISTPVLLIHRRLEYDFKASYSRELIILLCLADEGVATAFESFHVFRGLKQTRIIAYAPQASDLELIEKYCAAAMTADIYNVLIIQEDFSATHNYYTCNRFPLDAPPYKQKSLTDVSSAIFEHQFRDMHGMKMRTYPDQLQPRTMLYFKPDGKLVLEGYIGRLLRTFAEKRNAALTIEHPYKVGKTTYYGDLLALALNNTVDVAAGLAFPTSLKDFEVMSYPVQTLDYCFMVPLPEAVPINELFVGIIRLPTLFWIFVFIVIFAALLTHLNKGKRLTFINLFLNDKSIRGMLGQSFVAPMNPSLKVKFIIFLLCYMSTITNTTYQSYLQSFLTHPPLQPMYRSYEDMAAAGLKISFPINEQHMLTTNKSVAQHKELFLIAKDYDAWLRDRSAMSVKFVYPVSNVRWEVFDFQQSLFSRPIFYFNTDLCFFKNSFVCLPTRPDLPYGDLLDDYILRLHSSGIMNEWISLNFYILAKLKMVFFEDLSTPWQSGRPLDLNDFFWIRMQFFGSLALGFVAFLGENLYYHWNREKKEKNNSMKKIMKIGNDFNKKLI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0</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LQKCFGIIFILKLYCVKIITPLVMEASIDFGDTFRKILKEIKEEADYKTIFVQRRHIEDCVDPSILQHFNAPTVIWDETHYGDILYDYGTHLLVILCLKTVDDGDMMHQLAESIHYMRTARILCIVNESLLLLDELKISKFFEMCAQLEMINILVLHRDSFIFEKYHSYKRFPNFALETHDISRNEGGRKWYPDRLKDFVGANLTAIPNFNTHRVFIEKAVDGNVDGNVELCGSLARFAQTFCEFINASLLYTGGELYDYFKIIDAMEMGHIDIGLDFDRCAYRGQSRVLEISRMSVVVPLNVVPPLSALSSVFLNRYTLLPFALQTVVLPFVISKFLQWINGRWQPIGIWRAVAFIGDTGLRSFLGQSLNLPHQQTIRIRFLFGLLLFGGMIIQTFFAANYARLQTFPPLRPKVVDYEDAMRKGFKIYTHSEEMIDFLAIDVIKQKYKSLFFEDLDKFQKPMKLLTDAGYLVDRISHEIFDQGSLKMVFNENLDITDMILLSYMVRNGSALKQPIDDFTDIVQESGLYKYWERNPCKRRRITASHGTYEDPSAVQLTVSDLHGVWLVYVGGHIICVFVFLCELFGRRFLALFRSQH</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WHFKNLIFMILIALFGGISGQTETFIKGMGNEKREFYKNLLMKLDAEETFESCLIYGDMRRNLHLEVFLKIIVEDMQKPMLLHSVAPSYEVVKRFNRNILTIALVVNVDTELAILAETLNLMLQKRVLLICGEEQAAREREAYLTRLFRLCETKKMLNVVMIFSDFSSTKTFHSYTIFPTFHSERKSYATADVVVFPRRMSDLHGYGIRTMPDQLFPYSYADNIDGRVKVAGLMPVILGTFAASINATLTYPMPVIVGETHQQAGFDEMIKRNELDIPAARMEIFDTFDEATQPYAIGDLCIITPTQRYHSFIKFSLIYMDPTYLMVELVCVMIIHTLLHFIRRLQFFRVGKVFHYNLLTSYTEPNYMSNHLAVVHTARLPRLISLRILTFLTLIWSLCILTQFTVNLNSFITKPVLVASPKTWQDFNENGYKILLSIPSYKYISTYCGELCEDMEDAVEYDTFEEMSNNFFRLNTKYAYAIDMFAWLYIKLKMEMRGEKIFTLSNICVRTHIFHSVQLHPNSVFKDSLNLFLGRAFDHGLQKAWIDFSYLAALKAGKMNQTCHGSAHINRPLDMDFLSFVGPMFGSLWTLSILVFAFEMFKAKKDR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2</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AQRNIRNLLLLLAVLLRLKTVQTTLLAENVMEREREFYDIFLVKINAEERFDNCLLYGETSTSETLEILLKTVTQSLDKPILLQNNACSEYRVIDMFNSNMLILVRLENLEYDLSSLAETLHYIRHKRIILVGGTPKSLRDHEEYLTRLFRLCAAQKMLNVVAIFEDFWRTRIFYSYTIFPTFEIERKSFDAVGGVVVFPRRMNDLHGYGIRTITDQMFPFSFAYEQVGEVKVTGYLPGLLETFASSINATLHYPKPMTLDDYYRPAELINMTSNNEMDIPASRMFVQVTKTFDHASKPYAISGVCIMTPVQWYYTFRQFCSLYTDGAYGFILFSCVWLTYCLFYYCRRLQYFRAYRVFLVNFWTAWIEPNHFAFNIGAGLPYTLPTLATLRILIFLTLIWALCVETDYAASLNTFITKPAVMPVPRNWAELSKSNYKILFGWSFYNYISQWCGESCRDIEKSAEIVETAQEFRSQLHNLNTNYGYPVDLFSWHFVQLQMKLLVKPIFHLTNICLRRQIFHCFPLHPNSVFREPLNLFLTKFLAYGFHEFWIDATYLEAKRYGRIHDVSPVNRGEQGPLDMEYMSFMWPLFGAAWTLSFGIFACELGMARYHRLKRNVKKS</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VTLAEFNLNYLNLSSAHDNTRNSKSIKEKVMDFNAIIILVLLSAVIVTQPCPMGDATTTKSIMKMERVKFYQKFMAKIWAEERFESCLLYGDLQASETLQIFLQILFEDLSTPILLQTTNSSFQIANIFNRNVLSLVRLEDFERELPKIGATLELLRQKRIILIGGEQQVTNADDQYLTKLFRLCETKKMLNVLVVDGDFWQTETYYSYTIFPHFRLERKHLETWNDLVFPPRLSNLHGYGIRTLPDLTAAWTFLYLQDGRVKVGGYLSCLLTIFAETINATLIYPMQVRVGEIINSTTIDNFMQNNLLDIPMKHIFLETANTIDMSSRPYGISDICIVAPVVWYHSVTDFLLTYFDGKFSALIFISYFTTIILLHLCIRLRRLRAGRPLHGCILASYLEPSYMAFNYGPAQPRGVQSLVTLKILISLSLVWFLCIQTHYAANLKTFVTKPVEMPVPKSWEDLNNVGIKVMMSRHFYSYKRFWCYESCARYERFLKISESQEITRKYMESLNTSYAYPTDLFTWHFIKFNMRSLSQRVFRWTDICLKRQTLQGFLLPPNSAFKDSLDLFLTRIADSGLANHWIEVTYAEAVRLKKINKLAFANRDWTQPIGMKSISFMWSMFAFGWTIALAVFICEIALAHWKKPLTRRN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CIPQWVGAIKCVRKLRRTVFKSVNLENLTVSYHRKGATLRAVQEMLLIFKLRALLLSYACLNSLLQPVQLWSVEYNLNLLCKMGKMVRTQELIWYVSERLDTADSAGIEEFIRALHDCLGITQTVLSNRTDWRFIQTENRKNSLSVIFCTAPDDPIIYVYDRTQLGRHFYFGWLIYMNTVSDFVVVDQLLSALSEHSFHNTMLYYYSTNETNEVFASTLFPEYHHVNRSDFLVYLATMFGKLVAGGMDLQGYKFYTPLQQDLPHVFSYMPRDSPISWRGSAYNLLKLFLNYGNATLARYEMPKDRLGGDVIDMKAALELIRRKKIAVMAHAYALFKEDDEQSKSYPLMVVRWCLMVPIWNSVTTMFYPLKPFDDFIWFCMLCVFVALVFIRCLWCCWQGTHQLAARLSDNILQSFCLSIGMATSHFLGAPSVFDFLIFTTIFFYGFFLTANYTSLLGSIFTVTLFHAQINTMQDLIETNISVMIIDYELEFLRSTGDDLPVNFTRLILPVDAATFTQHQVQFNSSFAYFVTEEKWRFLDLQQKYLKQRLFKFTDICFGSYHLAYPLQPDSFLYRNLEYYIYRMHSSGMLSHYESTAFDYAVSAGLMKRLADSSEYTSAGMQHLFVVFLMLLVMCGLGVVVFMGELMKYKSSRHRTVSARM</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5P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IENFTVLHTPFYDDLPRTFVRDDSKMSEETLFGPYAQTIWNFAYTHQMQLTFDRNISVGNRAIYERIYSGECNLSMNGGTIVRHASADIQFSYPLYEVKNCVMVPMGAELPKYWYIVWPFGRYIYMCILFGIFYVAILMRYIEYRTNETKPTRSITRNILHSSAIIMFSSNMNVQLKNAHVRVLIFYTLLFVLGFILAAYHXVNTVEDLLAANIKVFITLNDFMEIKHNSVENMLGLSPLLQEIPKQKFENIFDNLNRNYAYVITEYQWKFLNRQQRVLVQPYFHLSNICFGTVFKAIPVRCGAAWFDALNLFILIVHETGFWIQWEERAFNEALRTKDAQILKDAYPLRPLNLAFFTIAWIVLAVGLTLSCCIFVFEYYLKDGNRGRYLYD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FTAPQVITGTFLLATLLVLAPYAHTWDRAYVRKYLLAMMPYIQPQEMAWFVSEQCNTEQISDVTEFMRTLNGELGLTQTVLTNRTDIHFIETTMKTHIVSVVFTTGPSDPIMNVQAHSLRDRHLTFNLIIMLNVVSDFDVIRQFLYELALRGFHKPLLYYVSADNGNEVYGYTIFPVFTILNRVNYSAELEAEFTQYIAGGLNVRGYKLRTPLRQDLPGVFRARDTCNDTKCMQGTTFNLLSLYIDYINATLVSYPMPQDRLGGNVIDMKAAFDLLRRKEISFLAHAYALFYDDESISLSYPVGVVRWCLMVPIWNSVSTMFYLLEPFDRMTWFGIIFVFGALLLQQWLWCCLQGTNELVMRLSDSVLRSLCLCTGINIPHSFSAPSALEFLIFTTFFFYGFFLTANYTSLLGSILAVTSFRAQFNTMDDLVAANLSVLIIDYELEFLHASDIVLPANFSRLIQPVDAATFIALQYSFNTNYAYFVTEDKWHFLDLQQQYLKQGIYKFSKICFGSFFVAFPMRRDSFFYRSLEYYIFRMHSSGLLAHYERTAFDYAVQAGLVKRLTYNSEYTSAGMQHLMVVFFMLIAMHMLSLLVFLSELLYHRAAGMRRGRVSEQRTGSDERSTSVKKTVSQ</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7P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SIENFTVLHTPFYDDLPRTFVRDDSKMSEETLFGPYAQTIWNFAYTHQMQLTFDRNISVGNRAIYERIYSGECNLSMNGGTIVRHASADIQFSYPLYEVKNCVMVPMGAELPKYWYIVWPFGRYIYMCILFGIFYVAILMRYIEYRTNETKPTRSITPEECTRTRTHLLYASLCARFHFGRVSCALPPVNTVEDLLAANIKVFITLNDFMEIKHNSVENMLGLSPLLQEIPKQKFENIFDNLNRNYAYVITEYQWKFLNRQQRVLVQPYFHLSNICFGTVFKAIPVRCGAAWFDALNLFILIVHETGFWIQWEERAFNEALRTKDAQILKDAYPLRPLNLAFFTIAWIVLAVGLTLSCCIFVFEYYLKDGNRGRYLYD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8</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WTLTLLFASTLPLHANSAYDNVSLSAATTFDAVLQRTLRDHRIANVAIFASDNGDNYTGFTALMASLDRHLLAPRYIFTAADNSMPPRNTLRHHIDNDALSVVLCAASTDRIWHVVDQRLRKLRQIKMIVVPTSRACTVQLTAVFAKLWQLQFLHVVLLCNSTIYRYTPFPHLRVNQVANRSADLFPPASTDLQGYTISTPAENDLPRIFFVRPQPGKQYNIRGFAFHIFTNFLRRLNMTLRISNPQQVHDITSSVDTSKIVHQIASQELEISMHPYTSIGEQQGIMSYPIFKLECCLIVPVQNEIPRCFYPIRPLKLGSWLVIFGAVVYISVALAWTSPCVREDAPFLTKLSRTFLESIAQVVFLPSTYQSHQPSLRYLLVYLQLALFGFLLTSWYNNLLGSFFTTILVGEQLDTFESLIAAQLPILTKFHEIDMVLEQVPPELVTKVRKLIVGSNSSVQMAHLRKFNNSYAYPVTEERWSFLSLQEQYSNKPINRFSKICLGSPCIGFPMRLDSHLEPHLTHFILDVQMAGLDFYWLTSDFKDALKAGYVKLVNNVLPFKALDLYTLYVAWCLLIAGLCLSTFVFVIEIRGSCARRKNRYSESSAP</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39</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DPESANAYQLNTTFVIEVLHAIYEFYLFKNVVLYISEDYERTESAANFFNEYFVTFPLVPSIILISGEHLDPNDYRMNMLLSKPALSMVFTTGPNDTVMSLAAESLKHLHVLKTIFILTTNTEEANAYWDNGSAECDISTLINETYAWIWAEEFLNTILLTAQDNVFILDPYPELQVINKTGNWQVKDFFIDYYDDLKGYVLNTVIRYDLPRVFNHRHVNNRLQLSGTSGKLFTTFMKSINATIGDFDMANSPYEPAVMGEVIELVANRTIELSPHSLTALFAIDNIGTSYPIGINDWCIMVPFYNSSPEHLYLLHSFQNSTWLLVLFALIYISIALWLCTPQRPREYSTALLQALCSMLSIAPTTFFNTHNLRLSFLFFYLFVLGFITSNWYTTKIASYLITSLPSAQLHTVDDVVRAQLRIKVFDYEYKRLETMPEQYPQRFLAQVDIVDKQFMDQHRETMNTSYGYSIQTDRWEFLNMQQQFLQKPLFRLSEICMGPFHHVFPMSHDSHLQIPLKFFIMHATQSGLLTYWQKSAFTDALSLRLVKIMLIHEDPRPLSMSFLRPIWCVWVLGLILAFIIFVCELKNRFLVRLKRKLLLELG</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40</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LWFKPHVSAALLQLIANDTMEELTHQRRRDAIDRIIATVQAQRAIFSIAYFGAISDIEPYLTAANTTPKFVITHGCNDPLGGATVADKFSSNIFYIAVGQLLRNPMWQRMNDVLADIQSRVRGLFVVPRHLTRRQVPLGQLDEHFEWCWRNGFINAMVLVDDGAAKDVERPFAVYGYDRFPQLSVHPMPSHAVWFSDKMKNFQGSSLRSTYQYDPPRVFQIRKSWAENDYQTVGYAAEMLMALVKTHNATLDTMPLNNSSRYNIMSIVDQLRRGQLDISMNPFFFYPGVRLSYPVRMLQFAIVVPSSGEIERFHYFVRPFQTHTWICFMVGLLYLSLVRRLSEHISVYWQAQMRPSFGRACLEIWRLLLFLPINTPIERRCFHWHAASTFILTALLGFILTNLYQASLTSFLATSVFRPQLNTLMALLSHNVGINTNANELEFIRNSSSLPKDFTRLLIAREPTELRDELLALQPRAYTACADVVHFALEQQLYMDRKPLHECEESITTLPFGFMLPNRSPYEHIVNRFILRAEAAGLTVKWLEGSKTDGFRAGILRKWIRNLPLKRPLNLEYFQFAWLVWTVGLLCALCGFVLENLRHMMQQKKRAMVRYCLNGILRILEKA</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41</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KIKVFLIISLQIVIFQTVCALKTCDVIDKLNIDLRLELNIFLNITEDSADELCKHSGLTPKIILDYEHADLLELNGWATENVLTVAFVGVKNKTKPISTLVKLLWQLHYTNVLFVYKSSMSGVQLYELFALCWQHGFVNVLILIQQTLYTYHPFPAIKVLELRTLSAYYDKSHLEDFQGHPLRSSISNNAPRVYHYTDDDGNLANGGYLYALLLTFIRQHNGTFQEVKMPTYDLNLTQTIAAFNNRDIDILAELLFMYPEYAHSAVVCIYRTLLMAPYAKPLQSYLYILQPLTRFIWLLIIIAFCYSLIAQMLLSRLRTRRFNFGAALLRIVSGILYLPTFYYRNCARTQIICAIMLLASGFLLTNFYQTSLASMFITRLYEPQINTIADIAHTNFRLPITKTDAAYLNSLAGVPEIINDRLIEMNPLETYTLLRDLNTSYVLSSMEDKIMFFMYQQKFLRIPRVKVIDEELAEVPLFIALAHGSPFIQQLNRFLGQIFDTGIFQKMVSDSAEEGILTNEIRFFRTVSAKFYPLSVQNFSMIFVAWAFGLMCATVCFLIEWKFLK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42PSE</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SIKPAINGIRNVILILSAFKLSAWVKNSLITSKVMLDTEHLDLQLIGRVIGKVLTNVFMSANATQRTMARMVKLLWKLLYGNYYTLHKCATSEDVELMZKLFRRCWQHDFVHVLAANKLKLYKYHPFPAVKVAELRTLNEYYDMSHLHNFHGYPLRMIVTSNAPHMZRREDVNGKTVTAGYFYALLMLFVKHHNGIFQEIPRPLSPPLRANISKYFDESLIDKSTDSFZIKPDYSYRNIICLINTLLMALYDKPIKSYILRPITAYMLCLIGPLYVYVILVQLLIPRLQGSTFNLTALALCNYSSMLDLPTTNCRNRKRAQKZCALLVLGFLMMRCYQSLLTNILITRLCDTRINTLADFSKFLTSIDADYIRSTNTLPKYHSDRILATSYQZRQELNTNFIDSGLEDKVLFIPLFRVIAESLQQMSLYICLPQGSPFILQLNISRFLENEVKAF</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43</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WTMDVEFKVIWLICLLSLPFEGSAHGNITAIREKVKELNEHGNIETNIFIYNKSEVQIQEYINKGTPTILVNRQKTNFTLIYNYNKSLLAIVLLSEQNKTELLLILNELLMRLRHLKVLLILPATLSHEQSQLELFRWCWQSGYTQVMSLMAHENTLTLTSYSPFPAVHLVAVERTADYFRSNLPHDFQGQILRTPLAYDPPSVFRYTDRYGRQQTSGMMYKLFLHFVQIHNATIEEVILPPPYPGTLVYENIFEAMRAGKIDISVHVYFTDVAKWHVSETPFLFPHYFRVPYARPLASRDYIVRPFRPEVWRLLFSYLLLAAMLFTFATVIAVKIKRLRRIAQCQRRGEIRIKQKKSLSSLNGQTSKVRLCFLQLRRTLLRYLFTLIDITMELFALLQQSSNCYGYQYHNHFCLTLMYACHNMLAFILINYYNKLIVSFLTTGVFEAQLNSVEDILASPYAIQLTRTDTPYFIDDPRLLRKVKIVDRNELWQQHISLNNSVILLSSMLYYNFFAAQQDYLRAKRVRIFLQEVIWDVSCGMFMPLESPYVEPLKETLLWSFNTGLISKDYHEAKSEAFTAGMLQFMREENVWGSSLKMDFFCWAWCVCAVGYACGGIILIFELIWHKMV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44</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WTMDVEFKVIWLICLLSLPFEGSAHGNITVIREKVKELNEHGNIETNIFIYNKSEVQIQEYINNGTPTILVNRQKTNFTLIYNYNKSLLAIVLLSEQNKTELLLILNELLMRLRHLKVLLILPATLSDEQSQLELFRWCWQSGYTQVMSLMAHENTLTLTSYSPFPAVHLVAVERTADYFRSNLPHDFQGQILRTPLAYDPPSVFRYTDRYGRQQMSGMMYKLFLHFVQIHNATIEEVILPPPYPGTLVYENIFEAMRAGKIDISVHVYFTDVAKWHVSETPFLFPHYFRVPYARPLASRDYIVRPFRPEVWRLLFSYLLLAAMLFTFATVIAVKIKRLRRIAQCQRRGEIRIKQKKSLSSLNGQTSKVRLCFLQLRRTLLRYLFTLIDITMELFALLQQSSNCYGYQYHNHFCLTLMYACHNMLAFILINYYNKLIVSFLTTGVFEAQLNSVEDILASPYAIQLTRTDTPYFIDDPRLLRKVKIVDRNELWQQHISLNNSVILLSSMLYYNFFAAQQDYLRAKRVRIFLQEVIWDVSCGMFMPLESPYVELLKETLLWSFNTGLISKAYHESKSEGFTAGMLQFMREENVWGSSLKMDFFCWAWCVCAVGYACGGIILIFELIWHKMVK</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45</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QSCSRIFLVLLFSNLYVKVCASELNILIKNYTAGIGAGTCIYYNYAVEAHNESSETWQQCSAQIVLNKQPSIPFFEYFHSNILNVVFLNSAPVETQLENFKYATQRWHSRDVLFVVAKNGNSALSVYTTAYALFNWCWHNGYSNVLLTDASGNELLTYQPFPAVRLSNITLYAYLNKRNAWWRNFYGYPLRAVSGTQPPRAIIHTDEHGVQQISGLKPLIIKLFAERYNATLNFTVDPNPDYDCIQCIPEVLDGLYDICADSGFYRAYNKPLSKPLHLDVAYFAVRFPQPLAKFRYFLAPFQAATWWLFIITIAYITLLLAVSNWYVRGHWEVGQYLLDVISSFINASVHANLINERYGVCVFALLTVAGFIISNYYLAFLSSLLSTNLYEYPIENVEDIIAANITVLTVPSYDLVLHNYSAFKALRIKYIEAGALKVYRDRLDPDFAYINMLDIWQFLLSQQRFLLRPRLKLLKKPLLSYVSGMPLPRYWPFEQLFNRHVQQLFEFGFHQYFMRCTTEFAIKTGYLRFFQTEYNRVVPLNLYDFEMPALLLVVGYLLALMVFLMELVWCRLQGWRV</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46</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NAECGKLKTSLENILITFSTPSQYTFSAVLVKYTNFREGMYRFLLLFTFFVLHSQVEATNIVELVNNLSQELGVTTNIIYAEEGATHLPEIASELTQPKIIINANISCKVRETFDTPLLAVVLLNNEFSSEHGFHKIVLSTLVRLQHTDVIFYAPHELTAATENWLTLMTLYLNSGFHNLLIADKRAQLQTIQTFPQLQLMRTSFDAYLQQRQTWWRDLKGLRLRISYAHDPPRTLIYRQRSTGQRQYTGAAPQIFAAFAQRYNATIEPWIAPNSADFNIDHVCSERLRARVVDACSDWGVYSAESVVSMPLQLYNCYLVVRYAPPLSKLYYFQVPFQPAVWLLLGVSIFFVTVVTSLLVRLQCGEWHLGRLGLNVCASFLYLAFDLRPLGWHLRSQLFLTLFVGGFMLSNLYIGYLSSILGKSVYEPQIRTLEDFRRSNITVMAHEYQDFVFQQYGVPAVIADRLLIVSYEEFLVHRNNFDTQYAYMNPEITQELFMYQQKLLRRPLMRKLPNPILVALAGHAIKEGWPLEEAFNKHSLEMFAAGLYKRLKEEANAKTILLGYVDFAKRERLDVKPLGMEYIAMPALLLGCGYSIALITLLLELLRDKMLARKKLY</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gt;CcapIr147</w:t>
      </w:r>
    </w:p>
    <w:p w:rsidR="00BB02EA" w:rsidRPr="003F1A1B"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ourier" w:hAnsi="Courier"/>
          <w:sz w:val="20"/>
          <w:szCs w:val="20"/>
        </w:rPr>
      </w:pPr>
      <w:r w:rsidRPr="003F1A1B">
        <w:rPr>
          <w:rFonts w:ascii="Courier" w:eastAsia="Courier New" w:hAnsi="Courier" w:cs="Courier New"/>
          <w:sz w:val="20"/>
          <w:szCs w:val="20"/>
        </w:rPr>
        <w:t>MRKLLLLLGGFFIILYTHDGEATKLLDIINTFNAKINATATSFFLNPYTSTTYERALRQEAPPKIIFSLKSPAKLVKELRNAYMLYVVFLPPPYAEQQQQLNNLLHAIGRISVKFFLFVSTEYQDTRWLFKWCWEKKILNALLTTNDTPMLLTTYRPFPHLQVYNTTADAYFEQFHKKLDLRGYPIRYTGGLNMPRSLIFKKQNDEWEVHGYLVQVFELFAANFNGSLQHVIRTENYTFEDCAKLTEEHQVDLCAELYPFGGLMHLSKPLHMTGLYILAPRARRLSIFYYFSAPFTIELWLLIALTFISLTAVLALMAKYRYSDWYFGRLLLNLVASFIFLPFHLRPFTGCAHCLLYIILFTTGFLFSTLYLAFLSSIFSADIDEQQISDVAGLKKANVSILIDETDVAILQLYNAPQALLERARVELFSVIRYRQLALDTRYAYLCIVDKCSLLMSQQKFMLHGKVYMITPGVMSIFVGVVMAKDTFFDVHFNRHLQRVFEAGIMARLQEQSKEEAIRLSITKYFPTEKRLIESALTLEYMHMPMMLMVIGFVIAFMVFCMELLIHRWRKPRANVLELSHRVC</w:t>
      </w:r>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bookmarkStart w:id="1" w:name="_GoBack"/>
      <w:bookmarkEnd w:id="1"/>
    </w:p>
    <w:p w:rsidR="00BB02EA" w:rsidRDefault="00BB02EA" w:rsidP="00663247">
      <w:pPr>
        <w:pStyle w:val="Normal1"/>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263BCD" w:rsidRDefault="00263BCD">
      <w:pPr>
        <w:pStyle w:val="Normal1"/>
        <w:spacing w:after="0"/>
      </w:pPr>
    </w:p>
    <w:p w:rsidR="00263BCD" w:rsidRDefault="00263BCD">
      <w:pPr>
        <w:pStyle w:val="Normal1"/>
        <w:spacing w:after="0"/>
      </w:pPr>
    </w:p>
    <w:p w:rsidR="00263BCD" w:rsidRPr="00263BCD" w:rsidRDefault="00E46C9A" w:rsidP="00263BCD">
      <w:pPr>
        <w:pStyle w:val="EndNoteBibliographyTitle"/>
        <w:rPr>
          <w:b/>
          <w:noProof/>
        </w:rPr>
      </w:pPr>
      <w:r w:rsidRPr="00E46C9A">
        <w:fldChar w:fldCharType="begin"/>
      </w:r>
      <w:r w:rsidR="00263BCD">
        <w:instrText xml:space="preserve"> ADDIN EN.REFLIST </w:instrText>
      </w:r>
      <w:r w:rsidRPr="00E46C9A">
        <w:fldChar w:fldCharType="separate"/>
      </w:r>
      <w:r w:rsidR="00263BCD" w:rsidRPr="00263BCD">
        <w:rPr>
          <w:b/>
          <w:noProof/>
        </w:rPr>
        <w:t>References</w:t>
      </w:r>
    </w:p>
    <w:p w:rsidR="00263BCD" w:rsidRPr="00263BCD" w:rsidRDefault="00263BCD" w:rsidP="00263BCD">
      <w:pPr>
        <w:pStyle w:val="EndNoteBibliographyTitle"/>
        <w:rPr>
          <w:b/>
          <w:noProof/>
        </w:rPr>
      </w:pPr>
    </w:p>
    <w:p w:rsidR="00263BCD" w:rsidRPr="00263BCD" w:rsidRDefault="00263BCD" w:rsidP="00263BCD">
      <w:pPr>
        <w:pStyle w:val="EndNoteBibliography"/>
        <w:spacing w:after="0"/>
        <w:ind w:left="720" w:hanging="720"/>
        <w:rPr>
          <w:noProof/>
        </w:rPr>
      </w:pPr>
      <w:r w:rsidRPr="00263BCD">
        <w:rPr>
          <w:noProof/>
        </w:rPr>
        <w:t>1.</w:t>
      </w:r>
      <w:r w:rsidRPr="00263BCD">
        <w:rPr>
          <w:noProof/>
        </w:rPr>
        <w:tab/>
        <w:t xml:space="preserve">Leal WS: </w:t>
      </w:r>
      <w:r w:rsidRPr="00263BCD">
        <w:rPr>
          <w:b/>
          <w:noProof/>
        </w:rPr>
        <w:t>Odorant reception in insects: roles of receptors, binding proteins, and degrading enzymes.</w:t>
      </w:r>
      <w:r w:rsidRPr="00263BCD">
        <w:rPr>
          <w:noProof/>
        </w:rPr>
        <w:t xml:space="preserve"> </w:t>
      </w:r>
      <w:r w:rsidRPr="00263BCD">
        <w:rPr>
          <w:i/>
          <w:noProof/>
        </w:rPr>
        <w:t xml:space="preserve">Annu Rev Entomol </w:t>
      </w:r>
      <w:r w:rsidRPr="00263BCD">
        <w:rPr>
          <w:noProof/>
        </w:rPr>
        <w:t xml:space="preserve">2013, </w:t>
      </w:r>
      <w:r w:rsidRPr="00263BCD">
        <w:rPr>
          <w:b/>
          <w:noProof/>
        </w:rPr>
        <w:t>58:</w:t>
      </w:r>
      <w:r w:rsidRPr="00263BCD">
        <w:rPr>
          <w:noProof/>
        </w:rPr>
        <w:t>373-391.</w:t>
      </w:r>
    </w:p>
    <w:p w:rsidR="00263BCD" w:rsidRPr="00263BCD" w:rsidRDefault="00263BCD" w:rsidP="00263BCD">
      <w:pPr>
        <w:pStyle w:val="EndNoteBibliography"/>
        <w:spacing w:after="0"/>
        <w:ind w:left="720" w:hanging="720"/>
        <w:rPr>
          <w:noProof/>
        </w:rPr>
      </w:pPr>
      <w:r w:rsidRPr="00263BCD">
        <w:rPr>
          <w:noProof/>
        </w:rPr>
        <w:t>2.</w:t>
      </w:r>
      <w:r w:rsidRPr="00263BCD">
        <w:rPr>
          <w:noProof/>
        </w:rPr>
        <w:tab/>
        <w:t xml:space="preserve">Vieira FG, Rozas J: </w:t>
      </w:r>
      <w:r w:rsidRPr="00263BCD">
        <w:rPr>
          <w:b/>
          <w:noProof/>
        </w:rPr>
        <w:t>Comparative genomics of the odorant-binding and chemosensory protein gene families across the Arthropoda: origin and evolutionary history of the chemosensory system.</w:t>
      </w:r>
      <w:r w:rsidRPr="00263BCD">
        <w:rPr>
          <w:noProof/>
        </w:rPr>
        <w:t xml:space="preserve"> </w:t>
      </w:r>
      <w:r w:rsidRPr="00263BCD">
        <w:rPr>
          <w:i/>
          <w:noProof/>
        </w:rPr>
        <w:t xml:space="preserve">Genome Biol Evol </w:t>
      </w:r>
      <w:r w:rsidRPr="00263BCD">
        <w:rPr>
          <w:noProof/>
        </w:rPr>
        <w:t xml:space="preserve">2011, </w:t>
      </w:r>
      <w:r w:rsidRPr="00263BCD">
        <w:rPr>
          <w:b/>
          <w:noProof/>
        </w:rPr>
        <w:t>3:</w:t>
      </w:r>
      <w:r w:rsidRPr="00263BCD">
        <w:rPr>
          <w:noProof/>
        </w:rPr>
        <w:t>476-490.</w:t>
      </w:r>
    </w:p>
    <w:p w:rsidR="00263BCD" w:rsidRPr="00263BCD" w:rsidRDefault="00263BCD" w:rsidP="00263BCD">
      <w:pPr>
        <w:pStyle w:val="EndNoteBibliography"/>
        <w:spacing w:after="0"/>
        <w:ind w:left="720" w:hanging="720"/>
        <w:rPr>
          <w:noProof/>
        </w:rPr>
      </w:pPr>
      <w:r w:rsidRPr="00263BCD">
        <w:rPr>
          <w:noProof/>
        </w:rPr>
        <w:t>3.</w:t>
      </w:r>
      <w:r w:rsidRPr="00263BCD">
        <w:rPr>
          <w:noProof/>
        </w:rPr>
        <w:tab/>
        <w:t xml:space="preserve">Kwon JY, Dahanukar A, Weiss LA, Carlson JR: </w:t>
      </w:r>
      <w:r w:rsidRPr="00263BCD">
        <w:rPr>
          <w:b/>
          <w:noProof/>
        </w:rPr>
        <w:t>The molecular basis of CO2 reception in Drosophila.</w:t>
      </w:r>
      <w:r w:rsidRPr="00263BCD">
        <w:rPr>
          <w:noProof/>
        </w:rPr>
        <w:t xml:space="preserve"> </w:t>
      </w:r>
      <w:r w:rsidRPr="00263BCD">
        <w:rPr>
          <w:i/>
          <w:noProof/>
        </w:rPr>
        <w:t xml:space="preserve">Proc Natl Acad Sci U S A </w:t>
      </w:r>
      <w:r w:rsidRPr="00263BCD">
        <w:rPr>
          <w:noProof/>
        </w:rPr>
        <w:t xml:space="preserve">2007, </w:t>
      </w:r>
      <w:r w:rsidRPr="00263BCD">
        <w:rPr>
          <w:b/>
          <w:noProof/>
        </w:rPr>
        <w:t>104:</w:t>
      </w:r>
      <w:r w:rsidRPr="00263BCD">
        <w:rPr>
          <w:noProof/>
        </w:rPr>
        <w:t>3574-3578.</w:t>
      </w:r>
    </w:p>
    <w:p w:rsidR="00263BCD" w:rsidRPr="00263BCD" w:rsidRDefault="00263BCD" w:rsidP="00263BCD">
      <w:pPr>
        <w:pStyle w:val="EndNoteBibliography"/>
        <w:spacing w:after="0"/>
        <w:ind w:left="720" w:hanging="720"/>
        <w:rPr>
          <w:noProof/>
        </w:rPr>
      </w:pPr>
      <w:r w:rsidRPr="00263BCD">
        <w:rPr>
          <w:noProof/>
        </w:rPr>
        <w:t>4.</w:t>
      </w:r>
      <w:r w:rsidRPr="00263BCD">
        <w:rPr>
          <w:noProof/>
        </w:rPr>
        <w:tab/>
        <w:t xml:space="preserve">Rytz R, Croset V, Benton R: </w:t>
      </w:r>
      <w:r w:rsidRPr="00263BCD">
        <w:rPr>
          <w:b/>
          <w:noProof/>
        </w:rPr>
        <w:t>Ionotropic receptors (IRs): chemosensory ionotropic glutamate receptors in Drosophila and beyond.</w:t>
      </w:r>
      <w:r w:rsidRPr="00263BCD">
        <w:rPr>
          <w:noProof/>
        </w:rPr>
        <w:t xml:space="preserve"> </w:t>
      </w:r>
      <w:r w:rsidRPr="00263BCD">
        <w:rPr>
          <w:i/>
          <w:noProof/>
        </w:rPr>
        <w:t xml:space="preserve">Insect Biochem Mol Biol </w:t>
      </w:r>
      <w:r w:rsidRPr="00263BCD">
        <w:rPr>
          <w:noProof/>
        </w:rPr>
        <w:t xml:space="preserve">2013, </w:t>
      </w:r>
      <w:r w:rsidRPr="00263BCD">
        <w:rPr>
          <w:b/>
          <w:noProof/>
        </w:rPr>
        <w:t>43:</w:t>
      </w:r>
      <w:r w:rsidRPr="00263BCD">
        <w:rPr>
          <w:noProof/>
        </w:rPr>
        <w:t>888-897.</w:t>
      </w:r>
    </w:p>
    <w:p w:rsidR="00263BCD" w:rsidRPr="00263BCD" w:rsidRDefault="00263BCD" w:rsidP="00263BCD">
      <w:pPr>
        <w:pStyle w:val="EndNoteBibliography"/>
        <w:spacing w:after="0"/>
        <w:ind w:left="720" w:hanging="720"/>
        <w:rPr>
          <w:noProof/>
        </w:rPr>
      </w:pPr>
      <w:r w:rsidRPr="00263BCD">
        <w:rPr>
          <w:noProof/>
        </w:rPr>
        <w:t>5.</w:t>
      </w:r>
      <w:r w:rsidRPr="00263BCD">
        <w:rPr>
          <w:noProof/>
        </w:rPr>
        <w:tab/>
        <w:t xml:space="preserve">Koh TW, He Z, Gorur-Shandilya S, Menuz K, Larter NK, Stewart S, Carlson JR: </w:t>
      </w:r>
      <w:r w:rsidRPr="00263BCD">
        <w:rPr>
          <w:b/>
          <w:noProof/>
        </w:rPr>
        <w:t>The Drosophila IR20a clade of ionotropic receptors are candidate taste and pheromone receptors.</w:t>
      </w:r>
      <w:r w:rsidRPr="00263BCD">
        <w:rPr>
          <w:noProof/>
        </w:rPr>
        <w:t xml:space="preserve"> </w:t>
      </w:r>
      <w:r w:rsidRPr="00263BCD">
        <w:rPr>
          <w:i/>
          <w:noProof/>
        </w:rPr>
        <w:t xml:space="preserve">Neuron </w:t>
      </w:r>
      <w:r w:rsidRPr="00263BCD">
        <w:rPr>
          <w:noProof/>
        </w:rPr>
        <w:t xml:space="preserve">2014, </w:t>
      </w:r>
      <w:r w:rsidRPr="00263BCD">
        <w:rPr>
          <w:b/>
          <w:noProof/>
        </w:rPr>
        <w:t>83:</w:t>
      </w:r>
      <w:r w:rsidRPr="00263BCD">
        <w:rPr>
          <w:noProof/>
        </w:rPr>
        <w:t>850-865.</w:t>
      </w:r>
    </w:p>
    <w:p w:rsidR="00263BCD" w:rsidRPr="00263BCD" w:rsidRDefault="00263BCD" w:rsidP="00263BCD">
      <w:pPr>
        <w:pStyle w:val="EndNoteBibliography"/>
        <w:spacing w:after="0"/>
        <w:ind w:left="720" w:hanging="720"/>
        <w:rPr>
          <w:noProof/>
        </w:rPr>
      </w:pPr>
      <w:r w:rsidRPr="00263BCD">
        <w:rPr>
          <w:noProof/>
        </w:rPr>
        <w:t>6.</w:t>
      </w:r>
      <w:r w:rsidRPr="00263BCD">
        <w:rPr>
          <w:noProof/>
        </w:rPr>
        <w:tab/>
        <w:t xml:space="preserve">Forêt S, Maleszka R: </w:t>
      </w:r>
      <w:r w:rsidRPr="00263BCD">
        <w:rPr>
          <w:b/>
          <w:noProof/>
        </w:rPr>
        <w:t>Function and evolution of a gene family encoding odorant binding-like proteins in a social insect, the honey bee (Apis mellifera).</w:t>
      </w:r>
      <w:r w:rsidRPr="00263BCD">
        <w:rPr>
          <w:noProof/>
        </w:rPr>
        <w:t xml:space="preserve"> </w:t>
      </w:r>
      <w:r w:rsidRPr="00263BCD">
        <w:rPr>
          <w:i/>
          <w:noProof/>
        </w:rPr>
        <w:t xml:space="preserve">Genome Res </w:t>
      </w:r>
      <w:r w:rsidRPr="00263BCD">
        <w:rPr>
          <w:noProof/>
        </w:rPr>
        <w:t xml:space="preserve">2006, </w:t>
      </w:r>
      <w:r w:rsidRPr="00263BCD">
        <w:rPr>
          <w:b/>
          <w:noProof/>
        </w:rPr>
        <w:t>16:</w:t>
      </w:r>
      <w:r w:rsidRPr="00263BCD">
        <w:rPr>
          <w:noProof/>
        </w:rPr>
        <w:t>1404-1413.</w:t>
      </w:r>
    </w:p>
    <w:p w:rsidR="00263BCD" w:rsidRPr="00263BCD" w:rsidRDefault="00263BCD" w:rsidP="00263BCD">
      <w:pPr>
        <w:pStyle w:val="EndNoteBibliography"/>
        <w:spacing w:after="0"/>
        <w:ind w:left="720" w:hanging="720"/>
        <w:rPr>
          <w:noProof/>
        </w:rPr>
      </w:pPr>
      <w:r w:rsidRPr="00263BCD">
        <w:rPr>
          <w:noProof/>
        </w:rPr>
        <w:t>7.</w:t>
      </w:r>
      <w:r w:rsidRPr="00263BCD">
        <w:rPr>
          <w:noProof/>
        </w:rPr>
        <w:tab/>
        <w:t xml:space="preserve">Findlay GD, Yi X, Maccoss MJ, Swanson WJ: </w:t>
      </w:r>
      <w:r w:rsidRPr="00263BCD">
        <w:rPr>
          <w:b/>
          <w:noProof/>
        </w:rPr>
        <w:t>Proteomics reveals novel Drosophila seminal fluid proteins transferred at mating.</w:t>
      </w:r>
      <w:r w:rsidRPr="00263BCD">
        <w:rPr>
          <w:noProof/>
        </w:rPr>
        <w:t xml:space="preserve"> </w:t>
      </w:r>
      <w:r w:rsidRPr="00263BCD">
        <w:rPr>
          <w:i/>
          <w:noProof/>
        </w:rPr>
        <w:t xml:space="preserve">PLoS Biol </w:t>
      </w:r>
      <w:r w:rsidRPr="00263BCD">
        <w:rPr>
          <w:noProof/>
        </w:rPr>
        <w:t xml:space="preserve">2008, </w:t>
      </w:r>
      <w:r w:rsidRPr="00263BCD">
        <w:rPr>
          <w:b/>
          <w:noProof/>
        </w:rPr>
        <w:t>6:</w:t>
      </w:r>
      <w:r w:rsidRPr="00263BCD">
        <w:rPr>
          <w:noProof/>
        </w:rPr>
        <w:t>e178.</w:t>
      </w:r>
    </w:p>
    <w:p w:rsidR="00263BCD" w:rsidRPr="00263BCD" w:rsidRDefault="00263BCD" w:rsidP="00263BCD">
      <w:pPr>
        <w:pStyle w:val="EndNoteBibliography"/>
        <w:spacing w:after="0"/>
        <w:ind w:left="720" w:hanging="720"/>
        <w:rPr>
          <w:noProof/>
        </w:rPr>
      </w:pPr>
      <w:r w:rsidRPr="00263BCD">
        <w:rPr>
          <w:noProof/>
        </w:rPr>
        <w:t>8.</w:t>
      </w:r>
      <w:r w:rsidRPr="00263BCD">
        <w:rPr>
          <w:noProof/>
        </w:rPr>
        <w:tab/>
        <w:t xml:space="preserve">Scolari F, Gomulski LM, Ribeiro JM, Siciliano P, Meraldi A, Falchetto M, Bonomi A, Manni M, Gabrieli P, Malovini A, et al: </w:t>
      </w:r>
      <w:r w:rsidRPr="00263BCD">
        <w:rPr>
          <w:b/>
          <w:noProof/>
        </w:rPr>
        <w:t>Transcriptional profiles of mating-responsive genes from testes and male accessory glands of the Mediterranean fruit fly, Ceratitis capitata.</w:t>
      </w:r>
      <w:r w:rsidRPr="00263BCD">
        <w:rPr>
          <w:noProof/>
        </w:rPr>
        <w:t xml:space="preserve"> </w:t>
      </w:r>
      <w:r w:rsidRPr="00263BCD">
        <w:rPr>
          <w:i/>
          <w:noProof/>
        </w:rPr>
        <w:t xml:space="preserve">PLoS One </w:t>
      </w:r>
      <w:r w:rsidRPr="00263BCD">
        <w:rPr>
          <w:noProof/>
        </w:rPr>
        <w:t xml:space="preserve">2012, </w:t>
      </w:r>
      <w:r w:rsidRPr="00263BCD">
        <w:rPr>
          <w:b/>
          <w:noProof/>
        </w:rPr>
        <w:t>7:</w:t>
      </w:r>
      <w:r w:rsidRPr="00263BCD">
        <w:rPr>
          <w:noProof/>
        </w:rPr>
        <w:t>e46812.</w:t>
      </w:r>
    </w:p>
    <w:p w:rsidR="00263BCD" w:rsidRPr="00263BCD" w:rsidRDefault="00263BCD" w:rsidP="00263BCD">
      <w:pPr>
        <w:pStyle w:val="EndNoteBibliography"/>
        <w:spacing w:after="0"/>
        <w:ind w:left="720" w:hanging="720"/>
        <w:rPr>
          <w:noProof/>
        </w:rPr>
      </w:pPr>
      <w:r w:rsidRPr="00263BCD">
        <w:rPr>
          <w:noProof/>
        </w:rPr>
        <w:t>9.</w:t>
      </w:r>
      <w:r w:rsidRPr="00263BCD">
        <w:rPr>
          <w:noProof/>
        </w:rPr>
        <w:tab/>
        <w:t xml:space="preserve">Hekmat-Scafe DS, Scafe CR, McKinney AJ, Tanouye MA: </w:t>
      </w:r>
      <w:r w:rsidRPr="00263BCD">
        <w:rPr>
          <w:b/>
          <w:noProof/>
        </w:rPr>
        <w:t>Genome-wide analysis of the odorant-binding protein gene family in Drosophila melanogaster.</w:t>
      </w:r>
      <w:r w:rsidRPr="00263BCD">
        <w:rPr>
          <w:noProof/>
        </w:rPr>
        <w:t xml:space="preserve"> </w:t>
      </w:r>
      <w:r w:rsidRPr="00263BCD">
        <w:rPr>
          <w:i/>
          <w:noProof/>
        </w:rPr>
        <w:t xml:space="preserve">Genome Res </w:t>
      </w:r>
      <w:r w:rsidRPr="00263BCD">
        <w:rPr>
          <w:noProof/>
        </w:rPr>
        <w:t xml:space="preserve">2002, </w:t>
      </w:r>
      <w:r w:rsidRPr="00263BCD">
        <w:rPr>
          <w:b/>
          <w:noProof/>
        </w:rPr>
        <w:t>12:</w:t>
      </w:r>
      <w:r w:rsidRPr="00263BCD">
        <w:rPr>
          <w:noProof/>
        </w:rPr>
        <w:t>1357-1369.</w:t>
      </w:r>
    </w:p>
    <w:p w:rsidR="00263BCD" w:rsidRPr="00263BCD" w:rsidRDefault="00263BCD" w:rsidP="00263BCD">
      <w:pPr>
        <w:pStyle w:val="EndNoteBibliography"/>
        <w:spacing w:after="0"/>
        <w:ind w:left="720" w:hanging="720"/>
        <w:rPr>
          <w:noProof/>
        </w:rPr>
      </w:pPr>
      <w:r w:rsidRPr="00263BCD">
        <w:rPr>
          <w:noProof/>
        </w:rPr>
        <w:t>10.</w:t>
      </w:r>
      <w:r w:rsidRPr="00263BCD">
        <w:rPr>
          <w:noProof/>
        </w:rPr>
        <w:tab/>
        <w:t xml:space="preserve">Scott JG, Warren WC, Beukeboom LW, Bopp D, Clark AG, Giers SD, Hediger M, Jones AK, Kasai S, Leichter CA, et al: </w:t>
      </w:r>
      <w:r w:rsidRPr="00263BCD">
        <w:rPr>
          <w:b/>
          <w:noProof/>
        </w:rPr>
        <w:t>Genome of the house fly, Musca domestica L., a global vector of diseases with adaptations to a septic environment.</w:t>
      </w:r>
      <w:r w:rsidRPr="00263BCD">
        <w:rPr>
          <w:noProof/>
        </w:rPr>
        <w:t xml:space="preserve"> </w:t>
      </w:r>
      <w:r w:rsidRPr="00263BCD">
        <w:rPr>
          <w:i/>
          <w:noProof/>
        </w:rPr>
        <w:t xml:space="preserve">Genome Biol </w:t>
      </w:r>
      <w:r w:rsidRPr="00263BCD">
        <w:rPr>
          <w:noProof/>
        </w:rPr>
        <w:t xml:space="preserve">2014, </w:t>
      </w:r>
      <w:r w:rsidRPr="00263BCD">
        <w:rPr>
          <w:b/>
          <w:noProof/>
        </w:rPr>
        <w:t>15:</w:t>
      </w:r>
      <w:r w:rsidRPr="00263BCD">
        <w:rPr>
          <w:noProof/>
        </w:rPr>
        <w:t>466.</w:t>
      </w:r>
    </w:p>
    <w:p w:rsidR="00263BCD" w:rsidRPr="00263BCD" w:rsidRDefault="00263BCD" w:rsidP="00263BCD">
      <w:pPr>
        <w:pStyle w:val="EndNoteBibliography"/>
        <w:spacing w:after="0"/>
        <w:ind w:left="720" w:hanging="720"/>
        <w:rPr>
          <w:noProof/>
        </w:rPr>
      </w:pPr>
      <w:r w:rsidRPr="00263BCD">
        <w:rPr>
          <w:noProof/>
        </w:rPr>
        <w:t>11.</w:t>
      </w:r>
      <w:r w:rsidRPr="00263BCD">
        <w:rPr>
          <w:noProof/>
        </w:rPr>
        <w:tab/>
        <w:t xml:space="preserve">Siciliano P, Scolari F, Gomulski LM, Falchetto M, Manni M, Gabrieli P, Field LM, Zhou JJ, Gasperi G, Malacrida AR: </w:t>
      </w:r>
      <w:r w:rsidRPr="00263BCD">
        <w:rPr>
          <w:b/>
          <w:noProof/>
        </w:rPr>
        <w:t>Sniffing out chemosensory genes from the Mediterranean fruit fly, Ceratitis capitata.</w:t>
      </w:r>
      <w:r w:rsidRPr="00263BCD">
        <w:rPr>
          <w:noProof/>
        </w:rPr>
        <w:t xml:space="preserve"> </w:t>
      </w:r>
      <w:r w:rsidRPr="00263BCD">
        <w:rPr>
          <w:i/>
          <w:noProof/>
        </w:rPr>
        <w:t xml:space="preserve">PLoS One </w:t>
      </w:r>
      <w:r w:rsidRPr="00263BCD">
        <w:rPr>
          <w:noProof/>
        </w:rPr>
        <w:t xml:space="preserve">2014, </w:t>
      </w:r>
      <w:r w:rsidRPr="00263BCD">
        <w:rPr>
          <w:b/>
          <w:noProof/>
        </w:rPr>
        <w:t>9:</w:t>
      </w:r>
      <w:r w:rsidRPr="00263BCD">
        <w:rPr>
          <w:noProof/>
        </w:rPr>
        <w:t>e85523.</w:t>
      </w:r>
    </w:p>
    <w:p w:rsidR="00263BCD" w:rsidRPr="00263BCD" w:rsidRDefault="00263BCD" w:rsidP="00263BCD">
      <w:pPr>
        <w:pStyle w:val="EndNoteBibliography"/>
        <w:spacing w:after="0"/>
        <w:ind w:left="720" w:hanging="720"/>
        <w:rPr>
          <w:noProof/>
        </w:rPr>
      </w:pPr>
      <w:r w:rsidRPr="00263BCD">
        <w:rPr>
          <w:noProof/>
        </w:rPr>
        <w:t>12.</w:t>
      </w:r>
      <w:r w:rsidRPr="00263BCD">
        <w:rPr>
          <w:noProof/>
        </w:rPr>
        <w:tab/>
        <w:t xml:space="preserve">Kim MS, Repp A, Smith DP: </w:t>
      </w:r>
      <w:r w:rsidRPr="00263BCD">
        <w:rPr>
          <w:b/>
          <w:noProof/>
        </w:rPr>
        <w:t>LUSH odorant-binding protein mediates chemosensory responses to alcohols in Drosophila melanogaster.</w:t>
      </w:r>
      <w:r w:rsidRPr="00263BCD">
        <w:rPr>
          <w:noProof/>
        </w:rPr>
        <w:t xml:space="preserve"> </w:t>
      </w:r>
      <w:r w:rsidRPr="00263BCD">
        <w:rPr>
          <w:i/>
          <w:noProof/>
        </w:rPr>
        <w:t xml:space="preserve">Genetics </w:t>
      </w:r>
      <w:r w:rsidRPr="00263BCD">
        <w:rPr>
          <w:noProof/>
        </w:rPr>
        <w:t xml:space="preserve">1998, </w:t>
      </w:r>
      <w:r w:rsidRPr="00263BCD">
        <w:rPr>
          <w:b/>
          <w:noProof/>
        </w:rPr>
        <w:t>150:</w:t>
      </w:r>
      <w:r w:rsidRPr="00263BCD">
        <w:rPr>
          <w:noProof/>
        </w:rPr>
        <w:t>711-721.</w:t>
      </w:r>
    </w:p>
    <w:p w:rsidR="00263BCD" w:rsidRPr="00263BCD" w:rsidRDefault="00263BCD" w:rsidP="00263BCD">
      <w:pPr>
        <w:pStyle w:val="EndNoteBibliography"/>
        <w:spacing w:after="0"/>
        <w:ind w:left="720" w:hanging="720"/>
        <w:rPr>
          <w:noProof/>
        </w:rPr>
      </w:pPr>
      <w:r w:rsidRPr="00263BCD">
        <w:rPr>
          <w:noProof/>
        </w:rPr>
        <w:t>13.</w:t>
      </w:r>
      <w:r w:rsidRPr="00263BCD">
        <w:rPr>
          <w:noProof/>
        </w:rPr>
        <w:tab/>
        <w:t xml:space="preserve">Jones WD, Cayirlioglu P, Kadow IG, Vosshall LB: </w:t>
      </w:r>
      <w:r w:rsidRPr="00263BCD">
        <w:rPr>
          <w:b/>
          <w:noProof/>
        </w:rPr>
        <w:t>Two chemosensory receptors together mediate carbon dioxide detection in Drosophila.</w:t>
      </w:r>
      <w:r w:rsidRPr="00263BCD">
        <w:rPr>
          <w:noProof/>
        </w:rPr>
        <w:t xml:space="preserve"> </w:t>
      </w:r>
      <w:r w:rsidRPr="00263BCD">
        <w:rPr>
          <w:i/>
          <w:noProof/>
        </w:rPr>
        <w:t xml:space="preserve">Nature </w:t>
      </w:r>
      <w:r w:rsidRPr="00263BCD">
        <w:rPr>
          <w:noProof/>
        </w:rPr>
        <w:t xml:space="preserve">2007, </w:t>
      </w:r>
      <w:r w:rsidRPr="00263BCD">
        <w:rPr>
          <w:b/>
          <w:noProof/>
        </w:rPr>
        <w:t>445:</w:t>
      </w:r>
      <w:r w:rsidRPr="00263BCD">
        <w:rPr>
          <w:noProof/>
        </w:rPr>
        <w:t>86-90.</w:t>
      </w:r>
    </w:p>
    <w:p w:rsidR="00263BCD" w:rsidRPr="00263BCD" w:rsidRDefault="00263BCD" w:rsidP="00263BCD">
      <w:pPr>
        <w:pStyle w:val="EndNoteBibliography"/>
        <w:spacing w:after="0"/>
        <w:ind w:left="720" w:hanging="720"/>
        <w:rPr>
          <w:noProof/>
        </w:rPr>
      </w:pPr>
      <w:r w:rsidRPr="00263BCD">
        <w:rPr>
          <w:noProof/>
        </w:rPr>
        <w:t>14.</w:t>
      </w:r>
      <w:r w:rsidRPr="00263BCD">
        <w:rPr>
          <w:noProof/>
        </w:rPr>
        <w:tab/>
        <w:t xml:space="preserve">Ai M, Min S, Grosjean Y, Leblanc C, Bell R, Benton R, Suh GS: </w:t>
      </w:r>
      <w:r w:rsidRPr="00263BCD">
        <w:rPr>
          <w:b/>
          <w:noProof/>
        </w:rPr>
        <w:t>Acid sensing by the Drosophila olfactory system.</w:t>
      </w:r>
      <w:r w:rsidRPr="00263BCD">
        <w:rPr>
          <w:noProof/>
        </w:rPr>
        <w:t xml:space="preserve"> </w:t>
      </w:r>
      <w:r w:rsidRPr="00263BCD">
        <w:rPr>
          <w:i/>
          <w:noProof/>
        </w:rPr>
        <w:t xml:space="preserve">Nature </w:t>
      </w:r>
      <w:r w:rsidRPr="00263BCD">
        <w:rPr>
          <w:noProof/>
        </w:rPr>
        <w:t xml:space="preserve">2010, </w:t>
      </w:r>
      <w:r w:rsidRPr="00263BCD">
        <w:rPr>
          <w:b/>
          <w:noProof/>
        </w:rPr>
        <w:t>468:</w:t>
      </w:r>
      <w:r w:rsidRPr="00263BCD">
        <w:rPr>
          <w:noProof/>
        </w:rPr>
        <w:t>691-695.</w:t>
      </w:r>
    </w:p>
    <w:p w:rsidR="00263BCD" w:rsidRPr="00263BCD" w:rsidRDefault="00263BCD" w:rsidP="00263BCD">
      <w:pPr>
        <w:pStyle w:val="EndNoteBibliography"/>
        <w:spacing w:after="0"/>
        <w:ind w:left="720" w:hanging="720"/>
        <w:rPr>
          <w:noProof/>
        </w:rPr>
      </w:pPr>
      <w:r w:rsidRPr="00263BCD">
        <w:rPr>
          <w:noProof/>
        </w:rPr>
        <w:t>15.</w:t>
      </w:r>
      <w:r w:rsidRPr="00263BCD">
        <w:rPr>
          <w:noProof/>
        </w:rPr>
        <w:tab/>
        <w:t xml:space="preserve">Min S, Ai M, Shin SA, Suh GS: </w:t>
      </w:r>
      <w:r w:rsidRPr="00263BCD">
        <w:rPr>
          <w:b/>
          <w:noProof/>
        </w:rPr>
        <w:t>Dedicated olfactory neurons mediating attraction behavior to ammonia and amines in Drosophila.</w:t>
      </w:r>
      <w:r w:rsidRPr="00263BCD">
        <w:rPr>
          <w:noProof/>
        </w:rPr>
        <w:t xml:space="preserve"> </w:t>
      </w:r>
      <w:r w:rsidRPr="00263BCD">
        <w:rPr>
          <w:i/>
          <w:noProof/>
        </w:rPr>
        <w:t xml:space="preserve">Proc Natl Acad Sci U S A </w:t>
      </w:r>
      <w:r w:rsidRPr="00263BCD">
        <w:rPr>
          <w:noProof/>
        </w:rPr>
        <w:t xml:space="preserve">2013, </w:t>
      </w:r>
      <w:r w:rsidRPr="00263BCD">
        <w:rPr>
          <w:b/>
          <w:noProof/>
        </w:rPr>
        <w:t>110:</w:t>
      </w:r>
      <w:r w:rsidRPr="00263BCD">
        <w:rPr>
          <w:noProof/>
        </w:rPr>
        <w:t>E1321-1329.</w:t>
      </w:r>
    </w:p>
    <w:p w:rsidR="00263BCD" w:rsidRPr="00263BCD" w:rsidRDefault="00263BCD" w:rsidP="00263BCD">
      <w:pPr>
        <w:pStyle w:val="EndNoteBibliography"/>
        <w:spacing w:after="0"/>
        <w:ind w:left="720" w:hanging="720"/>
        <w:rPr>
          <w:noProof/>
        </w:rPr>
      </w:pPr>
      <w:r w:rsidRPr="00263BCD">
        <w:rPr>
          <w:noProof/>
        </w:rPr>
        <w:t>16.</w:t>
      </w:r>
      <w:r w:rsidRPr="00263BCD">
        <w:rPr>
          <w:noProof/>
        </w:rPr>
        <w:tab/>
        <w:t xml:space="preserve">Grosjean Y, Rytz R, Farine JP, Abuin L, Cortot J, Jefferis GS, Benton R: </w:t>
      </w:r>
      <w:r w:rsidRPr="00263BCD">
        <w:rPr>
          <w:b/>
          <w:noProof/>
        </w:rPr>
        <w:t>An olfactory receptor for food-derived odours promotes male courtship in Drosophila.</w:t>
      </w:r>
      <w:r w:rsidRPr="00263BCD">
        <w:rPr>
          <w:noProof/>
        </w:rPr>
        <w:t xml:space="preserve"> </w:t>
      </w:r>
      <w:r w:rsidRPr="00263BCD">
        <w:rPr>
          <w:i/>
          <w:noProof/>
        </w:rPr>
        <w:t xml:space="preserve">Nature </w:t>
      </w:r>
      <w:r w:rsidRPr="00263BCD">
        <w:rPr>
          <w:noProof/>
        </w:rPr>
        <w:t xml:space="preserve">2011, </w:t>
      </w:r>
      <w:r w:rsidRPr="00263BCD">
        <w:rPr>
          <w:b/>
          <w:noProof/>
        </w:rPr>
        <w:t>478:</w:t>
      </w:r>
      <w:r w:rsidRPr="00263BCD">
        <w:rPr>
          <w:noProof/>
        </w:rPr>
        <w:t>236-240.</w:t>
      </w:r>
    </w:p>
    <w:p w:rsidR="00263BCD" w:rsidRPr="00263BCD" w:rsidRDefault="00263BCD" w:rsidP="00263BCD">
      <w:pPr>
        <w:pStyle w:val="EndNoteBibliography"/>
        <w:spacing w:after="0"/>
        <w:ind w:left="720" w:hanging="720"/>
        <w:rPr>
          <w:noProof/>
        </w:rPr>
      </w:pPr>
      <w:r w:rsidRPr="00263BCD">
        <w:rPr>
          <w:noProof/>
        </w:rPr>
        <w:t>17.</w:t>
      </w:r>
      <w:r w:rsidRPr="00263BCD">
        <w:rPr>
          <w:noProof/>
        </w:rPr>
        <w:tab/>
        <w:t xml:space="preserve">Clyne PJ, Warr CG, Freeman MR, Lessing D, Kim J, Carlson JR: </w:t>
      </w:r>
      <w:r w:rsidRPr="00263BCD">
        <w:rPr>
          <w:b/>
          <w:noProof/>
        </w:rPr>
        <w:t>A novel family of divergent seven-transmembrane proteins: candidate odorant receptors in Drosophila.</w:t>
      </w:r>
      <w:r w:rsidRPr="00263BCD">
        <w:rPr>
          <w:noProof/>
        </w:rPr>
        <w:t xml:space="preserve"> </w:t>
      </w:r>
      <w:r w:rsidRPr="00263BCD">
        <w:rPr>
          <w:i/>
          <w:noProof/>
        </w:rPr>
        <w:t xml:space="preserve">Neuron </w:t>
      </w:r>
      <w:r w:rsidRPr="00263BCD">
        <w:rPr>
          <w:noProof/>
        </w:rPr>
        <w:t xml:space="preserve">1999, </w:t>
      </w:r>
      <w:r w:rsidRPr="00263BCD">
        <w:rPr>
          <w:b/>
          <w:noProof/>
        </w:rPr>
        <w:t>22:</w:t>
      </w:r>
      <w:r w:rsidRPr="00263BCD">
        <w:rPr>
          <w:noProof/>
        </w:rPr>
        <w:t>327-338.</w:t>
      </w:r>
    </w:p>
    <w:p w:rsidR="00263BCD" w:rsidRPr="00263BCD" w:rsidRDefault="00263BCD" w:rsidP="00263BCD">
      <w:pPr>
        <w:pStyle w:val="EndNoteBibliography"/>
        <w:spacing w:after="0"/>
        <w:ind w:left="720" w:hanging="720"/>
        <w:rPr>
          <w:noProof/>
        </w:rPr>
      </w:pPr>
      <w:r w:rsidRPr="00263BCD">
        <w:rPr>
          <w:noProof/>
        </w:rPr>
        <w:t>18.</w:t>
      </w:r>
      <w:r w:rsidRPr="00263BCD">
        <w:rPr>
          <w:noProof/>
        </w:rPr>
        <w:tab/>
        <w:t xml:space="preserve">Robertson HM, Warr CG, Carlson JR: </w:t>
      </w:r>
      <w:r w:rsidRPr="00263BCD">
        <w:rPr>
          <w:b/>
          <w:noProof/>
        </w:rPr>
        <w:t>Molecular evolution of the insect chemoreceptor gene superfamily in Drosophila melanogaster.</w:t>
      </w:r>
      <w:r w:rsidRPr="00263BCD">
        <w:rPr>
          <w:noProof/>
        </w:rPr>
        <w:t xml:space="preserve"> </w:t>
      </w:r>
      <w:r w:rsidRPr="00263BCD">
        <w:rPr>
          <w:i/>
          <w:noProof/>
        </w:rPr>
        <w:t xml:space="preserve">Proc Natl Acad Sci U S A </w:t>
      </w:r>
      <w:r w:rsidRPr="00263BCD">
        <w:rPr>
          <w:noProof/>
        </w:rPr>
        <w:t xml:space="preserve">2003, </w:t>
      </w:r>
      <w:r w:rsidRPr="00263BCD">
        <w:rPr>
          <w:b/>
          <w:noProof/>
        </w:rPr>
        <w:t>100 Suppl 2:</w:t>
      </w:r>
      <w:r w:rsidRPr="00263BCD">
        <w:rPr>
          <w:noProof/>
        </w:rPr>
        <w:t>14537-14542.</w:t>
      </w:r>
    </w:p>
    <w:p w:rsidR="00263BCD" w:rsidRPr="00263BCD" w:rsidRDefault="00263BCD" w:rsidP="00263BCD">
      <w:pPr>
        <w:pStyle w:val="EndNoteBibliography"/>
        <w:spacing w:after="0"/>
        <w:ind w:left="720" w:hanging="720"/>
        <w:rPr>
          <w:noProof/>
        </w:rPr>
      </w:pPr>
      <w:r w:rsidRPr="00263BCD">
        <w:rPr>
          <w:noProof/>
        </w:rPr>
        <w:t>19.</w:t>
      </w:r>
      <w:r w:rsidRPr="00263BCD">
        <w:rPr>
          <w:noProof/>
        </w:rPr>
        <w:tab/>
        <w:t xml:space="preserve">Hallem EA, Carlson JR: </w:t>
      </w:r>
      <w:r w:rsidRPr="00263BCD">
        <w:rPr>
          <w:b/>
          <w:noProof/>
        </w:rPr>
        <w:t>Coding of odors by a receptor repertoire.</w:t>
      </w:r>
      <w:r w:rsidRPr="00263BCD">
        <w:rPr>
          <w:noProof/>
        </w:rPr>
        <w:t xml:space="preserve"> </w:t>
      </w:r>
      <w:r w:rsidRPr="00263BCD">
        <w:rPr>
          <w:i/>
          <w:noProof/>
        </w:rPr>
        <w:t xml:space="preserve">Cell </w:t>
      </w:r>
      <w:r w:rsidRPr="00263BCD">
        <w:rPr>
          <w:noProof/>
        </w:rPr>
        <w:t xml:space="preserve">2006, </w:t>
      </w:r>
      <w:r w:rsidRPr="00263BCD">
        <w:rPr>
          <w:b/>
          <w:noProof/>
        </w:rPr>
        <w:t>125:</w:t>
      </w:r>
      <w:r w:rsidRPr="00263BCD">
        <w:rPr>
          <w:noProof/>
        </w:rPr>
        <w:t>143-160.</w:t>
      </w:r>
    </w:p>
    <w:p w:rsidR="00263BCD" w:rsidRPr="00263BCD" w:rsidRDefault="00263BCD" w:rsidP="00263BCD">
      <w:pPr>
        <w:pStyle w:val="EndNoteBibliography"/>
        <w:spacing w:after="0"/>
        <w:ind w:left="720" w:hanging="720"/>
        <w:rPr>
          <w:noProof/>
        </w:rPr>
      </w:pPr>
      <w:r w:rsidRPr="00263BCD">
        <w:rPr>
          <w:noProof/>
        </w:rPr>
        <w:t>20.</w:t>
      </w:r>
      <w:r w:rsidRPr="00263BCD">
        <w:rPr>
          <w:noProof/>
        </w:rPr>
        <w:tab/>
        <w:t xml:space="preserve">Syed Z, Kopp A, Kimbrell DA, Leal WS: </w:t>
      </w:r>
      <w:r w:rsidRPr="00263BCD">
        <w:rPr>
          <w:b/>
          <w:noProof/>
        </w:rPr>
        <w:t>Bombykol receptors in the silkworm moth and the fruit fly.</w:t>
      </w:r>
      <w:r w:rsidRPr="00263BCD">
        <w:rPr>
          <w:noProof/>
        </w:rPr>
        <w:t xml:space="preserve"> </w:t>
      </w:r>
      <w:r w:rsidRPr="00263BCD">
        <w:rPr>
          <w:i/>
          <w:noProof/>
        </w:rPr>
        <w:t xml:space="preserve">Proc Natl Acad Sci U S A </w:t>
      </w:r>
      <w:r w:rsidRPr="00263BCD">
        <w:rPr>
          <w:noProof/>
        </w:rPr>
        <w:t xml:space="preserve">2010, </w:t>
      </w:r>
      <w:r w:rsidRPr="00263BCD">
        <w:rPr>
          <w:b/>
          <w:noProof/>
        </w:rPr>
        <w:t>107:</w:t>
      </w:r>
      <w:r w:rsidRPr="00263BCD">
        <w:rPr>
          <w:noProof/>
        </w:rPr>
        <w:t>9436-9439.</w:t>
      </w:r>
    </w:p>
    <w:p w:rsidR="00263BCD" w:rsidRPr="00263BCD" w:rsidRDefault="00263BCD" w:rsidP="00263BCD">
      <w:pPr>
        <w:pStyle w:val="EndNoteBibliography"/>
        <w:spacing w:after="0"/>
        <w:ind w:left="720" w:hanging="720"/>
        <w:rPr>
          <w:noProof/>
        </w:rPr>
      </w:pPr>
      <w:r w:rsidRPr="00263BCD">
        <w:rPr>
          <w:noProof/>
        </w:rPr>
        <w:t>21.</w:t>
      </w:r>
      <w:r w:rsidRPr="00263BCD">
        <w:rPr>
          <w:noProof/>
        </w:rPr>
        <w:tab/>
        <w:t xml:space="preserve">Kurtovic A, Widmer A, Dickson BJ: </w:t>
      </w:r>
      <w:r w:rsidRPr="00263BCD">
        <w:rPr>
          <w:b/>
          <w:noProof/>
        </w:rPr>
        <w:t>A single class of olfactory neurons mediates behavioural responses to a Drosophila sex pheromone.</w:t>
      </w:r>
      <w:r w:rsidRPr="00263BCD">
        <w:rPr>
          <w:noProof/>
        </w:rPr>
        <w:t xml:space="preserve"> </w:t>
      </w:r>
      <w:r w:rsidRPr="00263BCD">
        <w:rPr>
          <w:i/>
          <w:noProof/>
        </w:rPr>
        <w:t xml:space="preserve">Nature </w:t>
      </w:r>
      <w:r w:rsidRPr="00263BCD">
        <w:rPr>
          <w:noProof/>
        </w:rPr>
        <w:t xml:space="preserve">2007, </w:t>
      </w:r>
      <w:r w:rsidRPr="00263BCD">
        <w:rPr>
          <w:b/>
          <w:noProof/>
        </w:rPr>
        <w:t>446:</w:t>
      </w:r>
      <w:r w:rsidRPr="00263BCD">
        <w:rPr>
          <w:noProof/>
        </w:rPr>
        <w:t>542-546.</w:t>
      </w:r>
    </w:p>
    <w:p w:rsidR="00263BCD" w:rsidRPr="00263BCD" w:rsidRDefault="00263BCD" w:rsidP="00263BCD">
      <w:pPr>
        <w:pStyle w:val="EndNoteBibliography"/>
        <w:spacing w:after="0"/>
        <w:ind w:left="720" w:hanging="720"/>
        <w:rPr>
          <w:noProof/>
        </w:rPr>
      </w:pPr>
      <w:r w:rsidRPr="00263BCD">
        <w:rPr>
          <w:noProof/>
        </w:rPr>
        <w:t>22.</w:t>
      </w:r>
      <w:r w:rsidRPr="00263BCD">
        <w:rPr>
          <w:noProof/>
        </w:rPr>
        <w:tab/>
        <w:t xml:space="preserve">Ronderos DS, Lin CC, Potter CJ, Smith DP: </w:t>
      </w:r>
      <w:r w:rsidRPr="00263BCD">
        <w:rPr>
          <w:b/>
          <w:noProof/>
        </w:rPr>
        <w:t>Farnesol-detecting olfactory neurons in Drosophila.</w:t>
      </w:r>
      <w:r w:rsidRPr="00263BCD">
        <w:rPr>
          <w:noProof/>
        </w:rPr>
        <w:t xml:space="preserve"> </w:t>
      </w:r>
      <w:r w:rsidRPr="00263BCD">
        <w:rPr>
          <w:i/>
          <w:noProof/>
        </w:rPr>
        <w:t xml:space="preserve">J Neurosci </w:t>
      </w:r>
      <w:r w:rsidRPr="00263BCD">
        <w:rPr>
          <w:noProof/>
        </w:rPr>
        <w:t xml:space="preserve">2014, </w:t>
      </w:r>
      <w:r w:rsidRPr="00263BCD">
        <w:rPr>
          <w:b/>
          <w:noProof/>
        </w:rPr>
        <w:t>34:</w:t>
      </w:r>
      <w:r w:rsidRPr="00263BCD">
        <w:rPr>
          <w:noProof/>
        </w:rPr>
        <w:t>3959-3968.</w:t>
      </w:r>
    </w:p>
    <w:p w:rsidR="00263BCD" w:rsidRPr="00263BCD" w:rsidRDefault="00263BCD" w:rsidP="00263BCD">
      <w:pPr>
        <w:pStyle w:val="EndNoteBibliography"/>
        <w:spacing w:after="0"/>
        <w:ind w:left="720" w:hanging="720"/>
        <w:rPr>
          <w:noProof/>
        </w:rPr>
      </w:pPr>
      <w:r w:rsidRPr="00263BCD">
        <w:rPr>
          <w:noProof/>
        </w:rPr>
        <w:t>23.</w:t>
      </w:r>
      <w:r w:rsidRPr="00263BCD">
        <w:rPr>
          <w:noProof/>
        </w:rPr>
        <w:tab/>
        <w:t xml:space="preserve">Jang EB, Light DM, Dickens JC, McGovern TP, Nagata JT: </w:t>
      </w:r>
      <w:r w:rsidRPr="00263BCD">
        <w:rPr>
          <w:b/>
          <w:noProof/>
        </w:rPr>
        <w:t>Electroantennogram responses of mediterranean fruit fly,Ceratitis capitata (Diptera: Tephritidae) to trimedlure and itstrans isomers.</w:t>
      </w:r>
      <w:r w:rsidRPr="00263BCD">
        <w:rPr>
          <w:noProof/>
        </w:rPr>
        <w:t xml:space="preserve"> </w:t>
      </w:r>
      <w:r w:rsidRPr="00263BCD">
        <w:rPr>
          <w:i/>
          <w:noProof/>
        </w:rPr>
        <w:t xml:space="preserve">J Chem Ecol </w:t>
      </w:r>
      <w:r w:rsidRPr="00263BCD">
        <w:rPr>
          <w:noProof/>
        </w:rPr>
        <w:t xml:space="preserve">1989, </w:t>
      </w:r>
      <w:r w:rsidRPr="00263BCD">
        <w:rPr>
          <w:b/>
          <w:noProof/>
        </w:rPr>
        <w:t>15:</w:t>
      </w:r>
      <w:r w:rsidRPr="00263BCD">
        <w:rPr>
          <w:noProof/>
        </w:rPr>
        <w:t>2219-2231.</w:t>
      </w:r>
    </w:p>
    <w:p w:rsidR="00263BCD" w:rsidRPr="00263BCD" w:rsidRDefault="00263BCD" w:rsidP="00263BCD">
      <w:pPr>
        <w:pStyle w:val="EndNoteBibliography"/>
        <w:spacing w:after="0"/>
        <w:ind w:left="720" w:hanging="720"/>
        <w:rPr>
          <w:noProof/>
        </w:rPr>
      </w:pPr>
      <w:r w:rsidRPr="00263BCD">
        <w:rPr>
          <w:noProof/>
        </w:rPr>
        <w:t>24.</w:t>
      </w:r>
      <w:r w:rsidRPr="00263BCD">
        <w:rPr>
          <w:noProof/>
        </w:rPr>
        <w:tab/>
        <w:t xml:space="preserve">Siciliano P, He XL, Woodcock C, Pickett JA, Field LM, Birkett MA, Kalinova B, Gomulski LM, Scolari F, Gasperi G, et al: </w:t>
      </w:r>
      <w:r w:rsidRPr="00263BCD">
        <w:rPr>
          <w:b/>
          <w:noProof/>
        </w:rPr>
        <w:t>Identification of pheromone components and their binding affinity to the odorant binding protein CcapOBP83a-2 of the Mediterranean fruit fly, Ceratitis capitata.</w:t>
      </w:r>
      <w:r w:rsidRPr="00263BCD">
        <w:rPr>
          <w:noProof/>
        </w:rPr>
        <w:t xml:space="preserve"> </w:t>
      </w:r>
      <w:r w:rsidRPr="00263BCD">
        <w:rPr>
          <w:i/>
          <w:noProof/>
        </w:rPr>
        <w:t xml:space="preserve">Insect Biochem Mol Biol </w:t>
      </w:r>
      <w:r w:rsidRPr="00263BCD">
        <w:rPr>
          <w:noProof/>
        </w:rPr>
        <w:t xml:space="preserve">2014, </w:t>
      </w:r>
      <w:r w:rsidRPr="00263BCD">
        <w:rPr>
          <w:b/>
          <w:noProof/>
        </w:rPr>
        <w:t>48:</w:t>
      </w:r>
      <w:r w:rsidRPr="00263BCD">
        <w:rPr>
          <w:noProof/>
        </w:rPr>
        <w:t>51-62.</w:t>
      </w:r>
    </w:p>
    <w:p w:rsidR="00263BCD" w:rsidRPr="00263BCD" w:rsidRDefault="00263BCD" w:rsidP="00263BCD">
      <w:pPr>
        <w:pStyle w:val="EndNoteBibliography"/>
        <w:spacing w:after="0"/>
        <w:ind w:left="720" w:hanging="720"/>
        <w:rPr>
          <w:noProof/>
        </w:rPr>
      </w:pPr>
      <w:r w:rsidRPr="00263BCD">
        <w:rPr>
          <w:noProof/>
        </w:rPr>
        <w:t>25.</w:t>
      </w:r>
      <w:r w:rsidRPr="00263BCD">
        <w:rPr>
          <w:noProof/>
        </w:rPr>
        <w:tab/>
        <w:t xml:space="preserve">Bellmann D, Richardt A, Freyberger R, Nuwal N, Schwärzel M, Fiala A, Störtkuhl KF: </w:t>
      </w:r>
      <w:r w:rsidRPr="00263BCD">
        <w:rPr>
          <w:b/>
          <w:noProof/>
        </w:rPr>
        <w:t xml:space="preserve">Optogenetically Induced Olfactory Stimulation in </w:t>
      </w:r>
      <w:r w:rsidRPr="00263BCD">
        <w:rPr>
          <w:b/>
          <w:i/>
          <w:noProof/>
        </w:rPr>
        <w:t>Drosophila</w:t>
      </w:r>
      <w:r w:rsidRPr="00263BCD">
        <w:rPr>
          <w:b/>
          <w:noProof/>
        </w:rPr>
        <w:t xml:space="preserve"> Larvae Reveals the Neuronal Basis of Odor-Aversion behavior.</w:t>
      </w:r>
      <w:r w:rsidRPr="00263BCD">
        <w:rPr>
          <w:noProof/>
        </w:rPr>
        <w:t xml:space="preserve"> </w:t>
      </w:r>
      <w:r w:rsidRPr="00263BCD">
        <w:rPr>
          <w:i/>
          <w:noProof/>
        </w:rPr>
        <w:t xml:space="preserve">Front Behav Neurosci </w:t>
      </w:r>
      <w:r w:rsidRPr="00263BCD">
        <w:rPr>
          <w:noProof/>
        </w:rPr>
        <w:t xml:space="preserve">2010, </w:t>
      </w:r>
      <w:r w:rsidRPr="00263BCD">
        <w:rPr>
          <w:b/>
          <w:noProof/>
        </w:rPr>
        <w:t>4:</w:t>
      </w:r>
      <w:r w:rsidRPr="00263BCD">
        <w:rPr>
          <w:noProof/>
        </w:rPr>
        <w:t>27.</w:t>
      </w:r>
    </w:p>
    <w:p w:rsidR="00263BCD" w:rsidRPr="00263BCD" w:rsidRDefault="00263BCD" w:rsidP="00263BCD">
      <w:pPr>
        <w:pStyle w:val="EndNoteBibliography"/>
        <w:spacing w:after="0"/>
        <w:ind w:left="720" w:hanging="720"/>
        <w:rPr>
          <w:noProof/>
        </w:rPr>
      </w:pPr>
      <w:r w:rsidRPr="00263BCD">
        <w:rPr>
          <w:noProof/>
        </w:rPr>
        <w:t>26.</w:t>
      </w:r>
      <w:r w:rsidRPr="00263BCD">
        <w:rPr>
          <w:noProof/>
        </w:rPr>
        <w:tab/>
        <w:t xml:space="preserve">Lu T, Qiu YT, Wang G, Kwon JY, Rutzler M, Kwon HW, Pitts RJ, van Loon JJ, Takken W, Carlson JR, Zwiebel LJ: </w:t>
      </w:r>
      <w:r w:rsidRPr="00263BCD">
        <w:rPr>
          <w:b/>
          <w:noProof/>
        </w:rPr>
        <w:t>Odor coding in the maxillary palp of the malaria vector mosquito Anopheles gambiae.</w:t>
      </w:r>
      <w:r w:rsidRPr="00263BCD">
        <w:rPr>
          <w:noProof/>
        </w:rPr>
        <w:t xml:space="preserve"> </w:t>
      </w:r>
      <w:r w:rsidRPr="00263BCD">
        <w:rPr>
          <w:i/>
          <w:noProof/>
        </w:rPr>
        <w:t xml:space="preserve">Curr Biol </w:t>
      </w:r>
      <w:r w:rsidRPr="00263BCD">
        <w:rPr>
          <w:noProof/>
        </w:rPr>
        <w:t xml:space="preserve">2007, </w:t>
      </w:r>
      <w:r w:rsidRPr="00263BCD">
        <w:rPr>
          <w:b/>
          <w:noProof/>
        </w:rPr>
        <w:t>17:</w:t>
      </w:r>
      <w:r w:rsidRPr="00263BCD">
        <w:rPr>
          <w:noProof/>
        </w:rPr>
        <w:t>1533-1544.</w:t>
      </w:r>
    </w:p>
    <w:p w:rsidR="00263BCD" w:rsidRPr="00263BCD" w:rsidRDefault="00263BCD" w:rsidP="00263BCD">
      <w:pPr>
        <w:pStyle w:val="EndNoteBibliography"/>
        <w:spacing w:after="0"/>
        <w:ind w:left="720" w:hanging="720"/>
        <w:rPr>
          <w:noProof/>
        </w:rPr>
      </w:pPr>
      <w:r w:rsidRPr="00263BCD">
        <w:rPr>
          <w:noProof/>
        </w:rPr>
        <w:t>27.</w:t>
      </w:r>
      <w:r w:rsidRPr="00263BCD">
        <w:rPr>
          <w:noProof/>
        </w:rPr>
        <w:tab/>
        <w:t xml:space="preserve">Peñalva-Arana DC, Lynch M, Robertson HM: </w:t>
      </w:r>
      <w:r w:rsidRPr="00263BCD">
        <w:rPr>
          <w:b/>
          <w:noProof/>
        </w:rPr>
        <w:t>The chemoreceptor genes of the waterflea Daphnia pulex: many Grs but no Ors.</w:t>
      </w:r>
      <w:r w:rsidRPr="00263BCD">
        <w:rPr>
          <w:noProof/>
        </w:rPr>
        <w:t xml:space="preserve"> </w:t>
      </w:r>
      <w:r w:rsidRPr="00263BCD">
        <w:rPr>
          <w:i/>
          <w:noProof/>
        </w:rPr>
        <w:t xml:space="preserve">BMC Evol Biol </w:t>
      </w:r>
      <w:r w:rsidRPr="00263BCD">
        <w:rPr>
          <w:noProof/>
        </w:rPr>
        <w:t xml:space="preserve">2009, </w:t>
      </w:r>
      <w:r w:rsidRPr="00263BCD">
        <w:rPr>
          <w:b/>
          <w:noProof/>
        </w:rPr>
        <w:t>9:</w:t>
      </w:r>
      <w:r w:rsidRPr="00263BCD">
        <w:rPr>
          <w:noProof/>
        </w:rPr>
        <w:t>79.</w:t>
      </w:r>
    </w:p>
    <w:p w:rsidR="00263BCD" w:rsidRPr="00263BCD" w:rsidRDefault="00263BCD" w:rsidP="00263BCD">
      <w:pPr>
        <w:pStyle w:val="EndNoteBibliography"/>
        <w:spacing w:after="0"/>
        <w:ind w:left="720" w:hanging="720"/>
        <w:rPr>
          <w:noProof/>
        </w:rPr>
      </w:pPr>
      <w:r w:rsidRPr="00263BCD">
        <w:rPr>
          <w:noProof/>
        </w:rPr>
        <w:t>28.</w:t>
      </w:r>
      <w:r w:rsidRPr="00263BCD">
        <w:rPr>
          <w:noProof/>
        </w:rPr>
        <w:tab/>
        <w:t xml:space="preserve">Chipman AD, Ferrier DE, Brena C, Qu J, Hughes DS, Schröder R, Torres-Oliva M, Znassi N, Jiang H, Almeida FC, et al: </w:t>
      </w:r>
      <w:r w:rsidRPr="00263BCD">
        <w:rPr>
          <w:b/>
          <w:noProof/>
        </w:rPr>
        <w:t>The first myriapod genome sequence reveals conservative arthropod gene content and genome organisation in the centipede Strigamia maritima.</w:t>
      </w:r>
      <w:r w:rsidRPr="00263BCD">
        <w:rPr>
          <w:noProof/>
        </w:rPr>
        <w:t xml:space="preserve"> </w:t>
      </w:r>
      <w:r w:rsidRPr="00263BCD">
        <w:rPr>
          <w:i/>
          <w:noProof/>
        </w:rPr>
        <w:t xml:space="preserve">PLoS Biol </w:t>
      </w:r>
      <w:r w:rsidRPr="00263BCD">
        <w:rPr>
          <w:noProof/>
        </w:rPr>
        <w:t xml:space="preserve">2014, </w:t>
      </w:r>
      <w:r w:rsidRPr="00263BCD">
        <w:rPr>
          <w:b/>
          <w:noProof/>
        </w:rPr>
        <w:t>12:</w:t>
      </w:r>
      <w:r w:rsidRPr="00263BCD">
        <w:rPr>
          <w:noProof/>
        </w:rPr>
        <w:t>e1002005.</w:t>
      </w:r>
    </w:p>
    <w:p w:rsidR="00263BCD" w:rsidRPr="00263BCD" w:rsidRDefault="00263BCD" w:rsidP="00263BCD">
      <w:pPr>
        <w:pStyle w:val="EndNoteBibliography"/>
        <w:spacing w:after="0"/>
        <w:ind w:left="720" w:hanging="720"/>
        <w:rPr>
          <w:noProof/>
        </w:rPr>
      </w:pPr>
      <w:r w:rsidRPr="00263BCD">
        <w:rPr>
          <w:noProof/>
        </w:rPr>
        <w:t>29.</w:t>
      </w:r>
      <w:r w:rsidRPr="00263BCD">
        <w:rPr>
          <w:noProof/>
        </w:rPr>
        <w:tab/>
        <w:t xml:space="preserve">Saina M, Busengdal H, Sinigaglia C, Petrone L, Oliveri P, Rentzsch F, Benton R: </w:t>
      </w:r>
      <w:r w:rsidRPr="00263BCD">
        <w:rPr>
          <w:b/>
          <w:noProof/>
        </w:rPr>
        <w:t>A cnidarian homologue of an insect gustatory receptor functions in developmental body patterning.</w:t>
      </w:r>
      <w:r w:rsidRPr="00263BCD">
        <w:rPr>
          <w:noProof/>
        </w:rPr>
        <w:t xml:space="preserve"> </w:t>
      </w:r>
      <w:r w:rsidRPr="00263BCD">
        <w:rPr>
          <w:i/>
          <w:noProof/>
        </w:rPr>
        <w:t xml:space="preserve">Nat Commun </w:t>
      </w:r>
      <w:r w:rsidRPr="00263BCD">
        <w:rPr>
          <w:noProof/>
        </w:rPr>
        <w:t xml:space="preserve">2015, </w:t>
      </w:r>
      <w:r w:rsidRPr="00263BCD">
        <w:rPr>
          <w:b/>
          <w:noProof/>
        </w:rPr>
        <w:t>6:</w:t>
      </w:r>
      <w:r w:rsidRPr="00263BCD">
        <w:rPr>
          <w:noProof/>
        </w:rPr>
        <w:t>6243.</w:t>
      </w:r>
    </w:p>
    <w:p w:rsidR="00263BCD" w:rsidRPr="00263BCD" w:rsidRDefault="00263BCD" w:rsidP="00263BCD">
      <w:pPr>
        <w:pStyle w:val="EndNoteBibliography"/>
        <w:spacing w:after="0"/>
        <w:ind w:left="720" w:hanging="720"/>
        <w:rPr>
          <w:noProof/>
        </w:rPr>
      </w:pPr>
      <w:r w:rsidRPr="00263BCD">
        <w:rPr>
          <w:noProof/>
        </w:rPr>
        <w:t>30.</w:t>
      </w:r>
      <w:r w:rsidRPr="00263BCD">
        <w:rPr>
          <w:noProof/>
        </w:rPr>
        <w:tab/>
        <w:t xml:space="preserve">Robertson HM, Kent LB: </w:t>
      </w:r>
      <w:r w:rsidRPr="00263BCD">
        <w:rPr>
          <w:b/>
          <w:noProof/>
        </w:rPr>
        <w:t>Evolution of the gene lineage encoding the carbon dioxide receptor in insects.</w:t>
      </w:r>
      <w:r w:rsidRPr="00263BCD">
        <w:rPr>
          <w:noProof/>
        </w:rPr>
        <w:t xml:space="preserve"> </w:t>
      </w:r>
      <w:r w:rsidRPr="00263BCD">
        <w:rPr>
          <w:i/>
          <w:noProof/>
        </w:rPr>
        <w:t xml:space="preserve">J Insect Sci </w:t>
      </w:r>
      <w:r w:rsidRPr="00263BCD">
        <w:rPr>
          <w:noProof/>
        </w:rPr>
        <w:t xml:space="preserve">2009, </w:t>
      </w:r>
      <w:r w:rsidRPr="00263BCD">
        <w:rPr>
          <w:b/>
          <w:noProof/>
        </w:rPr>
        <w:t>9:</w:t>
      </w:r>
      <w:r w:rsidRPr="00263BCD">
        <w:rPr>
          <w:noProof/>
        </w:rPr>
        <w:t>19.</w:t>
      </w:r>
    </w:p>
    <w:p w:rsidR="00263BCD" w:rsidRPr="00263BCD" w:rsidRDefault="00263BCD" w:rsidP="00263BCD">
      <w:pPr>
        <w:pStyle w:val="EndNoteBibliography"/>
        <w:spacing w:after="0"/>
        <w:ind w:left="720" w:hanging="720"/>
        <w:rPr>
          <w:noProof/>
        </w:rPr>
      </w:pPr>
      <w:r w:rsidRPr="00263BCD">
        <w:rPr>
          <w:noProof/>
        </w:rPr>
        <w:t>31.</w:t>
      </w:r>
      <w:r w:rsidRPr="00263BCD">
        <w:rPr>
          <w:noProof/>
        </w:rPr>
        <w:tab/>
        <w:t xml:space="preserve">Erdelyan CN, Mahood TH, Bader TS, Whyard S: </w:t>
      </w:r>
      <w:r w:rsidRPr="00263BCD">
        <w:rPr>
          <w:b/>
          <w:noProof/>
        </w:rPr>
        <w:t>Functional validation of the carbon dioxide receptor genes in Aedes aegypti mosquitoes using RNA interference.</w:t>
      </w:r>
      <w:r w:rsidRPr="00263BCD">
        <w:rPr>
          <w:noProof/>
        </w:rPr>
        <w:t xml:space="preserve"> </w:t>
      </w:r>
      <w:r w:rsidRPr="00263BCD">
        <w:rPr>
          <w:i/>
          <w:noProof/>
        </w:rPr>
        <w:t xml:space="preserve">Insect Mol Biol </w:t>
      </w:r>
      <w:r w:rsidRPr="00263BCD">
        <w:rPr>
          <w:noProof/>
        </w:rPr>
        <w:t xml:space="preserve">2012, </w:t>
      </w:r>
      <w:r w:rsidRPr="00263BCD">
        <w:rPr>
          <w:b/>
          <w:noProof/>
        </w:rPr>
        <w:t>21:</w:t>
      </w:r>
      <w:r w:rsidRPr="00263BCD">
        <w:rPr>
          <w:noProof/>
        </w:rPr>
        <w:t>119-127.</w:t>
      </w:r>
    </w:p>
    <w:p w:rsidR="00263BCD" w:rsidRPr="00263BCD" w:rsidRDefault="00263BCD" w:rsidP="00263BCD">
      <w:pPr>
        <w:pStyle w:val="EndNoteBibliography"/>
        <w:spacing w:after="0"/>
        <w:ind w:left="720" w:hanging="720"/>
        <w:rPr>
          <w:noProof/>
        </w:rPr>
      </w:pPr>
      <w:r w:rsidRPr="00263BCD">
        <w:rPr>
          <w:noProof/>
        </w:rPr>
        <w:t>32.</w:t>
      </w:r>
      <w:r w:rsidRPr="00263BCD">
        <w:rPr>
          <w:noProof/>
        </w:rPr>
        <w:tab/>
        <w:t xml:space="preserve">Obiero GF, Mireji PO, Nyanjom SR, Christoffels A, Robertson HM, Masiga DK: </w:t>
      </w:r>
      <w:r w:rsidRPr="00263BCD">
        <w:rPr>
          <w:b/>
          <w:noProof/>
        </w:rPr>
        <w:t>Odorant and gustatory receptors in the tsetse fly Glossina morsitans morsitans.</w:t>
      </w:r>
      <w:r w:rsidRPr="00263BCD">
        <w:rPr>
          <w:noProof/>
        </w:rPr>
        <w:t xml:space="preserve"> </w:t>
      </w:r>
      <w:r w:rsidRPr="00263BCD">
        <w:rPr>
          <w:i/>
          <w:noProof/>
        </w:rPr>
        <w:t xml:space="preserve">PLoS Negl Trop Dis </w:t>
      </w:r>
      <w:r w:rsidRPr="00263BCD">
        <w:rPr>
          <w:noProof/>
        </w:rPr>
        <w:t xml:space="preserve">2014, </w:t>
      </w:r>
      <w:r w:rsidRPr="00263BCD">
        <w:rPr>
          <w:b/>
          <w:noProof/>
        </w:rPr>
        <w:t>8:</w:t>
      </w:r>
      <w:r w:rsidRPr="00263BCD">
        <w:rPr>
          <w:noProof/>
        </w:rPr>
        <w:t>e2663.</w:t>
      </w:r>
    </w:p>
    <w:p w:rsidR="00263BCD" w:rsidRPr="00263BCD" w:rsidRDefault="00263BCD" w:rsidP="00263BCD">
      <w:pPr>
        <w:pStyle w:val="EndNoteBibliography"/>
        <w:spacing w:after="0"/>
        <w:ind w:left="720" w:hanging="720"/>
        <w:rPr>
          <w:noProof/>
        </w:rPr>
      </w:pPr>
      <w:r w:rsidRPr="00263BCD">
        <w:rPr>
          <w:noProof/>
        </w:rPr>
        <w:t>33.</w:t>
      </w:r>
      <w:r w:rsidRPr="00263BCD">
        <w:rPr>
          <w:noProof/>
        </w:rPr>
        <w:tab/>
        <w:t xml:space="preserve">Fujii S, Yavuz A, Slone J, Jagge C, Song X, Amrein H: </w:t>
      </w:r>
      <w:r w:rsidRPr="00263BCD">
        <w:rPr>
          <w:b/>
          <w:noProof/>
        </w:rPr>
        <w:t>Drosophila sugar receptors in sweet taste perception, olfaction, and internal nutrient sensing.</w:t>
      </w:r>
      <w:r w:rsidRPr="00263BCD">
        <w:rPr>
          <w:noProof/>
        </w:rPr>
        <w:t xml:space="preserve"> </w:t>
      </w:r>
      <w:r w:rsidRPr="00263BCD">
        <w:rPr>
          <w:i/>
          <w:noProof/>
        </w:rPr>
        <w:t xml:space="preserve">Curr Biol </w:t>
      </w:r>
      <w:r w:rsidRPr="00263BCD">
        <w:rPr>
          <w:noProof/>
        </w:rPr>
        <w:t xml:space="preserve">2015, </w:t>
      </w:r>
      <w:r w:rsidRPr="00263BCD">
        <w:rPr>
          <w:b/>
          <w:noProof/>
        </w:rPr>
        <w:t>25:</w:t>
      </w:r>
      <w:r w:rsidRPr="00263BCD">
        <w:rPr>
          <w:noProof/>
        </w:rPr>
        <w:t>621-627.</w:t>
      </w:r>
    </w:p>
    <w:p w:rsidR="00263BCD" w:rsidRPr="00263BCD" w:rsidRDefault="00263BCD" w:rsidP="00263BCD">
      <w:pPr>
        <w:pStyle w:val="EndNoteBibliography"/>
        <w:spacing w:after="0"/>
        <w:ind w:left="720" w:hanging="720"/>
        <w:rPr>
          <w:noProof/>
        </w:rPr>
      </w:pPr>
      <w:r w:rsidRPr="00263BCD">
        <w:rPr>
          <w:noProof/>
        </w:rPr>
        <w:t>34.</w:t>
      </w:r>
      <w:r w:rsidRPr="00263BCD">
        <w:rPr>
          <w:noProof/>
        </w:rPr>
        <w:tab/>
        <w:t xml:space="preserve">Kent LB, Robertson HM: </w:t>
      </w:r>
      <w:r w:rsidRPr="00263BCD">
        <w:rPr>
          <w:b/>
          <w:noProof/>
        </w:rPr>
        <w:t>Evolution of the sugar receptors in insects.</w:t>
      </w:r>
      <w:r w:rsidRPr="00263BCD">
        <w:rPr>
          <w:noProof/>
        </w:rPr>
        <w:t xml:space="preserve"> </w:t>
      </w:r>
      <w:r w:rsidRPr="00263BCD">
        <w:rPr>
          <w:i/>
          <w:noProof/>
        </w:rPr>
        <w:t xml:space="preserve">BMC Evol Biol </w:t>
      </w:r>
      <w:r w:rsidRPr="00263BCD">
        <w:rPr>
          <w:noProof/>
        </w:rPr>
        <w:t xml:space="preserve">2009, </w:t>
      </w:r>
      <w:r w:rsidRPr="00263BCD">
        <w:rPr>
          <w:b/>
          <w:noProof/>
        </w:rPr>
        <w:t>9:</w:t>
      </w:r>
      <w:r w:rsidRPr="00263BCD">
        <w:rPr>
          <w:noProof/>
        </w:rPr>
        <w:t>41.</w:t>
      </w:r>
    </w:p>
    <w:p w:rsidR="00263BCD" w:rsidRPr="00263BCD" w:rsidRDefault="00263BCD" w:rsidP="00263BCD">
      <w:pPr>
        <w:pStyle w:val="EndNoteBibliography"/>
        <w:spacing w:after="0"/>
        <w:ind w:left="720" w:hanging="720"/>
        <w:rPr>
          <w:noProof/>
        </w:rPr>
      </w:pPr>
      <w:r w:rsidRPr="00263BCD">
        <w:rPr>
          <w:noProof/>
        </w:rPr>
        <w:t>35.</w:t>
      </w:r>
      <w:r w:rsidRPr="00263BCD">
        <w:rPr>
          <w:noProof/>
        </w:rPr>
        <w:tab/>
        <w:t xml:space="preserve">Miyamoto T, Slone J, Song X, Amrein H: </w:t>
      </w:r>
      <w:r w:rsidRPr="00263BCD">
        <w:rPr>
          <w:b/>
          <w:noProof/>
        </w:rPr>
        <w:t>A fructose receptor functions as a nutrient sensor in the Drosophila brain.</w:t>
      </w:r>
      <w:r w:rsidRPr="00263BCD">
        <w:rPr>
          <w:noProof/>
        </w:rPr>
        <w:t xml:space="preserve"> </w:t>
      </w:r>
      <w:r w:rsidRPr="00263BCD">
        <w:rPr>
          <w:i/>
          <w:noProof/>
        </w:rPr>
        <w:t xml:space="preserve">Cell </w:t>
      </w:r>
      <w:r w:rsidRPr="00263BCD">
        <w:rPr>
          <w:noProof/>
        </w:rPr>
        <w:t xml:space="preserve">2012, </w:t>
      </w:r>
      <w:r w:rsidRPr="00263BCD">
        <w:rPr>
          <w:b/>
          <w:noProof/>
        </w:rPr>
        <w:t>151:</w:t>
      </w:r>
      <w:r w:rsidRPr="00263BCD">
        <w:rPr>
          <w:noProof/>
        </w:rPr>
        <w:t>1113-1125.</w:t>
      </w:r>
    </w:p>
    <w:p w:rsidR="00263BCD" w:rsidRPr="00263BCD" w:rsidRDefault="00263BCD" w:rsidP="00263BCD">
      <w:pPr>
        <w:pStyle w:val="EndNoteBibliography"/>
        <w:spacing w:after="0"/>
        <w:ind w:left="720" w:hanging="720"/>
        <w:rPr>
          <w:noProof/>
        </w:rPr>
      </w:pPr>
      <w:r w:rsidRPr="00263BCD">
        <w:rPr>
          <w:noProof/>
        </w:rPr>
        <w:t>36.</w:t>
      </w:r>
      <w:r w:rsidRPr="00263BCD">
        <w:rPr>
          <w:noProof/>
        </w:rPr>
        <w:tab/>
        <w:t xml:space="preserve">Zhao C, Escalante LN, Chen H, Benatti TR, Qu J, Chellapilla S, Waterhouse RM, Wheeler D, Andersson MN, Bao R, et al: </w:t>
      </w:r>
      <w:r w:rsidRPr="00263BCD">
        <w:rPr>
          <w:b/>
          <w:noProof/>
        </w:rPr>
        <w:t>A massive expansion of effector genes underlies gall-formation in the wheat pest Mayetiola destructor.</w:t>
      </w:r>
      <w:r w:rsidRPr="00263BCD">
        <w:rPr>
          <w:noProof/>
        </w:rPr>
        <w:t xml:space="preserve"> </w:t>
      </w:r>
      <w:r w:rsidRPr="00263BCD">
        <w:rPr>
          <w:i/>
          <w:noProof/>
        </w:rPr>
        <w:t xml:space="preserve">Curr Biol </w:t>
      </w:r>
      <w:r w:rsidRPr="00263BCD">
        <w:rPr>
          <w:noProof/>
        </w:rPr>
        <w:t xml:space="preserve">2015, </w:t>
      </w:r>
      <w:r w:rsidRPr="00263BCD">
        <w:rPr>
          <w:b/>
          <w:noProof/>
        </w:rPr>
        <w:t>25:</w:t>
      </w:r>
      <w:r w:rsidRPr="00263BCD">
        <w:rPr>
          <w:noProof/>
        </w:rPr>
        <w:t>613-620.</w:t>
      </w:r>
    </w:p>
    <w:p w:rsidR="00263BCD" w:rsidRPr="00263BCD" w:rsidRDefault="00263BCD" w:rsidP="00263BCD">
      <w:pPr>
        <w:pStyle w:val="EndNoteBibliography"/>
        <w:spacing w:after="0"/>
        <w:ind w:left="720" w:hanging="720"/>
        <w:rPr>
          <w:noProof/>
        </w:rPr>
      </w:pPr>
      <w:r w:rsidRPr="00263BCD">
        <w:rPr>
          <w:noProof/>
        </w:rPr>
        <w:t>37.</w:t>
      </w:r>
      <w:r w:rsidRPr="00263BCD">
        <w:rPr>
          <w:noProof/>
        </w:rPr>
        <w:tab/>
        <w:t xml:space="preserve">Wanner KW, Robertson HM: </w:t>
      </w:r>
      <w:r w:rsidRPr="00263BCD">
        <w:rPr>
          <w:b/>
          <w:noProof/>
        </w:rPr>
        <w:t>The gustatory receptor family in the silkworm moth Bombyx mori is characterized by a large expansion of a single lineage of putative bitter receptors.</w:t>
      </w:r>
      <w:r w:rsidRPr="00263BCD">
        <w:rPr>
          <w:noProof/>
        </w:rPr>
        <w:t xml:space="preserve"> </w:t>
      </w:r>
      <w:r w:rsidRPr="00263BCD">
        <w:rPr>
          <w:i/>
          <w:noProof/>
        </w:rPr>
        <w:t xml:space="preserve">Insect Mol Biol </w:t>
      </w:r>
      <w:r w:rsidRPr="00263BCD">
        <w:rPr>
          <w:noProof/>
        </w:rPr>
        <w:t xml:space="preserve">2008, </w:t>
      </w:r>
      <w:r w:rsidRPr="00263BCD">
        <w:rPr>
          <w:b/>
          <w:noProof/>
        </w:rPr>
        <w:t>17:</w:t>
      </w:r>
      <w:r w:rsidRPr="00263BCD">
        <w:rPr>
          <w:noProof/>
        </w:rPr>
        <w:t>621-629.</w:t>
      </w:r>
    </w:p>
    <w:p w:rsidR="00263BCD" w:rsidRPr="00263BCD" w:rsidRDefault="00263BCD" w:rsidP="00263BCD">
      <w:pPr>
        <w:pStyle w:val="EndNoteBibliography"/>
        <w:spacing w:after="0"/>
        <w:ind w:left="720" w:hanging="720"/>
        <w:rPr>
          <w:noProof/>
        </w:rPr>
      </w:pPr>
      <w:r w:rsidRPr="00263BCD">
        <w:rPr>
          <w:noProof/>
        </w:rPr>
        <w:t>38.</w:t>
      </w:r>
      <w:r w:rsidRPr="00263BCD">
        <w:rPr>
          <w:noProof/>
        </w:rPr>
        <w:tab/>
        <w:t xml:space="preserve">Richards S, Gibbs RA, Weinstock GM, Brown SJ, Denell R, Beeman RW, Gibbs R, Bucher G, Friedrich M, Grimmelikhuijzen CJ, et al: </w:t>
      </w:r>
      <w:r w:rsidRPr="00263BCD">
        <w:rPr>
          <w:b/>
          <w:noProof/>
        </w:rPr>
        <w:t>The genome of the model beetle and pest Tribolium castaneum.</w:t>
      </w:r>
      <w:r w:rsidRPr="00263BCD">
        <w:rPr>
          <w:noProof/>
        </w:rPr>
        <w:t xml:space="preserve"> </w:t>
      </w:r>
      <w:r w:rsidRPr="00263BCD">
        <w:rPr>
          <w:i/>
          <w:noProof/>
        </w:rPr>
        <w:t xml:space="preserve">Nature </w:t>
      </w:r>
      <w:r w:rsidRPr="00263BCD">
        <w:rPr>
          <w:noProof/>
        </w:rPr>
        <w:t xml:space="preserve">2008, </w:t>
      </w:r>
      <w:r w:rsidRPr="00263BCD">
        <w:rPr>
          <w:b/>
          <w:noProof/>
        </w:rPr>
        <w:t>452:</w:t>
      </w:r>
      <w:r w:rsidRPr="00263BCD">
        <w:rPr>
          <w:noProof/>
        </w:rPr>
        <w:t>949-955.</w:t>
      </w:r>
    </w:p>
    <w:p w:rsidR="00263BCD" w:rsidRPr="00263BCD" w:rsidRDefault="00263BCD" w:rsidP="00263BCD">
      <w:pPr>
        <w:pStyle w:val="EndNoteBibliography"/>
        <w:spacing w:after="0"/>
        <w:ind w:left="720" w:hanging="720"/>
        <w:rPr>
          <w:noProof/>
        </w:rPr>
      </w:pPr>
      <w:r w:rsidRPr="00263BCD">
        <w:rPr>
          <w:noProof/>
        </w:rPr>
        <w:t>39.</w:t>
      </w:r>
      <w:r w:rsidRPr="00263BCD">
        <w:rPr>
          <w:noProof/>
        </w:rPr>
        <w:tab/>
        <w:t xml:space="preserve">Thorne N, Amrein H: </w:t>
      </w:r>
      <w:r w:rsidRPr="00263BCD">
        <w:rPr>
          <w:b/>
          <w:noProof/>
        </w:rPr>
        <w:t>Atypical expression of Drosophila gustatory receptor genes in sensory and central neurons.</w:t>
      </w:r>
      <w:r w:rsidRPr="00263BCD">
        <w:rPr>
          <w:noProof/>
        </w:rPr>
        <w:t xml:space="preserve"> </w:t>
      </w:r>
      <w:r w:rsidRPr="00263BCD">
        <w:rPr>
          <w:i/>
          <w:noProof/>
        </w:rPr>
        <w:t xml:space="preserve">J Comp Neurol </w:t>
      </w:r>
      <w:r w:rsidRPr="00263BCD">
        <w:rPr>
          <w:noProof/>
        </w:rPr>
        <w:t xml:space="preserve">2008, </w:t>
      </w:r>
      <w:r w:rsidRPr="00263BCD">
        <w:rPr>
          <w:b/>
          <w:noProof/>
        </w:rPr>
        <w:t>506:</w:t>
      </w:r>
      <w:r w:rsidRPr="00263BCD">
        <w:rPr>
          <w:noProof/>
        </w:rPr>
        <w:t>548-568.</w:t>
      </w:r>
    </w:p>
    <w:p w:rsidR="00263BCD" w:rsidRPr="00263BCD" w:rsidRDefault="00263BCD" w:rsidP="00263BCD">
      <w:pPr>
        <w:pStyle w:val="EndNoteBibliography"/>
        <w:spacing w:after="0"/>
        <w:ind w:left="720" w:hanging="720"/>
        <w:rPr>
          <w:noProof/>
        </w:rPr>
      </w:pPr>
      <w:r w:rsidRPr="00263BCD">
        <w:rPr>
          <w:noProof/>
        </w:rPr>
        <w:t>40.</w:t>
      </w:r>
      <w:r w:rsidRPr="00263BCD">
        <w:rPr>
          <w:noProof/>
        </w:rPr>
        <w:tab/>
        <w:t xml:space="preserve">Xiang Y, Yuan Q, Vogt N, Looger LL, Jan LY, Jan YN: </w:t>
      </w:r>
      <w:r w:rsidRPr="00263BCD">
        <w:rPr>
          <w:b/>
          <w:noProof/>
        </w:rPr>
        <w:t>Light-avoidance-mediating photoreceptors tile the Drosophila larval body wall.</w:t>
      </w:r>
      <w:r w:rsidRPr="00263BCD">
        <w:rPr>
          <w:noProof/>
        </w:rPr>
        <w:t xml:space="preserve"> </w:t>
      </w:r>
      <w:r w:rsidRPr="00263BCD">
        <w:rPr>
          <w:i/>
          <w:noProof/>
        </w:rPr>
        <w:t xml:space="preserve">Nature </w:t>
      </w:r>
      <w:r w:rsidRPr="00263BCD">
        <w:rPr>
          <w:noProof/>
        </w:rPr>
        <w:t xml:space="preserve">2010, </w:t>
      </w:r>
      <w:r w:rsidRPr="00263BCD">
        <w:rPr>
          <w:b/>
          <w:noProof/>
        </w:rPr>
        <w:t>468:</w:t>
      </w:r>
      <w:r w:rsidRPr="00263BCD">
        <w:rPr>
          <w:noProof/>
        </w:rPr>
        <w:t>921-926.</w:t>
      </w:r>
    </w:p>
    <w:p w:rsidR="00263BCD" w:rsidRPr="00263BCD" w:rsidRDefault="00263BCD" w:rsidP="00263BCD">
      <w:pPr>
        <w:pStyle w:val="EndNoteBibliography"/>
        <w:spacing w:after="0"/>
        <w:ind w:left="720" w:hanging="720"/>
        <w:rPr>
          <w:noProof/>
        </w:rPr>
      </w:pPr>
      <w:r w:rsidRPr="00263BCD">
        <w:rPr>
          <w:noProof/>
        </w:rPr>
        <w:t>41.</w:t>
      </w:r>
      <w:r w:rsidRPr="00263BCD">
        <w:rPr>
          <w:noProof/>
        </w:rPr>
        <w:tab/>
        <w:t xml:space="preserve">Ni L, Bronk P, Chang EC, Lowell AM, Flam JO, Panzano VC, Theobald DL, Griffith LC, Garrity PA: </w:t>
      </w:r>
      <w:r w:rsidRPr="00263BCD">
        <w:rPr>
          <w:b/>
          <w:noProof/>
        </w:rPr>
        <w:t>A gustatory receptor paralogue controls rapid warmth avoidance in Drosophila.</w:t>
      </w:r>
      <w:r w:rsidRPr="00263BCD">
        <w:rPr>
          <w:noProof/>
        </w:rPr>
        <w:t xml:space="preserve"> </w:t>
      </w:r>
      <w:r w:rsidRPr="00263BCD">
        <w:rPr>
          <w:i/>
          <w:noProof/>
        </w:rPr>
        <w:t xml:space="preserve">Nature </w:t>
      </w:r>
      <w:r w:rsidRPr="00263BCD">
        <w:rPr>
          <w:noProof/>
        </w:rPr>
        <w:t xml:space="preserve">2013, </w:t>
      </w:r>
      <w:r w:rsidRPr="00263BCD">
        <w:rPr>
          <w:b/>
          <w:noProof/>
        </w:rPr>
        <w:t>500:</w:t>
      </w:r>
      <w:r w:rsidRPr="00263BCD">
        <w:rPr>
          <w:noProof/>
        </w:rPr>
        <w:t>580-584.</w:t>
      </w:r>
    </w:p>
    <w:p w:rsidR="00263BCD" w:rsidRPr="00263BCD" w:rsidRDefault="00263BCD" w:rsidP="00263BCD">
      <w:pPr>
        <w:pStyle w:val="EndNoteBibliography"/>
        <w:spacing w:after="0"/>
        <w:ind w:left="720" w:hanging="720"/>
        <w:rPr>
          <w:noProof/>
        </w:rPr>
      </w:pPr>
      <w:r w:rsidRPr="00263BCD">
        <w:rPr>
          <w:noProof/>
        </w:rPr>
        <w:t>42.</w:t>
      </w:r>
      <w:r w:rsidRPr="00263BCD">
        <w:rPr>
          <w:noProof/>
        </w:rPr>
        <w:tab/>
        <w:t xml:space="preserve">Lee Y, Moon SJ, Montell C: </w:t>
      </w:r>
      <w:r w:rsidRPr="00263BCD">
        <w:rPr>
          <w:b/>
          <w:noProof/>
        </w:rPr>
        <w:t>Multiple gustatory receptors required for the caffeine response in Drosophila.</w:t>
      </w:r>
      <w:r w:rsidRPr="00263BCD">
        <w:rPr>
          <w:noProof/>
        </w:rPr>
        <w:t xml:space="preserve"> </w:t>
      </w:r>
      <w:r w:rsidRPr="00263BCD">
        <w:rPr>
          <w:i/>
          <w:noProof/>
        </w:rPr>
        <w:t xml:space="preserve">Proc Natl Acad Sci U S A </w:t>
      </w:r>
      <w:r w:rsidRPr="00263BCD">
        <w:rPr>
          <w:noProof/>
        </w:rPr>
        <w:t xml:space="preserve">2009, </w:t>
      </w:r>
      <w:r w:rsidRPr="00263BCD">
        <w:rPr>
          <w:b/>
          <w:noProof/>
        </w:rPr>
        <w:t>106:</w:t>
      </w:r>
      <w:r w:rsidRPr="00263BCD">
        <w:rPr>
          <w:noProof/>
        </w:rPr>
        <w:t>4495-4500.</w:t>
      </w:r>
    </w:p>
    <w:p w:rsidR="00263BCD" w:rsidRPr="00263BCD" w:rsidRDefault="00263BCD" w:rsidP="00263BCD">
      <w:pPr>
        <w:pStyle w:val="EndNoteBibliography"/>
        <w:spacing w:after="0"/>
        <w:ind w:left="720" w:hanging="720"/>
        <w:rPr>
          <w:noProof/>
        </w:rPr>
      </w:pPr>
      <w:r w:rsidRPr="00263BCD">
        <w:rPr>
          <w:noProof/>
        </w:rPr>
        <w:t>43.</w:t>
      </w:r>
      <w:r w:rsidRPr="00263BCD">
        <w:rPr>
          <w:noProof/>
        </w:rPr>
        <w:tab/>
        <w:t xml:space="preserve">Miyamoto T, Amrein H: </w:t>
      </w:r>
      <w:r w:rsidRPr="00263BCD">
        <w:rPr>
          <w:b/>
          <w:noProof/>
        </w:rPr>
        <w:t>Suppression of male courtship by a Drosophila pheromone receptor.</w:t>
      </w:r>
      <w:r w:rsidRPr="00263BCD">
        <w:rPr>
          <w:noProof/>
        </w:rPr>
        <w:t xml:space="preserve"> </w:t>
      </w:r>
      <w:r w:rsidRPr="00263BCD">
        <w:rPr>
          <w:i/>
          <w:noProof/>
        </w:rPr>
        <w:t xml:space="preserve">Nat Neurosci </w:t>
      </w:r>
      <w:r w:rsidRPr="00263BCD">
        <w:rPr>
          <w:noProof/>
        </w:rPr>
        <w:t xml:space="preserve">2008, </w:t>
      </w:r>
      <w:r w:rsidRPr="00263BCD">
        <w:rPr>
          <w:b/>
          <w:noProof/>
        </w:rPr>
        <w:t>11:</w:t>
      </w:r>
      <w:r w:rsidRPr="00263BCD">
        <w:rPr>
          <w:noProof/>
        </w:rPr>
        <w:t>874-876.</w:t>
      </w:r>
    </w:p>
    <w:p w:rsidR="00263BCD" w:rsidRPr="00263BCD" w:rsidRDefault="00263BCD" w:rsidP="00263BCD">
      <w:pPr>
        <w:pStyle w:val="EndNoteBibliography"/>
        <w:spacing w:after="0"/>
        <w:ind w:left="720" w:hanging="720"/>
        <w:rPr>
          <w:noProof/>
        </w:rPr>
      </w:pPr>
      <w:r w:rsidRPr="00263BCD">
        <w:rPr>
          <w:noProof/>
        </w:rPr>
        <w:t>44.</w:t>
      </w:r>
      <w:r w:rsidRPr="00263BCD">
        <w:rPr>
          <w:noProof/>
        </w:rPr>
        <w:tab/>
        <w:t xml:space="preserve">Bray S, Amrein H: </w:t>
      </w:r>
      <w:r w:rsidRPr="00263BCD">
        <w:rPr>
          <w:b/>
          <w:noProof/>
        </w:rPr>
        <w:t>A putative Drosophila pheromone receptor expressed in male-specific taste neurons is required for efficient courtship.</w:t>
      </w:r>
      <w:r w:rsidRPr="00263BCD">
        <w:rPr>
          <w:noProof/>
        </w:rPr>
        <w:t xml:space="preserve"> </w:t>
      </w:r>
      <w:r w:rsidRPr="00263BCD">
        <w:rPr>
          <w:i/>
          <w:noProof/>
        </w:rPr>
        <w:t xml:space="preserve">Neuron </w:t>
      </w:r>
      <w:r w:rsidRPr="00263BCD">
        <w:rPr>
          <w:noProof/>
        </w:rPr>
        <w:t xml:space="preserve">2003, </w:t>
      </w:r>
      <w:r w:rsidRPr="00263BCD">
        <w:rPr>
          <w:b/>
          <w:noProof/>
        </w:rPr>
        <w:t>39:</w:t>
      </w:r>
      <w:r w:rsidRPr="00263BCD">
        <w:rPr>
          <w:noProof/>
        </w:rPr>
        <w:t>1019-1029.</w:t>
      </w:r>
    </w:p>
    <w:p w:rsidR="00263BCD" w:rsidRPr="00263BCD" w:rsidRDefault="00263BCD" w:rsidP="00263BCD">
      <w:pPr>
        <w:pStyle w:val="EndNoteBibliography"/>
        <w:spacing w:after="0"/>
        <w:ind w:left="720" w:hanging="720"/>
        <w:rPr>
          <w:noProof/>
        </w:rPr>
      </w:pPr>
      <w:r w:rsidRPr="00263BCD">
        <w:rPr>
          <w:noProof/>
        </w:rPr>
        <w:t>45.</w:t>
      </w:r>
      <w:r w:rsidRPr="00263BCD">
        <w:rPr>
          <w:noProof/>
        </w:rPr>
        <w:tab/>
        <w:t xml:space="preserve">Benton R, Vannice KS, Gomez-Diaz C, Vosshall LB: </w:t>
      </w:r>
      <w:r w:rsidRPr="00263BCD">
        <w:rPr>
          <w:b/>
          <w:noProof/>
        </w:rPr>
        <w:t>Variant ionotropic glutamate receptors as chemosensory receptors in Drosophila.</w:t>
      </w:r>
      <w:r w:rsidRPr="00263BCD">
        <w:rPr>
          <w:noProof/>
        </w:rPr>
        <w:t xml:space="preserve"> </w:t>
      </w:r>
      <w:r w:rsidRPr="00263BCD">
        <w:rPr>
          <w:i/>
          <w:noProof/>
        </w:rPr>
        <w:t xml:space="preserve">Cell </w:t>
      </w:r>
      <w:r w:rsidRPr="00263BCD">
        <w:rPr>
          <w:noProof/>
        </w:rPr>
        <w:t xml:space="preserve">2009, </w:t>
      </w:r>
      <w:r w:rsidRPr="00263BCD">
        <w:rPr>
          <w:b/>
          <w:noProof/>
        </w:rPr>
        <w:t>136:</w:t>
      </w:r>
      <w:r w:rsidRPr="00263BCD">
        <w:rPr>
          <w:noProof/>
        </w:rPr>
        <w:t>149-162.</w:t>
      </w:r>
    </w:p>
    <w:p w:rsidR="00263BCD" w:rsidRPr="00263BCD" w:rsidRDefault="00263BCD" w:rsidP="00263BCD">
      <w:pPr>
        <w:pStyle w:val="EndNoteBibliography"/>
        <w:spacing w:after="0"/>
        <w:ind w:left="720" w:hanging="720"/>
        <w:rPr>
          <w:noProof/>
        </w:rPr>
      </w:pPr>
      <w:r w:rsidRPr="00263BCD">
        <w:rPr>
          <w:noProof/>
        </w:rPr>
        <w:t>46.</w:t>
      </w:r>
      <w:r w:rsidRPr="00263BCD">
        <w:rPr>
          <w:noProof/>
        </w:rPr>
        <w:tab/>
        <w:t xml:space="preserve">Croset V, Rytz R, Cummins SF, Budd A, Brawand D, Kaessmann H, Gibson TJ, Benton R: </w:t>
      </w:r>
      <w:r w:rsidRPr="00263BCD">
        <w:rPr>
          <w:b/>
          <w:noProof/>
        </w:rPr>
        <w:t>Ancient protostome origin of chemosensory ionotropic glutamate receptors and the evolution of insect taste and olfaction.</w:t>
      </w:r>
      <w:r w:rsidRPr="00263BCD">
        <w:rPr>
          <w:noProof/>
        </w:rPr>
        <w:t xml:space="preserve"> </w:t>
      </w:r>
      <w:r w:rsidRPr="00263BCD">
        <w:rPr>
          <w:i/>
          <w:noProof/>
        </w:rPr>
        <w:t xml:space="preserve">PLoS Genet </w:t>
      </w:r>
      <w:r w:rsidRPr="00263BCD">
        <w:rPr>
          <w:noProof/>
        </w:rPr>
        <w:t xml:space="preserve">2010, </w:t>
      </w:r>
      <w:r w:rsidRPr="00263BCD">
        <w:rPr>
          <w:b/>
          <w:noProof/>
        </w:rPr>
        <w:t>6:</w:t>
      </w:r>
      <w:r w:rsidRPr="00263BCD">
        <w:rPr>
          <w:noProof/>
        </w:rPr>
        <w:t>e1001064.</w:t>
      </w:r>
    </w:p>
    <w:p w:rsidR="00263BCD" w:rsidRPr="00263BCD" w:rsidRDefault="00263BCD" w:rsidP="00263BCD">
      <w:pPr>
        <w:pStyle w:val="EndNoteBibliography"/>
        <w:spacing w:after="0"/>
        <w:ind w:left="720" w:hanging="720"/>
        <w:rPr>
          <w:noProof/>
        </w:rPr>
      </w:pPr>
      <w:r w:rsidRPr="00263BCD">
        <w:rPr>
          <w:noProof/>
        </w:rPr>
        <w:t>47.</w:t>
      </w:r>
      <w:r w:rsidRPr="00263BCD">
        <w:rPr>
          <w:noProof/>
        </w:rPr>
        <w:tab/>
        <w:t xml:space="preserve">Stewart S, Koh TW, Ghosh AC, Carlson JR: </w:t>
      </w:r>
      <w:r w:rsidRPr="00263BCD">
        <w:rPr>
          <w:b/>
          <w:noProof/>
        </w:rPr>
        <w:t>Candidate ionotropic taste receptors in the Drosophila larva.</w:t>
      </w:r>
      <w:r w:rsidRPr="00263BCD">
        <w:rPr>
          <w:noProof/>
        </w:rPr>
        <w:t xml:space="preserve"> </w:t>
      </w:r>
      <w:r w:rsidRPr="00263BCD">
        <w:rPr>
          <w:i/>
          <w:noProof/>
        </w:rPr>
        <w:t xml:space="preserve">Proc Natl Acad Sci U S A </w:t>
      </w:r>
      <w:r w:rsidRPr="00263BCD">
        <w:rPr>
          <w:noProof/>
        </w:rPr>
        <w:t xml:space="preserve">2015, </w:t>
      </w:r>
      <w:r w:rsidRPr="00263BCD">
        <w:rPr>
          <w:b/>
          <w:noProof/>
        </w:rPr>
        <w:t>112:</w:t>
      </w:r>
      <w:r w:rsidRPr="00263BCD">
        <w:rPr>
          <w:noProof/>
        </w:rPr>
        <w:t>4195-4201.</w:t>
      </w:r>
    </w:p>
    <w:p w:rsidR="00263BCD" w:rsidRPr="00263BCD" w:rsidRDefault="00263BCD" w:rsidP="00263BCD">
      <w:pPr>
        <w:pStyle w:val="EndNoteBibliography"/>
        <w:spacing w:after="0"/>
        <w:ind w:left="720" w:hanging="720"/>
        <w:rPr>
          <w:noProof/>
        </w:rPr>
      </w:pPr>
      <w:r w:rsidRPr="00263BCD">
        <w:rPr>
          <w:noProof/>
        </w:rPr>
        <w:t>48.</w:t>
      </w:r>
      <w:r w:rsidRPr="00263BCD">
        <w:rPr>
          <w:noProof/>
        </w:rPr>
        <w:tab/>
        <w:t xml:space="preserve">Abuin L, Bargeton B, Ulbrich MH, Isacoff EY, Kellenberger S, Benton R: </w:t>
      </w:r>
      <w:r w:rsidRPr="00263BCD">
        <w:rPr>
          <w:b/>
          <w:noProof/>
        </w:rPr>
        <w:t>Functional architecture of olfactory ionotropic glutamate receptors.</w:t>
      </w:r>
      <w:r w:rsidRPr="00263BCD">
        <w:rPr>
          <w:noProof/>
        </w:rPr>
        <w:t xml:space="preserve"> </w:t>
      </w:r>
      <w:r w:rsidRPr="00263BCD">
        <w:rPr>
          <w:i/>
          <w:noProof/>
        </w:rPr>
        <w:t xml:space="preserve">Neuron </w:t>
      </w:r>
      <w:r w:rsidRPr="00263BCD">
        <w:rPr>
          <w:noProof/>
        </w:rPr>
        <w:t xml:space="preserve">2011, </w:t>
      </w:r>
      <w:r w:rsidRPr="00263BCD">
        <w:rPr>
          <w:b/>
          <w:noProof/>
        </w:rPr>
        <w:t>69:</w:t>
      </w:r>
      <w:r w:rsidRPr="00263BCD">
        <w:rPr>
          <w:noProof/>
        </w:rPr>
        <w:t>44-60.</w:t>
      </w:r>
    </w:p>
    <w:p w:rsidR="00263BCD" w:rsidRPr="00263BCD" w:rsidRDefault="00263BCD" w:rsidP="00263BCD">
      <w:pPr>
        <w:pStyle w:val="EndNoteBibliography"/>
        <w:spacing w:after="0"/>
        <w:ind w:left="720" w:hanging="720"/>
        <w:rPr>
          <w:noProof/>
        </w:rPr>
      </w:pPr>
      <w:r w:rsidRPr="00263BCD">
        <w:rPr>
          <w:noProof/>
        </w:rPr>
        <w:t>49.</w:t>
      </w:r>
      <w:r w:rsidRPr="00263BCD">
        <w:rPr>
          <w:noProof/>
        </w:rPr>
        <w:tab/>
        <w:t xml:space="preserve">Terrapon N, Li C, Robertson HM, Ji L, Meng X, Booth W, Chen Z, Childers CP, Glastad KM, Gokhale K, et al: </w:t>
      </w:r>
      <w:r w:rsidRPr="00263BCD">
        <w:rPr>
          <w:b/>
          <w:noProof/>
        </w:rPr>
        <w:t>Molecular traces of alternative social organization in a termite genome.</w:t>
      </w:r>
      <w:r w:rsidRPr="00263BCD">
        <w:rPr>
          <w:noProof/>
        </w:rPr>
        <w:t xml:space="preserve"> </w:t>
      </w:r>
      <w:r w:rsidRPr="00263BCD">
        <w:rPr>
          <w:i/>
          <w:noProof/>
        </w:rPr>
        <w:t xml:space="preserve">Nat Commun </w:t>
      </w:r>
      <w:r w:rsidRPr="00263BCD">
        <w:rPr>
          <w:noProof/>
        </w:rPr>
        <w:t xml:space="preserve">2014, </w:t>
      </w:r>
      <w:r w:rsidRPr="00263BCD">
        <w:rPr>
          <w:b/>
          <w:noProof/>
        </w:rPr>
        <w:t>5:</w:t>
      </w:r>
      <w:r w:rsidRPr="00263BCD">
        <w:rPr>
          <w:noProof/>
        </w:rPr>
        <w:t>3636.</w:t>
      </w:r>
    </w:p>
    <w:p w:rsidR="00263BCD" w:rsidRPr="00263BCD" w:rsidRDefault="00263BCD" w:rsidP="00263BCD">
      <w:pPr>
        <w:pStyle w:val="EndNoteBibliography"/>
        <w:ind w:left="720" w:hanging="720"/>
        <w:rPr>
          <w:noProof/>
        </w:rPr>
      </w:pPr>
      <w:r w:rsidRPr="00263BCD">
        <w:rPr>
          <w:noProof/>
        </w:rPr>
        <w:t>50.</w:t>
      </w:r>
      <w:r w:rsidRPr="00263BCD">
        <w:rPr>
          <w:noProof/>
        </w:rPr>
        <w:tab/>
        <w:t xml:space="preserve">Silbering AF, Rytz R, Grosjean Y, Abuin L, Ramdya P, Jefferis GS, Benton R: </w:t>
      </w:r>
      <w:r w:rsidRPr="00263BCD">
        <w:rPr>
          <w:b/>
          <w:noProof/>
        </w:rPr>
        <w:t>Complementary function and integrated wiring of the evolutionarily distinct Drosophila olfactory subsystems.</w:t>
      </w:r>
      <w:r w:rsidRPr="00263BCD">
        <w:rPr>
          <w:noProof/>
        </w:rPr>
        <w:t xml:space="preserve"> </w:t>
      </w:r>
      <w:r w:rsidRPr="00263BCD">
        <w:rPr>
          <w:i/>
          <w:noProof/>
        </w:rPr>
        <w:t xml:space="preserve">J Neurosci </w:t>
      </w:r>
      <w:r w:rsidRPr="00263BCD">
        <w:rPr>
          <w:noProof/>
        </w:rPr>
        <w:t xml:space="preserve">2011, </w:t>
      </w:r>
      <w:r w:rsidRPr="00263BCD">
        <w:rPr>
          <w:b/>
          <w:noProof/>
        </w:rPr>
        <w:t>31:</w:t>
      </w:r>
      <w:r w:rsidRPr="00263BCD">
        <w:rPr>
          <w:noProof/>
        </w:rPr>
        <w:t>13357-13375.</w:t>
      </w:r>
    </w:p>
    <w:p w:rsidR="000C68A9" w:rsidRDefault="00E46C9A">
      <w:pPr>
        <w:pStyle w:val="Normal1"/>
        <w:spacing w:after="0"/>
      </w:pPr>
      <w:r>
        <w:fldChar w:fldCharType="end"/>
      </w:r>
    </w:p>
    <w:sectPr w:rsidR="000C68A9" w:rsidSect="00BB02EA">
      <w:pgSz w:w="12240" w:h="15840"/>
      <w:pgMar w:top="1440" w:right="1440" w:bottom="1440" w:left="1440" w:gutter="0"/>
      <w:pgNumType w:start="1"/>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isplayBackgroundShape/>
  <w:proofState w:spelling="clean" w:grammar="clean"/>
  <w:doNotTrackMoves/>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s9xe2rkf9v01e9esbvpvx0w2rrrd5wpffd&quot;&gt;Medfly genome MFS_v2&lt;record-ids&gt;&lt;item&gt;59&lt;/item&gt;&lt;item&gt;60&lt;/item&gt;&lt;item&gt;61&lt;/item&gt;&lt;item&gt;62&lt;/item&gt;&lt;item&gt;63&lt;/item&gt;&lt;item&gt;65&lt;/item&gt;&lt;item&gt;66&lt;/item&gt;&lt;item&gt;67&lt;/item&gt;&lt;item&gt;68&lt;/item&gt;&lt;item&gt;70&lt;/item&gt;&lt;item&gt;71&lt;/item&gt;&lt;item&gt;72&lt;/item&gt;&lt;item&gt;73&lt;/item&gt;&lt;item&gt;75&lt;/item&gt;&lt;item&gt;76&lt;/item&gt;&lt;item&gt;77&lt;/item&gt;&lt;item&gt;78&lt;/item&gt;&lt;item&gt;80&lt;/item&gt;&lt;item&gt;81&lt;/item&gt;&lt;item&gt;82&lt;/item&gt;&lt;item&gt;83&lt;/item&gt;&lt;item&gt;84&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9&lt;/item&gt;&lt;item&gt;110&lt;/item&gt;&lt;item&gt;112&lt;/item&gt;&lt;item&gt;113&lt;/item&gt;&lt;item&gt;115&lt;/item&gt;&lt;item&gt;116&lt;/item&gt;&lt;item&gt;669&lt;/item&gt;&lt;/record-ids&gt;&lt;/item&gt;&lt;/Libraries&gt;"/>
  </w:docVars>
  <w:rsids>
    <w:rsidRoot w:val="000C68A9"/>
    <w:rsid w:val="000030DC"/>
    <w:rsid w:val="000C68A9"/>
    <w:rsid w:val="000D6DDE"/>
    <w:rsid w:val="001365E8"/>
    <w:rsid w:val="00263BCD"/>
    <w:rsid w:val="003352F9"/>
    <w:rsid w:val="004D3E12"/>
    <w:rsid w:val="005C237B"/>
    <w:rsid w:val="005D250F"/>
    <w:rsid w:val="00643806"/>
    <w:rsid w:val="00663247"/>
    <w:rsid w:val="006E2306"/>
    <w:rsid w:val="006F1A2A"/>
    <w:rsid w:val="00785C30"/>
    <w:rsid w:val="00802940"/>
    <w:rsid w:val="0086384A"/>
    <w:rsid w:val="008C4045"/>
    <w:rsid w:val="008F66A2"/>
    <w:rsid w:val="009477C8"/>
    <w:rsid w:val="0098099E"/>
    <w:rsid w:val="009D75E8"/>
    <w:rsid w:val="00A3296A"/>
    <w:rsid w:val="00A97ECD"/>
    <w:rsid w:val="00B2635D"/>
    <w:rsid w:val="00BB02EA"/>
    <w:rsid w:val="00BC7522"/>
    <w:rsid w:val="00C26C5A"/>
    <w:rsid w:val="00C32930"/>
    <w:rsid w:val="00CD471E"/>
    <w:rsid w:val="00D14A1E"/>
    <w:rsid w:val="00DC4A98"/>
    <w:rsid w:val="00DC4E8C"/>
    <w:rsid w:val="00E46C9A"/>
    <w:rsid w:val="00E83A1C"/>
    <w:rsid w:val="00E92B91"/>
  </w:rsids>
  <m:mathPr>
    <m:mathFont m:val="Lucida Grande"/>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Cambria"/>
        <w:color w:val="000000"/>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2F9"/>
  </w:style>
  <w:style w:type="paragraph" w:styleId="Heading1">
    <w:name w:val="heading 1"/>
    <w:basedOn w:val="Normal1"/>
    <w:next w:val="Normal1"/>
    <w:rsid w:val="000C68A9"/>
    <w:pPr>
      <w:keepNext/>
      <w:keepLines/>
      <w:spacing w:before="480" w:after="120"/>
      <w:contextualSpacing/>
      <w:outlineLvl w:val="0"/>
    </w:pPr>
    <w:rPr>
      <w:b/>
      <w:sz w:val="48"/>
      <w:szCs w:val="48"/>
    </w:rPr>
  </w:style>
  <w:style w:type="paragraph" w:styleId="Heading2">
    <w:name w:val="heading 2"/>
    <w:basedOn w:val="Normal1"/>
    <w:next w:val="Normal1"/>
    <w:rsid w:val="000C68A9"/>
    <w:pPr>
      <w:keepNext/>
      <w:keepLines/>
      <w:spacing w:before="360" w:after="80"/>
      <w:contextualSpacing/>
      <w:outlineLvl w:val="1"/>
    </w:pPr>
    <w:rPr>
      <w:b/>
      <w:sz w:val="36"/>
      <w:szCs w:val="36"/>
    </w:rPr>
  </w:style>
  <w:style w:type="paragraph" w:styleId="Heading3">
    <w:name w:val="heading 3"/>
    <w:basedOn w:val="Normal1"/>
    <w:next w:val="Normal1"/>
    <w:rsid w:val="000C68A9"/>
    <w:pPr>
      <w:keepNext/>
      <w:keepLines/>
      <w:spacing w:before="280" w:after="80"/>
      <w:contextualSpacing/>
      <w:outlineLvl w:val="2"/>
    </w:pPr>
    <w:rPr>
      <w:b/>
      <w:sz w:val="28"/>
      <w:szCs w:val="28"/>
    </w:rPr>
  </w:style>
  <w:style w:type="paragraph" w:styleId="Heading4">
    <w:name w:val="heading 4"/>
    <w:basedOn w:val="Normal1"/>
    <w:next w:val="Normal1"/>
    <w:rsid w:val="000C68A9"/>
    <w:pPr>
      <w:keepNext/>
      <w:keepLines/>
      <w:spacing w:before="240" w:after="40"/>
      <w:contextualSpacing/>
      <w:outlineLvl w:val="3"/>
    </w:pPr>
    <w:rPr>
      <w:b/>
    </w:rPr>
  </w:style>
  <w:style w:type="paragraph" w:styleId="Heading5">
    <w:name w:val="heading 5"/>
    <w:basedOn w:val="Normal1"/>
    <w:next w:val="Normal1"/>
    <w:rsid w:val="000C68A9"/>
    <w:pPr>
      <w:keepNext/>
      <w:keepLines/>
      <w:spacing w:before="220" w:after="40"/>
      <w:contextualSpacing/>
      <w:outlineLvl w:val="4"/>
    </w:pPr>
    <w:rPr>
      <w:b/>
      <w:sz w:val="22"/>
      <w:szCs w:val="22"/>
    </w:rPr>
  </w:style>
  <w:style w:type="paragraph" w:styleId="Heading6">
    <w:name w:val="heading 6"/>
    <w:basedOn w:val="Normal1"/>
    <w:next w:val="Normal1"/>
    <w:rsid w:val="000C68A9"/>
    <w:pPr>
      <w:keepNext/>
      <w:keepLines/>
      <w:spacing w:before="200" w:after="40"/>
      <w:contextualSpacing/>
      <w:outlineLvl w:val="5"/>
    </w:pPr>
    <w:rPr>
      <w:b/>
      <w:sz w:val="20"/>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ormal1">
    <w:name w:val="Normal1"/>
    <w:rsid w:val="000C68A9"/>
  </w:style>
  <w:style w:type="paragraph" w:styleId="Title">
    <w:name w:val="Title"/>
    <w:basedOn w:val="Normal1"/>
    <w:next w:val="Normal1"/>
    <w:rsid w:val="000C68A9"/>
    <w:pPr>
      <w:keepNext/>
      <w:keepLines/>
      <w:spacing w:before="100" w:after="100"/>
    </w:pPr>
    <w:rPr>
      <w:rFonts w:ascii="Times New Roman" w:eastAsia="Times New Roman" w:hAnsi="Times New Roman" w:cs="Times New Roman"/>
      <w:sz w:val="20"/>
      <w:szCs w:val="20"/>
    </w:rPr>
  </w:style>
  <w:style w:type="paragraph" w:styleId="Subtitle">
    <w:name w:val="Subtitle"/>
    <w:basedOn w:val="Normal1"/>
    <w:next w:val="Normal1"/>
    <w:rsid w:val="000C68A9"/>
    <w:pPr>
      <w:keepNext/>
      <w:keepLines/>
      <w:spacing w:before="360" w:after="80"/>
      <w:contextualSpacing/>
    </w:pPr>
    <w:rPr>
      <w:rFonts w:ascii="Georgia" w:eastAsia="Georgia" w:hAnsi="Georgia" w:cs="Georgia"/>
      <w:i/>
      <w:color w:val="666666"/>
      <w:sz w:val="48"/>
      <w:szCs w:val="48"/>
    </w:rPr>
  </w:style>
  <w:style w:type="paragraph" w:customStyle="1" w:styleId="EndNoteBibliographyTitle">
    <w:name w:val="EndNote Bibliography Title"/>
    <w:basedOn w:val="Normal"/>
    <w:rsid w:val="005D250F"/>
    <w:pPr>
      <w:spacing w:after="0"/>
      <w:jc w:val="center"/>
    </w:pPr>
    <w:rPr>
      <w:rFonts w:ascii="Times New Roman" w:hAnsi="Times New Roman" w:cs="Times New Roman"/>
      <w:sz w:val="22"/>
    </w:rPr>
  </w:style>
  <w:style w:type="paragraph" w:customStyle="1" w:styleId="EndNoteBibliography">
    <w:name w:val="EndNote Bibliography"/>
    <w:basedOn w:val="Normal"/>
    <w:rsid w:val="005D250F"/>
    <w:rPr>
      <w:rFonts w:ascii="Times New Roman" w:hAnsi="Times New Roman" w:cs="Times New Roman"/>
      <w:sz w:val="22"/>
    </w:rPr>
  </w:style>
  <w:style w:type="character" w:customStyle="1" w:styleId="CommentTextChar">
    <w:name w:val="Comment Text Char"/>
    <w:basedOn w:val="DefaultParagraphFont"/>
    <w:link w:val="CommentText"/>
    <w:uiPriority w:val="99"/>
    <w:semiHidden/>
    <w:rsid w:val="00BB02EA"/>
    <w:rPr>
      <w:rFonts w:ascii="Times New Roman" w:eastAsia="Times New Roman" w:hAnsi="Times New Roman" w:cs="Times New Roman"/>
    </w:rPr>
  </w:style>
  <w:style w:type="paragraph" w:styleId="CommentText">
    <w:name w:val="annotation text"/>
    <w:basedOn w:val="Normal"/>
    <w:link w:val="CommentTextChar"/>
    <w:uiPriority w:val="99"/>
    <w:semiHidden/>
    <w:unhideWhenUsed/>
    <w:rsid w:val="00BB02EA"/>
    <w:pPr>
      <w:spacing w:after="0"/>
    </w:pPr>
    <w:rPr>
      <w:rFonts w:ascii="Times New Roman" w:eastAsia="Times New Roman" w:hAnsi="Times New Roman" w:cs="Times New Roman"/>
    </w:rPr>
  </w:style>
  <w:style w:type="character" w:customStyle="1" w:styleId="CommentSubjectChar">
    <w:name w:val="Comment Subject Char"/>
    <w:basedOn w:val="CommentTextChar"/>
    <w:link w:val="CommentSubject"/>
    <w:uiPriority w:val="99"/>
    <w:semiHidden/>
    <w:rsid w:val="00BB02EA"/>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BB02EA"/>
    <w:rPr>
      <w:b/>
      <w:bCs/>
      <w:sz w:val="20"/>
      <w:szCs w:val="20"/>
    </w:rPr>
  </w:style>
  <w:style w:type="character" w:customStyle="1" w:styleId="BalloonTextChar">
    <w:name w:val="Balloon Text Char"/>
    <w:basedOn w:val="DefaultParagraphFont"/>
    <w:link w:val="BalloonText"/>
    <w:uiPriority w:val="99"/>
    <w:semiHidden/>
    <w:rsid w:val="00BB02EA"/>
    <w:rPr>
      <w:rFonts w:ascii="Times New Roman" w:eastAsia="Times New Roman" w:hAnsi="Times New Roman" w:cs="Times New Roman"/>
      <w:sz w:val="18"/>
      <w:szCs w:val="18"/>
    </w:rPr>
  </w:style>
  <w:style w:type="paragraph" w:styleId="BalloonText">
    <w:name w:val="Balloon Text"/>
    <w:basedOn w:val="Normal"/>
    <w:link w:val="BalloonTextChar"/>
    <w:uiPriority w:val="99"/>
    <w:semiHidden/>
    <w:unhideWhenUsed/>
    <w:rsid w:val="00BB02EA"/>
    <w:pPr>
      <w:spacing w:after="0"/>
    </w:pPr>
    <w:rPr>
      <w:rFonts w:ascii="Times New Roman" w:eastAsia="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8</Pages>
  <Words>34090</Words>
  <Characters>194314</Characters>
  <Application>Microsoft Macintosh Word</Application>
  <DocSecurity>0</DocSecurity>
  <Lines>2816</Lines>
  <Paragraphs>578</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238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fred Handler</cp:lastModifiedBy>
  <cp:revision>2</cp:revision>
  <cp:lastPrinted>2016-04-11T21:05:00Z</cp:lastPrinted>
  <dcterms:created xsi:type="dcterms:W3CDTF">2016-08-23T21:44:00Z</dcterms:created>
  <dcterms:modified xsi:type="dcterms:W3CDTF">2016-08-23T21:44:00Z</dcterms:modified>
</cp:coreProperties>
</file>